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B0D08" w14:textId="77777777" w:rsidR="00287D8A" w:rsidRPr="00C46826" w:rsidRDefault="00287D8A" w:rsidP="00287D8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C46826">
        <w:rPr>
          <w:rFonts w:ascii="Times New Roman" w:hAnsi="Times New Roman" w:cs="Times New Roman"/>
          <w:b/>
          <w:bCs/>
          <w:sz w:val="20"/>
          <w:szCs w:val="20"/>
        </w:rPr>
        <w:t>Running title: Energetics of sinusoidal exercise</w:t>
      </w:r>
    </w:p>
    <w:p w14:paraId="1F2FAF1F" w14:textId="77777777" w:rsidR="00287D8A" w:rsidRPr="00C46826" w:rsidRDefault="00287D8A" w:rsidP="00287D8A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035DE91E" w14:textId="77777777" w:rsidR="00287D8A" w:rsidRPr="00C46826" w:rsidRDefault="00287D8A" w:rsidP="00287D8A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C46826">
        <w:rPr>
          <w:rFonts w:ascii="Times New Roman" w:hAnsi="Times New Roman" w:cs="Times New Roman"/>
          <w:b/>
          <w:sz w:val="20"/>
          <w:szCs w:val="20"/>
        </w:rPr>
        <w:t>Energetics of sinusoidal exercise below and across critical power and the effects of fatigue.</w:t>
      </w:r>
    </w:p>
    <w:p w14:paraId="44C4E7DC" w14:textId="77777777" w:rsidR="00287D8A" w:rsidRPr="00C46826" w:rsidRDefault="00287D8A" w:rsidP="00287D8A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50FFB318" w14:textId="77777777" w:rsidR="00287D8A" w:rsidRPr="00C46826" w:rsidRDefault="00287D8A" w:rsidP="00287D8A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vertAlign w:val="superscript"/>
          <w:lang w:val="it-IT"/>
        </w:rPr>
      </w:pPr>
      <w:r w:rsidRPr="00C46826">
        <w:rPr>
          <w:rFonts w:ascii="Times New Roman" w:hAnsi="Times New Roman" w:cs="Times New Roman"/>
          <w:sz w:val="20"/>
          <w:szCs w:val="20"/>
          <w:lang w:val="it-IT"/>
        </w:rPr>
        <w:t>Marta Borrelli</w:t>
      </w:r>
      <w:r w:rsidRPr="00C46826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C46826">
        <w:rPr>
          <w:rFonts w:ascii="Times New Roman" w:hAnsi="Times New Roman" w:cs="Times New Roman"/>
          <w:sz w:val="20"/>
          <w:szCs w:val="20"/>
          <w:lang w:val="it-IT"/>
        </w:rPr>
        <w:t>, Sheida Shokohyar</w:t>
      </w:r>
      <w:r w:rsidRPr="00C46826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C46826">
        <w:rPr>
          <w:rFonts w:ascii="Times New Roman" w:hAnsi="Times New Roman" w:cs="Times New Roman"/>
          <w:sz w:val="20"/>
          <w:szCs w:val="20"/>
          <w:lang w:val="it-IT"/>
        </w:rPr>
        <w:t>, Susanna Rampichini</w:t>
      </w:r>
      <w:r w:rsidRPr="00C46826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*</w:t>
      </w:r>
      <w:r w:rsidRPr="00C46826">
        <w:rPr>
          <w:rFonts w:ascii="Times New Roman" w:hAnsi="Times New Roman" w:cs="Times New Roman"/>
          <w:sz w:val="20"/>
          <w:szCs w:val="20"/>
          <w:lang w:val="it-IT"/>
        </w:rPr>
        <w:t>, Paolo Bruseghini</w:t>
      </w:r>
      <w:r w:rsidRPr="00C46826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2</w:t>
      </w:r>
      <w:r w:rsidRPr="00C46826">
        <w:rPr>
          <w:rFonts w:ascii="Times New Roman" w:hAnsi="Times New Roman" w:cs="Times New Roman"/>
          <w:sz w:val="20"/>
          <w:szCs w:val="20"/>
          <w:lang w:val="it-IT"/>
        </w:rPr>
        <w:t>, Christian Doria</w:t>
      </w:r>
      <w:r w:rsidRPr="00C46826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</w:t>
      </w:r>
      <w:r w:rsidRPr="00C46826">
        <w:rPr>
          <w:rFonts w:ascii="Times New Roman" w:hAnsi="Times New Roman" w:cs="Times New Roman"/>
          <w:sz w:val="20"/>
          <w:szCs w:val="20"/>
          <w:lang w:val="it-IT"/>
        </w:rPr>
        <w:t>, Eloisa Guglielmina Limonta</w:t>
      </w:r>
      <w:r w:rsidRPr="00C46826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,3</w:t>
      </w:r>
      <w:r w:rsidRPr="00C46826">
        <w:rPr>
          <w:rFonts w:ascii="Times New Roman" w:hAnsi="Times New Roman" w:cs="Times New Roman"/>
          <w:sz w:val="20"/>
          <w:szCs w:val="20"/>
          <w:lang w:val="it-IT"/>
        </w:rPr>
        <w:t>, Guido Ferretti</w:t>
      </w:r>
      <w:r w:rsidRPr="00C46826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2</w:t>
      </w:r>
      <w:r w:rsidRPr="00C46826">
        <w:rPr>
          <w:rFonts w:ascii="Times New Roman" w:hAnsi="Times New Roman" w:cs="Times New Roman"/>
          <w:sz w:val="20"/>
          <w:szCs w:val="20"/>
          <w:lang w:val="it-IT"/>
        </w:rPr>
        <w:t>, Fabio Esposito</w:t>
      </w:r>
      <w:r w:rsidRPr="00C46826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1,3</w:t>
      </w:r>
      <w:r w:rsidRPr="00C46826">
        <w:rPr>
          <w:rFonts w:ascii="Times New Roman" w:hAnsi="Times New Roman" w:cs="Times New Roman"/>
          <w:sz w:val="20"/>
          <w:szCs w:val="20"/>
          <w:lang w:val="it-IT"/>
        </w:rPr>
        <w:t>.</w:t>
      </w:r>
    </w:p>
    <w:p w14:paraId="7C868731" w14:textId="77777777" w:rsidR="00287D8A" w:rsidRPr="00C46826" w:rsidRDefault="00287D8A" w:rsidP="00287D8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</w:p>
    <w:p w14:paraId="4FFD5D15" w14:textId="77777777" w:rsidR="00287D8A" w:rsidRPr="00C46826" w:rsidRDefault="00287D8A" w:rsidP="00287D8A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C4682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46826">
        <w:rPr>
          <w:rFonts w:ascii="Times New Roman" w:hAnsi="Times New Roman" w:cs="Times New Roman"/>
          <w:sz w:val="20"/>
          <w:szCs w:val="20"/>
        </w:rPr>
        <w:t>Department of Biomedical Sciences for Health, Università degli Studi di Milano, Italia</w:t>
      </w:r>
    </w:p>
    <w:p w14:paraId="45E8D940" w14:textId="77777777" w:rsidR="00287D8A" w:rsidRPr="00C46826" w:rsidRDefault="00287D8A" w:rsidP="00287D8A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0"/>
          <w:szCs w:val="20"/>
        </w:rPr>
      </w:pPr>
      <w:r w:rsidRPr="00C46826">
        <w:rPr>
          <w:rFonts w:ascii="Times New Roman" w:hAnsi="Times New Roman" w:cs="Times New Roman"/>
          <w:sz w:val="20"/>
          <w:szCs w:val="20"/>
          <w:vertAlign w:val="superscript"/>
        </w:rPr>
        <w:t xml:space="preserve">2 </w:t>
      </w:r>
      <w:r w:rsidRPr="00C46826">
        <w:rPr>
          <w:rFonts w:ascii="Times New Roman" w:hAnsi="Times New Roman" w:cs="Times New Roman"/>
          <w:sz w:val="20"/>
          <w:szCs w:val="20"/>
        </w:rPr>
        <w:t>Department of Molecular and Translational Medicine, University of Brescia, Italia</w:t>
      </w:r>
    </w:p>
    <w:p w14:paraId="10E3584D" w14:textId="77777777" w:rsidR="00287D8A" w:rsidRPr="00C46826" w:rsidRDefault="00287D8A" w:rsidP="00287D8A">
      <w:pPr>
        <w:spacing w:after="0"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it-IT"/>
        </w:rPr>
      </w:pPr>
      <w:r w:rsidRPr="00C46826">
        <w:rPr>
          <w:rFonts w:ascii="Times New Roman" w:hAnsi="Times New Roman" w:cs="Times New Roman"/>
          <w:sz w:val="20"/>
          <w:szCs w:val="20"/>
          <w:vertAlign w:val="superscript"/>
          <w:lang w:val="it-IT"/>
        </w:rPr>
        <w:t>3</w:t>
      </w:r>
      <w:r w:rsidRPr="00C46826">
        <w:rPr>
          <w:rFonts w:ascii="Times New Roman" w:hAnsi="Times New Roman" w:cs="Times New Roman"/>
          <w:sz w:val="20"/>
          <w:szCs w:val="20"/>
          <w:lang w:val="it-IT"/>
        </w:rPr>
        <w:t xml:space="preserve"> IRCCS Ospedale Galeazzi - Sant’Ambrogio, Via Cristina Belgioioso, 173, 20157, Milan, </w:t>
      </w:r>
      <w:proofErr w:type="spellStart"/>
      <w:r w:rsidRPr="00C46826">
        <w:rPr>
          <w:rFonts w:ascii="Times New Roman" w:hAnsi="Times New Roman" w:cs="Times New Roman"/>
          <w:sz w:val="20"/>
          <w:szCs w:val="20"/>
          <w:lang w:val="it-IT"/>
        </w:rPr>
        <w:t>Italy</w:t>
      </w:r>
      <w:proofErr w:type="spellEnd"/>
    </w:p>
    <w:p w14:paraId="7CBF3299" w14:textId="77777777" w:rsidR="00287D8A" w:rsidRPr="00590867" w:rsidRDefault="00287D8A" w:rsidP="00287D8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590867">
        <w:rPr>
          <w:rFonts w:ascii="Times New Roman" w:hAnsi="Times New Roman" w:cs="Times New Roman"/>
          <w:sz w:val="20"/>
          <w:szCs w:val="20"/>
          <w:lang w:val="it-IT"/>
        </w:rPr>
        <w:t xml:space="preserve">* </w:t>
      </w:r>
      <w:proofErr w:type="spellStart"/>
      <w:r w:rsidRPr="00590867">
        <w:rPr>
          <w:rFonts w:ascii="Times New Roman" w:hAnsi="Times New Roman" w:cs="Times New Roman"/>
          <w:sz w:val="20"/>
          <w:szCs w:val="20"/>
          <w:lang w:val="it-IT"/>
        </w:rPr>
        <w:t>Corresponding</w:t>
      </w:r>
      <w:proofErr w:type="spellEnd"/>
      <w:r w:rsidRPr="00590867">
        <w:rPr>
          <w:rFonts w:ascii="Times New Roman" w:hAnsi="Times New Roman" w:cs="Times New Roman"/>
          <w:sz w:val="20"/>
          <w:szCs w:val="20"/>
          <w:lang w:val="it-IT"/>
        </w:rPr>
        <w:t xml:space="preserve"> </w:t>
      </w:r>
      <w:proofErr w:type="spellStart"/>
      <w:r w:rsidRPr="00590867">
        <w:rPr>
          <w:rFonts w:ascii="Times New Roman" w:hAnsi="Times New Roman" w:cs="Times New Roman"/>
          <w:sz w:val="20"/>
          <w:szCs w:val="20"/>
          <w:lang w:val="it-IT"/>
        </w:rPr>
        <w:t>author</w:t>
      </w:r>
      <w:proofErr w:type="spellEnd"/>
    </w:p>
    <w:p w14:paraId="4E05135D" w14:textId="77777777" w:rsidR="00287D8A" w:rsidRPr="00590867" w:rsidRDefault="00287D8A" w:rsidP="00287D8A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it-IT"/>
        </w:rPr>
      </w:pPr>
    </w:p>
    <w:p w14:paraId="33C4B353" w14:textId="77777777" w:rsidR="00287D8A" w:rsidRPr="00590867" w:rsidRDefault="00287D8A" w:rsidP="00287D8A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it-IT"/>
        </w:rPr>
      </w:pPr>
    </w:p>
    <w:p w14:paraId="1C203725" w14:textId="77777777" w:rsidR="00287D8A" w:rsidRPr="00C46826" w:rsidRDefault="00287D8A" w:rsidP="00287D8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proofErr w:type="spellStart"/>
      <w:r w:rsidRPr="00C46826">
        <w:rPr>
          <w:rFonts w:ascii="Times New Roman" w:hAnsi="Times New Roman" w:cs="Times New Roman"/>
          <w:b/>
          <w:bCs/>
          <w:sz w:val="20"/>
          <w:szCs w:val="20"/>
          <w:lang w:val="it-IT"/>
        </w:rPr>
        <w:t>Correspondance</w:t>
      </w:r>
      <w:proofErr w:type="spellEnd"/>
      <w:r w:rsidRPr="00C46826">
        <w:rPr>
          <w:rFonts w:ascii="Times New Roman" w:hAnsi="Times New Roman" w:cs="Times New Roman"/>
          <w:b/>
          <w:bCs/>
          <w:sz w:val="20"/>
          <w:szCs w:val="20"/>
          <w:lang w:val="it-IT"/>
        </w:rPr>
        <w:t>:</w:t>
      </w:r>
    </w:p>
    <w:p w14:paraId="1AF03E91" w14:textId="77777777" w:rsidR="00287D8A" w:rsidRPr="00C46826" w:rsidRDefault="00287D8A" w:rsidP="00287D8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C46826">
        <w:rPr>
          <w:rFonts w:ascii="Times New Roman" w:hAnsi="Times New Roman" w:cs="Times New Roman"/>
          <w:sz w:val="20"/>
          <w:szCs w:val="20"/>
          <w:lang w:val="it-IT"/>
        </w:rPr>
        <w:t xml:space="preserve">Susanna Rampichini </w:t>
      </w:r>
    </w:p>
    <w:p w14:paraId="0D9CF607" w14:textId="77777777" w:rsidR="00287D8A" w:rsidRPr="00C46826" w:rsidRDefault="00287D8A" w:rsidP="00287D8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it-IT"/>
        </w:rPr>
      </w:pPr>
      <w:r w:rsidRPr="00C46826">
        <w:rPr>
          <w:rFonts w:ascii="Times New Roman" w:hAnsi="Times New Roman" w:cs="Times New Roman"/>
          <w:sz w:val="20"/>
          <w:szCs w:val="20"/>
          <w:lang w:val="it-IT"/>
        </w:rPr>
        <w:t>Via Giuseppe Colombo 71, </w:t>
      </w:r>
    </w:p>
    <w:p w14:paraId="59972A9B" w14:textId="77777777" w:rsidR="00287D8A" w:rsidRPr="00C46826" w:rsidRDefault="00287D8A" w:rsidP="00287D8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46826">
        <w:rPr>
          <w:rFonts w:ascii="Times New Roman" w:hAnsi="Times New Roman" w:cs="Times New Roman"/>
          <w:sz w:val="20"/>
          <w:szCs w:val="20"/>
          <w:lang w:val="en-US"/>
        </w:rPr>
        <w:t>20133 Milan, Italy</w:t>
      </w:r>
    </w:p>
    <w:p w14:paraId="174A61C4" w14:textId="77777777" w:rsidR="00287D8A" w:rsidRPr="00C46826" w:rsidRDefault="00287D8A" w:rsidP="00287D8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46826">
        <w:rPr>
          <w:rFonts w:ascii="Times New Roman" w:hAnsi="Times New Roman" w:cs="Times New Roman"/>
          <w:sz w:val="20"/>
          <w:szCs w:val="20"/>
          <w:lang w:val="en-US"/>
        </w:rPr>
        <w:t>Email: susanna.rampichini@unimi.it</w:t>
      </w:r>
    </w:p>
    <w:p w14:paraId="1B954D6F" w14:textId="77777777" w:rsidR="00287D8A" w:rsidRDefault="00287D8A" w:rsidP="00287D8A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 w:rsidRPr="00C46826">
        <w:rPr>
          <w:rFonts w:ascii="Times New Roman" w:hAnsi="Times New Roman" w:cs="Times New Roman"/>
          <w:sz w:val="20"/>
          <w:szCs w:val="20"/>
          <w:lang w:val="en-US"/>
        </w:rPr>
        <w:t xml:space="preserve">Phone: (+39) </w:t>
      </w:r>
      <w:r w:rsidRPr="00C46826">
        <w:rPr>
          <w:rFonts w:ascii="Times New Roman" w:hAnsi="Times New Roman" w:cs="Times New Roman"/>
          <w:sz w:val="20"/>
          <w:szCs w:val="20"/>
        </w:rPr>
        <w:t>02 503 14640</w:t>
      </w:r>
    </w:p>
    <w:p w14:paraId="49C85BC3" w14:textId="77777777" w:rsidR="00287D8A" w:rsidRDefault="00287D8A" w:rsidP="00287D8A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67529C6" w14:textId="77777777" w:rsidR="00287D8A" w:rsidRDefault="00287D8A" w:rsidP="00287D8A">
      <w:pPr>
        <w:pStyle w:val="Didascalia"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9970EE">
        <w:rPr>
          <w:b/>
          <w:bCs/>
          <w:noProof/>
          <w:sz w:val="20"/>
          <w14:ligatures w14:val="standardContextual"/>
        </w:rPr>
        <w:lastRenderedPageBreak/>
        <w:drawing>
          <wp:anchor distT="0" distB="0" distL="114300" distR="114300" simplePos="0" relativeHeight="251659264" behindDoc="0" locked="0" layoutInCell="1" allowOverlap="1" wp14:anchorId="386F5A1A" wp14:editId="22E061A0">
            <wp:simplePos x="0" y="0"/>
            <wp:positionH relativeFrom="column">
              <wp:posOffset>35560</wp:posOffset>
            </wp:positionH>
            <wp:positionV relativeFrom="paragraph">
              <wp:posOffset>1007110</wp:posOffset>
            </wp:positionV>
            <wp:extent cx="8208000" cy="4530292"/>
            <wp:effectExtent l="0" t="0" r="3175" b="0"/>
            <wp:wrapTopAndBottom/>
            <wp:docPr id="1350858877" name="Immagine 1" descr="Immagine che contiene diagramma, testo, Piano, Disegno tecn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0858877" name="Immagine 1" descr="Immagine che contiene diagramma, testo, Piano, Disegno tecnic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8000" cy="45302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12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1: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lang w:val="en-GB"/>
        </w:rPr>
        <w:t xml:space="preserve"> 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Midpoint (MP) response of pulmonary oxygen uptake,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2</m:t>
                </m:r>
              </m:sub>
            </m:sSub>
          </m:sub>
        </m:sSub>
      </m:oMath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panel A), ventilation,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GB"/>
              </w:rPr>
              <m:t>E</m:t>
            </m:r>
          </m:sub>
        </m:sSub>
      </m:oMath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panel B), heart rate,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GB"/>
              </w:rPr>
              <m:t>f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GB"/>
              </w:rPr>
              <m:t>H</m:t>
            </m:r>
          </m:sub>
        </m:sSub>
      </m:oMath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panel C), carbon dioxide production,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CO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2</m:t>
                </m:r>
              </m:sub>
            </m:sSub>
          </m:sub>
        </m:sSub>
      </m:oMath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panel D) to each sinewave (sin) of CP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grey circles) and CP-50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black circles). The column charts represent the average of all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cycles during CP</w:t>
      </w:r>
      <w:r w:rsidRPr="0090128D">
        <w:rPr>
          <w:rFonts w:ascii="Times New Roman" w:hAnsi="Times New Roman" w:cs="Times New Roman"/>
          <w:i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(grey bars) and CP-50</w:t>
      </w:r>
      <w:r w:rsidRPr="0090128D">
        <w:rPr>
          <w:rFonts w:ascii="Times New Roman" w:hAnsi="Times New Roman" w:cs="Times New Roman"/>
          <w:i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(black bars). *p&lt;0.05 </w:t>
      </w:r>
      <w:r w:rsidRPr="0090128D">
        <w:rPr>
          <w:rFonts w:ascii="Times New Roman" w:hAnsi="Times New Roman" w:cs="Times New Roman"/>
          <w:iCs w:val="0"/>
          <w:color w:val="auto"/>
          <w:sz w:val="20"/>
          <w:szCs w:val="20"/>
          <w:lang w:val="en-GB"/>
        </w:rPr>
        <w:t>vs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sine 1; 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  <w:lang w:val="en-GB"/>
        </w:rPr>
        <w:t>#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 p&lt;0.05 </w:t>
      </w:r>
      <w:r w:rsidRPr="0090128D">
        <w:rPr>
          <w:rFonts w:ascii="Times New Roman" w:hAnsi="Times New Roman" w:cs="Times New Roman"/>
          <w:iCs w:val="0"/>
          <w:color w:val="auto"/>
          <w:sz w:val="20"/>
          <w:szCs w:val="20"/>
          <w:lang w:val="en-GB"/>
        </w:rPr>
        <w:t>vs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CP</w:t>
      </w:r>
      <w:r w:rsidRPr="0090128D">
        <w:rPr>
          <w:rFonts w:ascii="Times New Roman" w:hAnsi="Times New Roman" w:cs="Times New Roman"/>
          <w:i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; 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vertAlign w:val="superscript"/>
          <w:lang w:val="en-GB"/>
        </w:rPr>
        <w:t>§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p&lt;0.05 </w:t>
      </w:r>
      <w:r w:rsidRPr="0090128D">
        <w:rPr>
          <w:rFonts w:ascii="Times New Roman" w:hAnsi="Times New Roman" w:cs="Times New Roman"/>
          <w:iCs w:val="0"/>
          <w:color w:val="auto"/>
          <w:sz w:val="20"/>
          <w:szCs w:val="20"/>
          <w:lang w:val="en-GB"/>
        </w:rPr>
        <w:t>vs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overlapped sines. Data are shown as mean ± standard deviation (SD)</w:t>
      </w:r>
    </w:p>
    <w:p w14:paraId="77D053EA" w14:textId="77777777" w:rsidR="00287D8A" w:rsidRPr="00590867" w:rsidRDefault="00287D8A" w:rsidP="00287D8A"/>
    <w:p w14:paraId="0E3020B0" w14:textId="77777777" w:rsidR="00287D8A" w:rsidRDefault="00287D8A" w:rsidP="00287D8A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6762A9F8" w14:textId="77777777" w:rsidR="00287D8A" w:rsidRDefault="00287D8A" w:rsidP="00287D8A">
      <w:pPr>
        <w:pStyle w:val="Didascalia"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9012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2: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Amplitude (AMP) response between midpoint and zenith of pulmonary oxygen uptake,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2</m:t>
                </m:r>
              </m:sub>
            </m:sSub>
          </m:sub>
        </m:sSub>
      </m:oMath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panel a), ventilation,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GB"/>
              </w:rPr>
              <m:t>E</m:t>
            </m:r>
          </m:sub>
        </m:sSub>
      </m:oMath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panel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b), heart rate, </w:t>
      </w:r>
      <m:oMath>
        <m:sSub>
          <m:sSubPr>
            <m:ctrlPr>
              <w:rPr>
                <w:rFonts w:ascii="Cambria Math" w:hAnsi="Cambria Math" w:cs="Times New Roman"/>
                <w:i w:val="0"/>
                <w:color w:val="auto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GB"/>
              </w:rPr>
              <m:t>f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GB"/>
              </w:rPr>
              <m:t>H</m:t>
            </m:r>
          </m:sub>
        </m:sSub>
      </m:oMath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(panel c), carbon dioxide production, </w:t>
      </w:r>
      <m:oMath>
        <m:sSub>
          <m:sSubPr>
            <m:ctrlPr>
              <w:rPr>
                <w:rFonts w:ascii="Cambria Math" w:hAnsi="Cambria Math" w:cs="Times New Roman"/>
                <w:i w:val="0"/>
                <w:color w:val="auto"/>
                <w:sz w:val="20"/>
                <w:szCs w:val="20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color w:val="auto"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 w:val="0"/>
                    <w:color w:val="auto"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CO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2</m:t>
                </m:r>
              </m:sub>
            </m:sSub>
          </m:sub>
        </m:sSub>
      </m:oMath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 xml:space="preserve"> (panel d) to each sinewave (sin) of CP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grey circles) and CP-50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black circles). The column charts represent the average of all cycles during CP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grey bars) and CP-50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black bars). *p&lt;0.05 </w:t>
      </w:r>
      <w:r w:rsidRPr="0090128D">
        <w:rPr>
          <w:rFonts w:ascii="Times New Roman" w:hAnsi="Times New Roman" w:cs="Times New Roman"/>
          <w:color w:val="auto"/>
          <w:sz w:val="20"/>
          <w:szCs w:val="20"/>
          <w:lang w:val="en-GB"/>
        </w:rPr>
        <w:t>vs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sine 1; 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GB"/>
        </w:rPr>
        <w:t>#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 p&lt;0.05 </w:t>
      </w:r>
      <w:r w:rsidRPr="0090128D">
        <w:rPr>
          <w:rFonts w:ascii="Times New Roman" w:hAnsi="Times New Roman" w:cs="Times New Roman"/>
          <w:color w:val="auto"/>
          <w:sz w:val="20"/>
          <w:szCs w:val="20"/>
          <w:lang w:val="en-GB"/>
        </w:rPr>
        <w:t>vs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CP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; 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GB"/>
        </w:rPr>
        <w:t>§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p&lt;0.05 </w:t>
      </w:r>
      <w:r w:rsidRPr="0090128D">
        <w:rPr>
          <w:rFonts w:ascii="Times New Roman" w:hAnsi="Times New Roman" w:cs="Times New Roman"/>
          <w:color w:val="auto"/>
          <w:sz w:val="20"/>
          <w:szCs w:val="20"/>
          <w:lang w:val="en-GB"/>
        </w:rPr>
        <w:t>vs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overlapped sines. Data are shown as mean ± 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standard deviation (SD)</w:t>
      </w:r>
    </w:p>
    <w:p w14:paraId="4F1F8B79" w14:textId="77777777" w:rsidR="00287D8A" w:rsidRDefault="00287D8A" w:rsidP="00287D8A">
      <w:pPr>
        <w:spacing w:after="160" w:line="259" w:lineRule="auto"/>
        <w:rPr>
          <w:rFonts w:ascii="Times New Roman" w:hAnsi="Times New Roman" w:cs="Times New Roman"/>
          <w:i/>
          <w:iCs/>
          <w:noProof/>
          <w:sz w:val="20"/>
          <w:szCs w:val="20"/>
        </w:rPr>
      </w:pPr>
      <w:r w:rsidRPr="00693871">
        <w:rPr>
          <w:b/>
          <w:bCs/>
          <w:noProof/>
          <w:sz w:val="20"/>
          <w:szCs w:val="18"/>
          <w14:ligatures w14:val="standardContextual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150E0A39" wp14:editId="56AAF10A">
                <wp:simplePos x="0" y="0"/>
                <wp:positionH relativeFrom="column">
                  <wp:posOffset>105410</wp:posOffset>
                </wp:positionH>
                <wp:positionV relativeFrom="paragraph">
                  <wp:posOffset>128270</wp:posOffset>
                </wp:positionV>
                <wp:extent cx="8208000" cy="4788000"/>
                <wp:effectExtent l="0" t="0" r="3175" b="0"/>
                <wp:wrapTopAndBottom/>
                <wp:docPr id="1330112848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208000" cy="4788000"/>
                          <a:chOff x="0" y="0"/>
                          <a:chExt cx="5878195" cy="3474085"/>
                        </a:xfrm>
                      </wpg:grpSpPr>
                      <pic:pic xmlns:pic="http://schemas.openxmlformats.org/drawingml/2006/picture">
                        <pic:nvPicPr>
                          <pic:cNvPr id="1167276158" name="Immagine 5" descr="Immagine che contiene testo, diagramma, schermata, linea&#10;&#10;Descrizione generata automaticamente"/>
                          <pic:cNvPicPr>
                            <a:picLocks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5920" cy="1511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79973393" name="Immagine 6" descr="Immagine che contiene diagramma, linea, Disegno tecnico, testo&#10;&#10;Descrizione generata automaticamente"/>
                          <pic:cNvPicPr>
                            <a:picLocks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62275" y="0"/>
                            <a:ext cx="2915920" cy="1511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621195176" name="Immagine 7" descr="Immagine che contiene diagramma, testo, Disegno tecnico, linea&#10;&#10;Descrizione generata automaticamente"/>
                          <pic:cNvPicPr>
                            <a:picLocks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962150"/>
                            <a:ext cx="2915920" cy="1511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906732848" name="Immagine 8" descr="Immagine che contiene diagramma, linea, Disegno tecnico, Piano&#10;&#10;Descrizione generata automaticamente"/>
                          <pic:cNvPicPr>
                            <a:picLocks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62275" y="1962150"/>
                            <a:ext cx="2915920" cy="151193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214411121" name="Immagine 214411121" descr="Immagine che contiene oscurità, nero, luna, cerchio&#10;&#10;Descrizione generata automaticamente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71750" y="1552575"/>
                            <a:ext cx="676910" cy="36004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F68BF5A" id="Gruppo 1" o:spid="_x0000_s1026" style="position:absolute;margin-left:8.3pt;margin-top:10.1pt;width:646.3pt;height:377pt;z-index:251660288;mso-width-relative:margin;mso-height-relative:margin" coordsize="58781,347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5" o:spid="_x0000_s1027" type="#_x0000_t75" alt="Immagine che contiene testo, diagramma, schermata, linea&#10;&#10;Descrizione generata automaticamente" style="position:absolute;width:29159;height:151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">
                  <v:imagedata r:id="rId14" o:title="Immagine che contiene testo, diagramma, schermata, linea&#10;&#10;Descrizione generata automaticamente"/>
                  <o:lock v:ext="edit" aspectratio="f"/>
                </v:shape>
                <v:shape id="Immagine 6" o:spid="_x0000_s1028" type="#_x0000_t75" alt="Immagine che contiene diagramma, linea, Disegno tecnico, testo&#10;&#10;Descrizione generata automaticamente" style="position:absolute;left:29622;width:29159;height:151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">
                  <v:imagedata r:id="rId15" o:title="Immagine che contiene diagramma, linea, Disegno tecnico, testo&#10;&#10;Descrizione generata automaticamente"/>
                  <o:lock v:ext="edit" aspectratio="f"/>
                </v:shape>
                <v:shape id="Immagine 7" o:spid="_x0000_s1029" type="#_x0000_t75" alt="Immagine che contiene diagramma, testo, Disegno tecnico, linea&#10;&#10;Descrizione generata automaticamente" style="position:absolute;top:19621;width:29159;height:151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">
                  <v:imagedata r:id="rId16" o:title="Immagine che contiene diagramma, testo, Disegno tecnico, linea&#10;&#10;Descrizione generata automaticamente"/>
                  <o:lock v:ext="edit" aspectratio="f"/>
                </v:shape>
                <v:shape id="Immagine 8" o:spid="_x0000_s1030" type="#_x0000_t75" alt="Immagine che contiene diagramma, linea, Disegno tecnico, Piano&#10;&#10;Descrizione generata automaticamente" style="position:absolute;left:29622;top:19621;width:29159;height:1511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">
                  <v:imagedata r:id="rId17" o:title="Immagine che contiene diagramma, linea, Disegno tecnico, Piano&#10;&#10;Descrizione generata automaticamente"/>
                  <o:lock v:ext="edit" aspectratio="f"/>
                </v:shape>
                <v:shape id="Immagine 214411121" o:spid="_x0000_s1031" type="#_x0000_t75" alt="Immagine che contiene oscurità, nero, luna, cerchio&#10;&#10;Descrizione generata automaticamente" style="position:absolute;left:25717;top:15525;width:6769;height:36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">
                  <v:imagedata r:id="rId18" o:title="Immagine che contiene oscurità, nero, luna, cerchio&#10;&#10;Descrizione generata automaticamente"/>
                </v:shape>
                <w10:wrap type="topAndBottom"/>
              </v:group>
            </w:pict>
          </mc:Fallback>
        </mc:AlternateContent>
      </w:r>
    </w:p>
    <w:p w14:paraId="08368EE1" w14:textId="77777777" w:rsidR="00287D8A" w:rsidRDefault="00287D8A" w:rsidP="00287D8A">
      <w:pPr>
        <w:spacing w:after="160" w:line="259" w:lineRule="auto"/>
        <w:rPr>
          <w:rFonts w:ascii="Times New Roman" w:hAnsi="Times New Roman" w:cs="Times New Roman"/>
          <w:noProof/>
          <w:sz w:val="20"/>
          <w:szCs w:val="20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</w:rPr>
        <w:br w:type="page"/>
      </w:r>
    </w:p>
    <w:p w14:paraId="30141320" w14:textId="77777777" w:rsidR="00287D8A" w:rsidRPr="0090128D" w:rsidRDefault="00287D8A" w:rsidP="00287D8A">
      <w:pPr>
        <w:pStyle w:val="Didascalia"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i w:val="0"/>
          <w:iCs w:val="0"/>
          <w:noProof/>
          <w:sz w:val="20"/>
          <w:szCs w:val="20"/>
        </w:rPr>
        <w:lastRenderedPageBreak/>
        <w:drawing>
          <wp:anchor distT="0" distB="0" distL="114300" distR="114300" simplePos="0" relativeHeight="251661312" behindDoc="0" locked="0" layoutInCell="1" allowOverlap="1" wp14:anchorId="76EDFFA5" wp14:editId="2375562D">
            <wp:simplePos x="0" y="0"/>
            <wp:positionH relativeFrom="column">
              <wp:posOffset>99060</wp:posOffset>
            </wp:positionH>
            <wp:positionV relativeFrom="paragraph">
              <wp:posOffset>861060</wp:posOffset>
            </wp:positionV>
            <wp:extent cx="8207375" cy="4787900"/>
            <wp:effectExtent l="0" t="0" r="3175" b="0"/>
            <wp:wrapTopAndBottom/>
            <wp:docPr id="1822781799" name="Immagine 1" descr="Immagine che contiene diagramma, schizzo, Disegno tecnico, Piano&#10;&#10;Descrizione generata automa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2781799" name="Immagine 1" descr="Immagine che contiene diagramma, schizzo, Disegno tecnico, Pian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7375" cy="4787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12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3: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Time delay </w:t>
      </w:r>
      <w:r w:rsidRPr="0090128D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upward MP crossing 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(</w:t>
      </w:r>
      <w:r w:rsidRPr="0090128D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lang w:val="en-GB"/>
        </w:rPr>
        <w:t>t</w:t>
      </w:r>
      <w:r w:rsidRPr="0090128D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vertAlign w:val="subscript"/>
          <w:lang w:val="en-GB"/>
        </w:rPr>
        <w:t>D up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) of pulmonary oxygen uptake,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2</m:t>
                </m:r>
              </m:sub>
            </m:sSub>
          </m:sub>
        </m:sSub>
      </m:oMath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panel A), ventilation,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GB"/>
              </w:rPr>
              <m:t>E</m:t>
            </m:r>
          </m:sub>
        </m:sSub>
      </m:oMath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panel B), heart rate,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GB"/>
              </w:rPr>
              <m:t>f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GB"/>
              </w:rPr>
              <m:t>H</m:t>
            </m:r>
          </m:sub>
        </m:sSub>
      </m:oMath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panel C), carbon dioxide production,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CO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2</m:t>
                </m:r>
              </m:sub>
            </m:sSub>
          </m:sub>
        </m:sSub>
      </m:oMath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panel D) to each sinewave (sin) of CP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grey circles) and CP-50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black circles). The column charts represent the average of all cycles during CP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grey bars) and CP-50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black bars). *p&lt;0.05 </w:t>
      </w:r>
      <w:r w:rsidRPr="0090128D">
        <w:rPr>
          <w:rFonts w:ascii="Times New Roman" w:hAnsi="Times New Roman" w:cs="Times New Roman"/>
          <w:color w:val="auto"/>
          <w:sz w:val="20"/>
          <w:szCs w:val="20"/>
          <w:lang w:val="en-GB"/>
        </w:rPr>
        <w:t>vs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sine 1; 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GB"/>
        </w:rPr>
        <w:t>#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 p&lt;0.05 </w:t>
      </w:r>
      <w:r w:rsidRPr="0090128D">
        <w:rPr>
          <w:rFonts w:ascii="Times New Roman" w:hAnsi="Times New Roman" w:cs="Times New Roman"/>
          <w:color w:val="auto"/>
          <w:sz w:val="20"/>
          <w:szCs w:val="20"/>
          <w:lang w:val="en-GB"/>
        </w:rPr>
        <w:t>vs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CP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; 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GB"/>
        </w:rPr>
        <w:t>§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p&lt;0.05 </w:t>
      </w:r>
      <w:r w:rsidRPr="0090128D">
        <w:rPr>
          <w:rFonts w:ascii="Times New Roman" w:hAnsi="Times New Roman" w:cs="Times New Roman"/>
          <w:color w:val="auto"/>
          <w:sz w:val="20"/>
          <w:szCs w:val="20"/>
          <w:lang w:val="en-GB"/>
        </w:rPr>
        <w:t>vs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overlapped sines. Data are shown as mean ± 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standard deviation (SD)</w:t>
      </w:r>
    </w:p>
    <w:p w14:paraId="0D2E6DBF" w14:textId="77777777" w:rsidR="00287D8A" w:rsidRDefault="00287D8A" w:rsidP="00287D8A">
      <w:pPr>
        <w:spacing w:after="160" w:line="259" w:lineRule="auto"/>
        <w:rPr>
          <w:rFonts w:ascii="Times New Roman" w:hAnsi="Times New Roman" w:cs="Times New Roman"/>
          <w:i/>
          <w:iCs/>
          <w:sz w:val="20"/>
          <w:szCs w:val="20"/>
        </w:rPr>
      </w:pPr>
    </w:p>
    <w:p w14:paraId="4934F7ED" w14:textId="77777777" w:rsidR="00287D8A" w:rsidRDefault="00287D8A" w:rsidP="00287D8A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br w:type="page"/>
      </w:r>
    </w:p>
    <w:p w14:paraId="10181A24" w14:textId="77777777" w:rsidR="00287D8A" w:rsidRDefault="00287D8A" w:rsidP="00287D8A">
      <w:pPr>
        <w:pStyle w:val="Didascalia"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 w:rsidRPr="008D486D">
        <w:rPr>
          <w:b/>
          <w:bCs/>
          <w:noProof/>
          <w:sz w:val="20"/>
          <w14:ligatures w14:val="standardContextual"/>
        </w:rPr>
        <w:lastRenderedPageBreak/>
        <w:drawing>
          <wp:anchor distT="0" distB="0" distL="114300" distR="114300" simplePos="0" relativeHeight="251662336" behindDoc="0" locked="0" layoutInCell="1" allowOverlap="1" wp14:anchorId="6777D24A" wp14:editId="7ACB47D5">
            <wp:simplePos x="0" y="0"/>
            <wp:positionH relativeFrom="column">
              <wp:posOffset>165100</wp:posOffset>
            </wp:positionH>
            <wp:positionV relativeFrom="paragraph">
              <wp:posOffset>935355</wp:posOffset>
            </wp:positionV>
            <wp:extent cx="8208000" cy="4788000"/>
            <wp:effectExtent l="0" t="0" r="3175" b="0"/>
            <wp:wrapTopAndBottom/>
            <wp:docPr id="1439662838" name="Immagine 1" descr="Immagine che contiene diagramma, Disegno tecnico, Piano, Rettangolo&#10;&#10;Descrizione generata automaticamente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662838" name="Immagine 1" descr="Immagine che contiene diagramma, Disegno tecnico, Piano, Rettangol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08000" cy="478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12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4: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Time delay down</w:t>
      </w:r>
      <w:r w:rsidRPr="0090128D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ward MP crossing 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(</w:t>
      </w:r>
      <w:r w:rsidRPr="0090128D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lang w:val="en-GB"/>
        </w:rPr>
        <w:t>t</w:t>
      </w:r>
      <w:r w:rsidRPr="0090128D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vertAlign w:val="subscript"/>
          <w:lang w:val="en-GB"/>
        </w:rPr>
        <w:t>D down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) of pulmonary oxygen uptake,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2</m:t>
                </m:r>
              </m:sub>
            </m:sSub>
          </m:sub>
        </m:sSub>
      </m:oMath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panel A), ventilation,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GB"/>
              </w:rPr>
              <m:t>E</m:t>
            </m:r>
          </m:sub>
        </m:sSub>
      </m:oMath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panel B), heart rate,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GB"/>
              </w:rPr>
              <m:t>f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GB"/>
              </w:rPr>
              <m:t>H</m:t>
            </m:r>
          </m:sub>
        </m:sSub>
      </m:oMath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panel C), carbon dioxide production, 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  <w:lang w:val="en-GB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  <w:lang w:val="en-GB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CO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GB"/>
                  </w:rPr>
                  <m:t>2</m:t>
                </m:r>
              </m:sub>
            </m:sSub>
          </m:sub>
        </m:sSub>
      </m:oMath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panel D) to each sinewave (sin) of CP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grey circles) and CP-50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black circles). The column charts represent the average of all cycles during CP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grey bars) and CP-50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black bars). *p&lt;0.05 </w:t>
      </w:r>
      <w:r w:rsidRPr="0090128D">
        <w:rPr>
          <w:rFonts w:ascii="Times New Roman" w:hAnsi="Times New Roman" w:cs="Times New Roman"/>
          <w:color w:val="auto"/>
          <w:sz w:val="20"/>
          <w:szCs w:val="20"/>
          <w:lang w:val="en-GB"/>
        </w:rPr>
        <w:t>vs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sine 1; 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GB"/>
        </w:rPr>
        <w:t>#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 p&lt;0.05 </w:t>
      </w:r>
      <w:r w:rsidRPr="0090128D">
        <w:rPr>
          <w:rFonts w:ascii="Times New Roman" w:hAnsi="Times New Roman" w:cs="Times New Roman"/>
          <w:color w:val="auto"/>
          <w:sz w:val="20"/>
          <w:szCs w:val="20"/>
          <w:lang w:val="en-GB"/>
        </w:rPr>
        <w:t>vs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CP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; 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GB"/>
        </w:rPr>
        <w:t>§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p&lt;0.05 </w:t>
      </w:r>
      <w:r w:rsidRPr="0090128D">
        <w:rPr>
          <w:rFonts w:ascii="Times New Roman" w:hAnsi="Times New Roman" w:cs="Times New Roman"/>
          <w:color w:val="auto"/>
          <w:sz w:val="20"/>
          <w:szCs w:val="20"/>
          <w:lang w:val="en-GB"/>
        </w:rPr>
        <w:t>vs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overlapped sines. Data are shown as mean ± 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standard deviation (SD)</w:t>
      </w:r>
    </w:p>
    <w:p w14:paraId="07AF7ECB" w14:textId="77777777" w:rsidR="00287D8A" w:rsidRDefault="00287D8A" w:rsidP="00287D8A">
      <w:pPr>
        <w:spacing w:after="160" w:line="259" w:lineRule="auto"/>
      </w:pPr>
      <w:r>
        <w:br w:type="page"/>
      </w:r>
    </w:p>
    <w:p w14:paraId="729FEF8F" w14:textId="77777777" w:rsidR="00287D8A" w:rsidRPr="0090128D" w:rsidRDefault="00287D8A" w:rsidP="00287D8A">
      <w:pPr>
        <w:spacing w:after="0"/>
      </w:pPr>
    </w:p>
    <w:p w14:paraId="7CB63B87" w14:textId="77777777" w:rsidR="00287D8A" w:rsidRDefault="00287D8A" w:rsidP="00287D8A">
      <w:pPr>
        <w:pStyle w:val="Didascalia"/>
        <w:spacing w:after="0" w:line="480" w:lineRule="auto"/>
        <w:jc w:val="both"/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</w:pPr>
      <w:r>
        <w:rPr>
          <w:noProof/>
          <w14:ligatures w14:val="standardContextual"/>
        </w:rPr>
        <w:drawing>
          <wp:anchor distT="0" distB="0" distL="114300" distR="114300" simplePos="0" relativeHeight="251663360" behindDoc="0" locked="0" layoutInCell="1" allowOverlap="1" wp14:anchorId="638FA63F" wp14:editId="18E9A012">
            <wp:simplePos x="0" y="0"/>
            <wp:positionH relativeFrom="column">
              <wp:posOffset>1965960</wp:posOffset>
            </wp:positionH>
            <wp:positionV relativeFrom="paragraph">
              <wp:posOffset>721995</wp:posOffset>
            </wp:positionV>
            <wp:extent cx="3869690" cy="2228850"/>
            <wp:effectExtent l="0" t="0" r="0" b="0"/>
            <wp:wrapTopAndBottom/>
            <wp:docPr id="1019327676" name="Immagine 1" descr="Immagine che contiene test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9327676" name="Immagine 1" descr="Immagine che contiene testo, diagramm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690" cy="2228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0128D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GB"/>
        </w:rPr>
        <w:t>Figure 7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Blood lactate concentration ([La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GB"/>
        </w:rPr>
        <w:t>-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>]) to each cycle of CP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grey circles) and CP-50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(black circles). * p&lt;0.05 </w:t>
      </w:r>
      <w:r w:rsidRPr="0090128D">
        <w:rPr>
          <w:rFonts w:ascii="Times New Roman" w:hAnsi="Times New Roman" w:cs="Times New Roman"/>
          <w:color w:val="auto"/>
          <w:sz w:val="20"/>
          <w:szCs w:val="20"/>
          <w:lang w:val="en-GB"/>
        </w:rPr>
        <w:t>vs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sine 1; 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GB"/>
        </w:rPr>
        <w:t>#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p&lt;0.05 </w:t>
      </w:r>
      <w:r w:rsidRPr="0090128D">
        <w:rPr>
          <w:rFonts w:ascii="Times New Roman" w:hAnsi="Times New Roman" w:cs="Times New Roman"/>
          <w:color w:val="auto"/>
          <w:sz w:val="20"/>
          <w:szCs w:val="20"/>
          <w:lang w:val="en-GB"/>
        </w:rPr>
        <w:t>vs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 CP</w:t>
      </w:r>
      <w:r w:rsidRPr="0090128D">
        <w:rPr>
          <w:rFonts w:ascii="Times New Roman" w:hAnsi="Times New Roman" w:cs="Times New Roman"/>
          <w:i w:val="0"/>
          <w:iCs w:val="0"/>
          <w:sz w:val="20"/>
          <w:szCs w:val="20"/>
          <w:vertAlign w:val="subscript"/>
          <w:lang w:val="en-GB"/>
        </w:rPr>
        <w:t>ex</w:t>
      </w:r>
      <w:r w:rsidRPr="0090128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GB"/>
        </w:rPr>
        <w:t xml:space="preserve">. Data are shown as mean ± </w:t>
      </w:r>
      <w:r w:rsidRPr="0090128D">
        <w:rPr>
          <w:rFonts w:ascii="Times New Roman" w:hAnsi="Times New Roman" w:cs="Times New Roman"/>
          <w:i w:val="0"/>
          <w:color w:val="auto"/>
          <w:sz w:val="20"/>
          <w:szCs w:val="20"/>
          <w:lang w:val="en-GB"/>
        </w:rPr>
        <w:t>standard deviation (SD)</w:t>
      </w:r>
    </w:p>
    <w:p w14:paraId="7616B089" w14:textId="77777777" w:rsidR="00287D8A" w:rsidRPr="00590867" w:rsidRDefault="00287D8A" w:rsidP="00287D8A"/>
    <w:p w14:paraId="5F7F79C5" w14:textId="77777777" w:rsidR="00287D8A" w:rsidRDefault="00287D8A" w:rsidP="00287D8A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5B154DE" w14:textId="6675BC7A" w:rsidR="00FA4319" w:rsidRPr="009D3B56" w:rsidRDefault="00131594" w:rsidP="00796246">
      <w:pPr>
        <w:spacing w:after="0" w:line="259" w:lineRule="auto"/>
        <w:jc w:val="both"/>
        <w:rPr>
          <w:rFonts w:ascii="Times New Roman" w:hAnsi="Times New Roman" w:cs="Times New Roman"/>
        </w:rPr>
      </w:pPr>
      <w:r w:rsidRPr="00287D8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030575" w:rsidRPr="00287D8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287D8A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9D3B56">
        <w:rPr>
          <w:rFonts w:ascii="Times New Roman" w:hAnsi="Times New Roman" w:cs="Times New Roman"/>
          <w:sz w:val="20"/>
          <w:szCs w:val="20"/>
        </w:rPr>
        <w:t xml:space="preserve"> </w:t>
      </w:r>
      <w:r w:rsidR="004266E8">
        <w:rPr>
          <w:rFonts w:ascii="Times New Roman" w:hAnsi="Times New Roman" w:cs="Times New Roman"/>
          <w:sz w:val="20"/>
          <w:szCs w:val="20"/>
        </w:rPr>
        <w:t xml:space="preserve">Within protocols effect in </w:t>
      </w:r>
      <w:r w:rsidR="004266E8">
        <w:rPr>
          <w:rFonts w:ascii="Times New Roman" w:hAnsi="Times New Roman" w:cs="Times New Roman"/>
          <w:sz w:val="20"/>
          <w:szCs w:val="20"/>
          <w:lang w:val="en-US"/>
        </w:rPr>
        <w:t>m</w:t>
      </w:r>
      <w:r w:rsidR="005B6CA4" w:rsidRPr="009D3B56">
        <w:rPr>
          <w:rFonts w:ascii="Times New Roman" w:hAnsi="Times New Roman" w:cs="Times New Roman"/>
          <w:sz w:val="20"/>
          <w:szCs w:val="20"/>
          <w:lang w:val="en-US"/>
        </w:rPr>
        <w:t>idpoint (MP)</w:t>
      </w:r>
      <w:r w:rsidR="005B6CA4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8E008B" w:rsidRPr="009D3B56">
        <w:rPr>
          <w:rFonts w:ascii="Times New Roman" w:hAnsi="Times New Roman" w:cs="Times New Roman"/>
          <w:sz w:val="20"/>
          <w:szCs w:val="20"/>
          <w:lang w:val="en-US"/>
        </w:rPr>
        <w:t>amplit</w:t>
      </w:r>
      <w:r w:rsidR="008E008B" w:rsidRPr="005D7BBB">
        <w:rPr>
          <w:rFonts w:ascii="Times New Roman" w:hAnsi="Times New Roman" w:cs="Times New Roman"/>
          <w:sz w:val="20"/>
          <w:szCs w:val="20"/>
          <w:lang w:val="en-US"/>
        </w:rPr>
        <w:t>ude</w:t>
      </w:r>
      <w:r w:rsidR="005B6CA4" w:rsidRPr="005D7BBB">
        <w:rPr>
          <w:rFonts w:ascii="Times New Roman" w:hAnsi="Times New Roman" w:cs="Times New Roman"/>
          <w:sz w:val="20"/>
          <w:szCs w:val="20"/>
          <w:lang w:val="en-US"/>
        </w:rPr>
        <w:t xml:space="preserve"> (AMP) and </w:t>
      </w:r>
      <w:r w:rsidR="005D7BBB" w:rsidRPr="005D7BBB">
        <w:rPr>
          <w:rFonts w:ascii="Times New Roman" w:hAnsi="Times New Roman" w:cs="Times New Roman"/>
          <w:sz w:val="20"/>
          <w:szCs w:val="20"/>
          <w:lang w:val="en-US"/>
        </w:rPr>
        <w:t xml:space="preserve">time delay </w:t>
      </w:r>
      <w:r w:rsidR="005D7BBB" w:rsidRPr="005D7BB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upward and downward MP crossing </w:t>
      </w:r>
      <w:r w:rsidR="005D7BBB" w:rsidRPr="005D7BBB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5D7BBB" w:rsidRPr="005D7BBB">
        <w:rPr>
          <w:rFonts w:ascii="Times New Roman" w:eastAsiaTheme="minorEastAsia" w:hAnsi="Times New Roman" w:cs="Times New Roman"/>
          <w:sz w:val="20"/>
          <w:szCs w:val="20"/>
          <w:lang w:val="en-US"/>
        </w:rPr>
        <w:t>t</w:t>
      </w:r>
      <w:r w:rsidR="005D7BBB" w:rsidRPr="005D7BBB">
        <w:rPr>
          <w:rFonts w:ascii="Times New Roman" w:eastAsiaTheme="minorEastAsia" w:hAnsi="Times New Roman" w:cs="Times New Roman"/>
          <w:sz w:val="20"/>
          <w:szCs w:val="20"/>
          <w:vertAlign w:val="subscript"/>
          <w:lang w:val="en-US"/>
        </w:rPr>
        <w:t xml:space="preserve">D up </w:t>
      </w:r>
      <w:r w:rsidR="005D7BBB" w:rsidRPr="005D7BBB">
        <w:rPr>
          <w:rFonts w:ascii="Times New Roman" w:eastAsiaTheme="minorEastAsia" w:hAnsi="Times New Roman" w:cs="Times New Roman"/>
          <w:sz w:val="20"/>
          <w:szCs w:val="20"/>
          <w:lang w:val="en-US"/>
        </w:rPr>
        <w:t>and</w:t>
      </w:r>
      <w:r w:rsidR="005D7BBB" w:rsidRPr="005D7BBB">
        <w:rPr>
          <w:rFonts w:ascii="Times New Roman" w:eastAsiaTheme="minorEastAsia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="005D7BBB" w:rsidRPr="005D7BBB">
        <w:rPr>
          <w:rFonts w:ascii="Times New Roman" w:eastAsiaTheme="minorEastAsia" w:hAnsi="Times New Roman" w:cs="Times New Roman"/>
          <w:sz w:val="20"/>
          <w:szCs w:val="20"/>
          <w:lang w:val="en-US"/>
        </w:rPr>
        <w:t>t</w:t>
      </w:r>
      <w:r w:rsidR="005D7BBB" w:rsidRPr="005D7BBB">
        <w:rPr>
          <w:rFonts w:ascii="Times New Roman" w:eastAsiaTheme="minorEastAsia" w:hAnsi="Times New Roman" w:cs="Times New Roman"/>
          <w:sz w:val="20"/>
          <w:szCs w:val="20"/>
          <w:vertAlign w:val="subscript"/>
          <w:lang w:val="en-US"/>
        </w:rPr>
        <w:t>D down</w:t>
      </w:r>
      <w:r w:rsidR="005D7BBB" w:rsidRPr="005D7BBB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, respectively) </w:t>
      </w:r>
      <w:r w:rsidRPr="005D7BBB">
        <w:rPr>
          <w:rFonts w:ascii="Times New Roman" w:hAnsi="Times New Roman" w:cs="Times New Roman"/>
          <w:sz w:val="20"/>
          <w:szCs w:val="20"/>
        </w:rPr>
        <w:t>response of pulmonary</w:t>
      </w:r>
      <w:r w:rsidRPr="009D3B56">
        <w:rPr>
          <w:rFonts w:ascii="Times New Roman" w:hAnsi="Times New Roman" w:cs="Times New Roman"/>
          <w:sz w:val="20"/>
          <w:szCs w:val="20"/>
        </w:rPr>
        <w:t xml:space="preserve"> oxygen uptake </w:t>
      </w:r>
      <w:r w:rsidR="004114A8" w:rsidRPr="009D3B56">
        <w:rPr>
          <w:rFonts w:ascii="Times New Roman" w:hAnsi="Times New Roman" w:cs="Times New Roman"/>
          <w:sz w:val="20"/>
          <w:szCs w:val="20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="004114A8" w:rsidRPr="009D3B56">
        <w:rPr>
          <w:rFonts w:ascii="Times New Roman" w:eastAsiaTheme="minorEastAsia" w:hAnsi="Times New Roman" w:cs="Times New Roman"/>
          <w:sz w:val="20"/>
          <w:szCs w:val="20"/>
        </w:rPr>
        <w:t>)</w:t>
      </w:r>
      <w:r w:rsidRPr="009D3B56">
        <w:rPr>
          <w:rFonts w:ascii="Times New Roman" w:hAnsi="Times New Roman" w:cs="Times New Roman"/>
          <w:sz w:val="20"/>
          <w:szCs w:val="20"/>
        </w:rPr>
        <w:t xml:space="preserve">, ventilation </w:t>
      </w:r>
      <w:r w:rsidR="004114A8" w:rsidRPr="009D3B56">
        <w:rPr>
          <w:rFonts w:ascii="Times New Roman" w:hAnsi="Times New Roman" w:cs="Times New Roman"/>
          <w:sz w:val="20"/>
          <w:szCs w:val="20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E</m:t>
            </m:r>
          </m:sub>
        </m:sSub>
      </m:oMath>
      <w:r w:rsidRPr="009D3B56">
        <w:rPr>
          <w:rFonts w:ascii="Times New Roman" w:hAnsi="Times New Roman" w:cs="Times New Roman"/>
          <w:sz w:val="20"/>
          <w:szCs w:val="20"/>
        </w:rPr>
        <w:t>),</w:t>
      </w:r>
      <w:r w:rsidR="004114A8" w:rsidRPr="009D3B56">
        <w:rPr>
          <w:rFonts w:ascii="Times New Roman" w:hAnsi="Times New Roman" w:cs="Times New Roman"/>
          <w:sz w:val="20"/>
          <w:szCs w:val="20"/>
        </w:rPr>
        <w:t xml:space="preserve"> carbon dioxide production 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C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="004114A8" w:rsidRPr="009D3B56">
        <w:rPr>
          <w:rFonts w:ascii="Times New Roman" w:eastAsiaTheme="minorEastAsia" w:hAnsi="Times New Roman" w:cs="Times New Roman"/>
          <w:sz w:val="20"/>
          <w:szCs w:val="20"/>
        </w:rPr>
        <w:t>)</w:t>
      </w:r>
      <w:r w:rsidR="002F5E12" w:rsidRPr="009D3B56">
        <w:rPr>
          <w:rFonts w:ascii="Times New Roman" w:eastAsiaTheme="minorEastAsia" w:hAnsi="Times New Roman" w:cs="Times New Roman"/>
          <w:sz w:val="20"/>
          <w:szCs w:val="20"/>
        </w:rPr>
        <w:t xml:space="preserve"> and </w:t>
      </w:r>
      <w:r w:rsidRPr="009D3B56">
        <w:rPr>
          <w:rFonts w:ascii="Times New Roman" w:hAnsi="Times New Roman" w:cs="Times New Roman"/>
          <w:sz w:val="20"/>
          <w:szCs w:val="20"/>
        </w:rPr>
        <w:t xml:space="preserve">heart rate </w:t>
      </w:r>
      <w:r w:rsidR="004114A8" w:rsidRPr="009D3B56">
        <w:rPr>
          <w:rFonts w:ascii="Times New Roman" w:hAnsi="Times New Roman" w:cs="Times New Roman"/>
          <w:sz w:val="20"/>
          <w:szCs w:val="20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H</m:t>
            </m:r>
          </m:sub>
        </m:sSub>
      </m:oMath>
      <w:r w:rsidRPr="009D3B56">
        <w:rPr>
          <w:rFonts w:ascii="Times New Roman" w:hAnsi="Times New Roman" w:cs="Times New Roman"/>
          <w:sz w:val="20"/>
          <w:szCs w:val="20"/>
        </w:rPr>
        <w:t>) to each</w:t>
      </w:r>
      <w:r w:rsidR="00F978EA" w:rsidRPr="009D3B56">
        <w:rPr>
          <w:rFonts w:ascii="Times New Roman" w:hAnsi="Times New Roman" w:cs="Times New Roman"/>
          <w:sz w:val="20"/>
          <w:szCs w:val="20"/>
        </w:rPr>
        <w:t xml:space="preserve"> sinewave</w:t>
      </w:r>
      <w:r w:rsidRPr="009D3B56">
        <w:rPr>
          <w:rFonts w:ascii="Times New Roman" w:hAnsi="Times New Roman" w:cs="Times New Roman"/>
          <w:sz w:val="20"/>
          <w:szCs w:val="20"/>
        </w:rPr>
        <w:t xml:space="preserve"> (sin) </w:t>
      </w:r>
      <w:r w:rsidR="00DE7367" w:rsidRPr="009D3B56">
        <w:rPr>
          <w:rFonts w:ascii="Times New Roman" w:hAnsi="Times New Roman" w:cs="Times New Roman"/>
          <w:sz w:val="20"/>
          <w:szCs w:val="20"/>
        </w:rPr>
        <w:t xml:space="preserve">and to average sines </w:t>
      </w:r>
      <w:r w:rsidRPr="009D3B56">
        <w:rPr>
          <w:rFonts w:ascii="Times New Roman" w:hAnsi="Times New Roman" w:cs="Times New Roman"/>
          <w:sz w:val="20"/>
          <w:szCs w:val="20"/>
        </w:rPr>
        <w:t>of CP-50</w:t>
      </w:r>
      <w:r w:rsidR="00615B78" w:rsidRPr="00615B78">
        <w:rPr>
          <w:rFonts w:ascii="Times New Roman" w:hAnsi="Times New Roman" w:cs="Times New Roman"/>
          <w:sz w:val="20"/>
          <w:szCs w:val="20"/>
          <w:vertAlign w:val="subscript"/>
        </w:rPr>
        <w:t>ex</w:t>
      </w:r>
      <w:r w:rsidR="005B6CA4">
        <w:rPr>
          <w:rFonts w:ascii="Times New Roman" w:hAnsi="Times New Roman" w:cs="Times New Roman"/>
          <w:sz w:val="20"/>
          <w:szCs w:val="20"/>
        </w:rPr>
        <w:t xml:space="preserve"> (table </w:t>
      </w:r>
      <w:r w:rsidR="00030575">
        <w:rPr>
          <w:rFonts w:ascii="Times New Roman" w:hAnsi="Times New Roman" w:cs="Times New Roman"/>
          <w:sz w:val="20"/>
          <w:szCs w:val="20"/>
        </w:rPr>
        <w:t>1</w:t>
      </w:r>
      <w:r w:rsidR="005B6CA4">
        <w:rPr>
          <w:rFonts w:ascii="Times New Roman" w:hAnsi="Times New Roman" w:cs="Times New Roman"/>
          <w:sz w:val="20"/>
          <w:szCs w:val="20"/>
        </w:rPr>
        <w:t>a)</w:t>
      </w:r>
      <w:r w:rsidR="002F5E12" w:rsidRPr="009D3B56">
        <w:rPr>
          <w:rFonts w:ascii="Times New Roman" w:hAnsi="Times New Roman" w:cs="Times New Roman"/>
          <w:sz w:val="20"/>
          <w:szCs w:val="20"/>
        </w:rPr>
        <w:t xml:space="preserve"> and CP</w:t>
      </w:r>
      <w:r w:rsidR="00615B78" w:rsidRPr="00615B78">
        <w:rPr>
          <w:rFonts w:ascii="Times New Roman" w:hAnsi="Times New Roman" w:cs="Times New Roman"/>
          <w:sz w:val="20"/>
          <w:szCs w:val="20"/>
          <w:vertAlign w:val="subscript"/>
        </w:rPr>
        <w:t>ex</w:t>
      </w:r>
      <w:r w:rsidR="005B6CA4">
        <w:rPr>
          <w:rFonts w:ascii="Times New Roman" w:hAnsi="Times New Roman" w:cs="Times New Roman"/>
          <w:sz w:val="20"/>
          <w:szCs w:val="20"/>
        </w:rPr>
        <w:t xml:space="preserve"> (table </w:t>
      </w:r>
      <w:r w:rsidR="00030575">
        <w:rPr>
          <w:rFonts w:ascii="Times New Roman" w:hAnsi="Times New Roman" w:cs="Times New Roman"/>
          <w:sz w:val="20"/>
          <w:szCs w:val="20"/>
        </w:rPr>
        <w:t>1</w:t>
      </w:r>
      <w:r w:rsidR="005B6CA4">
        <w:rPr>
          <w:rFonts w:ascii="Times New Roman" w:hAnsi="Times New Roman" w:cs="Times New Roman"/>
          <w:sz w:val="20"/>
          <w:szCs w:val="20"/>
        </w:rPr>
        <w:t>b)</w:t>
      </w:r>
      <w:r w:rsidRPr="009D3B56">
        <w:rPr>
          <w:rFonts w:ascii="Times New Roman" w:hAnsi="Times New Roman" w:cs="Times New Roman"/>
          <w:sz w:val="20"/>
          <w:szCs w:val="20"/>
        </w:rPr>
        <w:t>.</w:t>
      </w:r>
    </w:p>
    <w:p w14:paraId="1F11924E" w14:textId="77777777" w:rsidR="00431F49" w:rsidRDefault="002F5E12" w:rsidP="00523CEC">
      <w:pPr>
        <w:pStyle w:val="Didascalia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Data are shown as mean</w:t>
      </w:r>
      <w:r w:rsidR="000811EB"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±</w:t>
      </w:r>
      <w:r w:rsidR="000811EB"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standard </w:t>
      </w:r>
      <w:r w:rsidR="002E26C9"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error</w:t>
      </w:r>
      <w:r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(S</w:t>
      </w:r>
      <w:r w:rsidR="002E26C9"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E</w:t>
      </w:r>
      <w:r w:rsidRPr="001A0B1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).</w:t>
      </w:r>
      <w:r w:rsidR="00131594" w:rsidRPr="001A0B1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*p&lt;0.05 </w:t>
      </w:r>
      <w:r w:rsidR="00131594" w:rsidRPr="00017EAF">
        <w:rPr>
          <w:rFonts w:ascii="Times New Roman" w:hAnsi="Times New Roman" w:cs="Times New Roman"/>
          <w:color w:val="auto"/>
          <w:sz w:val="20"/>
          <w:szCs w:val="20"/>
          <w:lang w:val="en-US"/>
        </w:rPr>
        <w:t>vs</w:t>
      </w:r>
      <w:r w:rsidR="00131594" w:rsidRPr="001A0B1E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sine 1</w:t>
      </w:r>
      <w:r w:rsidR="00131594"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 </w:t>
      </w:r>
    </w:p>
    <w:p w14:paraId="00268305" w14:textId="77777777" w:rsidR="00523CEC" w:rsidRPr="00523CEC" w:rsidRDefault="00523CEC" w:rsidP="00523CEC">
      <w:pPr>
        <w:rPr>
          <w:sz w:val="12"/>
          <w:szCs w:val="12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853"/>
        <w:gridCol w:w="1474"/>
        <w:gridCol w:w="1474"/>
        <w:gridCol w:w="1590"/>
      </w:tblGrid>
      <w:tr w:rsidR="001A54C8" w:rsidRPr="009D3B56" w14:paraId="4484986F" w14:textId="77777777" w:rsidTr="007A33A9">
        <w:trPr>
          <w:trHeight w:hRule="exact" w:val="227"/>
        </w:trPr>
        <w:tc>
          <w:tcPr>
            <w:tcW w:w="0" w:type="auto"/>
            <w:vMerge w:val="restart"/>
          </w:tcPr>
          <w:p w14:paraId="607D11A2" w14:textId="30890CCE" w:rsidR="001A54C8" w:rsidRPr="009D3B56" w:rsidRDefault="001A54C8" w:rsidP="00AC0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able </w:t>
            </w:r>
            <w:r w:rsidR="000305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91A643F" w14:textId="77777777" w:rsidR="001A54C8" w:rsidRPr="009D3B56" w:rsidRDefault="001A54C8" w:rsidP="001753E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P-50</w:t>
            </w:r>
            <w:r w:rsidR="00615B78" w:rsidRPr="00615B7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ex</w:t>
            </w:r>
          </w:p>
        </w:tc>
      </w:tr>
      <w:tr w:rsidR="001A54C8" w:rsidRPr="009D3B56" w14:paraId="69909B6F" w14:textId="77777777" w:rsidTr="00420378">
        <w:trPr>
          <w:trHeight w:hRule="exact" w:val="227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2DD8A21B" w14:textId="77777777" w:rsidR="001A54C8" w:rsidRPr="009D3B56" w:rsidRDefault="001A54C8" w:rsidP="00AC0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ACFC018" w14:textId="77777777" w:rsidR="001A54C8" w:rsidRPr="009D3B56" w:rsidRDefault="001A54C8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F095433" w14:textId="77777777" w:rsidR="001A54C8" w:rsidRPr="009D3B56" w:rsidRDefault="001A54C8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3F00F8D" w14:textId="77777777" w:rsidR="001A54C8" w:rsidRPr="009D3B56" w:rsidRDefault="001A54C8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B918B10" w14:textId="77777777" w:rsidR="001A54C8" w:rsidRPr="009D3B56" w:rsidRDefault="001A54C8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Last</w:t>
            </w:r>
            <w:proofErr w:type="spellEnd"/>
          </w:p>
        </w:tc>
      </w:tr>
      <w:tr w:rsidR="00E25696" w:rsidRPr="009D3B56" w14:paraId="41D3DE2A" w14:textId="77777777" w:rsidTr="00420378">
        <w:trPr>
          <w:trHeight w:hRule="exact" w:val="170"/>
        </w:trPr>
        <w:tc>
          <w:tcPr>
            <w:tcW w:w="0" w:type="auto"/>
          </w:tcPr>
          <w:p w14:paraId="6BA7DB1F" w14:textId="77777777" w:rsidR="00E25696" w:rsidRPr="009D3B56" w:rsidRDefault="00E25696" w:rsidP="00AC0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218E2063" w14:textId="77777777" w:rsidR="00E25696" w:rsidRPr="009D3B56" w:rsidRDefault="00E25696" w:rsidP="00AC082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47D2DA2" w14:textId="77777777" w:rsidR="00E25696" w:rsidRPr="009D3B56" w:rsidRDefault="00E25696" w:rsidP="00AC082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14C9E7B" w14:textId="77777777" w:rsidR="00E25696" w:rsidRPr="009D3B56" w:rsidRDefault="00E25696" w:rsidP="00AC082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368AD79" w14:textId="77777777" w:rsidR="00E25696" w:rsidRPr="009D3B56" w:rsidRDefault="00E25696" w:rsidP="00AC0828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5696" w:rsidRPr="009D3B56" w14:paraId="2355B0B4" w14:textId="77777777" w:rsidTr="00420378">
        <w:trPr>
          <w:trHeight w:val="170"/>
        </w:trPr>
        <w:tc>
          <w:tcPr>
            <w:tcW w:w="0" w:type="auto"/>
          </w:tcPr>
          <w:p w14:paraId="77FEB79D" w14:textId="77777777" w:rsidR="00E25696" w:rsidRPr="00195D04" w:rsidRDefault="00E25696" w:rsidP="00AC0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  <w:t xml:space="preserve">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de-CH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>)</w:t>
            </w:r>
          </w:p>
        </w:tc>
        <w:tc>
          <w:tcPr>
            <w:tcW w:w="0" w:type="auto"/>
          </w:tcPr>
          <w:p w14:paraId="01D6F162" w14:textId="77777777" w:rsidR="00E25696" w:rsidRPr="009D3B56" w:rsidRDefault="00E25696" w:rsidP="007773B6">
            <w:pPr>
              <w:tabs>
                <w:tab w:val="left" w:pos="210"/>
                <w:tab w:val="center" w:pos="514"/>
              </w:tabs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776 </w:t>
            </w:r>
            <w:r w:rsidRPr="009D3B5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02</w:t>
            </w:r>
          </w:p>
        </w:tc>
        <w:tc>
          <w:tcPr>
            <w:tcW w:w="0" w:type="auto"/>
          </w:tcPr>
          <w:p w14:paraId="2DF6ED15" w14:textId="77777777" w:rsidR="00E2569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783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01</w:t>
            </w:r>
          </w:p>
          <w:p w14:paraId="74F2061C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3E15BF5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758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9</w:t>
            </w:r>
          </w:p>
        </w:tc>
        <w:tc>
          <w:tcPr>
            <w:tcW w:w="0" w:type="auto"/>
          </w:tcPr>
          <w:p w14:paraId="77917C2D" w14:textId="77777777" w:rsidR="00E25696" w:rsidRPr="009D3B56" w:rsidRDefault="00E25696" w:rsidP="00777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900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02</w:t>
            </w:r>
          </w:p>
        </w:tc>
      </w:tr>
      <w:tr w:rsidR="00E25696" w:rsidRPr="009D3B56" w14:paraId="4C53DB80" w14:textId="77777777" w:rsidTr="00420378">
        <w:trPr>
          <w:trHeight w:val="170"/>
        </w:trPr>
        <w:tc>
          <w:tcPr>
            <w:tcW w:w="0" w:type="auto"/>
          </w:tcPr>
          <w:p w14:paraId="2968A1AA" w14:textId="77777777" w:rsidR="00E25696" w:rsidRPr="009D3B56" w:rsidRDefault="00E25696" w:rsidP="00AC0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l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2E0EBA0B" w14:textId="77777777" w:rsidR="00E2569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</w:t>
            </w:r>
          </w:p>
          <w:p w14:paraId="0604162F" w14:textId="77777777" w:rsidR="00E25696" w:rsidRPr="009D3B56" w:rsidRDefault="00E25696" w:rsidP="00777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5D3C8E9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6</w:t>
            </w:r>
          </w:p>
        </w:tc>
        <w:tc>
          <w:tcPr>
            <w:tcW w:w="0" w:type="auto"/>
          </w:tcPr>
          <w:p w14:paraId="08CF898F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6</w:t>
            </w:r>
          </w:p>
        </w:tc>
        <w:tc>
          <w:tcPr>
            <w:tcW w:w="0" w:type="auto"/>
          </w:tcPr>
          <w:p w14:paraId="1CDCF08B" w14:textId="77777777" w:rsidR="00E25696" w:rsidRDefault="00E25696" w:rsidP="007773B6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2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*</w:t>
            </w:r>
          </w:p>
          <w:p w14:paraId="6304C3CF" w14:textId="77777777" w:rsidR="00E25696" w:rsidRDefault="00E25696" w:rsidP="00777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</w:t>
            </w:r>
            <w:r w:rsidR="00986E8B">
              <w:rPr>
                <w:rFonts w:ascii="Times New Roman" w:hAnsi="Times New Roman" w:cs="Times New Roman"/>
                <w:sz w:val="14"/>
                <w:szCs w:val="14"/>
              </w:rPr>
              <w:t xml:space="preserve"> 0.042</w:t>
            </w:r>
          </w:p>
          <w:p w14:paraId="48D8C8B2" w14:textId="77777777" w:rsidR="00E25696" w:rsidRDefault="00E25696" w:rsidP="007773B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</w:t>
            </w:r>
            <w:r w:rsidR="00940F07">
              <w:rPr>
                <w:rFonts w:ascii="Times New Roman" w:hAnsi="Times New Roman" w:cs="Times New Roman"/>
                <w:sz w:val="14"/>
                <w:szCs w:val="14"/>
              </w:rPr>
              <w:t xml:space="preserve"> 1.05</w:t>
            </w:r>
          </w:p>
          <w:p w14:paraId="3F982F1A" w14:textId="77777777" w:rsidR="00722CCB" w:rsidRPr="009D3B56" w:rsidRDefault="00EA61BE" w:rsidP="00AA7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% CI =</w:t>
            </w:r>
            <w:r w:rsidR="006C69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940F07">
              <w:rPr>
                <w:rFonts w:ascii="Times New Roman" w:hAnsi="Times New Roman" w:cs="Times New Roman"/>
                <w:sz w:val="14"/>
                <w:szCs w:val="14"/>
              </w:rPr>
              <w:t>-0.0004 - 2.09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</w:tr>
      <w:tr w:rsidR="00E25696" w:rsidRPr="009D3B56" w14:paraId="38099E44" w14:textId="77777777" w:rsidTr="00420378">
        <w:trPr>
          <w:trHeight w:val="170"/>
        </w:trPr>
        <w:tc>
          <w:tcPr>
            <w:tcW w:w="0" w:type="auto"/>
          </w:tcPr>
          <w:p w14:paraId="48189C49" w14:textId="77777777" w:rsidR="00E25696" w:rsidRPr="00195D04" w:rsidRDefault="00E25696" w:rsidP="00AC0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  <w:t xml:space="preserve">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de-CH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>)</w:t>
            </w:r>
          </w:p>
        </w:tc>
        <w:tc>
          <w:tcPr>
            <w:tcW w:w="0" w:type="auto"/>
          </w:tcPr>
          <w:p w14:paraId="73306DBD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81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5</w:t>
            </w:r>
          </w:p>
        </w:tc>
        <w:tc>
          <w:tcPr>
            <w:tcW w:w="0" w:type="auto"/>
          </w:tcPr>
          <w:p w14:paraId="23EEE7F8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52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0</w:t>
            </w:r>
          </w:p>
        </w:tc>
        <w:tc>
          <w:tcPr>
            <w:tcW w:w="0" w:type="auto"/>
          </w:tcPr>
          <w:p w14:paraId="1F45D5C2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11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4</w:t>
            </w:r>
          </w:p>
        </w:tc>
        <w:tc>
          <w:tcPr>
            <w:tcW w:w="0" w:type="auto"/>
          </w:tcPr>
          <w:p w14:paraId="552643F3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7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7</w:t>
            </w:r>
          </w:p>
        </w:tc>
      </w:tr>
      <w:tr w:rsidR="00E25696" w:rsidRPr="009D3B56" w14:paraId="6C3BA11D" w14:textId="77777777" w:rsidTr="00420378">
        <w:trPr>
          <w:trHeight w:val="170"/>
        </w:trPr>
        <w:tc>
          <w:tcPr>
            <w:tcW w:w="0" w:type="auto"/>
          </w:tcPr>
          <w:p w14:paraId="64095A23" w14:textId="77777777" w:rsidR="00E25696" w:rsidRPr="009D3B56" w:rsidRDefault="00E25696" w:rsidP="00AC0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b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55D3DCD6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3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 </w:t>
            </w:r>
          </w:p>
        </w:tc>
        <w:tc>
          <w:tcPr>
            <w:tcW w:w="0" w:type="auto"/>
          </w:tcPr>
          <w:p w14:paraId="3BCBDBB4" w14:textId="77777777" w:rsidR="00E25696" w:rsidRDefault="00E25696" w:rsidP="007773B6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41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*</w:t>
            </w:r>
          </w:p>
          <w:p w14:paraId="16B859B1" w14:textId="77777777" w:rsidR="00EA61BE" w:rsidRDefault="00EA61BE" w:rsidP="00EA61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</w:t>
            </w:r>
            <w:r w:rsidR="00986E8B">
              <w:rPr>
                <w:rFonts w:ascii="Times New Roman" w:hAnsi="Times New Roman" w:cs="Times New Roman"/>
                <w:sz w:val="14"/>
                <w:szCs w:val="14"/>
              </w:rPr>
              <w:t xml:space="preserve"> 0.009</w:t>
            </w:r>
          </w:p>
          <w:p w14:paraId="395591D9" w14:textId="77777777" w:rsidR="00EA61BE" w:rsidRDefault="00EA61BE" w:rsidP="00EA61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</w:t>
            </w:r>
            <w:r w:rsidR="00940F07">
              <w:rPr>
                <w:rFonts w:ascii="Times New Roman" w:hAnsi="Times New Roman" w:cs="Times New Roman"/>
                <w:sz w:val="14"/>
                <w:szCs w:val="14"/>
              </w:rPr>
              <w:t xml:space="preserve"> 0.23</w:t>
            </w:r>
          </w:p>
          <w:p w14:paraId="22C914AA" w14:textId="77777777" w:rsidR="00E25696" w:rsidRPr="009D3B56" w:rsidRDefault="00EA61BE" w:rsidP="00940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95% CI = </w:t>
            </w:r>
            <w:r w:rsidR="00940F07">
              <w:rPr>
                <w:rFonts w:ascii="Times New Roman" w:hAnsi="Times New Roman" w:cs="Times New Roman"/>
                <w:sz w:val="14"/>
                <w:szCs w:val="14"/>
              </w:rPr>
              <w:t>-0.75</w:t>
            </w:r>
            <w:r w:rsidR="001A54C8">
              <w:rPr>
                <w:rFonts w:ascii="Times New Roman" w:hAnsi="Times New Roman" w:cs="Times New Roman"/>
                <w:sz w:val="14"/>
                <w:szCs w:val="14"/>
              </w:rPr>
              <w:t xml:space="preserve"> - </w:t>
            </w:r>
            <w:r w:rsidR="00940F07">
              <w:rPr>
                <w:rFonts w:ascii="Times New Roman" w:hAnsi="Times New Roman" w:cs="Times New Roman"/>
                <w:sz w:val="14"/>
                <w:szCs w:val="14"/>
              </w:rPr>
              <w:t>1.22</w:t>
            </w:r>
          </w:p>
        </w:tc>
        <w:tc>
          <w:tcPr>
            <w:tcW w:w="0" w:type="auto"/>
          </w:tcPr>
          <w:p w14:paraId="172A87A4" w14:textId="77777777" w:rsidR="00E25696" w:rsidRDefault="00E25696" w:rsidP="007773B6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4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*</w:t>
            </w:r>
          </w:p>
          <w:p w14:paraId="55A255CD" w14:textId="77777777" w:rsidR="00EA61BE" w:rsidRDefault="00EA61BE" w:rsidP="00EA61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</w:t>
            </w:r>
            <w:r w:rsidR="00986E8B">
              <w:rPr>
                <w:rFonts w:ascii="Times New Roman" w:hAnsi="Times New Roman" w:cs="Times New Roman"/>
                <w:sz w:val="14"/>
                <w:szCs w:val="14"/>
              </w:rPr>
              <w:t xml:space="preserve"> 0.004</w:t>
            </w:r>
          </w:p>
          <w:p w14:paraId="4FC26E4A" w14:textId="77777777" w:rsidR="00EA61BE" w:rsidRDefault="00EA61BE" w:rsidP="00EA61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</w:t>
            </w:r>
            <w:r w:rsidR="00940F07">
              <w:rPr>
                <w:rFonts w:ascii="Times New Roman" w:hAnsi="Times New Roman" w:cs="Times New Roman"/>
                <w:sz w:val="14"/>
                <w:szCs w:val="14"/>
              </w:rPr>
              <w:t xml:space="preserve"> 0.40</w:t>
            </w:r>
          </w:p>
          <w:p w14:paraId="710DFE66" w14:textId="77777777" w:rsidR="00E25696" w:rsidRPr="009D3B56" w:rsidRDefault="00EA61BE" w:rsidP="00940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% CI =</w:t>
            </w:r>
            <w:r w:rsidR="00940F07">
              <w:rPr>
                <w:rFonts w:ascii="Times New Roman" w:hAnsi="Times New Roman" w:cs="Times New Roman"/>
                <w:sz w:val="14"/>
                <w:szCs w:val="14"/>
              </w:rPr>
              <w:t xml:space="preserve"> -0.59 – 1.39 </w:t>
            </w:r>
          </w:p>
        </w:tc>
        <w:tc>
          <w:tcPr>
            <w:tcW w:w="0" w:type="auto"/>
          </w:tcPr>
          <w:p w14:paraId="40E57003" w14:textId="77777777" w:rsidR="00E25696" w:rsidRDefault="00E25696" w:rsidP="007773B6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5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*</w:t>
            </w:r>
          </w:p>
          <w:p w14:paraId="3D06FEBA" w14:textId="77777777" w:rsidR="00EA61BE" w:rsidRDefault="00EA61BE" w:rsidP="00EA61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</w:t>
            </w:r>
            <w:r w:rsidR="00986E8B">
              <w:rPr>
                <w:rFonts w:ascii="Times New Roman" w:hAnsi="Times New Roman" w:cs="Times New Roman"/>
                <w:sz w:val="14"/>
                <w:szCs w:val="14"/>
              </w:rPr>
              <w:t xml:space="preserve"> 0.002</w:t>
            </w:r>
          </w:p>
          <w:p w14:paraId="50670507" w14:textId="77777777" w:rsidR="00EA61BE" w:rsidRDefault="00EA61BE" w:rsidP="00EA61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</w:t>
            </w:r>
            <w:r w:rsidR="00940F07">
              <w:rPr>
                <w:rFonts w:ascii="Times New Roman" w:hAnsi="Times New Roman" w:cs="Times New Roman"/>
                <w:sz w:val="14"/>
                <w:szCs w:val="14"/>
              </w:rPr>
              <w:t>1.10</w:t>
            </w:r>
          </w:p>
          <w:p w14:paraId="1B38C71F" w14:textId="77777777" w:rsidR="00E25696" w:rsidRPr="009D3B56" w:rsidRDefault="00EA61BE" w:rsidP="00940F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% CI =</w:t>
            </w:r>
            <w:r w:rsidR="00940F07">
              <w:rPr>
                <w:rFonts w:ascii="Times New Roman" w:hAnsi="Times New Roman" w:cs="Times New Roman"/>
                <w:sz w:val="14"/>
                <w:szCs w:val="14"/>
              </w:rPr>
              <w:t xml:space="preserve"> 0.05 - 2.15</w:t>
            </w:r>
          </w:p>
        </w:tc>
      </w:tr>
      <w:tr w:rsidR="00E25696" w:rsidRPr="009D3B56" w14:paraId="12AB27AB" w14:textId="77777777" w:rsidTr="00420378">
        <w:trPr>
          <w:trHeight w:hRule="exact" w:val="170"/>
        </w:trPr>
        <w:tc>
          <w:tcPr>
            <w:tcW w:w="0" w:type="auto"/>
          </w:tcPr>
          <w:p w14:paraId="46A0BFDC" w14:textId="77777777" w:rsidR="00E25696" w:rsidRPr="009D3B56" w:rsidRDefault="00E25696" w:rsidP="00AC0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FED2B2C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89DFF10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04EFEFA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1988174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E25696" w:rsidRPr="009D3B56" w14:paraId="3D1E872E" w14:textId="77777777" w:rsidTr="00B91BB3">
        <w:trPr>
          <w:trHeight w:hRule="exact" w:val="227"/>
        </w:trPr>
        <w:tc>
          <w:tcPr>
            <w:tcW w:w="0" w:type="auto"/>
          </w:tcPr>
          <w:p w14:paraId="4B1D8D82" w14:textId="77777777" w:rsidR="00E25696" w:rsidRPr="00195D04" w:rsidRDefault="00E25696" w:rsidP="00AC0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  <w:t xml:space="preserve">A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fr-FR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>)</w:t>
            </w:r>
          </w:p>
        </w:tc>
        <w:tc>
          <w:tcPr>
            <w:tcW w:w="0" w:type="auto"/>
          </w:tcPr>
          <w:p w14:paraId="47CA8B85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43 </w:t>
            </w:r>
            <w:r w:rsidRPr="009D3B5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8</w:t>
            </w:r>
          </w:p>
        </w:tc>
        <w:tc>
          <w:tcPr>
            <w:tcW w:w="0" w:type="auto"/>
          </w:tcPr>
          <w:p w14:paraId="4057383F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85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35 </w:t>
            </w:r>
          </w:p>
        </w:tc>
        <w:tc>
          <w:tcPr>
            <w:tcW w:w="0" w:type="auto"/>
          </w:tcPr>
          <w:p w14:paraId="6D1594F0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61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4</w:t>
            </w:r>
          </w:p>
        </w:tc>
        <w:tc>
          <w:tcPr>
            <w:tcW w:w="0" w:type="auto"/>
          </w:tcPr>
          <w:p w14:paraId="6FFFA309" w14:textId="77777777" w:rsidR="00E25696" w:rsidRPr="009D3B56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79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1</w:t>
            </w:r>
          </w:p>
        </w:tc>
      </w:tr>
      <w:tr w:rsidR="00E25696" w:rsidRPr="009D3B56" w14:paraId="6037CEE0" w14:textId="77777777" w:rsidTr="001A35E1">
        <w:trPr>
          <w:trHeight w:hRule="exact" w:val="794"/>
        </w:trPr>
        <w:tc>
          <w:tcPr>
            <w:tcW w:w="0" w:type="auto"/>
          </w:tcPr>
          <w:p w14:paraId="5734D3BD" w14:textId="77777777" w:rsidR="00E25696" w:rsidRDefault="00E25696" w:rsidP="00C94D8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l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20ABE64F" w14:textId="77777777" w:rsidR="00940F07" w:rsidRPr="00940F07" w:rsidRDefault="00E25696" w:rsidP="008039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1.6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1</w:t>
            </w:r>
          </w:p>
        </w:tc>
        <w:tc>
          <w:tcPr>
            <w:tcW w:w="0" w:type="auto"/>
          </w:tcPr>
          <w:p w14:paraId="7DAF26B5" w14:textId="77777777" w:rsidR="00E25696" w:rsidRPr="00804122" w:rsidRDefault="00E25696" w:rsidP="008039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3.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0</w:t>
            </w:r>
          </w:p>
        </w:tc>
        <w:tc>
          <w:tcPr>
            <w:tcW w:w="0" w:type="auto"/>
          </w:tcPr>
          <w:p w14:paraId="436CEEEE" w14:textId="77777777" w:rsidR="00E25696" w:rsidRDefault="00E25696" w:rsidP="0080391F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3.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*</w:t>
            </w:r>
          </w:p>
          <w:p w14:paraId="4516FFFF" w14:textId="77777777" w:rsidR="00EA61BE" w:rsidRDefault="00EA61BE" w:rsidP="008039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</w:t>
            </w:r>
            <w:r w:rsidR="00211938">
              <w:rPr>
                <w:rFonts w:ascii="Times New Roman" w:hAnsi="Times New Roman" w:cs="Times New Roman"/>
                <w:sz w:val="14"/>
                <w:szCs w:val="14"/>
              </w:rPr>
              <w:t xml:space="preserve"> 0.05</w:t>
            </w:r>
          </w:p>
          <w:p w14:paraId="1E67A3D1" w14:textId="77777777" w:rsidR="00EA61BE" w:rsidRDefault="00EA61BE" w:rsidP="008039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</w:t>
            </w:r>
            <w:r w:rsidR="00940F07">
              <w:rPr>
                <w:rFonts w:ascii="Times New Roman" w:hAnsi="Times New Roman" w:cs="Times New Roman"/>
                <w:sz w:val="14"/>
                <w:szCs w:val="14"/>
              </w:rPr>
              <w:t xml:space="preserve"> 0.60</w:t>
            </w:r>
          </w:p>
          <w:p w14:paraId="09045C06" w14:textId="77777777" w:rsidR="001A35E1" w:rsidRPr="00804122" w:rsidRDefault="00EA61BE" w:rsidP="00AA7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% CI =</w:t>
            </w:r>
            <w:r w:rsidR="00940F07">
              <w:rPr>
                <w:rFonts w:ascii="Times New Roman" w:hAnsi="Times New Roman" w:cs="Times New Roman"/>
                <w:sz w:val="14"/>
                <w:szCs w:val="14"/>
              </w:rPr>
              <w:t xml:space="preserve"> -0.40 – 1.60</w:t>
            </w:r>
          </w:p>
        </w:tc>
        <w:tc>
          <w:tcPr>
            <w:tcW w:w="0" w:type="auto"/>
          </w:tcPr>
          <w:p w14:paraId="074B1685" w14:textId="77777777" w:rsidR="00E25696" w:rsidRDefault="00E25696" w:rsidP="0080391F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5.3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7*</w:t>
            </w:r>
          </w:p>
          <w:p w14:paraId="66AB929A" w14:textId="77777777" w:rsidR="00EA61BE" w:rsidRDefault="00EA61BE" w:rsidP="008039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</w:t>
            </w:r>
            <w:r w:rsidR="00211938">
              <w:rPr>
                <w:rFonts w:ascii="Times New Roman" w:hAnsi="Times New Roman" w:cs="Times New Roman"/>
                <w:sz w:val="14"/>
                <w:szCs w:val="14"/>
              </w:rPr>
              <w:t xml:space="preserve"> 0.04</w:t>
            </w:r>
          </w:p>
          <w:p w14:paraId="5F24172D" w14:textId="77777777" w:rsidR="00EA61BE" w:rsidRDefault="00EA61BE" w:rsidP="0080391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</w:t>
            </w:r>
            <w:r w:rsidR="00940F07">
              <w:rPr>
                <w:rFonts w:ascii="Times New Roman" w:hAnsi="Times New Roman" w:cs="Times New Roman"/>
                <w:sz w:val="14"/>
                <w:szCs w:val="14"/>
              </w:rPr>
              <w:t xml:space="preserve"> 0.84</w:t>
            </w:r>
          </w:p>
          <w:p w14:paraId="069A1582" w14:textId="77777777" w:rsidR="00722CCB" w:rsidRPr="00804122" w:rsidRDefault="00EA61BE" w:rsidP="00AA7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95% CI = </w:t>
            </w:r>
            <w:r w:rsidR="00940F07">
              <w:rPr>
                <w:rFonts w:ascii="Times New Roman" w:hAnsi="Times New Roman" w:cs="Times New Roman"/>
                <w:sz w:val="14"/>
                <w:szCs w:val="14"/>
              </w:rPr>
              <w:t>-0-18 – 1.86</w:t>
            </w:r>
          </w:p>
        </w:tc>
      </w:tr>
      <w:tr w:rsidR="00E25696" w:rsidRPr="009D3B56" w14:paraId="78A84F1F" w14:textId="77777777" w:rsidTr="00B91BB3">
        <w:trPr>
          <w:trHeight w:hRule="exact" w:val="227"/>
        </w:trPr>
        <w:tc>
          <w:tcPr>
            <w:tcW w:w="0" w:type="auto"/>
          </w:tcPr>
          <w:p w14:paraId="58085F7C" w14:textId="77777777" w:rsidR="00E25696" w:rsidRPr="00195D04" w:rsidRDefault="00E25696" w:rsidP="00AC0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  <w:t xml:space="preserve">A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fr-FR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>)</w:t>
            </w:r>
          </w:p>
        </w:tc>
        <w:tc>
          <w:tcPr>
            <w:tcW w:w="0" w:type="auto"/>
          </w:tcPr>
          <w:p w14:paraId="5443F867" w14:textId="77777777" w:rsidR="00E25696" w:rsidRPr="000F1E9B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29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7</w:t>
            </w:r>
          </w:p>
        </w:tc>
        <w:tc>
          <w:tcPr>
            <w:tcW w:w="0" w:type="auto"/>
          </w:tcPr>
          <w:p w14:paraId="4E9D77E3" w14:textId="77777777" w:rsidR="00E25696" w:rsidRPr="000F1E9B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7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7 </w:t>
            </w:r>
          </w:p>
        </w:tc>
        <w:tc>
          <w:tcPr>
            <w:tcW w:w="0" w:type="auto"/>
          </w:tcPr>
          <w:p w14:paraId="0A0D0B98" w14:textId="77777777" w:rsidR="00E25696" w:rsidRPr="000F1E9B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5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0 </w:t>
            </w:r>
          </w:p>
        </w:tc>
        <w:tc>
          <w:tcPr>
            <w:tcW w:w="0" w:type="auto"/>
          </w:tcPr>
          <w:p w14:paraId="31828EAD" w14:textId="77777777" w:rsidR="00E25696" w:rsidRPr="000F1E9B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93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30 </w:t>
            </w:r>
          </w:p>
        </w:tc>
      </w:tr>
      <w:tr w:rsidR="00E25696" w:rsidRPr="009D3B56" w14:paraId="198ACAF1" w14:textId="77777777" w:rsidTr="00B91BB3">
        <w:trPr>
          <w:trHeight w:hRule="exact" w:val="227"/>
        </w:trPr>
        <w:tc>
          <w:tcPr>
            <w:tcW w:w="0" w:type="auto"/>
          </w:tcPr>
          <w:p w14:paraId="6BF05504" w14:textId="77777777" w:rsidR="00E25696" w:rsidRDefault="00E25696" w:rsidP="00AC082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b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7DFA64EC" w14:textId="77777777" w:rsidR="00E25696" w:rsidRPr="000F1E9B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</w:t>
            </w:r>
          </w:p>
        </w:tc>
        <w:tc>
          <w:tcPr>
            <w:tcW w:w="0" w:type="auto"/>
          </w:tcPr>
          <w:p w14:paraId="09FEB649" w14:textId="77777777" w:rsidR="00E25696" w:rsidRPr="000F1E9B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</w:t>
            </w:r>
          </w:p>
        </w:tc>
        <w:tc>
          <w:tcPr>
            <w:tcW w:w="0" w:type="auto"/>
          </w:tcPr>
          <w:p w14:paraId="0BA3CE70" w14:textId="77777777" w:rsidR="00E25696" w:rsidRPr="000F1E9B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2 </w:t>
            </w:r>
          </w:p>
        </w:tc>
        <w:tc>
          <w:tcPr>
            <w:tcW w:w="0" w:type="auto"/>
          </w:tcPr>
          <w:p w14:paraId="26334FD8" w14:textId="77777777" w:rsidR="00E25696" w:rsidRPr="000F1E9B" w:rsidRDefault="00E25696" w:rsidP="00AC08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1.2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2 </w:t>
            </w:r>
          </w:p>
        </w:tc>
      </w:tr>
      <w:tr w:rsidR="00B238D3" w:rsidRPr="009D3B56" w14:paraId="7C308A32" w14:textId="77777777" w:rsidTr="00130920">
        <w:trPr>
          <w:trHeight w:hRule="exact" w:val="170"/>
        </w:trPr>
        <w:tc>
          <w:tcPr>
            <w:tcW w:w="0" w:type="auto"/>
          </w:tcPr>
          <w:p w14:paraId="7C983F3D" w14:textId="77777777" w:rsidR="00B238D3" w:rsidRDefault="00B238D3" w:rsidP="00B238D3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77BEF022" w14:textId="77777777" w:rsidR="00B238D3" w:rsidRPr="000F1E9B" w:rsidRDefault="00B238D3" w:rsidP="00B238D3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30F349F" w14:textId="77777777" w:rsidR="00B238D3" w:rsidRPr="000F1E9B" w:rsidRDefault="00B238D3" w:rsidP="00B238D3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962A3BC" w14:textId="77777777" w:rsidR="00B238D3" w:rsidRPr="000F1E9B" w:rsidRDefault="00B238D3" w:rsidP="00B238D3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8303365" w14:textId="77777777" w:rsidR="00B238D3" w:rsidRPr="000F1E9B" w:rsidRDefault="00B238D3" w:rsidP="00B238D3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30920" w:rsidRPr="009D3B56" w14:paraId="413A55D8" w14:textId="77777777" w:rsidTr="005220E2">
        <w:trPr>
          <w:trHeight w:hRule="exact" w:val="227"/>
        </w:trPr>
        <w:tc>
          <w:tcPr>
            <w:tcW w:w="0" w:type="auto"/>
          </w:tcPr>
          <w:p w14:paraId="6D329E91" w14:textId="77777777" w:rsidR="00130920" w:rsidRPr="008F5367" w:rsidRDefault="00130920" w:rsidP="005220E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D u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8F5367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49FA0B00" w14:textId="77777777" w:rsidR="00130920" w:rsidRPr="008F5367" w:rsidRDefault="00130920" w:rsidP="005220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28.8 ± 3.1</w:t>
            </w:r>
          </w:p>
        </w:tc>
        <w:tc>
          <w:tcPr>
            <w:tcW w:w="0" w:type="auto"/>
          </w:tcPr>
          <w:p w14:paraId="1884CF40" w14:textId="77777777" w:rsidR="00130920" w:rsidRPr="008F5367" w:rsidRDefault="00130920" w:rsidP="005220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0.1 ± 1.9</w:t>
            </w:r>
          </w:p>
        </w:tc>
        <w:tc>
          <w:tcPr>
            <w:tcW w:w="0" w:type="auto"/>
          </w:tcPr>
          <w:p w14:paraId="3A0F9255" w14:textId="77777777" w:rsidR="00130920" w:rsidRPr="008F5367" w:rsidRDefault="00130920" w:rsidP="005220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29.3 ± 2.3</w:t>
            </w:r>
          </w:p>
        </w:tc>
        <w:tc>
          <w:tcPr>
            <w:tcW w:w="0" w:type="auto"/>
          </w:tcPr>
          <w:p w14:paraId="026D96AE" w14:textId="77777777" w:rsidR="00130920" w:rsidRPr="008F5367" w:rsidRDefault="00130920" w:rsidP="005220E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2.8 ± 2.0</w:t>
            </w:r>
          </w:p>
        </w:tc>
      </w:tr>
      <w:tr w:rsidR="00A33709" w:rsidRPr="009D3B56" w14:paraId="6181375D" w14:textId="77777777" w:rsidTr="00B91BB3">
        <w:trPr>
          <w:trHeight w:hRule="exact" w:val="227"/>
        </w:trPr>
        <w:tc>
          <w:tcPr>
            <w:tcW w:w="0" w:type="auto"/>
          </w:tcPr>
          <w:p w14:paraId="75FC27FE" w14:textId="77777777" w:rsidR="00A33709" w:rsidRPr="008F5367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D u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8F5367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65973B06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1.8 ± 3.2</w:t>
            </w:r>
          </w:p>
        </w:tc>
        <w:tc>
          <w:tcPr>
            <w:tcW w:w="0" w:type="auto"/>
          </w:tcPr>
          <w:p w14:paraId="75C049D7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5.3 ± 3.5</w:t>
            </w:r>
          </w:p>
        </w:tc>
        <w:tc>
          <w:tcPr>
            <w:tcW w:w="0" w:type="auto"/>
          </w:tcPr>
          <w:p w14:paraId="6CDDB630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3.8 ± 3.6</w:t>
            </w:r>
          </w:p>
        </w:tc>
        <w:tc>
          <w:tcPr>
            <w:tcW w:w="0" w:type="auto"/>
          </w:tcPr>
          <w:p w14:paraId="10A33DA9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4.0 ± 3.1</w:t>
            </w:r>
          </w:p>
        </w:tc>
      </w:tr>
      <w:tr w:rsidR="00A33709" w:rsidRPr="009D3B56" w14:paraId="4F4BF478" w14:textId="77777777" w:rsidTr="001A54C8">
        <w:trPr>
          <w:trHeight w:hRule="exact" w:val="227"/>
        </w:trPr>
        <w:tc>
          <w:tcPr>
            <w:tcW w:w="0" w:type="auto"/>
          </w:tcPr>
          <w:p w14:paraId="3535C2C1" w14:textId="77777777" w:rsidR="00A33709" w:rsidRPr="008F5367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D u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8F5367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6A7D2307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1.6 ± 2.9</w:t>
            </w:r>
          </w:p>
        </w:tc>
        <w:tc>
          <w:tcPr>
            <w:tcW w:w="0" w:type="auto"/>
          </w:tcPr>
          <w:p w14:paraId="5DB5B73B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3.8 ± 1.9</w:t>
            </w:r>
          </w:p>
        </w:tc>
        <w:tc>
          <w:tcPr>
            <w:tcW w:w="0" w:type="auto"/>
          </w:tcPr>
          <w:p w14:paraId="1F433DA9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1.9</w:t>
            </w:r>
            <w:r w:rsidR="00AA73D4" w:rsidRPr="008F536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8F536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.2</w:t>
            </w:r>
          </w:p>
        </w:tc>
        <w:tc>
          <w:tcPr>
            <w:tcW w:w="0" w:type="auto"/>
          </w:tcPr>
          <w:p w14:paraId="71A12D18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2.1</w:t>
            </w:r>
            <w:r w:rsidR="00AA73D4" w:rsidRPr="008F536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8F536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.4</w:t>
            </w:r>
          </w:p>
        </w:tc>
      </w:tr>
      <w:tr w:rsidR="00A33709" w:rsidRPr="009D3B56" w14:paraId="7F913072" w14:textId="77777777" w:rsidTr="00130920">
        <w:trPr>
          <w:trHeight w:hRule="exact" w:val="227"/>
        </w:trPr>
        <w:tc>
          <w:tcPr>
            <w:tcW w:w="0" w:type="auto"/>
          </w:tcPr>
          <w:p w14:paraId="2FEE7816" w14:textId="77777777" w:rsidR="00A33709" w:rsidRPr="008F5367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D up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8F5367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6A81AB52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0.6</w:t>
            </w:r>
            <w:r w:rsidR="00AA73D4" w:rsidRPr="008F536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8F536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</w:p>
        </w:tc>
        <w:tc>
          <w:tcPr>
            <w:tcW w:w="0" w:type="auto"/>
          </w:tcPr>
          <w:p w14:paraId="0B9665FF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  <w:r w:rsidR="00AA73D4" w:rsidRPr="008F536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8F536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2.2</w:t>
            </w:r>
          </w:p>
        </w:tc>
        <w:tc>
          <w:tcPr>
            <w:tcW w:w="0" w:type="auto"/>
          </w:tcPr>
          <w:p w14:paraId="23D3AF1F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6.5</w:t>
            </w:r>
            <w:r w:rsidR="00AA73D4" w:rsidRPr="008F536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8F536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0" w:type="auto"/>
          </w:tcPr>
          <w:p w14:paraId="0AF1F6AE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  <w:r w:rsidR="00AA73D4" w:rsidRPr="008F536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8F5367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</w:p>
        </w:tc>
      </w:tr>
      <w:tr w:rsidR="00A33709" w:rsidRPr="009D3B56" w14:paraId="63E59D41" w14:textId="77777777" w:rsidTr="00130920">
        <w:trPr>
          <w:trHeight w:hRule="exact" w:val="227"/>
        </w:trPr>
        <w:tc>
          <w:tcPr>
            <w:tcW w:w="0" w:type="auto"/>
          </w:tcPr>
          <w:p w14:paraId="7FFC914D" w14:textId="77777777" w:rsidR="00A33709" w:rsidRPr="008F5367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75F3BF9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B8C82D1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8837115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595EE5A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33709" w:rsidRPr="009D3B56" w14:paraId="391350A5" w14:textId="77777777" w:rsidTr="00130920">
        <w:trPr>
          <w:trHeight w:hRule="exact" w:val="227"/>
        </w:trPr>
        <w:tc>
          <w:tcPr>
            <w:tcW w:w="0" w:type="auto"/>
          </w:tcPr>
          <w:p w14:paraId="7ACEA70B" w14:textId="77777777" w:rsidR="00A33709" w:rsidRPr="008F5367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8F5367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64EB486E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29.9 ± 3.2</w:t>
            </w:r>
          </w:p>
        </w:tc>
        <w:tc>
          <w:tcPr>
            <w:tcW w:w="0" w:type="auto"/>
          </w:tcPr>
          <w:p w14:paraId="3146927B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1.0 ± 1.7</w:t>
            </w:r>
          </w:p>
        </w:tc>
        <w:tc>
          <w:tcPr>
            <w:tcW w:w="0" w:type="auto"/>
          </w:tcPr>
          <w:p w14:paraId="7B6E4F72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0.8 ± 2.4</w:t>
            </w:r>
          </w:p>
        </w:tc>
        <w:tc>
          <w:tcPr>
            <w:tcW w:w="0" w:type="auto"/>
          </w:tcPr>
          <w:p w14:paraId="51EAD5A7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3.3 ± 1.6</w:t>
            </w:r>
          </w:p>
        </w:tc>
      </w:tr>
      <w:tr w:rsidR="00A33709" w:rsidRPr="009D3B56" w14:paraId="22D7AD25" w14:textId="77777777" w:rsidTr="00130920">
        <w:trPr>
          <w:trHeight w:hRule="exact" w:val="227"/>
        </w:trPr>
        <w:tc>
          <w:tcPr>
            <w:tcW w:w="0" w:type="auto"/>
          </w:tcPr>
          <w:p w14:paraId="35098FC7" w14:textId="77777777" w:rsidR="00A33709" w:rsidRPr="008F5367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8F5367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4ADD83DC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1.1 ± 3.1</w:t>
            </w:r>
          </w:p>
        </w:tc>
        <w:tc>
          <w:tcPr>
            <w:tcW w:w="0" w:type="auto"/>
          </w:tcPr>
          <w:p w14:paraId="2F185C19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2.3 ± 3.2</w:t>
            </w:r>
          </w:p>
        </w:tc>
        <w:tc>
          <w:tcPr>
            <w:tcW w:w="0" w:type="auto"/>
          </w:tcPr>
          <w:p w14:paraId="5492085E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1.8 ± 3.9</w:t>
            </w:r>
          </w:p>
        </w:tc>
        <w:tc>
          <w:tcPr>
            <w:tcW w:w="0" w:type="auto"/>
          </w:tcPr>
          <w:p w14:paraId="0157DD76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4.3 ± 3.6</w:t>
            </w:r>
          </w:p>
        </w:tc>
      </w:tr>
      <w:tr w:rsidR="00A33709" w:rsidRPr="009D3B56" w14:paraId="37DB92F0" w14:textId="77777777" w:rsidTr="00130920">
        <w:trPr>
          <w:trHeight w:hRule="exact" w:val="227"/>
        </w:trPr>
        <w:tc>
          <w:tcPr>
            <w:tcW w:w="0" w:type="auto"/>
          </w:tcPr>
          <w:p w14:paraId="471A1D8A" w14:textId="77777777" w:rsidR="00A33709" w:rsidRPr="008F5367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8F5367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4FEC05D8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1.3 ± 3.0</w:t>
            </w:r>
          </w:p>
        </w:tc>
        <w:tc>
          <w:tcPr>
            <w:tcW w:w="0" w:type="auto"/>
          </w:tcPr>
          <w:p w14:paraId="2CA9155F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3.4 ± 1.9</w:t>
            </w:r>
          </w:p>
        </w:tc>
        <w:tc>
          <w:tcPr>
            <w:tcW w:w="0" w:type="auto"/>
          </w:tcPr>
          <w:p w14:paraId="6DA5B88C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2.3 ± 3.4</w:t>
            </w:r>
          </w:p>
        </w:tc>
        <w:tc>
          <w:tcPr>
            <w:tcW w:w="0" w:type="auto"/>
          </w:tcPr>
          <w:p w14:paraId="09A5C74D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43.1 ± 3.3</w:t>
            </w:r>
          </w:p>
        </w:tc>
      </w:tr>
      <w:tr w:rsidR="00A33709" w:rsidRPr="009D3B56" w14:paraId="5985314D" w14:textId="77777777" w:rsidTr="00130920">
        <w:trPr>
          <w:trHeight w:hRule="exact" w:val="227"/>
        </w:trPr>
        <w:tc>
          <w:tcPr>
            <w:tcW w:w="0" w:type="auto"/>
            <w:tcBorders>
              <w:bottom w:val="single" w:sz="4" w:space="0" w:color="auto"/>
            </w:tcBorders>
          </w:tcPr>
          <w:p w14:paraId="7DA0E357" w14:textId="7EDF3787" w:rsidR="00A33709" w:rsidRPr="008F5367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8F536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="00BA5877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8F5367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(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3E7EDD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29.8 ± 2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8959A50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2.4 ± 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4DA11D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5.6 ± 3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2ABC43" w14:textId="77777777" w:rsidR="00A33709" w:rsidRPr="008F5367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F5367">
              <w:rPr>
                <w:rFonts w:ascii="Times New Roman" w:hAnsi="Times New Roman" w:cs="Times New Roman"/>
                <w:sz w:val="14"/>
                <w:szCs w:val="14"/>
              </w:rPr>
              <w:t>34.9 ± 2.7</w:t>
            </w:r>
          </w:p>
        </w:tc>
      </w:tr>
      <w:tr w:rsidR="00A33709" w:rsidRPr="009D3B56" w14:paraId="32CDCF8B" w14:textId="77777777" w:rsidTr="00B83BE8">
        <w:trPr>
          <w:gridAfter w:val="3"/>
          <w:trHeight w:hRule="exact" w:val="227"/>
        </w:trPr>
        <w:tc>
          <w:tcPr>
            <w:tcW w:w="0" w:type="auto"/>
          </w:tcPr>
          <w:p w14:paraId="65C14471" w14:textId="77777777" w:rsidR="00A33709" w:rsidRPr="009D3B56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426B8B5A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</w:tr>
      <w:tr w:rsidR="00A33709" w:rsidRPr="009D3B56" w14:paraId="07175F0F" w14:textId="77777777" w:rsidTr="007A33A9">
        <w:trPr>
          <w:trHeight w:hRule="exact" w:val="227"/>
        </w:trPr>
        <w:tc>
          <w:tcPr>
            <w:tcW w:w="0" w:type="auto"/>
            <w:vMerge w:val="restart"/>
          </w:tcPr>
          <w:p w14:paraId="1C9FC4CA" w14:textId="7F0AF29E" w:rsidR="00A33709" w:rsidRPr="009D3B56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able </w:t>
            </w:r>
            <w:r w:rsidR="000305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4D4330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P</w:t>
            </w:r>
            <w:r w:rsidRPr="00615B7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ex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</w:p>
        </w:tc>
      </w:tr>
      <w:tr w:rsidR="00A33709" w:rsidRPr="009D3B56" w14:paraId="535C0A89" w14:textId="77777777" w:rsidTr="001A54C8">
        <w:trPr>
          <w:trHeight w:hRule="exact" w:val="227"/>
        </w:trPr>
        <w:tc>
          <w:tcPr>
            <w:tcW w:w="0" w:type="auto"/>
            <w:vMerge/>
            <w:tcBorders>
              <w:bottom w:val="single" w:sz="8" w:space="0" w:color="auto"/>
            </w:tcBorders>
          </w:tcPr>
          <w:p w14:paraId="26A67507" w14:textId="77777777" w:rsidR="00A33709" w:rsidRPr="009D3B56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E45852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1D2646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51EECC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42D7C2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Last</w:t>
            </w:r>
            <w:proofErr w:type="spellEnd"/>
          </w:p>
        </w:tc>
      </w:tr>
      <w:tr w:rsidR="00A33709" w:rsidRPr="009D3B56" w14:paraId="1B52D5E0" w14:textId="77777777" w:rsidTr="00420378">
        <w:trPr>
          <w:trHeight w:hRule="exact" w:val="170"/>
        </w:trPr>
        <w:tc>
          <w:tcPr>
            <w:tcW w:w="0" w:type="auto"/>
          </w:tcPr>
          <w:p w14:paraId="0D0D1A8A" w14:textId="77777777" w:rsidR="00A33709" w:rsidRPr="009D3B56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4ABFE1C5" w14:textId="77777777" w:rsidR="00A33709" w:rsidRPr="009D3B56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E4520E7" w14:textId="77777777" w:rsidR="00A33709" w:rsidRPr="009D3B56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D0C0BB1" w14:textId="77777777" w:rsidR="00A33709" w:rsidRPr="009D3B56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22973F8" w14:textId="77777777" w:rsidR="00A33709" w:rsidRPr="009D3B56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33709" w:rsidRPr="009D3B56" w14:paraId="6BC978AB" w14:textId="77777777" w:rsidTr="0080391F">
        <w:trPr>
          <w:trHeight w:val="170"/>
        </w:trPr>
        <w:tc>
          <w:tcPr>
            <w:tcW w:w="0" w:type="auto"/>
          </w:tcPr>
          <w:p w14:paraId="53E3B19D" w14:textId="77777777" w:rsidR="00A33709" w:rsidRPr="00195D04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  <w:t xml:space="preserve">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de-CH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>)</w:t>
            </w:r>
          </w:p>
        </w:tc>
        <w:tc>
          <w:tcPr>
            <w:tcW w:w="0" w:type="auto"/>
          </w:tcPr>
          <w:p w14:paraId="6121B990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293 </w:t>
            </w:r>
            <w:r w:rsidRPr="009D3B5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0</w:t>
            </w:r>
          </w:p>
        </w:tc>
        <w:tc>
          <w:tcPr>
            <w:tcW w:w="0" w:type="auto"/>
          </w:tcPr>
          <w:p w14:paraId="65D8A7DF" w14:textId="77777777" w:rsidR="00A33709" w:rsidRDefault="00A33709" w:rsidP="00A33709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59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2*</w:t>
            </w:r>
          </w:p>
          <w:p w14:paraId="43ACF8B1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38</w:t>
            </w:r>
          </w:p>
          <w:p w14:paraId="5DCD809B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12</w:t>
            </w:r>
          </w:p>
          <w:p w14:paraId="2FCBA023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% CI = -0.86 – 1.10</w:t>
            </w:r>
          </w:p>
        </w:tc>
        <w:tc>
          <w:tcPr>
            <w:tcW w:w="0" w:type="auto"/>
          </w:tcPr>
          <w:p w14:paraId="31CB32C9" w14:textId="77777777" w:rsidR="00A33709" w:rsidRPr="009D3B56" w:rsidRDefault="00A33709" w:rsidP="00A33709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54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9</w:t>
            </w:r>
          </w:p>
        </w:tc>
        <w:tc>
          <w:tcPr>
            <w:tcW w:w="0" w:type="auto"/>
          </w:tcPr>
          <w:p w14:paraId="5B681B37" w14:textId="77777777" w:rsidR="00A33709" w:rsidRDefault="00A33709" w:rsidP="00A33709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410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94*</w:t>
            </w:r>
          </w:p>
          <w:p w14:paraId="43E8F0C9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5</w:t>
            </w:r>
          </w:p>
          <w:p w14:paraId="5A6A26C2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21</w:t>
            </w:r>
          </w:p>
          <w:p w14:paraId="355DD537" w14:textId="77777777" w:rsidR="00A33709" w:rsidRPr="009D3B56" w:rsidRDefault="00A33709" w:rsidP="00AA7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% CI = -0.78 – 1.19</w:t>
            </w:r>
          </w:p>
        </w:tc>
      </w:tr>
      <w:tr w:rsidR="00A33709" w:rsidRPr="009D3B56" w14:paraId="7FE75BBD" w14:textId="77777777" w:rsidTr="0080391F">
        <w:trPr>
          <w:trHeight w:val="170"/>
        </w:trPr>
        <w:tc>
          <w:tcPr>
            <w:tcW w:w="0" w:type="auto"/>
          </w:tcPr>
          <w:p w14:paraId="2B272239" w14:textId="77777777" w:rsidR="00A33709" w:rsidRPr="009D3B56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l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17589FFA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9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</w:t>
            </w:r>
          </w:p>
        </w:tc>
        <w:tc>
          <w:tcPr>
            <w:tcW w:w="0" w:type="auto"/>
          </w:tcPr>
          <w:p w14:paraId="3DFE074C" w14:textId="77777777" w:rsidR="00A33709" w:rsidRDefault="00A33709" w:rsidP="00A33709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0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*</w:t>
            </w:r>
          </w:p>
          <w:p w14:paraId="556AC167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5</w:t>
            </w:r>
          </w:p>
          <w:p w14:paraId="7B8A819A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32</w:t>
            </w:r>
          </w:p>
          <w:p w14:paraId="0B9AF473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% CI = -0.67 – 1.30</w:t>
            </w:r>
          </w:p>
        </w:tc>
        <w:tc>
          <w:tcPr>
            <w:tcW w:w="0" w:type="auto"/>
          </w:tcPr>
          <w:p w14:paraId="52A08ADC" w14:textId="77777777" w:rsidR="00A33709" w:rsidRDefault="00A33709" w:rsidP="00A33709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0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8*</w:t>
            </w:r>
          </w:p>
          <w:p w14:paraId="73FC04C4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3</w:t>
            </w:r>
          </w:p>
          <w:p w14:paraId="264FD428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53</w:t>
            </w:r>
          </w:p>
          <w:p w14:paraId="5F8ACD3C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% CI = -0.47 – 1.53</w:t>
            </w:r>
          </w:p>
        </w:tc>
        <w:tc>
          <w:tcPr>
            <w:tcW w:w="0" w:type="auto"/>
          </w:tcPr>
          <w:p w14:paraId="6AF0544E" w14:textId="77777777" w:rsidR="00A33709" w:rsidRDefault="00A33709" w:rsidP="00A33709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16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*</w:t>
            </w:r>
          </w:p>
          <w:p w14:paraId="20DF288D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2C237893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05</w:t>
            </w:r>
          </w:p>
          <w:p w14:paraId="67D56096" w14:textId="77777777" w:rsidR="00A33709" w:rsidRPr="009D3B56" w:rsidRDefault="00A33709" w:rsidP="00AA7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% CI = 0.0004 – 2.09</w:t>
            </w:r>
          </w:p>
        </w:tc>
      </w:tr>
      <w:tr w:rsidR="00A33709" w:rsidRPr="009D3B56" w14:paraId="54B805CA" w14:textId="77777777" w:rsidTr="0080391F">
        <w:trPr>
          <w:trHeight w:val="170"/>
        </w:trPr>
        <w:tc>
          <w:tcPr>
            <w:tcW w:w="0" w:type="auto"/>
          </w:tcPr>
          <w:p w14:paraId="69B76E86" w14:textId="77777777" w:rsidR="00A33709" w:rsidRPr="00195D04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  <w:lastRenderedPageBreak/>
              <w:t xml:space="preserve">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de-CH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>)</w:t>
            </w:r>
          </w:p>
        </w:tc>
        <w:tc>
          <w:tcPr>
            <w:tcW w:w="0" w:type="auto"/>
          </w:tcPr>
          <w:p w14:paraId="3D17F71A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1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7</w:t>
            </w:r>
          </w:p>
        </w:tc>
        <w:tc>
          <w:tcPr>
            <w:tcW w:w="0" w:type="auto"/>
          </w:tcPr>
          <w:p w14:paraId="5B6F73EA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2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4</w:t>
            </w:r>
          </w:p>
        </w:tc>
        <w:tc>
          <w:tcPr>
            <w:tcW w:w="0" w:type="auto"/>
          </w:tcPr>
          <w:p w14:paraId="5DBEBF2F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01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9</w:t>
            </w:r>
          </w:p>
        </w:tc>
        <w:tc>
          <w:tcPr>
            <w:tcW w:w="0" w:type="auto"/>
          </w:tcPr>
          <w:p w14:paraId="79B94C7B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0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93</w:t>
            </w:r>
          </w:p>
        </w:tc>
      </w:tr>
      <w:tr w:rsidR="00A33709" w:rsidRPr="009D3B56" w14:paraId="4C7007F1" w14:textId="77777777" w:rsidTr="0080391F">
        <w:trPr>
          <w:trHeight w:val="170"/>
        </w:trPr>
        <w:tc>
          <w:tcPr>
            <w:tcW w:w="0" w:type="auto"/>
          </w:tcPr>
          <w:p w14:paraId="32C30102" w14:textId="77777777" w:rsidR="00A33709" w:rsidRPr="009D3B56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b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7E0A6F68" w14:textId="77777777" w:rsidR="00A33709" w:rsidRPr="009D3B56" w:rsidRDefault="00A33709" w:rsidP="00A33709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56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</w:t>
            </w:r>
          </w:p>
        </w:tc>
        <w:tc>
          <w:tcPr>
            <w:tcW w:w="0" w:type="auto"/>
          </w:tcPr>
          <w:p w14:paraId="7160E622" w14:textId="77777777" w:rsidR="00A33709" w:rsidRDefault="00A33709" w:rsidP="00A33709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*</w:t>
            </w:r>
          </w:p>
          <w:p w14:paraId="2D69A236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10</w:t>
            </w:r>
          </w:p>
          <w:p w14:paraId="4880AED5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41</w:t>
            </w:r>
          </w:p>
          <w:p w14:paraId="0BC00A95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% CI = -0.58- 1.40</w:t>
            </w:r>
          </w:p>
        </w:tc>
        <w:tc>
          <w:tcPr>
            <w:tcW w:w="0" w:type="auto"/>
          </w:tcPr>
          <w:p w14:paraId="6162AA81" w14:textId="77777777" w:rsidR="00A33709" w:rsidRDefault="00A33709" w:rsidP="00A33709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3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*</w:t>
            </w:r>
          </w:p>
          <w:p w14:paraId="2133EF6E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2</w:t>
            </w:r>
          </w:p>
          <w:p w14:paraId="60751D42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64</w:t>
            </w:r>
          </w:p>
          <w:p w14:paraId="07F06610" w14:textId="77777777" w:rsidR="00A33709" w:rsidRPr="009D3B56" w:rsidRDefault="00A33709" w:rsidP="00AA73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% CI = -0.37 – 1.64</w:t>
            </w:r>
          </w:p>
        </w:tc>
        <w:tc>
          <w:tcPr>
            <w:tcW w:w="0" w:type="auto"/>
          </w:tcPr>
          <w:p w14:paraId="2C883BAC" w14:textId="77777777" w:rsidR="00A33709" w:rsidRDefault="00A33709" w:rsidP="00A33709">
            <w:pPr>
              <w:tabs>
                <w:tab w:val="left" w:pos="210"/>
                <w:tab w:val="center" w:pos="51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*</w:t>
            </w:r>
          </w:p>
          <w:p w14:paraId="0165F062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3</w:t>
            </w:r>
          </w:p>
          <w:p w14:paraId="3EC38A3C" w14:textId="77777777" w:rsidR="00A33709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07</w:t>
            </w:r>
          </w:p>
          <w:p w14:paraId="6E9B0732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% CI = 0.02 – 2.12</w:t>
            </w:r>
          </w:p>
        </w:tc>
      </w:tr>
      <w:tr w:rsidR="00A33709" w:rsidRPr="009D3B56" w14:paraId="6CE31DC5" w14:textId="77777777" w:rsidTr="0080391F">
        <w:trPr>
          <w:trHeight w:hRule="exact" w:val="170"/>
        </w:trPr>
        <w:tc>
          <w:tcPr>
            <w:tcW w:w="0" w:type="auto"/>
          </w:tcPr>
          <w:p w14:paraId="00ED8F48" w14:textId="77777777" w:rsidR="00A33709" w:rsidRPr="009D3B56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349E71C2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D7EE696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860D5EE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5FBEDEB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33709" w:rsidRPr="009D3B56" w14:paraId="06E76DE2" w14:textId="77777777" w:rsidTr="00B91BB3">
        <w:trPr>
          <w:trHeight w:hRule="exact" w:val="227"/>
        </w:trPr>
        <w:tc>
          <w:tcPr>
            <w:tcW w:w="0" w:type="auto"/>
            <w:vAlign w:val="center"/>
          </w:tcPr>
          <w:p w14:paraId="5FFA00C1" w14:textId="77777777" w:rsidR="00A33709" w:rsidRPr="00195D04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  <w:t xml:space="preserve">A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fr-FR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>)</w:t>
            </w:r>
          </w:p>
        </w:tc>
        <w:tc>
          <w:tcPr>
            <w:tcW w:w="0" w:type="auto"/>
            <w:vAlign w:val="center"/>
          </w:tcPr>
          <w:p w14:paraId="14FBE56D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11 </w:t>
            </w:r>
            <w:r w:rsidRPr="009D3B5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6</w:t>
            </w:r>
          </w:p>
        </w:tc>
        <w:tc>
          <w:tcPr>
            <w:tcW w:w="0" w:type="auto"/>
            <w:vAlign w:val="center"/>
          </w:tcPr>
          <w:p w14:paraId="1E9D3CFF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11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2</w:t>
            </w:r>
          </w:p>
        </w:tc>
        <w:tc>
          <w:tcPr>
            <w:tcW w:w="0" w:type="auto"/>
            <w:vAlign w:val="center"/>
          </w:tcPr>
          <w:p w14:paraId="1139D789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12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</w:t>
            </w:r>
          </w:p>
        </w:tc>
        <w:tc>
          <w:tcPr>
            <w:tcW w:w="0" w:type="auto"/>
            <w:vAlign w:val="center"/>
          </w:tcPr>
          <w:p w14:paraId="730E4E86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87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5</w:t>
            </w:r>
          </w:p>
        </w:tc>
      </w:tr>
      <w:tr w:rsidR="00A33709" w:rsidRPr="009D3B56" w14:paraId="77316BB2" w14:textId="77777777" w:rsidTr="00B91BB3">
        <w:trPr>
          <w:trHeight w:hRule="exact" w:val="227"/>
        </w:trPr>
        <w:tc>
          <w:tcPr>
            <w:tcW w:w="0" w:type="auto"/>
            <w:vAlign w:val="center"/>
          </w:tcPr>
          <w:p w14:paraId="776F2CAC" w14:textId="77777777" w:rsidR="00A33709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l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7F11BDD0" w14:textId="77777777" w:rsidR="00A33709" w:rsidRPr="009D3B56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1.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</w:t>
            </w:r>
          </w:p>
        </w:tc>
        <w:tc>
          <w:tcPr>
            <w:tcW w:w="0" w:type="auto"/>
            <w:vAlign w:val="center"/>
          </w:tcPr>
          <w:p w14:paraId="66ABD42A" w14:textId="77777777" w:rsidR="00A33709" w:rsidRPr="00804122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0</w:t>
            </w:r>
          </w:p>
        </w:tc>
        <w:tc>
          <w:tcPr>
            <w:tcW w:w="0" w:type="auto"/>
            <w:vAlign w:val="center"/>
          </w:tcPr>
          <w:p w14:paraId="68F735FB" w14:textId="77777777" w:rsidR="00A33709" w:rsidRPr="00804122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9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0</w:t>
            </w:r>
          </w:p>
        </w:tc>
        <w:tc>
          <w:tcPr>
            <w:tcW w:w="0" w:type="auto"/>
            <w:vAlign w:val="center"/>
          </w:tcPr>
          <w:p w14:paraId="6EDEDF82" w14:textId="77777777" w:rsidR="00A33709" w:rsidRPr="00804122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.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5</w:t>
            </w:r>
          </w:p>
        </w:tc>
      </w:tr>
      <w:tr w:rsidR="00A33709" w:rsidRPr="009D3B56" w14:paraId="7A4B34A5" w14:textId="77777777" w:rsidTr="00B91BB3">
        <w:trPr>
          <w:trHeight w:hRule="exact" w:val="227"/>
        </w:trPr>
        <w:tc>
          <w:tcPr>
            <w:tcW w:w="0" w:type="auto"/>
            <w:vAlign w:val="center"/>
          </w:tcPr>
          <w:p w14:paraId="3DFD740A" w14:textId="77777777" w:rsidR="00A33709" w:rsidRPr="00195D04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  <w:t xml:space="preserve">A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fr-FR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>)</w:t>
            </w:r>
          </w:p>
        </w:tc>
        <w:tc>
          <w:tcPr>
            <w:tcW w:w="0" w:type="auto"/>
            <w:vAlign w:val="center"/>
          </w:tcPr>
          <w:p w14:paraId="3F597E85" w14:textId="77777777" w:rsidR="00A33709" w:rsidRPr="000F1E9B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9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</w:t>
            </w:r>
          </w:p>
        </w:tc>
        <w:tc>
          <w:tcPr>
            <w:tcW w:w="0" w:type="auto"/>
            <w:vAlign w:val="center"/>
          </w:tcPr>
          <w:p w14:paraId="67579AD1" w14:textId="77777777" w:rsidR="00A33709" w:rsidRPr="000F1E9B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8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2</w:t>
            </w:r>
          </w:p>
        </w:tc>
        <w:tc>
          <w:tcPr>
            <w:tcW w:w="0" w:type="auto"/>
            <w:vAlign w:val="center"/>
          </w:tcPr>
          <w:p w14:paraId="26DB3059" w14:textId="77777777" w:rsidR="00A33709" w:rsidRPr="000F1E9B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8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6</w:t>
            </w:r>
          </w:p>
        </w:tc>
        <w:tc>
          <w:tcPr>
            <w:tcW w:w="0" w:type="auto"/>
            <w:vAlign w:val="center"/>
          </w:tcPr>
          <w:p w14:paraId="41DA99CD" w14:textId="77777777" w:rsidR="00A33709" w:rsidRPr="000F1E9B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76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1</w:t>
            </w:r>
          </w:p>
        </w:tc>
      </w:tr>
      <w:tr w:rsidR="00A33709" w:rsidRPr="009D3B56" w14:paraId="6E187A8D" w14:textId="77777777" w:rsidTr="00B91BB3">
        <w:trPr>
          <w:trHeight w:hRule="exact" w:val="227"/>
        </w:trPr>
        <w:tc>
          <w:tcPr>
            <w:tcW w:w="0" w:type="auto"/>
            <w:vAlign w:val="center"/>
          </w:tcPr>
          <w:p w14:paraId="322FA2B7" w14:textId="77777777" w:rsidR="00A33709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b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  <w:vAlign w:val="center"/>
          </w:tcPr>
          <w:p w14:paraId="68821B39" w14:textId="77777777" w:rsidR="00A33709" w:rsidRPr="000F1E9B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.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  <w:vAlign w:val="center"/>
          </w:tcPr>
          <w:p w14:paraId="625B4441" w14:textId="77777777" w:rsidR="00A33709" w:rsidRPr="000F1E9B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.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1</w:t>
            </w:r>
          </w:p>
        </w:tc>
        <w:tc>
          <w:tcPr>
            <w:tcW w:w="0" w:type="auto"/>
            <w:vAlign w:val="center"/>
          </w:tcPr>
          <w:p w14:paraId="625656B1" w14:textId="77777777" w:rsidR="00A33709" w:rsidRPr="000F1E9B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.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2</w:t>
            </w:r>
          </w:p>
        </w:tc>
        <w:tc>
          <w:tcPr>
            <w:tcW w:w="0" w:type="auto"/>
            <w:vAlign w:val="center"/>
          </w:tcPr>
          <w:p w14:paraId="25489F6A" w14:textId="77777777" w:rsidR="00A33709" w:rsidRPr="000F1E9B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.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1</w:t>
            </w:r>
          </w:p>
        </w:tc>
      </w:tr>
      <w:tr w:rsidR="00A33709" w:rsidRPr="009D3B56" w14:paraId="31014CAA" w14:textId="77777777" w:rsidTr="00B91BB3">
        <w:trPr>
          <w:trHeight w:hRule="exact" w:val="227"/>
        </w:trPr>
        <w:tc>
          <w:tcPr>
            <w:tcW w:w="0" w:type="auto"/>
            <w:vAlign w:val="center"/>
          </w:tcPr>
          <w:p w14:paraId="3C225348" w14:textId="77777777" w:rsidR="00A33709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BE1C5E7" w14:textId="77777777" w:rsidR="00A33709" w:rsidRPr="000F1E9B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6F71F31A" w14:textId="77777777" w:rsidR="00A33709" w:rsidRPr="000F1E9B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1881187" w14:textId="77777777" w:rsidR="00A33709" w:rsidRPr="000F1E9B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5C151CDE" w14:textId="77777777" w:rsidR="00A33709" w:rsidRPr="000F1E9B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33709" w:rsidRPr="009D3B56" w14:paraId="06E19F9F" w14:textId="77777777" w:rsidTr="005220E2">
        <w:trPr>
          <w:trHeight w:hRule="exact" w:val="227"/>
        </w:trPr>
        <w:tc>
          <w:tcPr>
            <w:tcW w:w="0" w:type="auto"/>
          </w:tcPr>
          <w:p w14:paraId="19E6D6CC" w14:textId="77777777" w:rsidR="00A33709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u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47CB1D10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39.6 ± 2.7</w:t>
            </w:r>
          </w:p>
        </w:tc>
        <w:tc>
          <w:tcPr>
            <w:tcW w:w="0" w:type="auto"/>
          </w:tcPr>
          <w:p w14:paraId="5626B731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33.5 ± 3.7</w:t>
            </w:r>
          </w:p>
        </w:tc>
        <w:tc>
          <w:tcPr>
            <w:tcW w:w="0" w:type="auto"/>
          </w:tcPr>
          <w:p w14:paraId="264EBE7A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37.0 ± 2.3</w:t>
            </w:r>
          </w:p>
        </w:tc>
        <w:tc>
          <w:tcPr>
            <w:tcW w:w="0" w:type="auto"/>
          </w:tcPr>
          <w:p w14:paraId="35EE0279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34.2 ± 1.8</w:t>
            </w:r>
          </w:p>
        </w:tc>
      </w:tr>
      <w:tr w:rsidR="00A33709" w:rsidRPr="009D3B56" w14:paraId="596E19E7" w14:textId="77777777" w:rsidTr="00606E9F">
        <w:trPr>
          <w:trHeight w:hRule="exact" w:val="241"/>
        </w:trPr>
        <w:tc>
          <w:tcPr>
            <w:tcW w:w="0" w:type="auto"/>
          </w:tcPr>
          <w:p w14:paraId="18B54B10" w14:textId="77777777" w:rsidR="00A33709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D u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7E0D7668" w14:textId="77777777" w:rsidR="00A33709" w:rsidRPr="000D6384" w:rsidRDefault="00A33709" w:rsidP="00A33709">
            <w:pPr>
              <w:spacing w:after="0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54.2 ± 4.8</w:t>
            </w:r>
          </w:p>
          <w:p w14:paraId="65846C90" w14:textId="77777777" w:rsidR="00A33709" w:rsidRPr="000D6384" w:rsidRDefault="00A33709" w:rsidP="00606E9F">
            <w:pPr>
              <w:spacing w:after="0" w:line="240" w:lineRule="auto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445C906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8.6 ± 4.0</w:t>
            </w:r>
          </w:p>
        </w:tc>
        <w:tc>
          <w:tcPr>
            <w:tcW w:w="0" w:type="auto"/>
          </w:tcPr>
          <w:p w14:paraId="243DB68F" w14:textId="77777777" w:rsidR="00606E9F" w:rsidRPr="000D6384" w:rsidRDefault="00A33709" w:rsidP="00606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7.1 ± 4.3</w:t>
            </w:r>
          </w:p>
        </w:tc>
        <w:tc>
          <w:tcPr>
            <w:tcW w:w="0" w:type="auto"/>
          </w:tcPr>
          <w:p w14:paraId="6E915B72" w14:textId="77777777" w:rsidR="00A33709" w:rsidRPr="000D6384" w:rsidRDefault="00A33709" w:rsidP="00AA73D4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4.0 ± 4.6</w:t>
            </w:r>
          </w:p>
        </w:tc>
      </w:tr>
      <w:tr w:rsidR="00A33709" w:rsidRPr="009D3B56" w14:paraId="196C4612" w14:textId="77777777" w:rsidTr="005220E2">
        <w:trPr>
          <w:trHeight w:hRule="exact" w:val="227"/>
        </w:trPr>
        <w:tc>
          <w:tcPr>
            <w:tcW w:w="0" w:type="auto"/>
          </w:tcPr>
          <w:p w14:paraId="6FE48590" w14:textId="77777777" w:rsidR="00A33709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u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2CE4CC91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50.9 ± 3.1</w:t>
            </w:r>
          </w:p>
        </w:tc>
        <w:tc>
          <w:tcPr>
            <w:tcW w:w="0" w:type="auto"/>
          </w:tcPr>
          <w:p w14:paraId="608895D7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7.4 ± 3.7</w:t>
            </w:r>
          </w:p>
        </w:tc>
        <w:tc>
          <w:tcPr>
            <w:tcW w:w="0" w:type="auto"/>
          </w:tcPr>
          <w:p w14:paraId="72E937AA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7.8 ± 3.5</w:t>
            </w:r>
          </w:p>
        </w:tc>
        <w:tc>
          <w:tcPr>
            <w:tcW w:w="0" w:type="auto"/>
          </w:tcPr>
          <w:p w14:paraId="7809576F" w14:textId="77777777" w:rsidR="00A33709" w:rsidRPr="000D6384" w:rsidRDefault="00A33709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8.4 ± 3.</w:t>
            </w:r>
            <w:r w:rsidR="004F4981" w:rsidRPr="000D6384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</w:tr>
      <w:tr w:rsidR="00A33709" w:rsidRPr="009D3B56" w14:paraId="3C298EF2" w14:textId="77777777" w:rsidTr="005220E2">
        <w:trPr>
          <w:trHeight w:hRule="exact" w:val="227"/>
        </w:trPr>
        <w:tc>
          <w:tcPr>
            <w:tcW w:w="0" w:type="auto"/>
          </w:tcPr>
          <w:p w14:paraId="69C8E70B" w14:textId="77777777" w:rsidR="00A33709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u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5B548E46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0.4 ± 2.3</w:t>
            </w:r>
          </w:p>
        </w:tc>
        <w:tc>
          <w:tcPr>
            <w:tcW w:w="0" w:type="auto"/>
          </w:tcPr>
          <w:p w14:paraId="55E3083E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1.7 ± 3.0</w:t>
            </w:r>
          </w:p>
        </w:tc>
        <w:tc>
          <w:tcPr>
            <w:tcW w:w="0" w:type="auto"/>
          </w:tcPr>
          <w:p w14:paraId="01C0132F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39.0 ± 3.4</w:t>
            </w:r>
          </w:p>
        </w:tc>
        <w:tc>
          <w:tcPr>
            <w:tcW w:w="0" w:type="auto"/>
          </w:tcPr>
          <w:p w14:paraId="40ACB1B0" w14:textId="77777777" w:rsidR="00A33709" w:rsidRPr="000D6384" w:rsidRDefault="00A33709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39.9 ± 3.4</w:t>
            </w:r>
          </w:p>
        </w:tc>
      </w:tr>
      <w:tr w:rsidR="00A33709" w:rsidRPr="009D3B56" w14:paraId="1D3DEECB" w14:textId="77777777" w:rsidTr="00B91BB3">
        <w:trPr>
          <w:trHeight w:hRule="exact" w:val="227"/>
        </w:trPr>
        <w:tc>
          <w:tcPr>
            <w:tcW w:w="0" w:type="auto"/>
            <w:vAlign w:val="center"/>
          </w:tcPr>
          <w:p w14:paraId="215DBAE0" w14:textId="77777777" w:rsidR="00A33709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23D6D880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043C7807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1ED549A3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vAlign w:val="center"/>
          </w:tcPr>
          <w:p w14:paraId="7776A251" w14:textId="77777777" w:rsidR="00A33709" w:rsidRPr="000D6384" w:rsidRDefault="00A33709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A33709" w:rsidRPr="009D3B56" w14:paraId="0BF2415F" w14:textId="77777777" w:rsidTr="005220E2">
        <w:trPr>
          <w:trHeight w:hRule="exact" w:val="227"/>
        </w:trPr>
        <w:tc>
          <w:tcPr>
            <w:tcW w:w="0" w:type="auto"/>
          </w:tcPr>
          <w:p w14:paraId="6BFEB4D7" w14:textId="77777777" w:rsidR="00A33709" w:rsidRPr="005D7BBB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256C86CE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6.1 ± 3.6</w:t>
            </w:r>
          </w:p>
        </w:tc>
        <w:tc>
          <w:tcPr>
            <w:tcW w:w="0" w:type="auto"/>
          </w:tcPr>
          <w:p w14:paraId="4F7C597D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1.1 ± 3.0</w:t>
            </w:r>
          </w:p>
        </w:tc>
        <w:tc>
          <w:tcPr>
            <w:tcW w:w="0" w:type="auto"/>
          </w:tcPr>
          <w:p w14:paraId="7081E347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0.5 ± 3.2</w:t>
            </w:r>
          </w:p>
        </w:tc>
        <w:tc>
          <w:tcPr>
            <w:tcW w:w="0" w:type="auto"/>
          </w:tcPr>
          <w:p w14:paraId="41F916F3" w14:textId="77777777" w:rsidR="00A33709" w:rsidRPr="000D6384" w:rsidRDefault="00A33709" w:rsidP="00130920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38.1 ± 3.9</w:t>
            </w:r>
          </w:p>
        </w:tc>
      </w:tr>
      <w:tr w:rsidR="00A33709" w:rsidRPr="009D3B56" w14:paraId="1EFA5BA2" w14:textId="77777777" w:rsidTr="005220E2">
        <w:trPr>
          <w:trHeight w:hRule="exact" w:val="227"/>
        </w:trPr>
        <w:tc>
          <w:tcPr>
            <w:tcW w:w="0" w:type="auto"/>
          </w:tcPr>
          <w:p w14:paraId="67C28BDD" w14:textId="77777777" w:rsidR="00A33709" w:rsidRPr="005D7BBB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2D7C7986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8.3 ± 4.5</w:t>
            </w:r>
          </w:p>
        </w:tc>
        <w:tc>
          <w:tcPr>
            <w:tcW w:w="0" w:type="auto"/>
          </w:tcPr>
          <w:p w14:paraId="1B4ED429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9.4 ± 4.5</w:t>
            </w:r>
          </w:p>
        </w:tc>
        <w:tc>
          <w:tcPr>
            <w:tcW w:w="0" w:type="auto"/>
          </w:tcPr>
          <w:p w14:paraId="3A2DF180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9.3 ± 5.1</w:t>
            </w:r>
          </w:p>
        </w:tc>
        <w:tc>
          <w:tcPr>
            <w:tcW w:w="0" w:type="auto"/>
          </w:tcPr>
          <w:p w14:paraId="0F9695B8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4.6 ± 5.1</w:t>
            </w:r>
          </w:p>
        </w:tc>
      </w:tr>
      <w:tr w:rsidR="00A33709" w:rsidRPr="009D3B56" w14:paraId="2B2EA729" w14:textId="77777777" w:rsidTr="005220E2">
        <w:trPr>
          <w:trHeight w:hRule="exact" w:val="227"/>
        </w:trPr>
        <w:tc>
          <w:tcPr>
            <w:tcW w:w="0" w:type="auto"/>
          </w:tcPr>
          <w:p w14:paraId="059A1AA4" w14:textId="77777777" w:rsidR="00A33709" w:rsidRPr="005D7BBB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03FCAF51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53.4 ± 4.1</w:t>
            </w:r>
          </w:p>
        </w:tc>
        <w:tc>
          <w:tcPr>
            <w:tcW w:w="0" w:type="auto"/>
          </w:tcPr>
          <w:p w14:paraId="0FDE7093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8.1 ± 3.1</w:t>
            </w:r>
          </w:p>
        </w:tc>
        <w:tc>
          <w:tcPr>
            <w:tcW w:w="0" w:type="auto"/>
          </w:tcPr>
          <w:p w14:paraId="63916914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8.6 ± 4.1</w:t>
            </w:r>
          </w:p>
        </w:tc>
        <w:tc>
          <w:tcPr>
            <w:tcW w:w="0" w:type="auto"/>
          </w:tcPr>
          <w:p w14:paraId="5C790E83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9.6 ± 3.6</w:t>
            </w:r>
          </w:p>
        </w:tc>
      </w:tr>
      <w:tr w:rsidR="00A33709" w:rsidRPr="009D3B56" w14:paraId="596C4941" w14:textId="77777777" w:rsidTr="005220E2">
        <w:trPr>
          <w:trHeight w:hRule="exact" w:val="227"/>
        </w:trPr>
        <w:tc>
          <w:tcPr>
            <w:tcW w:w="0" w:type="auto"/>
            <w:tcBorders>
              <w:bottom w:val="single" w:sz="4" w:space="0" w:color="auto"/>
            </w:tcBorders>
          </w:tcPr>
          <w:p w14:paraId="37CF9521" w14:textId="77777777" w:rsidR="00A33709" w:rsidRPr="005D7BBB" w:rsidRDefault="00A33709" w:rsidP="00A337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198E689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6.4 ± 3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D0DD8D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7.9 ± 3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D04483" w14:textId="77777777" w:rsidR="00A33709" w:rsidRPr="000D6384" w:rsidRDefault="00A33709" w:rsidP="00071A9B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2.7 ± 3.8</w:t>
            </w:r>
          </w:p>
          <w:p w14:paraId="54E12AB5" w14:textId="77777777" w:rsidR="00A33709" w:rsidRPr="000D6384" w:rsidRDefault="00A33709" w:rsidP="00071A9B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P=0.047</w:t>
            </w:r>
          </w:p>
          <w:p w14:paraId="5D3048C7" w14:textId="77777777" w:rsidR="00A33709" w:rsidRPr="000D6384" w:rsidRDefault="00A33709" w:rsidP="00071A9B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t=2.797</w:t>
            </w:r>
          </w:p>
          <w:p w14:paraId="2064F122" w14:textId="77777777" w:rsidR="00A33709" w:rsidRPr="000D6384" w:rsidRDefault="00A33709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g=0.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835BF9" w14:textId="77777777" w:rsidR="00A33709" w:rsidRPr="000D6384" w:rsidRDefault="00A33709" w:rsidP="00A3370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D6384">
              <w:rPr>
                <w:rFonts w:ascii="Times New Roman" w:hAnsi="Times New Roman" w:cs="Times New Roman"/>
                <w:sz w:val="14"/>
                <w:szCs w:val="14"/>
              </w:rPr>
              <w:t>44.6 ± 2.8</w:t>
            </w:r>
          </w:p>
        </w:tc>
      </w:tr>
    </w:tbl>
    <w:p w14:paraId="2A432EBD" w14:textId="77777777" w:rsidR="001A0B1E" w:rsidRDefault="001A0B1E" w:rsidP="001B1785">
      <w:pPr>
        <w:rPr>
          <w:rFonts w:ascii="Times New Roman" w:hAnsi="Times New Roman" w:cs="Times New Roman"/>
          <w:highlight w:val="yellow"/>
        </w:rPr>
      </w:pPr>
    </w:p>
    <w:p w14:paraId="6E64C041" w14:textId="77777777" w:rsidR="001A0B1E" w:rsidRDefault="001A0B1E">
      <w:pPr>
        <w:spacing w:after="160" w:line="259" w:lineRule="auto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14:paraId="2A307547" w14:textId="23DD1A03" w:rsidR="00796246" w:rsidRPr="00AE02BB" w:rsidRDefault="00796246" w:rsidP="001A0B1E">
      <w:pPr>
        <w:spacing w:after="0" w:line="259" w:lineRule="auto"/>
        <w:jc w:val="both"/>
        <w:rPr>
          <w:rFonts w:ascii="Times New Roman" w:hAnsi="Times New Roman" w:cs="Times New Roman"/>
        </w:rPr>
      </w:pPr>
      <w:r w:rsidRPr="00287D8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030575" w:rsidRPr="00287D8A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87D8A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9D3B56">
        <w:rPr>
          <w:rFonts w:ascii="Times New Roman" w:eastAsiaTheme="minorEastAsia" w:hAnsi="Times New Roman" w:cs="Times New Roman"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Within protocols effect in</w:t>
      </w:r>
      <w:r w:rsidRPr="009D3B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9D3B56">
        <w:rPr>
          <w:rFonts w:ascii="Times New Roman" w:hAnsi="Times New Roman" w:cs="Times New Roman"/>
          <w:sz w:val="20"/>
          <w:szCs w:val="20"/>
        </w:rPr>
        <w:t>lood lactate concentration ([La</w:t>
      </w:r>
      <w:r w:rsidRPr="009D3B56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Pr="009D3B56">
        <w:rPr>
          <w:rFonts w:ascii="Times New Roman" w:hAnsi="Times New Roman" w:cs="Times New Roman"/>
          <w:sz w:val="20"/>
          <w:szCs w:val="20"/>
        </w:rPr>
        <w:t>]), rates of perceived exertion on a general (RPE</w:t>
      </w:r>
      <w:r w:rsidRPr="009D3B56">
        <w:rPr>
          <w:rFonts w:ascii="Times New Roman" w:hAnsi="Times New Roman" w:cs="Times New Roman"/>
          <w:sz w:val="20"/>
          <w:szCs w:val="20"/>
          <w:vertAlign w:val="subscript"/>
        </w:rPr>
        <w:t>GEN</w:t>
      </w:r>
      <w:r w:rsidRPr="009D3B56">
        <w:rPr>
          <w:rFonts w:ascii="Times New Roman" w:hAnsi="Times New Roman" w:cs="Times New Roman"/>
          <w:sz w:val="20"/>
          <w:szCs w:val="20"/>
        </w:rPr>
        <w:t>; Borg 6-20), respiratory and muscular (RPE</w:t>
      </w:r>
      <w:r w:rsidRPr="009D3B56">
        <w:rPr>
          <w:rFonts w:ascii="Times New Roman" w:hAnsi="Times New Roman" w:cs="Times New Roman"/>
          <w:sz w:val="20"/>
          <w:szCs w:val="20"/>
          <w:vertAlign w:val="subscript"/>
        </w:rPr>
        <w:t>MUSC</w:t>
      </w:r>
      <w:r w:rsidRPr="009D3B56">
        <w:rPr>
          <w:rFonts w:ascii="Times New Roman" w:hAnsi="Times New Roman" w:cs="Times New Roman"/>
          <w:sz w:val="20"/>
          <w:szCs w:val="20"/>
        </w:rPr>
        <w:t xml:space="preserve"> and RPE</w:t>
      </w:r>
      <w:r w:rsidRPr="009D3B56">
        <w:rPr>
          <w:rFonts w:ascii="Times New Roman" w:hAnsi="Times New Roman" w:cs="Times New Roman"/>
          <w:sz w:val="20"/>
          <w:szCs w:val="20"/>
          <w:vertAlign w:val="subscript"/>
        </w:rPr>
        <w:t>RESP</w:t>
      </w:r>
      <w:r w:rsidRPr="009D3B56">
        <w:rPr>
          <w:rFonts w:ascii="Times New Roman" w:hAnsi="Times New Roman" w:cs="Times New Roman"/>
          <w:sz w:val="20"/>
          <w:szCs w:val="20"/>
        </w:rPr>
        <w:t xml:space="preserve">; CR-10) values of each sinewave (sin) of </w:t>
      </w:r>
      <w:r w:rsidRPr="00AE02BB">
        <w:rPr>
          <w:rFonts w:ascii="Times New Roman" w:hAnsi="Times New Roman" w:cs="Times New Roman"/>
          <w:sz w:val="20"/>
          <w:szCs w:val="20"/>
        </w:rPr>
        <w:t>CP-50</w:t>
      </w:r>
      <w:r w:rsidR="00615B78" w:rsidRPr="00615B78">
        <w:rPr>
          <w:rFonts w:ascii="Times New Roman" w:hAnsi="Times New Roman" w:cs="Times New Roman"/>
          <w:sz w:val="20"/>
          <w:szCs w:val="20"/>
          <w:vertAlign w:val="subscript"/>
        </w:rPr>
        <w:t>ex</w:t>
      </w:r>
      <w:r w:rsidRPr="00AE02BB">
        <w:rPr>
          <w:rFonts w:ascii="Times New Roman" w:hAnsi="Times New Roman" w:cs="Times New Roman"/>
          <w:sz w:val="20"/>
          <w:szCs w:val="20"/>
        </w:rPr>
        <w:t xml:space="preserve"> (table </w:t>
      </w:r>
      <w:r w:rsidR="00030575">
        <w:rPr>
          <w:rFonts w:ascii="Times New Roman" w:hAnsi="Times New Roman" w:cs="Times New Roman"/>
          <w:sz w:val="20"/>
          <w:szCs w:val="20"/>
        </w:rPr>
        <w:t>2</w:t>
      </w:r>
      <w:r w:rsidRPr="00AE02BB">
        <w:rPr>
          <w:rFonts w:ascii="Times New Roman" w:hAnsi="Times New Roman" w:cs="Times New Roman"/>
          <w:sz w:val="20"/>
          <w:szCs w:val="20"/>
        </w:rPr>
        <w:t>a) and CP</w:t>
      </w:r>
      <w:r w:rsidR="00615B78" w:rsidRPr="00615B78">
        <w:rPr>
          <w:rFonts w:ascii="Times New Roman" w:hAnsi="Times New Roman" w:cs="Times New Roman"/>
          <w:sz w:val="20"/>
          <w:szCs w:val="20"/>
          <w:vertAlign w:val="subscript"/>
        </w:rPr>
        <w:t>ex</w:t>
      </w:r>
      <w:r w:rsidRPr="00AE02BB">
        <w:rPr>
          <w:rFonts w:ascii="Times New Roman" w:hAnsi="Times New Roman" w:cs="Times New Roman"/>
          <w:sz w:val="20"/>
          <w:szCs w:val="20"/>
        </w:rPr>
        <w:t xml:space="preserve"> (table </w:t>
      </w:r>
      <w:r w:rsidR="00030575">
        <w:rPr>
          <w:rFonts w:ascii="Times New Roman" w:hAnsi="Times New Roman" w:cs="Times New Roman"/>
          <w:sz w:val="20"/>
          <w:szCs w:val="20"/>
        </w:rPr>
        <w:t>2</w:t>
      </w:r>
      <w:r w:rsidRPr="00AE02BB">
        <w:rPr>
          <w:rFonts w:ascii="Times New Roman" w:hAnsi="Times New Roman" w:cs="Times New Roman"/>
          <w:sz w:val="20"/>
          <w:szCs w:val="20"/>
        </w:rPr>
        <w:t>b).</w:t>
      </w:r>
    </w:p>
    <w:p w14:paraId="200FDB6B" w14:textId="77777777" w:rsidR="00796246" w:rsidRPr="00AE02BB" w:rsidRDefault="00796246" w:rsidP="001A0B1E">
      <w:pPr>
        <w:pStyle w:val="Didascalia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AE02B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Data are shown as mean ± standard error (SE). *p&lt;0.05 </w:t>
      </w:r>
      <w:r w:rsidRPr="00017EAF">
        <w:rPr>
          <w:rFonts w:ascii="Times New Roman" w:hAnsi="Times New Roman" w:cs="Times New Roman"/>
          <w:color w:val="auto"/>
          <w:sz w:val="20"/>
          <w:szCs w:val="20"/>
          <w:lang w:val="en-US"/>
        </w:rPr>
        <w:t>vs</w:t>
      </w:r>
      <w:r w:rsidRPr="00AE02B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proofErr w:type="spellStart"/>
      <w:r w:rsidRPr="00AE02B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sine</w:t>
      </w:r>
      <w:proofErr w:type="spellEnd"/>
      <w:r w:rsidRPr="00AE02B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1.</w:t>
      </w:r>
    </w:p>
    <w:p w14:paraId="1B615B4F" w14:textId="77777777" w:rsidR="00796246" w:rsidRPr="00E84A12" w:rsidRDefault="00796246" w:rsidP="00796246">
      <w:pPr>
        <w:rPr>
          <w:rFonts w:ascii="Times New Roman" w:hAnsi="Times New Roman" w:cs="Times New Roman"/>
          <w:sz w:val="16"/>
          <w:szCs w:val="16"/>
          <w:highlight w:val="green"/>
        </w:rPr>
      </w:pPr>
    </w:p>
    <w:tbl>
      <w:tblPr>
        <w:tblStyle w:val="Grigliatabella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1357"/>
        <w:gridCol w:w="1357"/>
        <w:gridCol w:w="1357"/>
        <w:gridCol w:w="2252"/>
      </w:tblGrid>
      <w:tr w:rsidR="00363F86" w:rsidRPr="005744CC" w14:paraId="66CAF787" w14:textId="77777777" w:rsidTr="00BF440E">
        <w:trPr>
          <w:trHeight w:hRule="exact" w:val="227"/>
        </w:trPr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00F8AB76" w14:textId="7E8E3B40" w:rsidR="00363F86" w:rsidRPr="00363F86" w:rsidRDefault="00363F86" w:rsidP="00484284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able </w:t>
            </w:r>
            <w:r w:rsidR="0022137E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  <w:r w:rsidRPr="00363F8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14:paraId="5ED68576" w14:textId="77777777" w:rsidR="00363F86" w:rsidRPr="00363F86" w:rsidRDefault="00363F86" w:rsidP="007A33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P-50</w:t>
            </w:r>
            <w:r w:rsidR="00615B78" w:rsidRPr="00615B7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ex</w:t>
            </w:r>
          </w:p>
        </w:tc>
      </w:tr>
      <w:tr w:rsidR="00363F86" w:rsidRPr="005744CC" w14:paraId="7CEF1527" w14:textId="77777777" w:rsidTr="00BF440E">
        <w:trPr>
          <w:trHeight w:hRule="exact" w:val="227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1386DE6C" w14:textId="77777777" w:rsidR="00363F86" w:rsidRPr="005744CC" w:rsidRDefault="00363F86" w:rsidP="007A33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80F89AF" w14:textId="77777777" w:rsidR="00363F86" w:rsidRPr="005744CC" w:rsidRDefault="00363F86" w:rsidP="007A33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721DE1C" w14:textId="77777777" w:rsidR="00363F86" w:rsidRPr="005744CC" w:rsidRDefault="00363F86" w:rsidP="007A33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52A259" w14:textId="77777777" w:rsidR="00363F86" w:rsidRPr="005744CC" w:rsidRDefault="00363F86" w:rsidP="007A33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722B29CA" w14:textId="77777777" w:rsidR="00363F86" w:rsidRPr="005744CC" w:rsidRDefault="00363F86" w:rsidP="007A33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Last</w:t>
            </w:r>
            <w:proofErr w:type="spellEnd"/>
          </w:p>
        </w:tc>
      </w:tr>
      <w:tr w:rsidR="00796246" w:rsidRPr="005744CC" w14:paraId="2C93F458" w14:textId="77777777" w:rsidTr="001A54C8">
        <w:trPr>
          <w:trHeight w:hRule="exact" w:val="170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B0B7339" w14:textId="77777777" w:rsidR="00796246" w:rsidRPr="005744CC" w:rsidRDefault="00796246" w:rsidP="007A33A9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1504DDE" w14:textId="77777777" w:rsidR="00796246" w:rsidRPr="005744CC" w:rsidRDefault="00796246" w:rsidP="007A33A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0C7F061" w14:textId="77777777" w:rsidR="00796246" w:rsidRPr="005744CC" w:rsidRDefault="00796246" w:rsidP="007A33A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15D6B98" w14:textId="77777777" w:rsidR="00796246" w:rsidRPr="005744CC" w:rsidRDefault="00796246" w:rsidP="007A33A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7F56797" w14:textId="77777777" w:rsidR="00796246" w:rsidRPr="005744CC" w:rsidRDefault="00796246" w:rsidP="007A33A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96246" w:rsidRPr="005744CC" w14:paraId="50F6E18D" w14:textId="77777777" w:rsidTr="00363F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11A617" w14:textId="3012C292" w:rsidR="00796246" w:rsidRPr="005744CC" w:rsidRDefault="00796246" w:rsidP="00484284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La</w:t>
            </w: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-</w:t>
            </w: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] (m</w:t>
            </w:r>
            <w:r w:rsidR="000305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</w:t>
            </w: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1D9D32" w14:textId="77777777" w:rsidR="00796246" w:rsidRPr="005744CC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sz w:val="14"/>
                <w:szCs w:val="14"/>
              </w:rPr>
              <w:t>3.0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243CA9" w14:textId="77777777" w:rsidR="00796246" w:rsidRPr="005744CC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sz w:val="14"/>
                <w:szCs w:val="14"/>
              </w:rPr>
              <w:t>3.2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3813C3" w14:textId="77777777" w:rsidR="00796246" w:rsidRPr="005744CC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sz w:val="14"/>
                <w:szCs w:val="14"/>
              </w:rPr>
              <w:t>2.9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AF648" w14:textId="3F1AD717" w:rsidR="00796246" w:rsidRPr="005744CC" w:rsidRDefault="00796246" w:rsidP="00B83BE8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sz w:val="14"/>
                <w:szCs w:val="14"/>
              </w:rPr>
              <w:t>2.5 ± 0.4</w:t>
            </w:r>
          </w:p>
        </w:tc>
      </w:tr>
      <w:tr w:rsidR="00796246" w:rsidRPr="005744CC" w14:paraId="11F30F1D" w14:textId="77777777" w:rsidTr="00363F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7BD4F" w14:textId="77777777" w:rsidR="00796246" w:rsidRPr="005744CC" w:rsidRDefault="00796246" w:rsidP="00484284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RPE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GEN 6-20 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(u.a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6651E5" w14:textId="77777777" w:rsidR="00796246" w:rsidRPr="005744CC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sz w:val="14"/>
                <w:szCs w:val="14"/>
              </w:rPr>
              <w:t>12.0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0A1FE" w14:textId="77777777" w:rsidR="00796246" w:rsidRPr="00AE02BB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E02BB">
              <w:rPr>
                <w:rFonts w:ascii="Times New Roman" w:hAnsi="Times New Roman" w:cs="Times New Roman"/>
                <w:sz w:val="14"/>
                <w:szCs w:val="14"/>
              </w:rPr>
              <w:t>12.9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38B60" w14:textId="77777777" w:rsidR="00D63E82" w:rsidRPr="00AE02BB" w:rsidRDefault="00796246" w:rsidP="00D63E82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E02BB">
              <w:rPr>
                <w:rFonts w:ascii="Times New Roman" w:hAnsi="Times New Roman" w:cs="Times New Roman"/>
                <w:sz w:val="14"/>
                <w:szCs w:val="14"/>
              </w:rPr>
              <w:t>13.1 ± 0.4</w:t>
            </w:r>
          </w:p>
          <w:p w14:paraId="5576D6B0" w14:textId="77777777" w:rsidR="00796246" w:rsidRPr="00AE02BB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E02BB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6FEAB" w14:textId="77777777" w:rsidR="00796246" w:rsidRPr="00363F86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18.3 ± 0.3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  <w:p w14:paraId="4C34D311" w14:textId="77777777" w:rsidR="00796246" w:rsidRPr="00363F86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P </w:t>
            </w:r>
            <w:r w:rsidR="00BB33B3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= </w:t>
            </w: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  <w:p w14:paraId="21921110" w14:textId="77777777" w:rsidR="00796246" w:rsidRPr="00363F86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g = 4.38</w:t>
            </w:r>
          </w:p>
          <w:p w14:paraId="7BA55D23" w14:textId="77777777" w:rsidR="00722CCB" w:rsidRPr="00363F86" w:rsidRDefault="00E84A12" w:rsidP="00AA73D4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796246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C473F1" w:rsidRPr="00363F86">
              <w:rPr>
                <w:rFonts w:ascii="Times New Roman" w:hAnsi="Times New Roman" w:cs="Times New Roman"/>
                <w:sz w:val="14"/>
                <w:szCs w:val="14"/>
              </w:rPr>
              <w:t>2.57</w:t>
            </w:r>
            <w:r w:rsidR="00796246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C473F1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6.18</w:t>
            </w:r>
          </w:p>
        </w:tc>
      </w:tr>
      <w:tr w:rsidR="00796246" w:rsidRPr="005744CC" w14:paraId="717AC849" w14:textId="77777777" w:rsidTr="00363F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787B4" w14:textId="77777777" w:rsidR="00796246" w:rsidRPr="005744CC" w:rsidRDefault="00796246" w:rsidP="00484284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RPE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MUS 0-10 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(u.a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DD8C3" w14:textId="77777777" w:rsidR="00796246" w:rsidRPr="005744CC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sz w:val="14"/>
                <w:szCs w:val="14"/>
              </w:rPr>
              <w:t>3.3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B1788C" w14:textId="77777777" w:rsidR="00796246" w:rsidRPr="005744CC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sz w:val="14"/>
                <w:szCs w:val="14"/>
              </w:rPr>
              <w:t>3.9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A662F" w14:textId="77777777" w:rsidR="00796246" w:rsidRPr="00BB33B3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33B3">
              <w:rPr>
                <w:rFonts w:ascii="Times New Roman" w:hAnsi="Times New Roman" w:cs="Times New Roman"/>
                <w:sz w:val="14"/>
                <w:szCs w:val="14"/>
              </w:rPr>
              <w:t>4.1 ± 0.3</w:t>
            </w:r>
          </w:p>
          <w:p w14:paraId="2EDECBF4" w14:textId="77777777" w:rsidR="00796246" w:rsidRPr="00BB33B3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30FEE" w14:textId="77777777" w:rsidR="00796246" w:rsidRPr="00363F86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8.3 ± 0.6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  <w:p w14:paraId="0BC6F176" w14:textId="77777777" w:rsidR="00796246" w:rsidRPr="00363F86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6A29E0BB" w14:textId="77777777" w:rsidR="00796246" w:rsidRPr="00363F86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g = 3.91</w:t>
            </w:r>
          </w:p>
          <w:p w14:paraId="639F4DDB" w14:textId="77777777" w:rsidR="00722CCB" w:rsidRPr="00363F86" w:rsidRDefault="00E84A12" w:rsidP="00AA73D4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C473F1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= 2.24 – 5.58</w:t>
            </w:r>
          </w:p>
        </w:tc>
      </w:tr>
      <w:tr w:rsidR="00796246" w:rsidRPr="005744CC" w14:paraId="5ED26F20" w14:textId="77777777" w:rsidTr="00363F8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290C8" w14:textId="77777777" w:rsidR="00796246" w:rsidRPr="005744CC" w:rsidRDefault="00796246" w:rsidP="00484284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RPE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  <w:vertAlign w:val="subscript"/>
              </w:rPr>
              <w:t>RESP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0-10 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(u.a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910A9" w14:textId="77777777" w:rsidR="00796246" w:rsidRPr="005744CC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sz w:val="14"/>
                <w:szCs w:val="14"/>
              </w:rPr>
              <w:t>2.6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11296" w14:textId="77777777" w:rsidR="00796246" w:rsidRPr="005744CC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sz w:val="14"/>
                <w:szCs w:val="14"/>
              </w:rPr>
              <w:t>2.6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2F39C" w14:textId="77777777" w:rsidR="00796246" w:rsidRPr="00BB33B3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33B3">
              <w:rPr>
                <w:rFonts w:ascii="Times New Roman" w:hAnsi="Times New Roman" w:cs="Times New Roman"/>
                <w:sz w:val="14"/>
                <w:szCs w:val="14"/>
              </w:rPr>
              <w:t>3.0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88FD3" w14:textId="77777777" w:rsidR="00796246" w:rsidRPr="00363F86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5.1 ± 0.4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  <w:p w14:paraId="69D2578F" w14:textId="77777777" w:rsidR="00796246" w:rsidRPr="00363F86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P </w:t>
            </w:r>
            <w:r w:rsidR="00BB33B3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= </w:t>
            </w: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  <w:r w:rsidR="00BB33B3" w:rsidRPr="00363F86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4575F4D9" w14:textId="77777777" w:rsidR="00796246" w:rsidRPr="00363F86" w:rsidRDefault="00796246" w:rsidP="007A33A9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g = 1.74</w:t>
            </w:r>
          </w:p>
          <w:p w14:paraId="593EF1E3" w14:textId="77777777" w:rsidR="001A35E1" w:rsidRPr="00363F86" w:rsidRDefault="00E84A12" w:rsidP="00AA73D4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796246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0.59 </w:t>
            </w:r>
            <w:r w:rsidR="00796246" w:rsidRPr="00363F86">
              <w:rPr>
                <w:rFonts w:ascii="Times New Roman" w:hAnsi="Times New Roman" w:cs="Times New Roman"/>
                <w:sz w:val="14"/>
                <w:szCs w:val="14"/>
              </w:rPr>
              <w:t>–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2.89</w:t>
            </w:r>
          </w:p>
        </w:tc>
      </w:tr>
    </w:tbl>
    <w:p w14:paraId="49FDFA69" w14:textId="77777777" w:rsidR="00796246" w:rsidRPr="001A35E1" w:rsidRDefault="00796246" w:rsidP="001B1785">
      <w:pPr>
        <w:rPr>
          <w:rFonts w:ascii="Times New Roman" w:hAnsi="Times New Roman" w:cs="Times New Roman"/>
          <w:sz w:val="2"/>
          <w:szCs w:val="2"/>
          <w:highlight w:val="yellow"/>
        </w:rPr>
      </w:pPr>
    </w:p>
    <w:tbl>
      <w:tblPr>
        <w:tblStyle w:val="Grigliatabella"/>
        <w:tblpPr w:leftFromText="180" w:rightFromText="180" w:vertAnchor="text" w:tblpY="1"/>
        <w:tblOverlap w:val="never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8"/>
        <w:gridCol w:w="1453"/>
        <w:gridCol w:w="1585"/>
        <w:gridCol w:w="1585"/>
        <w:gridCol w:w="1454"/>
      </w:tblGrid>
      <w:tr w:rsidR="00363F86" w:rsidRPr="005744CC" w14:paraId="5659E871" w14:textId="77777777" w:rsidTr="00BF440E">
        <w:trPr>
          <w:trHeight w:hRule="exact" w:val="227"/>
        </w:trPr>
        <w:tc>
          <w:tcPr>
            <w:tcW w:w="1427" w:type="pct"/>
            <w:vMerge w:val="restart"/>
            <w:tcBorders>
              <w:bottom w:val="single" w:sz="8" w:space="0" w:color="auto"/>
            </w:tcBorders>
            <w:vAlign w:val="center"/>
          </w:tcPr>
          <w:p w14:paraId="2F7C7B8B" w14:textId="636134E7" w:rsidR="00363F86" w:rsidRPr="005744CC" w:rsidRDefault="00363F86" w:rsidP="00BF440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able </w:t>
            </w:r>
            <w:r w:rsidR="000305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357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14:paraId="559C3E77" w14:textId="77777777" w:rsidR="006752DC" w:rsidRDefault="00363F86" w:rsidP="00BF44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P</w:t>
            </w:r>
            <w:r w:rsidR="005C7BE7" w:rsidRPr="005C7BE7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ex</w:t>
            </w:r>
          </w:p>
          <w:p w14:paraId="66153332" w14:textId="77777777" w:rsidR="00363F86" w:rsidRPr="005744CC" w:rsidRDefault="00615B78" w:rsidP="00BF44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615B7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ex</w:t>
            </w:r>
          </w:p>
        </w:tc>
      </w:tr>
      <w:tr w:rsidR="00363F86" w:rsidRPr="005744CC" w14:paraId="5B8632CE" w14:textId="77777777" w:rsidTr="00BF440E">
        <w:trPr>
          <w:trHeight w:hRule="exact" w:val="227"/>
        </w:trPr>
        <w:tc>
          <w:tcPr>
            <w:tcW w:w="1427" w:type="pct"/>
            <w:vMerge/>
            <w:tcBorders>
              <w:bottom w:val="single" w:sz="8" w:space="0" w:color="auto"/>
            </w:tcBorders>
            <w:vAlign w:val="center"/>
          </w:tcPr>
          <w:p w14:paraId="52372ABD" w14:textId="77777777" w:rsidR="00363F86" w:rsidRPr="005744CC" w:rsidRDefault="00363F86" w:rsidP="00BF440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96F7FE2" w14:textId="77777777" w:rsidR="00363F86" w:rsidRPr="005744CC" w:rsidRDefault="00363F86" w:rsidP="00BF44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1</w:t>
            </w:r>
          </w:p>
        </w:tc>
        <w:tc>
          <w:tcPr>
            <w:tcW w:w="9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89D82B" w14:textId="77777777" w:rsidR="00363F86" w:rsidRPr="005744CC" w:rsidRDefault="00363F86" w:rsidP="00BF44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2</w:t>
            </w:r>
          </w:p>
        </w:tc>
        <w:tc>
          <w:tcPr>
            <w:tcW w:w="93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36C603" w14:textId="77777777" w:rsidR="00363F86" w:rsidRPr="005744CC" w:rsidRDefault="00363F86" w:rsidP="00BF44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3</w:t>
            </w:r>
          </w:p>
        </w:tc>
        <w:tc>
          <w:tcPr>
            <w:tcW w:w="855" w:type="pct"/>
            <w:tcBorders>
              <w:top w:val="single" w:sz="8" w:space="0" w:color="auto"/>
              <w:bottom w:val="single" w:sz="8" w:space="0" w:color="auto"/>
              <w:right w:val="single" w:sz="8" w:space="0" w:color="FFFFFF" w:themeColor="background1"/>
            </w:tcBorders>
            <w:vAlign w:val="center"/>
          </w:tcPr>
          <w:p w14:paraId="44571324" w14:textId="77777777" w:rsidR="00363F86" w:rsidRPr="005744CC" w:rsidRDefault="00363F86" w:rsidP="00BF440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Last</w:t>
            </w:r>
            <w:proofErr w:type="spellEnd"/>
          </w:p>
        </w:tc>
      </w:tr>
      <w:tr w:rsidR="001A0B1E" w:rsidRPr="005744CC" w14:paraId="43C3C6C3" w14:textId="77777777" w:rsidTr="00BF440E">
        <w:trPr>
          <w:trHeight w:hRule="exact" w:val="170"/>
        </w:trPr>
        <w:tc>
          <w:tcPr>
            <w:tcW w:w="1427" w:type="pct"/>
            <w:tcBorders>
              <w:top w:val="single" w:sz="8" w:space="0" w:color="auto"/>
            </w:tcBorders>
            <w:vAlign w:val="center"/>
          </w:tcPr>
          <w:p w14:paraId="4657E3CC" w14:textId="77777777" w:rsidR="001A0B1E" w:rsidRPr="005744CC" w:rsidRDefault="001A0B1E" w:rsidP="00BF440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4" w:type="pct"/>
            <w:tcBorders>
              <w:top w:val="single" w:sz="8" w:space="0" w:color="auto"/>
            </w:tcBorders>
            <w:vAlign w:val="center"/>
          </w:tcPr>
          <w:p w14:paraId="34CAF695" w14:textId="77777777" w:rsidR="001A0B1E" w:rsidRPr="005744CC" w:rsidRDefault="001A0B1E" w:rsidP="00BF44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pct"/>
            <w:tcBorders>
              <w:top w:val="single" w:sz="8" w:space="0" w:color="auto"/>
            </w:tcBorders>
            <w:vAlign w:val="center"/>
          </w:tcPr>
          <w:p w14:paraId="69627410" w14:textId="77777777" w:rsidR="001A0B1E" w:rsidRPr="005744CC" w:rsidRDefault="001A0B1E" w:rsidP="00BF44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32" w:type="pct"/>
            <w:tcBorders>
              <w:top w:val="single" w:sz="8" w:space="0" w:color="auto"/>
            </w:tcBorders>
            <w:vAlign w:val="center"/>
          </w:tcPr>
          <w:p w14:paraId="010B8406" w14:textId="77777777" w:rsidR="001A0B1E" w:rsidRPr="005744CC" w:rsidRDefault="001A0B1E" w:rsidP="00BF44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855" w:type="pct"/>
            <w:tcBorders>
              <w:top w:val="single" w:sz="8" w:space="0" w:color="auto"/>
            </w:tcBorders>
            <w:vAlign w:val="center"/>
          </w:tcPr>
          <w:p w14:paraId="31D49779" w14:textId="77777777" w:rsidR="001A0B1E" w:rsidRPr="005744CC" w:rsidRDefault="001A0B1E" w:rsidP="00BF440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A0B1E" w:rsidRPr="005744CC" w14:paraId="4E5AB3A1" w14:textId="77777777" w:rsidTr="00BF44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9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14:paraId="48AD08F5" w14:textId="70C60D47" w:rsidR="001A0B1E" w:rsidRPr="005744CC" w:rsidRDefault="001A0B1E" w:rsidP="00BF440E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La</w:t>
            </w: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-</w:t>
            </w: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] (</w:t>
            </w:r>
            <w:r w:rsidR="000305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M</w:t>
            </w:r>
            <w:r w:rsidRPr="005744C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313D868E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4.2 ± 0.5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205FD07A" w14:textId="77777777" w:rsidR="00D63E82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5.2 ± 0.6</w:t>
            </w:r>
          </w:p>
          <w:p w14:paraId="16CD9876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685EACEC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5.2 ± 0.5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  <w:p w14:paraId="131CD392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P = 0.0</w:t>
            </w:r>
            <w:r w:rsidR="00D63E82" w:rsidRPr="00363F86">
              <w:rPr>
                <w:rFonts w:ascii="Times New Roman" w:hAnsi="Times New Roman" w:cs="Times New Roman"/>
                <w:sz w:val="14"/>
                <w:szCs w:val="14"/>
              </w:rPr>
              <w:t>22</w:t>
            </w:r>
          </w:p>
          <w:p w14:paraId="53ED48DA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g = 0.67</w:t>
            </w:r>
          </w:p>
          <w:p w14:paraId="5110B19B" w14:textId="77777777" w:rsidR="001A0B1E" w:rsidRPr="00363F86" w:rsidRDefault="00D63E82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6C69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>= -0.34 – 1.6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087A5C0E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6.3 ± 0.5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  <w:p w14:paraId="592A4945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4649C125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g = 1.41</w:t>
            </w:r>
          </w:p>
          <w:p w14:paraId="1683838F" w14:textId="77777777" w:rsidR="00722CCB" w:rsidRPr="00363F86" w:rsidRDefault="00D63E82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6C69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= </w:t>
            </w:r>
            <w:r w:rsidR="00C473F1" w:rsidRPr="00363F86">
              <w:rPr>
                <w:rFonts w:ascii="Times New Roman" w:hAnsi="Times New Roman" w:cs="Times New Roman"/>
                <w:sz w:val="14"/>
                <w:szCs w:val="14"/>
              </w:rPr>
              <w:t>0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>.31 – 2.50</w:t>
            </w:r>
          </w:p>
        </w:tc>
      </w:tr>
      <w:tr w:rsidR="001A0B1E" w:rsidRPr="005744CC" w14:paraId="2241C53B" w14:textId="77777777" w:rsidTr="00BF44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9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14:paraId="08AA078D" w14:textId="77777777" w:rsidR="001A0B1E" w:rsidRPr="005744CC" w:rsidRDefault="001A0B1E" w:rsidP="00BF440E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RPE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GEN 6-20 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(u.a.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DF05A73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13.6 ± 0.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08CAF0C1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15.0 ± 0.7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;#</w:t>
            </w:r>
          </w:p>
          <w:p w14:paraId="6C82E311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P = 0.0</w:t>
            </w:r>
            <w:r w:rsidR="00AE02BB" w:rsidRPr="00363F86">
              <w:rPr>
                <w:rFonts w:ascii="Times New Roman" w:hAnsi="Times New Roman" w:cs="Times New Roman"/>
                <w:sz w:val="14"/>
                <w:szCs w:val="14"/>
              </w:rPr>
              <w:t>23</w:t>
            </w:r>
          </w:p>
          <w:p w14:paraId="744E03E6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g = 0.73</w:t>
            </w:r>
          </w:p>
          <w:p w14:paraId="6FF89127" w14:textId="77777777" w:rsidR="001A0B1E" w:rsidRPr="00363F86" w:rsidRDefault="00E84A12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>-0.28 – 1.75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2DE57616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15.4 ± 0.6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  <w:p w14:paraId="56EFF9A4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P </w:t>
            </w:r>
            <w:r w:rsidR="00AE02BB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= </w:t>
            </w: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  <w:p w14:paraId="4F48E5A3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g = 1.01</w:t>
            </w:r>
          </w:p>
          <w:p w14:paraId="3A9E8EFC" w14:textId="77777777" w:rsidR="001A0B1E" w:rsidRPr="00363F86" w:rsidRDefault="00E84A12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>-0.03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2.0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6FE01B2E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18.4 ± 0.4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  <w:p w14:paraId="037FB86A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55D261FE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g = 3.45</w:t>
            </w:r>
          </w:p>
          <w:p w14:paraId="030642EA" w14:textId="77777777" w:rsidR="00722CCB" w:rsidRPr="00363F86" w:rsidRDefault="00E84A12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>1.90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4.99</w:t>
            </w:r>
          </w:p>
        </w:tc>
      </w:tr>
      <w:tr w:rsidR="001A0B1E" w:rsidRPr="005744CC" w14:paraId="0ED95653" w14:textId="77777777" w:rsidTr="00BF44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9"/>
        </w:trPr>
        <w:tc>
          <w:tcPr>
            <w:tcW w:w="1427" w:type="pct"/>
            <w:tcBorders>
              <w:top w:val="nil"/>
              <w:left w:val="nil"/>
              <w:bottom w:val="nil"/>
              <w:right w:val="nil"/>
            </w:tcBorders>
          </w:tcPr>
          <w:p w14:paraId="50382115" w14:textId="77777777" w:rsidR="001A0B1E" w:rsidRPr="005744CC" w:rsidRDefault="001A0B1E" w:rsidP="00BF440E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RPE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MUS 0-10 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(u.a.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459F966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5.0 ± 0.4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5AC17E91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5.9 ± 0.6</w:t>
            </w:r>
          </w:p>
        </w:tc>
        <w:tc>
          <w:tcPr>
            <w:tcW w:w="932" w:type="pct"/>
            <w:tcBorders>
              <w:top w:val="nil"/>
              <w:left w:val="nil"/>
              <w:bottom w:val="nil"/>
              <w:right w:val="nil"/>
            </w:tcBorders>
          </w:tcPr>
          <w:p w14:paraId="4C216993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6.8 ± 0.6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  <w:p w14:paraId="38DC11A2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BB33B3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BB33B3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0.0</w:t>
            </w:r>
            <w:r w:rsidR="00BB33B3" w:rsidRPr="00363F86">
              <w:rPr>
                <w:rFonts w:ascii="Times New Roman" w:hAnsi="Times New Roman" w:cs="Times New Roman"/>
                <w:sz w:val="14"/>
                <w:szCs w:val="14"/>
              </w:rPr>
              <w:t>37</w:t>
            </w:r>
          </w:p>
          <w:p w14:paraId="6D9D3689" w14:textId="77777777" w:rsidR="001A0B1E" w:rsidRPr="00363F86" w:rsidRDefault="00BB33B3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g 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>1.14</w:t>
            </w:r>
          </w:p>
          <w:p w14:paraId="434218EF" w14:textId="77777777" w:rsidR="001A0B1E" w:rsidRPr="00363F86" w:rsidRDefault="00E84A12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2.2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</w:tcPr>
          <w:p w14:paraId="59C369B5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9.4 ± 0.4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  <w:p w14:paraId="38BB1946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7CC56812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g = 3.66</w:t>
            </w:r>
          </w:p>
          <w:p w14:paraId="3C366BFB" w14:textId="77777777" w:rsidR="00722CCB" w:rsidRPr="00363F86" w:rsidRDefault="00E84A12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>2.06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5.26</w:t>
            </w:r>
          </w:p>
        </w:tc>
      </w:tr>
      <w:tr w:rsidR="001A0B1E" w:rsidRPr="005744CC" w14:paraId="0B751D11" w14:textId="77777777" w:rsidTr="00BF44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9"/>
        </w:trPr>
        <w:tc>
          <w:tcPr>
            <w:tcW w:w="1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17556" w14:textId="77777777" w:rsidR="001A0B1E" w:rsidRPr="005744CC" w:rsidRDefault="001A0B1E" w:rsidP="00BF440E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RPE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  <w:vertAlign w:val="subscript"/>
              </w:rPr>
              <w:t>RESP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0-10 </w:t>
            </w:r>
            <w:r w:rsidRPr="005744CC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(u.a.)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F2D25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3.2 ± 0.3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3DA88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3.9 ± 0.5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</w:tc>
        <w:tc>
          <w:tcPr>
            <w:tcW w:w="9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35113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4.8 ± 0.5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  <w:p w14:paraId="576A0C2F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P = 0.0</w:t>
            </w:r>
            <w:r w:rsidR="00BB33B3" w:rsidRPr="00363F86">
              <w:rPr>
                <w:rFonts w:ascii="Times New Roman" w:hAnsi="Times New Roman" w:cs="Times New Roman"/>
                <w:sz w:val="14"/>
                <w:szCs w:val="14"/>
              </w:rPr>
              <w:t>5</w:t>
            </w:r>
          </w:p>
          <w:p w14:paraId="1A624F74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g = 3.20</w:t>
            </w:r>
          </w:p>
          <w:p w14:paraId="488EC997" w14:textId="77777777" w:rsidR="001A0B1E" w:rsidRPr="00363F86" w:rsidRDefault="00E84A12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>1.72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4.68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88564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6.6 ± 0.5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*</w:t>
            </w:r>
          </w:p>
          <w:p w14:paraId="15821783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P </w:t>
            </w:r>
            <w:r w:rsidR="00BB33B3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= </w:t>
            </w: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  <w:p w14:paraId="3ACCA953" w14:textId="77777777" w:rsidR="001A0B1E" w:rsidRPr="00363F86" w:rsidRDefault="001A0B1E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g = 4.66</w:t>
            </w:r>
          </w:p>
          <w:p w14:paraId="5888997C" w14:textId="77777777" w:rsidR="001A35E1" w:rsidRPr="00363F86" w:rsidRDefault="00E84A12" w:rsidP="00BF440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63F8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63F8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>2.77</w:t>
            </w:r>
            <w:r w:rsidR="001A0B1E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363F86" w:rsidRPr="00363F86">
              <w:rPr>
                <w:rFonts w:ascii="Times New Roman" w:hAnsi="Times New Roman" w:cs="Times New Roman"/>
                <w:sz w:val="14"/>
                <w:szCs w:val="14"/>
              </w:rPr>
              <w:t xml:space="preserve"> 6.55</w:t>
            </w:r>
          </w:p>
        </w:tc>
      </w:tr>
    </w:tbl>
    <w:p w14:paraId="26E8C1AF" w14:textId="35311728" w:rsidR="005B6CA4" w:rsidRDefault="00BF440E">
      <w:pPr>
        <w:spacing w:after="160" w:line="259" w:lineRule="auto"/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textWrapping" w:clear="all"/>
      </w:r>
      <w:r w:rsidR="001A0B1E">
        <w:rPr>
          <w:rFonts w:ascii="Times New Roman" w:hAnsi="Times New Roman" w:cs="Times New Roman"/>
          <w:highlight w:val="yellow"/>
        </w:rPr>
        <w:br w:type="page"/>
      </w:r>
    </w:p>
    <w:p w14:paraId="4A5B2C5E" w14:textId="5422A4D8" w:rsidR="005B6CA4" w:rsidRDefault="005B6CA4" w:rsidP="00F06E1C">
      <w:pPr>
        <w:pStyle w:val="Didascalia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</w:pPr>
      <w:r w:rsidRPr="00287D8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lastRenderedPageBreak/>
        <w:t xml:space="preserve">Table </w:t>
      </w:r>
      <w:r w:rsidR="00030575" w:rsidRPr="00287D8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3</w:t>
      </w:r>
      <w:r w:rsidRPr="00287D8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="004266E8"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706767"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Between protocols effect in</w:t>
      </w:r>
      <w:r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706767"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m</w:t>
      </w:r>
      <w:r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idpoint (MP), </w:t>
      </w:r>
      <w:r w:rsidR="008E008B"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amplitude</w:t>
      </w:r>
      <w:r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(AMP) and</w:t>
      </w:r>
      <w:r w:rsidR="005D7BBB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time</w:t>
      </w:r>
      <w:r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delay</w:t>
      </w:r>
      <w:r w:rsidR="00F06E1C"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F06E1C" w:rsidRPr="00F06E1C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upward and downward MP crossing </w:t>
      </w:r>
      <w:r w:rsidR="00F06E1C"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(</w:t>
      </w:r>
      <w:r w:rsidR="00F06E1C" w:rsidRPr="00F06E1C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lang w:val="en-US"/>
        </w:rPr>
        <w:t>t</w:t>
      </w:r>
      <w:r w:rsidR="00F06E1C" w:rsidRPr="00F06E1C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 xml:space="preserve">D up </w:t>
      </w:r>
      <w:r w:rsidR="00F06E1C" w:rsidRPr="00F06E1C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lang w:val="en-US"/>
        </w:rPr>
        <w:t>and</w:t>
      </w:r>
      <w:r w:rsidR="00F06E1C" w:rsidRPr="00F06E1C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 xml:space="preserve"> </w:t>
      </w:r>
      <w:r w:rsidR="00F06E1C" w:rsidRPr="00F06E1C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lang w:val="en-US"/>
        </w:rPr>
        <w:t>t</w:t>
      </w:r>
      <w:r w:rsidR="00F06E1C" w:rsidRPr="00F06E1C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D down</w:t>
      </w:r>
      <w:r w:rsidR="00F06E1C" w:rsidRPr="005D7BBB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lang w:val="en-US"/>
        </w:rPr>
        <w:t>, respectively</w:t>
      </w:r>
      <w:r w:rsidRPr="00F06E1C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) </w:t>
      </w:r>
      <w:r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response of pulmonary oxygen </w:t>
      </w:r>
      <w:r w:rsidRPr="00E606B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uptake</w:t>
      </w:r>
      <w:r w:rsidRPr="0003057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US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US"/>
                  </w:rPr>
                  <m:t>O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US"/>
                  </w:rPr>
                  <m:t>2</m:t>
                </m:r>
              </m:sub>
            </m:sSub>
          </m:sub>
        </m:sSub>
      </m:oMath>
      <w:r w:rsidRPr="00030575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lang w:val="en-US"/>
        </w:rPr>
        <w:t>)</w:t>
      </w:r>
      <w:r w:rsidRPr="0003057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, ventilation (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US"/>
                  </w:rPr>
                  <m:t>V</m:t>
                </m:r>
              </m:e>
            </m:acc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US"/>
              </w:rPr>
              <m:t>E</m:t>
            </m:r>
          </m:sub>
        </m:sSub>
      </m:oMath>
      <w:r w:rsidRPr="00030575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), carbon dioxide production (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</w:rPr>
                </m:ctrlPr>
              </m:acc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US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i w:val="0"/>
                    <w:iCs w:val="0"/>
                    <w:color w:val="auto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US"/>
                  </w:rPr>
                  <m:t>CO</m:t>
                </m:r>
              </m:e>
              <m:sub>
                <m:r>
                  <w:rPr>
                    <w:rFonts w:ascii="Cambria Math" w:hAnsi="Cambria Math" w:cs="Times New Roman"/>
                    <w:color w:val="auto"/>
                    <w:sz w:val="20"/>
                    <w:szCs w:val="20"/>
                    <w:lang w:val="en-US"/>
                  </w:rPr>
                  <m:t>2</m:t>
                </m:r>
              </m:sub>
            </m:sSub>
          </m:sub>
        </m:sSub>
      </m:oMath>
      <w:r w:rsidRPr="00030575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lang w:val="en-US"/>
        </w:rPr>
        <w:t>) a</w:t>
      </w:r>
      <w:proofErr w:type="spellStart"/>
      <w:r w:rsidRPr="00E606BA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lang w:val="en-US"/>
        </w:rPr>
        <w:t>nd</w:t>
      </w:r>
      <w:proofErr w:type="spellEnd"/>
      <w:r w:rsidRPr="00E606BA">
        <w:rPr>
          <w:rFonts w:ascii="Times New Roman" w:eastAsiaTheme="minorEastAsia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E606BA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heart rate</w:t>
      </w:r>
      <w:r w:rsidRPr="00B83BE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 w:val="0"/>
                <w:iCs w:val="0"/>
                <w:color w:val="auto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US"/>
              </w:rPr>
              <m:t>f</m:t>
            </m:r>
          </m:e>
          <m:sub>
            <m:r>
              <w:rPr>
                <w:rFonts w:ascii="Cambria Math" w:hAnsi="Cambria Math" w:cs="Times New Roman"/>
                <w:color w:val="auto"/>
                <w:sz w:val="20"/>
                <w:szCs w:val="20"/>
                <w:lang w:val="en-US"/>
              </w:rPr>
              <m:t>H</m:t>
            </m:r>
          </m:sub>
        </m:sSub>
      </m:oMath>
      <w:r w:rsidRPr="00B83BE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)</w:t>
      </w:r>
      <w:r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to each sinewave (sin) and to average sines of CP-50</w:t>
      </w:r>
      <w:r w:rsidR="00615B78"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ex</w:t>
      </w:r>
      <w:r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and CP</w:t>
      </w:r>
      <w:r w:rsidR="00615B78"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ex</w:t>
      </w:r>
      <w:r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  <w:r w:rsidR="00F06E1C"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r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Data are shown as mean ± standard error (SE). </w:t>
      </w:r>
      <w:r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US"/>
        </w:rPr>
        <w:t>#</w:t>
      </w:r>
      <w:r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 p&lt;0.05 </w:t>
      </w:r>
      <w:r w:rsidRPr="00017EAF">
        <w:rPr>
          <w:rFonts w:ascii="Times New Roman" w:hAnsi="Times New Roman" w:cs="Times New Roman"/>
          <w:color w:val="auto"/>
          <w:sz w:val="20"/>
          <w:szCs w:val="20"/>
          <w:lang w:val="en-US"/>
        </w:rPr>
        <w:t>vs</w:t>
      </w:r>
      <w:r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CP</w:t>
      </w:r>
      <w:r w:rsidR="00706767"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-50</w:t>
      </w:r>
      <w:r w:rsidR="00615B78" w:rsidRPr="00F06E1C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ex</w:t>
      </w:r>
    </w:p>
    <w:p w14:paraId="501AC7BD" w14:textId="77777777" w:rsidR="00496477" w:rsidRPr="00496477" w:rsidRDefault="00496477" w:rsidP="00496477">
      <w:pPr>
        <w:spacing w:after="0"/>
        <w:rPr>
          <w:sz w:val="16"/>
          <w:szCs w:val="16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3"/>
        <w:gridCol w:w="853"/>
        <w:gridCol w:w="853"/>
        <w:gridCol w:w="853"/>
        <w:gridCol w:w="853"/>
        <w:gridCol w:w="853"/>
        <w:gridCol w:w="222"/>
        <w:gridCol w:w="1347"/>
        <w:gridCol w:w="1347"/>
        <w:gridCol w:w="1347"/>
        <w:gridCol w:w="1347"/>
        <w:gridCol w:w="1347"/>
      </w:tblGrid>
      <w:tr w:rsidR="00363F86" w:rsidRPr="009D3B56" w14:paraId="0B4F2E0B" w14:textId="77777777" w:rsidTr="00BF440E">
        <w:trPr>
          <w:trHeight w:val="227"/>
        </w:trPr>
        <w:tc>
          <w:tcPr>
            <w:tcW w:w="0" w:type="auto"/>
            <w:vMerge w:val="restart"/>
          </w:tcPr>
          <w:p w14:paraId="78677C00" w14:textId="77777777" w:rsidR="00363F86" w:rsidRPr="009D3B56" w:rsidRDefault="00363F86" w:rsidP="00DC5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rameter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8" w:space="0" w:color="auto"/>
            </w:tcBorders>
          </w:tcPr>
          <w:p w14:paraId="350D12B9" w14:textId="77777777" w:rsidR="00363F86" w:rsidRPr="009D3B56" w:rsidRDefault="00363F86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P-50</w:t>
            </w:r>
            <w:r w:rsidR="00615B78" w:rsidRPr="00615B7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ex</w:t>
            </w:r>
          </w:p>
        </w:tc>
        <w:tc>
          <w:tcPr>
            <w:tcW w:w="0" w:type="auto"/>
          </w:tcPr>
          <w:p w14:paraId="51940D76" w14:textId="77777777" w:rsidR="00363F86" w:rsidRPr="009D3B56" w:rsidRDefault="00363F86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7D541EF" w14:textId="77777777" w:rsidR="00363F86" w:rsidRPr="009D3B56" w:rsidRDefault="00363F86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P</w:t>
            </w:r>
            <w:r w:rsidR="00615B78" w:rsidRPr="00615B7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ex</w:t>
            </w:r>
          </w:p>
        </w:tc>
      </w:tr>
      <w:tr w:rsidR="00363F86" w:rsidRPr="009D3B56" w14:paraId="02381686" w14:textId="77777777" w:rsidTr="00BF440E">
        <w:trPr>
          <w:trHeight w:val="227"/>
        </w:trPr>
        <w:tc>
          <w:tcPr>
            <w:tcW w:w="0" w:type="auto"/>
            <w:vMerge/>
          </w:tcPr>
          <w:p w14:paraId="77A602A8" w14:textId="77777777" w:rsidR="00363F86" w:rsidRPr="009D3B56" w:rsidRDefault="00363F86" w:rsidP="00DC5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36C0DCBF" w14:textId="77777777" w:rsidR="00363F86" w:rsidRPr="009D3B56" w:rsidRDefault="00363F86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717FD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FE14CA7" w14:textId="77777777" w:rsidR="00363F86" w:rsidRPr="009D3B56" w:rsidRDefault="00363F86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1465E2A" w14:textId="77777777" w:rsidR="00363F86" w:rsidRPr="009D3B56" w:rsidRDefault="00363F86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3972D47" w14:textId="77777777" w:rsidR="00363F86" w:rsidRPr="009D3B56" w:rsidRDefault="00363F86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9B0C339" w14:textId="77777777" w:rsidR="00363F86" w:rsidRPr="009D3B56" w:rsidRDefault="00363F86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Last</w:t>
            </w:r>
            <w:proofErr w:type="spellEnd"/>
          </w:p>
        </w:tc>
        <w:tc>
          <w:tcPr>
            <w:tcW w:w="0" w:type="auto"/>
          </w:tcPr>
          <w:p w14:paraId="0D3E5806" w14:textId="77777777" w:rsidR="00363F86" w:rsidRPr="009D3B56" w:rsidRDefault="00363F86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BC38A77" w14:textId="77777777" w:rsidR="00363F86" w:rsidRPr="009D3B56" w:rsidRDefault="00363F86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7A3B81F" w14:textId="77777777" w:rsidR="00363F86" w:rsidRPr="009D3B56" w:rsidRDefault="00363F86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EDB3C47" w14:textId="77777777" w:rsidR="00363F86" w:rsidRPr="009D3B56" w:rsidRDefault="00363F86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BA4406B" w14:textId="77777777" w:rsidR="00363F86" w:rsidRPr="009D3B56" w:rsidRDefault="00363F86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57480D6E" w14:textId="77777777" w:rsidR="00363F86" w:rsidRPr="009D3B56" w:rsidRDefault="00363F86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Last</w:t>
            </w:r>
            <w:proofErr w:type="spellEnd"/>
          </w:p>
        </w:tc>
      </w:tr>
      <w:tr w:rsidR="00807EDA" w:rsidRPr="009D3B56" w14:paraId="394CB2A6" w14:textId="77777777" w:rsidTr="00A45B36">
        <w:trPr>
          <w:trHeight w:val="57"/>
        </w:trPr>
        <w:tc>
          <w:tcPr>
            <w:tcW w:w="0" w:type="auto"/>
          </w:tcPr>
          <w:p w14:paraId="3CC4B2D3" w14:textId="77777777" w:rsidR="00807EDA" w:rsidRPr="009D3B56" w:rsidRDefault="00807EDA" w:rsidP="00DC5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610D1F92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F81097E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455FE5E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20C1C97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5B1886C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6CB8096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810BCF4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52DBAE6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667F6B9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D710A13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49C3FE9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07EDA" w:rsidRPr="009D3B56" w14:paraId="2F32F538" w14:textId="77777777" w:rsidTr="00A45B36">
        <w:trPr>
          <w:trHeight w:val="57"/>
        </w:trPr>
        <w:tc>
          <w:tcPr>
            <w:tcW w:w="0" w:type="auto"/>
          </w:tcPr>
          <w:p w14:paraId="4E6E5E73" w14:textId="77777777" w:rsidR="00807EDA" w:rsidRPr="00195D04" w:rsidRDefault="00807EDA" w:rsidP="00DC5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  <w:t xml:space="preserve">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de-CH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>)</w:t>
            </w:r>
          </w:p>
        </w:tc>
        <w:tc>
          <w:tcPr>
            <w:tcW w:w="0" w:type="auto"/>
          </w:tcPr>
          <w:p w14:paraId="7B2A3AF0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826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95</w:t>
            </w:r>
          </w:p>
          <w:p w14:paraId="1E240F3D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86948FC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776 </w:t>
            </w:r>
            <w:r w:rsidRPr="009D3B5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02</w:t>
            </w:r>
          </w:p>
        </w:tc>
        <w:tc>
          <w:tcPr>
            <w:tcW w:w="0" w:type="auto"/>
          </w:tcPr>
          <w:p w14:paraId="2A21E3BC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783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01</w:t>
            </w:r>
          </w:p>
          <w:p w14:paraId="712A6442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2552454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758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9</w:t>
            </w:r>
          </w:p>
          <w:p w14:paraId="175F50CF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EABC1B6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900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02</w:t>
            </w:r>
          </w:p>
          <w:p w14:paraId="5E33298C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BCDD62B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29E288E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55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5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1886B005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10.673</w:t>
            </w:r>
          </w:p>
          <w:p w14:paraId="021B80E5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742C72D5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909</w:t>
            </w:r>
          </w:p>
          <w:p w14:paraId="683E4493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30 – 1.52</w:t>
            </w:r>
          </w:p>
        </w:tc>
        <w:tc>
          <w:tcPr>
            <w:tcW w:w="0" w:type="auto"/>
          </w:tcPr>
          <w:p w14:paraId="37D99B3D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293 </w:t>
            </w:r>
            <w:r w:rsidRPr="009D3B5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0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322532DA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581C97CE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90</w:t>
            </w:r>
          </w:p>
          <w:p w14:paraId="5BF8A608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-012 – 1.93</w:t>
            </w:r>
          </w:p>
        </w:tc>
        <w:tc>
          <w:tcPr>
            <w:tcW w:w="0" w:type="auto"/>
          </w:tcPr>
          <w:p w14:paraId="6D0665D5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59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2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297D8FEC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510707CE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01</w:t>
            </w:r>
          </w:p>
          <w:p w14:paraId="15C35716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-0.03 – 2.05</w:t>
            </w:r>
          </w:p>
        </w:tc>
        <w:tc>
          <w:tcPr>
            <w:tcW w:w="0" w:type="auto"/>
          </w:tcPr>
          <w:p w14:paraId="01F09407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54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9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056B8A64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09A8DA80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05</w:t>
            </w:r>
          </w:p>
          <w:p w14:paraId="2DD32580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16 – 1.89</w:t>
            </w:r>
          </w:p>
        </w:tc>
        <w:tc>
          <w:tcPr>
            <w:tcW w:w="0" w:type="auto"/>
          </w:tcPr>
          <w:p w14:paraId="18527540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410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94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2E68CB5A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054E10E5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86</w:t>
            </w:r>
          </w:p>
          <w:p w14:paraId="1EEAC276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-0.01 – 2.10</w:t>
            </w:r>
          </w:p>
        </w:tc>
      </w:tr>
      <w:tr w:rsidR="00807EDA" w:rsidRPr="009D3B56" w14:paraId="67EB1723" w14:textId="77777777" w:rsidTr="00A45B36">
        <w:trPr>
          <w:trHeight w:val="57"/>
        </w:trPr>
        <w:tc>
          <w:tcPr>
            <w:tcW w:w="0" w:type="auto"/>
          </w:tcPr>
          <w:p w14:paraId="50F642B4" w14:textId="77777777" w:rsidR="00807EDA" w:rsidRPr="009D3B56" w:rsidRDefault="00807EDA" w:rsidP="00DC5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l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1269D9AC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6</w:t>
            </w:r>
          </w:p>
          <w:p w14:paraId="01D04CA4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F18E90D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</w:t>
            </w:r>
          </w:p>
          <w:p w14:paraId="69B15769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373571F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6</w:t>
            </w:r>
          </w:p>
          <w:p w14:paraId="0AE22365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0749915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6</w:t>
            </w:r>
          </w:p>
          <w:p w14:paraId="342187BB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560E741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2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</w:t>
            </w:r>
          </w:p>
          <w:p w14:paraId="719465AD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50D9F79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6ABC816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0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1727D9BF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9.489</w:t>
            </w:r>
          </w:p>
          <w:p w14:paraId="6ED9417C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1FB22EBB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374</w:t>
            </w:r>
          </w:p>
          <w:p w14:paraId="11B77901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44 – 2.31</w:t>
            </w:r>
          </w:p>
        </w:tc>
        <w:tc>
          <w:tcPr>
            <w:tcW w:w="0" w:type="auto"/>
          </w:tcPr>
          <w:p w14:paraId="46A9D043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9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7BA77D51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1</w:t>
            </w:r>
          </w:p>
          <w:p w14:paraId="637F8A9A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98</w:t>
            </w:r>
          </w:p>
          <w:p w14:paraId="2EF531A7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-0.05 – 2.02</w:t>
            </w:r>
          </w:p>
        </w:tc>
        <w:tc>
          <w:tcPr>
            <w:tcW w:w="0" w:type="auto"/>
          </w:tcPr>
          <w:p w14:paraId="0F7EA93D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0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092F4D46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76B42E2C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29</w:t>
            </w:r>
          </w:p>
          <w:p w14:paraId="795C5394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22 – 2.37</w:t>
            </w:r>
          </w:p>
        </w:tc>
        <w:tc>
          <w:tcPr>
            <w:tcW w:w="0" w:type="auto"/>
          </w:tcPr>
          <w:p w14:paraId="65FF4FDF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0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8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0EA808A3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5F601AE6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53</w:t>
            </w:r>
          </w:p>
          <w:p w14:paraId="04F4C08D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41 – 2.64</w:t>
            </w:r>
          </w:p>
        </w:tc>
        <w:tc>
          <w:tcPr>
            <w:tcW w:w="0" w:type="auto"/>
          </w:tcPr>
          <w:p w14:paraId="3C8B9047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16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512AD054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72870CDD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59</w:t>
            </w:r>
          </w:p>
          <w:p w14:paraId="42057F22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46 – 2.71</w:t>
            </w:r>
          </w:p>
        </w:tc>
      </w:tr>
      <w:tr w:rsidR="00807EDA" w:rsidRPr="009D3B56" w14:paraId="697266F7" w14:textId="77777777" w:rsidTr="00A45B36">
        <w:trPr>
          <w:trHeight w:val="57"/>
        </w:trPr>
        <w:tc>
          <w:tcPr>
            <w:tcW w:w="0" w:type="auto"/>
          </w:tcPr>
          <w:p w14:paraId="40E3871C" w14:textId="77777777" w:rsidR="00807EDA" w:rsidRPr="00195D04" w:rsidRDefault="00807EDA" w:rsidP="00DC5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  <w:t xml:space="preserve">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de-CH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>)</w:t>
            </w:r>
          </w:p>
        </w:tc>
        <w:tc>
          <w:tcPr>
            <w:tcW w:w="0" w:type="auto"/>
          </w:tcPr>
          <w:p w14:paraId="73C31E80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61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2</w:t>
            </w:r>
          </w:p>
          <w:p w14:paraId="1F7612D5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FBD3273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81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5</w:t>
            </w:r>
          </w:p>
          <w:p w14:paraId="68451AAD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E1D41D4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52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0</w:t>
            </w:r>
          </w:p>
          <w:p w14:paraId="037339D6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67E75B8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11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4</w:t>
            </w:r>
          </w:p>
          <w:p w14:paraId="6C770FC6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EA5098E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7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7</w:t>
            </w:r>
          </w:p>
          <w:p w14:paraId="0C6C5259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29FD7EE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92B96C2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09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2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58436D63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1.144</w:t>
            </w:r>
          </w:p>
          <w:p w14:paraId="2DC851CC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78F6C8FC" w14:textId="77777777" w:rsidR="00807EDA" w:rsidRDefault="00807EDA" w:rsidP="002D56E4">
            <w:pPr>
              <w:spacing w:after="0" w:line="240" w:lineRule="auto"/>
              <w:ind w:right="-66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193</w:t>
            </w:r>
          </w:p>
          <w:p w14:paraId="2E896F7F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43 – 1.96</w:t>
            </w:r>
          </w:p>
        </w:tc>
        <w:tc>
          <w:tcPr>
            <w:tcW w:w="0" w:type="auto"/>
          </w:tcPr>
          <w:p w14:paraId="69873007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1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7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024A7508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7D786A60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17</w:t>
            </w:r>
          </w:p>
          <w:p w14:paraId="0F95E71B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11 – 1.27</w:t>
            </w:r>
          </w:p>
        </w:tc>
        <w:tc>
          <w:tcPr>
            <w:tcW w:w="0" w:type="auto"/>
          </w:tcPr>
          <w:p w14:paraId="04CFB587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2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4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2F73B0CB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045230CB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27</w:t>
            </w:r>
          </w:p>
          <w:p w14:paraId="60269570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20 – 2.35</w:t>
            </w:r>
          </w:p>
        </w:tc>
        <w:tc>
          <w:tcPr>
            <w:tcW w:w="0" w:type="auto"/>
          </w:tcPr>
          <w:p w14:paraId="433FE4A5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01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9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05336A8F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208B908C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31</w:t>
            </w:r>
          </w:p>
          <w:p w14:paraId="2534FEDD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23 – 2.39</w:t>
            </w:r>
          </w:p>
        </w:tc>
        <w:tc>
          <w:tcPr>
            <w:tcW w:w="0" w:type="auto"/>
          </w:tcPr>
          <w:p w14:paraId="7D221A01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0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93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204CA1A2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36E194B3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11</w:t>
            </w:r>
          </w:p>
          <w:p w14:paraId="0712707F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06 – 2.17</w:t>
            </w:r>
          </w:p>
        </w:tc>
      </w:tr>
      <w:tr w:rsidR="00807EDA" w:rsidRPr="009D3B56" w14:paraId="6A86797E" w14:textId="77777777" w:rsidTr="00A45B36">
        <w:trPr>
          <w:trHeight w:val="57"/>
        </w:trPr>
        <w:tc>
          <w:tcPr>
            <w:tcW w:w="0" w:type="auto"/>
          </w:tcPr>
          <w:p w14:paraId="64E4FFB9" w14:textId="77777777" w:rsidR="00807EDA" w:rsidRPr="009D3B56" w:rsidRDefault="00807EDA" w:rsidP="00DC5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b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40334EEC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4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</w:t>
            </w:r>
          </w:p>
          <w:p w14:paraId="0B679119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F362C00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3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</w:t>
            </w:r>
          </w:p>
          <w:p w14:paraId="7C42AD26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4F99101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41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</w:t>
            </w:r>
          </w:p>
          <w:p w14:paraId="153C9321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FE52291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4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</w:t>
            </w:r>
          </w:p>
          <w:p w14:paraId="246BFCC1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DCC370D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5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</w:t>
            </w:r>
          </w:p>
          <w:p w14:paraId="7E68DDBD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80F8AB5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748FCB9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2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36141D2C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4.242</w:t>
            </w:r>
          </w:p>
          <w:p w14:paraId="3CB00444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4</w:t>
            </w:r>
          </w:p>
          <w:p w14:paraId="47A07207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207</w:t>
            </w:r>
          </w:p>
          <w:p w14:paraId="714361C3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19 – 2.22</w:t>
            </w:r>
          </w:p>
        </w:tc>
        <w:tc>
          <w:tcPr>
            <w:tcW w:w="0" w:type="auto"/>
          </w:tcPr>
          <w:p w14:paraId="410A7345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56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48F4FA9A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2</w:t>
            </w:r>
          </w:p>
          <w:p w14:paraId="793ECC4B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33</w:t>
            </w:r>
          </w:p>
          <w:p w14:paraId="79305E17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25 – 2.41</w:t>
            </w:r>
          </w:p>
        </w:tc>
        <w:tc>
          <w:tcPr>
            <w:tcW w:w="0" w:type="auto"/>
          </w:tcPr>
          <w:p w14:paraId="4F969A81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5FB23455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1</w:t>
            </w:r>
          </w:p>
          <w:p w14:paraId="528E892E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43</w:t>
            </w:r>
          </w:p>
          <w:p w14:paraId="41317D8E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33 – 2.53</w:t>
            </w:r>
          </w:p>
        </w:tc>
        <w:tc>
          <w:tcPr>
            <w:tcW w:w="0" w:type="auto"/>
          </w:tcPr>
          <w:p w14:paraId="22AA943E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3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0505D855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1</w:t>
            </w:r>
          </w:p>
          <w:p w14:paraId="4C48E522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52</w:t>
            </w:r>
          </w:p>
          <w:p w14:paraId="238B224B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41 – 2.63</w:t>
            </w:r>
          </w:p>
        </w:tc>
        <w:tc>
          <w:tcPr>
            <w:tcW w:w="0" w:type="auto"/>
          </w:tcPr>
          <w:p w14:paraId="2BAF6207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025064AA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11</w:t>
            </w:r>
          </w:p>
          <w:p w14:paraId="6132711F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09</w:t>
            </w:r>
          </w:p>
          <w:p w14:paraId="672AA846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04 – 2.14</w:t>
            </w:r>
          </w:p>
        </w:tc>
      </w:tr>
      <w:tr w:rsidR="00807EDA" w:rsidRPr="009D3B56" w14:paraId="111E78E7" w14:textId="77777777" w:rsidTr="00A45B36">
        <w:trPr>
          <w:trHeight w:val="57"/>
        </w:trPr>
        <w:tc>
          <w:tcPr>
            <w:tcW w:w="0" w:type="auto"/>
          </w:tcPr>
          <w:p w14:paraId="43EFBE79" w14:textId="77777777" w:rsidR="00807EDA" w:rsidRPr="009D3B56" w:rsidRDefault="00807EDA" w:rsidP="00DC5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5F6B10C8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96FA6EB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B634C2E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B6E4D23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1921C0C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D4AB43A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5F0F3EF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7CAD51D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B5EA9B5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9A13503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87B66AA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807EDA" w:rsidRPr="009D3B56" w14:paraId="62EAF2EE" w14:textId="77777777" w:rsidTr="00A45B36">
        <w:trPr>
          <w:trHeight w:val="57"/>
        </w:trPr>
        <w:tc>
          <w:tcPr>
            <w:tcW w:w="0" w:type="auto"/>
          </w:tcPr>
          <w:p w14:paraId="5910F408" w14:textId="77777777" w:rsidR="00807EDA" w:rsidRPr="00195D04" w:rsidRDefault="00807EDA" w:rsidP="00DC5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  <w:t xml:space="preserve">A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fr-FR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>)</w:t>
            </w:r>
          </w:p>
        </w:tc>
        <w:tc>
          <w:tcPr>
            <w:tcW w:w="0" w:type="auto"/>
          </w:tcPr>
          <w:p w14:paraId="7A6EC6FF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88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36</w:t>
            </w:r>
          </w:p>
          <w:p w14:paraId="06D51AA7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86C2F71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43 </w:t>
            </w:r>
            <w:r w:rsidRPr="009D3B5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8</w:t>
            </w:r>
          </w:p>
          <w:p w14:paraId="2964D36D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C0FBA1E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85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35</w:t>
            </w:r>
          </w:p>
          <w:p w14:paraId="2263C93F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92C4023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61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4</w:t>
            </w:r>
          </w:p>
          <w:p w14:paraId="61A57F24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50B6EA8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79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1</w:t>
            </w:r>
          </w:p>
          <w:p w14:paraId="42A0F00F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3263ECD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D43FFA9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04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1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14B3D149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4.251</w:t>
            </w:r>
          </w:p>
          <w:p w14:paraId="51709DA8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4</w:t>
            </w:r>
          </w:p>
          <w:p w14:paraId="685D2273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2.557</w:t>
            </w:r>
          </w:p>
          <w:p w14:paraId="57FF8F9C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40 – 4.47</w:t>
            </w:r>
          </w:p>
        </w:tc>
        <w:tc>
          <w:tcPr>
            <w:tcW w:w="0" w:type="auto"/>
          </w:tcPr>
          <w:p w14:paraId="02353ADA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11 </w:t>
            </w:r>
            <w:r w:rsidRPr="009D3B5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6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4F1F753E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11</w:t>
            </w:r>
          </w:p>
          <w:p w14:paraId="04E1A046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92</w:t>
            </w:r>
          </w:p>
          <w:p w14:paraId="5ECE5241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74 – 3.10</w:t>
            </w:r>
          </w:p>
        </w:tc>
        <w:tc>
          <w:tcPr>
            <w:tcW w:w="0" w:type="auto"/>
          </w:tcPr>
          <w:p w14:paraId="2C3663A0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11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2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3D98CD10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4</w:t>
            </w:r>
          </w:p>
          <w:p w14:paraId="29FFB3C8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2.25</w:t>
            </w:r>
          </w:p>
          <w:p w14:paraId="51A0D8BF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</w:t>
            </w:r>
            <w:r w:rsidR="006C69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.00 – 3.50</w:t>
            </w:r>
          </w:p>
        </w:tc>
        <w:tc>
          <w:tcPr>
            <w:tcW w:w="0" w:type="auto"/>
          </w:tcPr>
          <w:p w14:paraId="22A7F01B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12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1FB2F1AF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3</w:t>
            </w:r>
          </w:p>
          <w:p w14:paraId="2EEE910E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2.36</w:t>
            </w:r>
          </w:p>
          <w:p w14:paraId="113F8EB2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</w:t>
            </w:r>
            <w:r w:rsidR="006C69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.09 – 3.64</w:t>
            </w:r>
          </w:p>
        </w:tc>
        <w:tc>
          <w:tcPr>
            <w:tcW w:w="0" w:type="auto"/>
          </w:tcPr>
          <w:p w14:paraId="4E51F684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87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5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396AF41B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12</w:t>
            </w:r>
          </w:p>
          <w:p w14:paraId="57237497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70</w:t>
            </w:r>
          </w:p>
          <w:p w14:paraId="063CBB52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</w:t>
            </w:r>
            <w:r w:rsidR="006C69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55 – 2.84</w:t>
            </w:r>
          </w:p>
        </w:tc>
      </w:tr>
      <w:tr w:rsidR="00807EDA" w:rsidRPr="009D3B56" w14:paraId="581D95AC" w14:textId="77777777" w:rsidTr="00A45B36">
        <w:trPr>
          <w:trHeight w:val="227"/>
        </w:trPr>
        <w:tc>
          <w:tcPr>
            <w:tcW w:w="0" w:type="auto"/>
          </w:tcPr>
          <w:p w14:paraId="6A7692DD" w14:textId="77777777" w:rsidR="00807EDA" w:rsidRPr="009D3B56" w:rsidRDefault="00807EDA" w:rsidP="00DC5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l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61ED1288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4.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</w:t>
            </w:r>
          </w:p>
        </w:tc>
        <w:tc>
          <w:tcPr>
            <w:tcW w:w="0" w:type="auto"/>
          </w:tcPr>
          <w:p w14:paraId="5EECDAF9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1.6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1</w:t>
            </w:r>
          </w:p>
        </w:tc>
        <w:tc>
          <w:tcPr>
            <w:tcW w:w="0" w:type="auto"/>
          </w:tcPr>
          <w:p w14:paraId="3F996E0E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3.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0</w:t>
            </w:r>
          </w:p>
        </w:tc>
        <w:tc>
          <w:tcPr>
            <w:tcW w:w="0" w:type="auto"/>
          </w:tcPr>
          <w:p w14:paraId="7C1FE2A1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3.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</w:t>
            </w:r>
          </w:p>
        </w:tc>
        <w:tc>
          <w:tcPr>
            <w:tcW w:w="0" w:type="auto"/>
          </w:tcPr>
          <w:p w14:paraId="6E4628A1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5.3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7</w:t>
            </w:r>
          </w:p>
        </w:tc>
        <w:tc>
          <w:tcPr>
            <w:tcW w:w="0" w:type="auto"/>
          </w:tcPr>
          <w:p w14:paraId="1491A94B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3185F04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4.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8</w:t>
            </w:r>
          </w:p>
        </w:tc>
        <w:tc>
          <w:tcPr>
            <w:tcW w:w="0" w:type="auto"/>
          </w:tcPr>
          <w:p w14:paraId="4901DBD8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1.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</w:t>
            </w:r>
          </w:p>
        </w:tc>
        <w:tc>
          <w:tcPr>
            <w:tcW w:w="0" w:type="auto"/>
          </w:tcPr>
          <w:p w14:paraId="675BBA91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0</w:t>
            </w:r>
          </w:p>
        </w:tc>
        <w:tc>
          <w:tcPr>
            <w:tcW w:w="0" w:type="auto"/>
          </w:tcPr>
          <w:p w14:paraId="4511495B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9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0</w:t>
            </w:r>
          </w:p>
        </w:tc>
        <w:tc>
          <w:tcPr>
            <w:tcW w:w="0" w:type="auto"/>
          </w:tcPr>
          <w:p w14:paraId="43380B7D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.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5</w:t>
            </w:r>
          </w:p>
        </w:tc>
      </w:tr>
      <w:tr w:rsidR="00807EDA" w:rsidRPr="009D3B56" w14:paraId="761D8DFF" w14:textId="77777777" w:rsidTr="00A45B36">
        <w:trPr>
          <w:trHeight w:val="57"/>
        </w:trPr>
        <w:tc>
          <w:tcPr>
            <w:tcW w:w="0" w:type="auto"/>
          </w:tcPr>
          <w:p w14:paraId="0203CA78" w14:textId="77777777" w:rsidR="00807EDA" w:rsidRPr="00195D04" w:rsidRDefault="00807EDA" w:rsidP="00DC5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  <w:t xml:space="preserve">A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fr-FR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>)</w:t>
            </w:r>
          </w:p>
        </w:tc>
        <w:tc>
          <w:tcPr>
            <w:tcW w:w="0" w:type="auto"/>
          </w:tcPr>
          <w:p w14:paraId="667B0F0B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8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9</w:t>
            </w:r>
          </w:p>
          <w:p w14:paraId="19FD14B5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D1029F7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94D8E">
              <w:rPr>
                <w:rFonts w:ascii="Times New Roman" w:hAnsi="Times New Roman" w:cs="Times New Roman"/>
                <w:sz w:val="14"/>
                <w:szCs w:val="14"/>
              </w:rPr>
              <w:t>429 ± 27</w:t>
            </w:r>
          </w:p>
        </w:tc>
        <w:tc>
          <w:tcPr>
            <w:tcW w:w="0" w:type="auto"/>
          </w:tcPr>
          <w:p w14:paraId="1026A3C7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94D8E">
              <w:rPr>
                <w:rFonts w:ascii="Times New Roman" w:hAnsi="Times New Roman" w:cs="Times New Roman"/>
                <w:sz w:val="14"/>
                <w:szCs w:val="14"/>
              </w:rPr>
              <w:t>470 ± 27</w:t>
            </w:r>
          </w:p>
          <w:p w14:paraId="3565C1DD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BCB1A72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94D8E">
              <w:rPr>
                <w:rFonts w:ascii="Times New Roman" w:hAnsi="Times New Roman" w:cs="Times New Roman"/>
                <w:sz w:val="14"/>
                <w:szCs w:val="14"/>
              </w:rPr>
              <w:t>457 ± 20</w:t>
            </w:r>
          </w:p>
          <w:p w14:paraId="59C2551D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F48213D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94D8E">
              <w:rPr>
                <w:rFonts w:ascii="Times New Roman" w:hAnsi="Times New Roman" w:cs="Times New Roman"/>
                <w:sz w:val="14"/>
                <w:szCs w:val="14"/>
              </w:rPr>
              <w:t>493 ± 30</w:t>
            </w:r>
          </w:p>
          <w:p w14:paraId="5D2FE39F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13C2906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BFE91FD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89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3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00336357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579</w:t>
            </w:r>
          </w:p>
          <w:p w14:paraId="4E76BE92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37</w:t>
            </w:r>
          </w:p>
          <w:p w14:paraId="3C79C932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520</w:t>
            </w:r>
          </w:p>
          <w:p w14:paraId="27286971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-0.17 – 3.21</w:t>
            </w:r>
          </w:p>
        </w:tc>
        <w:tc>
          <w:tcPr>
            <w:tcW w:w="0" w:type="auto"/>
          </w:tcPr>
          <w:p w14:paraId="5461EB91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9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</w:t>
            </w:r>
          </w:p>
        </w:tc>
        <w:tc>
          <w:tcPr>
            <w:tcW w:w="0" w:type="auto"/>
          </w:tcPr>
          <w:p w14:paraId="4B96F982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8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2</w:t>
            </w:r>
            <w:r w:rsidRPr="00C94D8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79EED647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94D8E">
              <w:rPr>
                <w:rFonts w:ascii="Times New Roman" w:hAnsi="Times New Roman" w:cs="Times New Roman"/>
                <w:sz w:val="14"/>
                <w:szCs w:val="14"/>
              </w:rPr>
              <w:t>P = 0.05</w:t>
            </w:r>
          </w:p>
          <w:p w14:paraId="5A9F4AC4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94D8E">
              <w:rPr>
                <w:rFonts w:ascii="Times New Roman" w:hAnsi="Times New Roman" w:cs="Times New Roman"/>
                <w:sz w:val="14"/>
                <w:szCs w:val="14"/>
              </w:rPr>
              <w:t>g = 1.31</w:t>
            </w:r>
          </w:p>
          <w:p w14:paraId="2C042D7A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C94D8E">
              <w:rPr>
                <w:rFonts w:ascii="Times New Roman" w:hAnsi="Times New Roman" w:cs="Times New Roman"/>
                <w:sz w:val="14"/>
                <w:szCs w:val="14"/>
              </w:rPr>
              <w:t xml:space="preserve"> = 0.23 – 2.39</w:t>
            </w:r>
          </w:p>
        </w:tc>
        <w:tc>
          <w:tcPr>
            <w:tcW w:w="0" w:type="auto"/>
          </w:tcPr>
          <w:p w14:paraId="375166DB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8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68</w:t>
            </w:r>
            <w:r w:rsidRPr="00C94D8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48E3A89D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94D8E">
              <w:rPr>
                <w:rFonts w:ascii="Times New Roman" w:hAnsi="Times New Roman" w:cs="Times New Roman"/>
                <w:sz w:val="14"/>
                <w:szCs w:val="14"/>
              </w:rPr>
              <w:t>P = 0.05</w:t>
            </w:r>
          </w:p>
          <w:p w14:paraId="60C86CB2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94D8E">
              <w:rPr>
                <w:rFonts w:ascii="Times New Roman" w:hAnsi="Times New Roman" w:cs="Times New Roman"/>
                <w:sz w:val="14"/>
                <w:szCs w:val="14"/>
              </w:rPr>
              <w:t>g = 1.25</w:t>
            </w:r>
          </w:p>
          <w:p w14:paraId="03FEC475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C94D8E">
              <w:rPr>
                <w:rFonts w:ascii="Times New Roman" w:hAnsi="Times New Roman" w:cs="Times New Roman"/>
                <w:sz w:val="14"/>
                <w:szCs w:val="14"/>
              </w:rPr>
              <w:t xml:space="preserve"> = 0.18 – 2.33</w:t>
            </w:r>
          </w:p>
        </w:tc>
        <w:tc>
          <w:tcPr>
            <w:tcW w:w="0" w:type="auto"/>
          </w:tcPr>
          <w:p w14:paraId="5FC35D2C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76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1</w:t>
            </w:r>
            <w:r w:rsidRPr="00C94D8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64DA4250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94D8E">
              <w:rPr>
                <w:rFonts w:ascii="Times New Roman" w:hAnsi="Times New Roman" w:cs="Times New Roman"/>
                <w:sz w:val="14"/>
                <w:szCs w:val="14"/>
              </w:rPr>
              <w:t>P = 0.03</w:t>
            </w:r>
          </w:p>
          <w:p w14:paraId="242EF565" w14:textId="77777777" w:rsidR="00807EDA" w:rsidRPr="00C94D8E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94D8E">
              <w:rPr>
                <w:rFonts w:ascii="Times New Roman" w:hAnsi="Times New Roman" w:cs="Times New Roman"/>
                <w:sz w:val="14"/>
                <w:szCs w:val="14"/>
              </w:rPr>
              <w:t>g = 1.56</w:t>
            </w:r>
          </w:p>
          <w:p w14:paraId="3888E09C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C94D8E">
              <w:rPr>
                <w:rFonts w:ascii="Times New Roman" w:hAnsi="Times New Roman" w:cs="Times New Roman"/>
                <w:sz w:val="14"/>
                <w:szCs w:val="14"/>
              </w:rPr>
              <w:t xml:space="preserve"> = 0.44 – 2.67</w:t>
            </w:r>
          </w:p>
        </w:tc>
      </w:tr>
      <w:tr w:rsidR="00807EDA" w:rsidRPr="009D3B56" w14:paraId="716380BD" w14:textId="77777777" w:rsidTr="00A45B36">
        <w:trPr>
          <w:trHeight w:val="57"/>
        </w:trPr>
        <w:tc>
          <w:tcPr>
            <w:tcW w:w="0" w:type="auto"/>
          </w:tcPr>
          <w:p w14:paraId="66DD5ADB" w14:textId="77777777" w:rsidR="00807EDA" w:rsidRPr="009D3B56" w:rsidRDefault="00807EDA" w:rsidP="00DC5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b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54F38110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1</w:t>
            </w:r>
          </w:p>
          <w:p w14:paraId="1CAB262B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CE413EA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</w:t>
            </w:r>
          </w:p>
          <w:p w14:paraId="04DCDF1D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8680C9D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</w:t>
            </w:r>
          </w:p>
          <w:p w14:paraId="3AB8BBE7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C0D50BA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2</w:t>
            </w:r>
          </w:p>
          <w:p w14:paraId="05DED82D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117D957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1.2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2</w:t>
            </w:r>
          </w:p>
          <w:p w14:paraId="1AF9B1C7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825EA98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1A5B81C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.2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2D9503C8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7.446</w:t>
            </w:r>
          </w:p>
          <w:p w14:paraId="48BEE1ED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5DEE2BDE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121</w:t>
            </w:r>
          </w:p>
          <w:p w14:paraId="1515DDA2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33 – 1.91</w:t>
            </w:r>
          </w:p>
        </w:tc>
        <w:tc>
          <w:tcPr>
            <w:tcW w:w="0" w:type="auto"/>
          </w:tcPr>
          <w:p w14:paraId="02E45E9B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.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0E0E101E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3</w:t>
            </w:r>
          </w:p>
          <w:p w14:paraId="4C8CFE08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46</w:t>
            </w:r>
          </w:p>
          <w:p w14:paraId="57FA4D0D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</w:t>
            </w:r>
            <w:r w:rsidR="006C69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-0.54 – 1.45</w:t>
            </w:r>
          </w:p>
        </w:tc>
        <w:tc>
          <w:tcPr>
            <w:tcW w:w="0" w:type="auto"/>
          </w:tcPr>
          <w:p w14:paraId="386AC4E3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.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1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73101825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1</w:t>
            </w:r>
          </w:p>
          <w:p w14:paraId="4B7B41EC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31</w:t>
            </w:r>
          </w:p>
          <w:p w14:paraId="529CC596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</w:t>
            </w:r>
            <w:r w:rsidR="006C69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23 – 2.39</w:t>
            </w:r>
          </w:p>
        </w:tc>
        <w:tc>
          <w:tcPr>
            <w:tcW w:w="0" w:type="auto"/>
          </w:tcPr>
          <w:p w14:paraId="6354F6F0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.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2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4D924129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1</w:t>
            </w:r>
          </w:p>
          <w:p w14:paraId="7EDA91EA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25</w:t>
            </w:r>
          </w:p>
          <w:p w14:paraId="221CBDEA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</w:t>
            </w:r>
            <w:r w:rsidR="006C69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18 – 2.33</w:t>
            </w:r>
          </w:p>
        </w:tc>
        <w:tc>
          <w:tcPr>
            <w:tcW w:w="0" w:type="auto"/>
          </w:tcPr>
          <w:p w14:paraId="43AE6FE2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.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1</w:t>
            </w:r>
            <w:r w:rsidRPr="00AC082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1606FB95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1</w:t>
            </w:r>
          </w:p>
          <w:p w14:paraId="24EE4BBD" w14:textId="77777777" w:rsidR="00807EDA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1.56</w:t>
            </w:r>
          </w:p>
          <w:p w14:paraId="64DC4582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</w:t>
            </w:r>
            <w:r w:rsidR="006C691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44 – 2.67</w:t>
            </w:r>
          </w:p>
        </w:tc>
      </w:tr>
      <w:tr w:rsidR="00807EDA" w:rsidRPr="009D3B56" w14:paraId="23F5F230" w14:textId="77777777" w:rsidTr="00A45B36">
        <w:trPr>
          <w:trHeight w:val="57"/>
        </w:trPr>
        <w:tc>
          <w:tcPr>
            <w:tcW w:w="0" w:type="auto"/>
          </w:tcPr>
          <w:p w14:paraId="114EBDD0" w14:textId="77777777" w:rsidR="00807EDA" w:rsidRPr="009D3B56" w:rsidRDefault="00807EDA" w:rsidP="00DC5D3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4D47E73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703C9DC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763CCB9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AB199D8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A67B5A1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7AFCA3E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DEE5D73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C83F612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D83DC98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6B274B5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7341426" w14:textId="77777777" w:rsidR="00807EDA" w:rsidRPr="009D3B56" w:rsidRDefault="00807EDA" w:rsidP="002D56E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71A9B" w:rsidRPr="009D3B56" w14:paraId="3021225E" w14:textId="77777777" w:rsidTr="00A45B36">
        <w:trPr>
          <w:trHeight w:val="57"/>
        </w:trPr>
        <w:tc>
          <w:tcPr>
            <w:tcW w:w="0" w:type="auto"/>
          </w:tcPr>
          <w:p w14:paraId="2D58E2FF" w14:textId="77777777" w:rsidR="00071A9B" w:rsidRPr="002044E4" w:rsidRDefault="00071A9B" w:rsidP="00071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u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46091605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1.0 ± 1.7</w:t>
            </w:r>
          </w:p>
        </w:tc>
        <w:tc>
          <w:tcPr>
            <w:tcW w:w="0" w:type="auto"/>
          </w:tcPr>
          <w:p w14:paraId="659E9F4C" w14:textId="77777777" w:rsidR="00831517" w:rsidRPr="00EF513F" w:rsidRDefault="00071A9B" w:rsidP="0083151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28.8 ± 3.1</w:t>
            </w:r>
          </w:p>
          <w:p w14:paraId="11520C84" w14:textId="77777777" w:rsidR="00071A9B" w:rsidRPr="00EF513F" w:rsidRDefault="00071A9B" w:rsidP="008315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3B6D8A1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0.1 ± 1.9</w:t>
            </w:r>
          </w:p>
        </w:tc>
        <w:tc>
          <w:tcPr>
            <w:tcW w:w="0" w:type="auto"/>
          </w:tcPr>
          <w:p w14:paraId="68A16690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29.3 ± 2.3</w:t>
            </w:r>
          </w:p>
        </w:tc>
        <w:tc>
          <w:tcPr>
            <w:tcW w:w="0" w:type="auto"/>
          </w:tcPr>
          <w:p w14:paraId="12E8867F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2.8 ± 2.0</w:t>
            </w:r>
          </w:p>
        </w:tc>
        <w:tc>
          <w:tcPr>
            <w:tcW w:w="0" w:type="auto"/>
          </w:tcPr>
          <w:p w14:paraId="7D7C63FD" w14:textId="77777777" w:rsidR="00071A9B" w:rsidRPr="00071A9B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2814E769" w14:textId="77777777" w:rsidR="000D6384" w:rsidRPr="00897FEF" w:rsidRDefault="00071A9B" w:rsidP="000D6384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7FEF">
              <w:rPr>
                <w:rFonts w:ascii="Times New Roman" w:hAnsi="Times New Roman" w:cs="Times New Roman"/>
                <w:sz w:val="14"/>
                <w:szCs w:val="14"/>
              </w:rPr>
              <w:t>35.1 ± 1.8</w:t>
            </w:r>
          </w:p>
          <w:p w14:paraId="44FE5C6B" w14:textId="77777777" w:rsidR="00071A9B" w:rsidRPr="00897FEF" w:rsidRDefault="00071A9B" w:rsidP="008315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D2C5454" w14:textId="77777777" w:rsidR="00741DBB" w:rsidRPr="00897FEF" w:rsidRDefault="00071A9B" w:rsidP="00741DBB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7FEF">
              <w:rPr>
                <w:rFonts w:ascii="Times New Roman" w:hAnsi="Times New Roman" w:cs="Times New Roman"/>
                <w:sz w:val="14"/>
                <w:szCs w:val="14"/>
              </w:rPr>
              <w:t>39.6 ± 2.7</w:t>
            </w:r>
            <w:r w:rsidR="00741DBB" w:rsidRPr="00897FEF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58AC0417" w14:textId="77777777" w:rsidR="00307A50" w:rsidRPr="00897FEF" w:rsidRDefault="00741DBB" w:rsidP="00307A50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7FEF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F74FEC" w:rsidRPr="00897FEF"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  <w:p w14:paraId="5A25BDA5" w14:textId="77777777" w:rsidR="00741DBB" w:rsidRPr="00897FEF" w:rsidRDefault="00741DBB" w:rsidP="00741D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7FEF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307A50" w:rsidRPr="00897FEF">
              <w:rPr>
                <w:rFonts w:ascii="Times New Roman" w:hAnsi="Times New Roman" w:cs="Times New Roman"/>
                <w:sz w:val="14"/>
                <w:szCs w:val="14"/>
              </w:rPr>
              <w:t>1.24</w:t>
            </w:r>
          </w:p>
          <w:p w14:paraId="74E9543B" w14:textId="77777777" w:rsidR="00071A9B" w:rsidRPr="00897FEF" w:rsidRDefault="00741DBB" w:rsidP="00741D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7FEF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97FEF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897FEF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307A50" w:rsidRPr="00897FEF">
              <w:rPr>
                <w:rFonts w:ascii="Times New Roman" w:hAnsi="Times New Roman" w:cs="Times New Roman"/>
                <w:sz w:val="14"/>
                <w:szCs w:val="14"/>
              </w:rPr>
              <w:t>0.17</w:t>
            </w:r>
            <w:r w:rsidRPr="00897FEF">
              <w:rPr>
                <w:rFonts w:ascii="Times New Roman" w:hAnsi="Times New Roman" w:cs="Times New Roman"/>
                <w:sz w:val="14"/>
                <w:szCs w:val="14"/>
              </w:rPr>
              <w:t xml:space="preserve"> – </w:t>
            </w:r>
            <w:r w:rsidR="00307A50" w:rsidRPr="00897FEF">
              <w:rPr>
                <w:rFonts w:ascii="Times New Roman" w:hAnsi="Times New Roman" w:cs="Times New Roman"/>
                <w:sz w:val="14"/>
                <w:szCs w:val="14"/>
              </w:rPr>
              <w:t>2.31</w:t>
            </w:r>
          </w:p>
        </w:tc>
        <w:tc>
          <w:tcPr>
            <w:tcW w:w="0" w:type="auto"/>
          </w:tcPr>
          <w:p w14:paraId="36514DDA" w14:textId="77777777" w:rsidR="00071A9B" w:rsidRPr="00897FE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7FEF">
              <w:rPr>
                <w:rFonts w:ascii="Times New Roman" w:hAnsi="Times New Roman" w:cs="Times New Roman"/>
                <w:sz w:val="14"/>
                <w:szCs w:val="14"/>
              </w:rPr>
              <w:t>33.5 ± 3.7</w:t>
            </w:r>
          </w:p>
        </w:tc>
        <w:tc>
          <w:tcPr>
            <w:tcW w:w="0" w:type="auto"/>
          </w:tcPr>
          <w:p w14:paraId="682465C1" w14:textId="77777777" w:rsidR="00071A9B" w:rsidRPr="00897FE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7FEF">
              <w:rPr>
                <w:rFonts w:ascii="Times New Roman" w:hAnsi="Times New Roman" w:cs="Times New Roman"/>
                <w:sz w:val="14"/>
                <w:szCs w:val="14"/>
              </w:rPr>
              <w:t>37.0 ± 2.3</w:t>
            </w:r>
          </w:p>
        </w:tc>
        <w:tc>
          <w:tcPr>
            <w:tcW w:w="0" w:type="auto"/>
          </w:tcPr>
          <w:p w14:paraId="57609AD8" w14:textId="77777777" w:rsidR="00071A9B" w:rsidRPr="00897FE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97FEF">
              <w:rPr>
                <w:rFonts w:ascii="Times New Roman" w:hAnsi="Times New Roman" w:cs="Times New Roman"/>
                <w:sz w:val="14"/>
                <w:szCs w:val="14"/>
              </w:rPr>
              <w:t>34.2 ± 1.8</w:t>
            </w:r>
          </w:p>
        </w:tc>
      </w:tr>
      <w:tr w:rsidR="00071A9B" w:rsidRPr="009D3B56" w14:paraId="251DDE89" w14:textId="77777777" w:rsidTr="00A45B36">
        <w:trPr>
          <w:trHeight w:val="57"/>
        </w:trPr>
        <w:tc>
          <w:tcPr>
            <w:tcW w:w="0" w:type="auto"/>
          </w:tcPr>
          <w:p w14:paraId="02303815" w14:textId="77777777" w:rsidR="00071A9B" w:rsidRPr="00F06E1C" w:rsidRDefault="00071A9B" w:rsidP="00071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D u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0EE43F7F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2.5 ± 2.5</w:t>
            </w:r>
          </w:p>
        </w:tc>
        <w:tc>
          <w:tcPr>
            <w:tcW w:w="0" w:type="auto"/>
          </w:tcPr>
          <w:p w14:paraId="656491A6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1.8 ± 3.2</w:t>
            </w:r>
          </w:p>
        </w:tc>
        <w:tc>
          <w:tcPr>
            <w:tcW w:w="0" w:type="auto"/>
          </w:tcPr>
          <w:p w14:paraId="5E348C15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5.3 ± 3.5</w:t>
            </w:r>
          </w:p>
        </w:tc>
        <w:tc>
          <w:tcPr>
            <w:tcW w:w="0" w:type="auto"/>
          </w:tcPr>
          <w:p w14:paraId="20EEE85C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3.8 ± 3.6</w:t>
            </w:r>
          </w:p>
        </w:tc>
        <w:tc>
          <w:tcPr>
            <w:tcW w:w="0" w:type="auto"/>
          </w:tcPr>
          <w:p w14:paraId="0854C606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4.0 ± 3.1</w:t>
            </w:r>
          </w:p>
        </w:tc>
        <w:tc>
          <w:tcPr>
            <w:tcW w:w="0" w:type="auto"/>
          </w:tcPr>
          <w:p w14:paraId="373D9B4A" w14:textId="77777777" w:rsidR="00071A9B" w:rsidRPr="00071A9B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517B27D2" w14:textId="77777777" w:rsidR="00071A9B" w:rsidRPr="00741DBB" w:rsidRDefault="00071A9B" w:rsidP="00741DBB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81C7B">
              <w:rPr>
                <w:rFonts w:ascii="Times New Roman" w:hAnsi="Times New Roman" w:cs="Times New Roman"/>
                <w:sz w:val="14"/>
                <w:szCs w:val="14"/>
              </w:rPr>
              <w:t>48.8 ± 4.4</w:t>
            </w:r>
          </w:p>
        </w:tc>
        <w:tc>
          <w:tcPr>
            <w:tcW w:w="0" w:type="auto"/>
          </w:tcPr>
          <w:p w14:paraId="7CB37721" w14:textId="77777777" w:rsidR="00741DBB" w:rsidRPr="00745D26" w:rsidRDefault="00071A9B" w:rsidP="00741DBB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54.2 ± 4.8</w:t>
            </w:r>
            <w:r w:rsidR="00741DBB" w:rsidRPr="00745D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0BEE3702" w14:textId="77777777" w:rsidR="00741DBB" w:rsidRPr="00745D26" w:rsidRDefault="00741DBB" w:rsidP="00741DBB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745D26" w:rsidRPr="00745D26">
              <w:rPr>
                <w:rFonts w:ascii="Times New Roman" w:hAnsi="Times New Roman" w:cs="Times New Roman"/>
                <w:sz w:val="14"/>
                <w:szCs w:val="14"/>
              </w:rPr>
              <w:t>0.05</w:t>
            </w:r>
          </w:p>
          <w:p w14:paraId="4CC111AE" w14:textId="77777777" w:rsidR="00741DBB" w:rsidRDefault="00741DBB" w:rsidP="00741D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307A50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307A50" w:rsidRPr="00307A50">
              <w:rPr>
                <w:rFonts w:ascii="Times New Roman" w:hAnsi="Times New Roman" w:cs="Times New Roman"/>
                <w:sz w:val="14"/>
                <w:szCs w:val="14"/>
              </w:rPr>
              <w:t>1.01</w:t>
            </w:r>
          </w:p>
          <w:p w14:paraId="25D024C4" w14:textId="77777777" w:rsidR="00071A9B" w:rsidRPr="00071A9B" w:rsidRDefault="00741DBB" w:rsidP="00741DBB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307A50">
              <w:rPr>
                <w:rFonts w:ascii="Times New Roman" w:hAnsi="Times New Roman" w:cs="Times New Roman"/>
                <w:sz w:val="14"/>
                <w:szCs w:val="14"/>
              </w:rPr>
              <w:t>-0.03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307A50">
              <w:rPr>
                <w:rFonts w:ascii="Times New Roman" w:hAnsi="Times New Roman" w:cs="Times New Roman"/>
                <w:sz w:val="14"/>
                <w:szCs w:val="14"/>
              </w:rPr>
              <w:t xml:space="preserve"> 2.05</w:t>
            </w:r>
          </w:p>
        </w:tc>
        <w:tc>
          <w:tcPr>
            <w:tcW w:w="0" w:type="auto"/>
          </w:tcPr>
          <w:p w14:paraId="3D1F43E7" w14:textId="77777777" w:rsidR="00071A9B" w:rsidRPr="003D77C4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>48.6 ± 4.0</w:t>
            </w:r>
          </w:p>
        </w:tc>
        <w:tc>
          <w:tcPr>
            <w:tcW w:w="0" w:type="auto"/>
          </w:tcPr>
          <w:p w14:paraId="737CC071" w14:textId="77777777" w:rsidR="00071A9B" w:rsidRPr="003D77C4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>47.1 ± 4.3</w:t>
            </w:r>
          </w:p>
        </w:tc>
        <w:tc>
          <w:tcPr>
            <w:tcW w:w="0" w:type="auto"/>
          </w:tcPr>
          <w:p w14:paraId="13EFB2DA" w14:textId="77777777" w:rsidR="00831517" w:rsidRPr="003D77C4" w:rsidRDefault="00071A9B" w:rsidP="00831517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>44.0 ± 4.6</w:t>
            </w:r>
          </w:p>
          <w:p w14:paraId="6DAD1C26" w14:textId="77777777" w:rsidR="00071A9B" w:rsidRPr="003D77C4" w:rsidRDefault="00071A9B" w:rsidP="008315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71A9B" w:rsidRPr="009D3B56" w14:paraId="67153625" w14:textId="77777777" w:rsidTr="00A45B36">
        <w:trPr>
          <w:trHeight w:val="57"/>
        </w:trPr>
        <w:tc>
          <w:tcPr>
            <w:tcW w:w="0" w:type="auto"/>
          </w:tcPr>
          <w:p w14:paraId="05EEE3A6" w14:textId="77777777" w:rsidR="00071A9B" w:rsidRPr="00F06E1C" w:rsidRDefault="00071A9B" w:rsidP="00071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u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389FFB6C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2.0</w:t>
            </w:r>
            <w:r w:rsidR="00AA73D4" w:rsidRPr="00EF51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EF51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</w:p>
        </w:tc>
        <w:tc>
          <w:tcPr>
            <w:tcW w:w="0" w:type="auto"/>
          </w:tcPr>
          <w:p w14:paraId="6C7D26D6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1.6 ± 2.9</w:t>
            </w:r>
          </w:p>
        </w:tc>
        <w:tc>
          <w:tcPr>
            <w:tcW w:w="0" w:type="auto"/>
          </w:tcPr>
          <w:p w14:paraId="1847E052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3.8 ± 1.9</w:t>
            </w:r>
          </w:p>
        </w:tc>
        <w:tc>
          <w:tcPr>
            <w:tcW w:w="0" w:type="auto"/>
          </w:tcPr>
          <w:p w14:paraId="187577F1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1.9±3.2</w:t>
            </w:r>
          </w:p>
        </w:tc>
        <w:tc>
          <w:tcPr>
            <w:tcW w:w="0" w:type="auto"/>
          </w:tcPr>
          <w:p w14:paraId="6D871D55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2.1±3.4</w:t>
            </w:r>
          </w:p>
        </w:tc>
        <w:tc>
          <w:tcPr>
            <w:tcW w:w="0" w:type="auto"/>
          </w:tcPr>
          <w:p w14:paraId="737D3C56" w14:textId="77777777" w:rsidR="00071A9B" w:rsidRPr="00071A9B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2680B631" w14:textId="77777777" w:rsidR="00741DBB" w:rsidRPr="00143018" w:rsidRDefault="00071A9B" w:rsidP="00741DBB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>48.2 ± 2.9</w:t>
            </w:r>
            <w:r w:rsidR="00741DBB" w:rsidRPr="0014301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32DA2E86" w14:textId="77777777" w:rsidR="00741DBB" w:rsidRPr="00143018" w:rsidRDefault="00741DBB" w:rsidP="00741DBB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B4722B" w:rsidRPr="00143018">
              <w:rPr>
                <w:rFonts w:ascii="Times New Roman" w:hAnsi="Times New Roman" w:cs="Times New Roman"/>
                <w:sz w:val="14"/>
                <w:szCs w:val="14"/>
              </w:rPr>
              <w:t>0.063</w:t>
            </w:r>
          </w:p>
          <w:p w14:paraId="77379169" w14:textId="77777777" w:rsidR="00C46B34" w:rsidRPr="00143018" w:rsidRDefault="00C46B34" w:rsidP="00C46B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t = </w:t>
            </w:r>
            <w:r w:rsidR="00143018" w:rsidRPr="00143018">
              <w:rPr>
                <w:rFonts w:ascii="Times New Roman" w:hAnsi="Times New Roman" w:cs="Times New Roman"/>
                <w:sz w:val="14"/>
                <w:szCs w:val="14"/>
              </w:rPr>
              <w:t>2.206</w:t>
            </w:r>
          </w:p>
          <w:p w14:paraId="29D254F8" w14:textId="77777777" w:rsidR="00741DBB" w:rsidRPr="00143018" w:rsidRDefault="00741DBB" w:rsidP="00741D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g = </w:t>
            </w:r>
            <w:r w:rsidR="00434618" w:rsidRPr="00143018">
              <w:rPr>
                <w:rFonts w:ascii="Times New Roman" w:hAnsi="Times New Roman" w:cs="Times New Roman"/>
                <w:sz w:val="14"/>
                <w:szCs w:val="14"/>
              </w:rPr>
              <w:t>0.83</w:t>
            </w:r>
          </w:p>
          <w:p w14:paraId="05127042" w14:textId="77777777" w:rsidR="00071A9B" w:rsidRPr="00143018" w:rsidRDefault="00741DBB" w:rsidP="00741D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143018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434618" w:rsidRPr="00143018">
              <w:rPr>
                <w:rFonts w:ascii="Times New Roman" w:hAnsi="Times New Roman" w:cs="Times New Roman"/>
                <w:sz w:val="14"/>
                <w:szCs w:val="14"/>
              </w:rPr>
              <w:t>-0.19</w:t>
            </w: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434618"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 1.86</w:t>
            </w:r>
          </w:p>
        </w:tc>
        <w:tc>
          <w:tcPr>
            <w:tcW w:w="0" w:type="auto"/>
          </w:tcPr>
          <w:p w14:paraId="2F69565D" w14:textId="77777777" w:rsidR="00741DBB" w:rsidRPr="00745D26" w:rsidRDefault="00071A9B" w:rsidP="00741DBB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50.9 ± 3.1</w:t>
            </w:r>
            <w:r w:rsidR="00741DBB" w:rsidRPr="00745D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77230513" w14:textId="77777777" w:rsidR="00741DBB" w:rsidRPr="00745D26" w:rsidRDefault="00741DBB" w:rsidP="00741DBB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745D26" w:rsidRPr="00745D26">
              <w:rPr>
                <w:rFonts w:ascii="Times New Roman" w:hAnsi="Times New Roman" w:cs="Times New Roman"/>
                <w:sz w:val="14"/>
                <w:szCs w:val="14"/>
              </w:rPr>
              <w:t>0.021</w:t>
            </w:r>
          </w:p>
          <w:p w14:paraId="15869B32" w14:textId="77777777" w:rsidR="00741DBB" w:rsidRPr="00307A50" w:rsidRDefault="00741DBB" w:rsidP="00741D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07A50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307A50" w:rsidRPr="00307A50">
              <w:rPr>
                <w:rFonts w:ascii="Times New Roman" w:hAnsi="Times New Roman" w:cs="Times New Roman"/>
                <w:sz w:val="14"/>
                <w:szCs w:val="14"/>
              </w:rPr>
              <w:t>1.03</w:t>
            </w:r>
          </w:p>
          <w:p w14:paraId="67FC9937" w14:textId="77777777" w:rsidR="00071A9B" w:rsidRPr="00071A9B" w:rsidRDefault="00741DBB" w:rsidP="00741DB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307A50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I</w:t>
            </w:r>
            <w:r w:rsidRPr="00307A50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07A50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307A50" w:rsidRPr="00307A50">
              <w:rPr>
                <w:rFonts w:ascii="Times New Roman" w:hAnsi="Times New Roman" w:cs="Times New Roman"/>
                <w:sz w:val="14"/>
                <w:szCs w:val="14"/>
              </w:rPr>
              <w:t>-0.01</w:t>
            </w:r>
            <w:r w:rsidRPr="00307A50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307A50" w:rsidRPr="00307A50">
              <w:rPr>
                <w:rFonts w:ascii="Times New Roman" w:hAnsi="Times New Roman" w:cs="Times New Roman"/>
                <w:sz w:val="14"/>
                <w:szCs w:val="14"/>
              </w:rPr>
              <w:t xml:space="preserve"> 2.08</w:t>
            </w:r>
          </w:p>
        </w:tc>
        <w:tc>
          <w:tcPr>
            <w:tcW w:w="0" w:type="auto"/>
          </w:tcPr>
          <w:p w14:paraId="608EBAD4" w14:textId="77777777" w:rsidR="00071A9B" w:rsidRPr="003D77C4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47.4 ± 3.7</w:t>
            </w:r>
          </w:p>
        </w:tc>
        <w:tc>
          <w:tcPr>
            <w:tcW w:w="0" w:type="auto"/>
          </w:tcPr>
          <w:p w14:paraId="5EA24DC7" w14:textId="77777777" w:rsidR="00071A9B" w:rsidRPr="003D77C4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>47.8 ± 3.5</w:t>
            </w:r>
          </w:p>
        </w:tc>
        <w:tc>
          <w:tcPr>
            <w:tcW w:w="0" w:type="auto"/>
          </w:tcPr>
          <w:p w14:paraId="138EA150" w14:textId="77777777" w:rsidR="00A53081" w:rsidRPr="003D77C4" w:rsidRDefault="00071A9B" w:rsidP="00A5308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>48.4 ± 3.3</w:t>
            </w:r>
          </w:p>
          <w:p w14:paraId="61CF419E" w14:textId="77777777" w:rsidR="00071A9B" w:rsidRPr="003D77C4" w:rsidRDefault="00071A9B" w:rsidP="008315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71A9B" w:rsidRPr="009D3B56" w14:paraId="04010293" w14:textId="77777777" w:rsidTr="00130920">
        <w:trPr>
          <w:trHeight w:val="57"/>
        </w:trPr>
        <w:tc>
          <w:tcPr>
            <w:tcW w:w="0" w:type="auto"/>
          </w:tcPr>
          <w:p w14:paraId="33CB0AED" w14:textId="77777777" w:rsidR="00071A9B" w:rsidRPr="00F06E1C" w:rsidRDefault="00071A9B" w:rsidP="00071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u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0F6EE5A4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4.7</w:t>
            </w:r>
            <w:r w:rsidR="00AA73D4" w:rsidRPr="00EF51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EF51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</w:p>
        </w:tc>
        <w:tc>
          <w:tcPr>
            <w:tcW w:w="0" w:type="auto"/>
          </w:tcPr>
          <w:p w14:paraId="2C6C7941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0.6</w:t>
            </w:r>
            <w:r w:rsidR="00AA73D4" w:rsidRPr="00EF51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EF51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</w:p>
        </w:tc>
        <w:tc>
          <w:tcPr>
            <w:tcW w:w="0" w:type="auto"/>
          </w:tcPr>
          <w:p w14:paraId="587480B0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  <w:r w:rsidR="00AA73D4" w:rsidRPr="00EF51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EF51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2.2</w:t>
            </w:r>
          </w:p>
        </w:tc>
        <w:tc>
          <w:tcPr>
            <w:tcW w:w="0" w:type="auto"/>
          </w:tcPr>
          <w:p w14:paraId="0879C41F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6.5</w:t>
            </w:r>
            <w:r w:rsidR="00AA73D4" w:rsidRPr="00EF51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EF51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0" w:type="auto"/>
          </w:tcPr>
          <w:p w14:paraId="4265871E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  <w:r w:rsidR="00AA73D4" w:rsidRPr="00EF51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EF513F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</w:p>
        </w:tc>
        <w:tc>
          <w:tcPr>
            <w:tcW w:w="0" w:type="auto"/>
          </w:tcPr>
          <w:p w14:paraId="4BFD6A08" w14:textId="77777777" w:rsidR="00071A9B" w:rsidRPr="00071A9B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53D99078" w14:textId="77777777" w:rsidR="003F7421" w:rsidRPr="00143018" w:rsidRDefault="00071A9B" w:rsidP="003F742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>40.7 ± 2.8</w:t>
            </w:r>
            <w:r w:rsidR="003F7421" w:rsidRPr="0014301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5C882415" w14:textId="77777777" w:rsidR="00C46B34" w:rsidRPr="00143018" w:rsidRDefault="00C46B34" w:rsidP="00C46B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t = </w:t>
            </w:r>
            <w:r w:rsidR="00143018" w:rsidRPr="00143018">
              <w:rPr>
                <w:rFonts w:ascii="Times New Roman" w:hAnsi="Times New Roman" w:cs="Times New Roman"/>
                <w:sz w:val="14"/>
                <w:szCs w:val="14"/>
              </w:rPr>
              <w:t>3.063</w:t>
            </w:r>
          </w:p>
          <w:p w14:paraId="6DDD2752" w14:textId="77777777" w:rsidR="003F7421" w:rsidRPr="00143018" w:rsidRDefault="003F7421" w:rsidP="003F742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B4722B" w:rsidRPr="00143018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  <w:p w14:paraId="583A71FE" w14:textId="77777777" w:rsidR="003F7421" w:rsidRPr="00143018" w:rsidRDefault="003F7421" w:rsidP="003F74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434618" w:rsidRPr="00143018">
              <w:rPr>
                <w:rFonts w:ascii="Times New Roman" w:hAnsi="Times New Roman" w:cs="Times New Roman"/>
                <w:sz w:val="14"/>
                <w:szCs w:val="14"/>
              </w:rPr>
              <w:t>0.69</w:t>
            </w:r>
          </w:p>
          <w:p w14:paraId="55340B31" w14:textId="77777777" w:rsidR="00071A9B" w:rsidRPr="00143018" w:rsidRDefault="003F7421" w:rsidP="003F74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143018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434618" w:rsidRPr="00143018">
              <w:rPr>
                <w:rFonts w:ascii="Times New Roman" w:hAnsi="Times New Roman" w:cs="Times New Roman"/>
                <w:sz w:val="14"/>
                <w:szCs w:val="14"/>
              </w:rPr>
              <w:t>-0.32</w:t>
            </w: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434618"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 1.70</w:t>
            </w:r>
          </w:p>
        </w:tc>
        <w:tc>
          <w:tcPr>
            <w:tcW w:w="0" w:type="auto"/>
          </w:tcPr>
          <w:p w14:paraId="489E428C" w14:textId="77777777" w:rsidR="003F7421" w:rsidRPr="00745D26" w:rsidRDefault="00071A9B" w:rsidP="003F742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40.4 ± 2.3</w:t>
            </w:r>
            <w:r w:rsidR="003F7421" w:rsidRPr="00745D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7A6BD656" w14:textId="77777777" w:rsidR="003F7421" w:rsidRPr="00745D26" w:rsidRDefault="003F7421" w:rsidP="003F742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745D26" w:rsidRPr="00745D26">
              <w:rPr>
                <w:rFonts w:ascii="Times New Roman" w:hAnsi="Times New Roman" w:cs="Times New Roman"/>
                <w:sz w:val="14"/>
                <w:szCs w:val="14"/>
              </w:rPr>
              <w:t>0.002</w:t>
            </w:r>
          </w:p>
          <w:p w14:paraId="160AAD83" w14:textId="77777777" w:rsidR="003F7421" w:rsidRPr="00745D26" w:rsidRDefault="003F7421" w:rsidP="003F74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307A50" w:rsidRPr="00745D26">
              <w:rPr>
                <w:rFonts w:ascii="Times New Roman" w:hAnsi="Times New Roman" w:cs="Times New Roman"/>
                <w:sz w:val="14"/>
                <w:szCs w:val="14"/>
              </w:rPr>
              <w:t>1.29</w:t>
            </w:r>
          </w:p>
          <w:p w14:paraId="32AF2F44" w14:textId="77777777" w:rsidR="00071A9B" w:rsidRPr="00745D26" w:rsidRDefault="003F7421" w:rsidP="003F74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745D2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307A50" w:rsidRPr="00745D26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307A50"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2.37</w:t>
            </w:r>
          </w:p>
        </w:tc>
        <w:tc>
          <w:tcPr>
            <w:tcW w:w="0" w:type="auto"/>
          </w:tcPr>
          <w:p w14:paraId="05B511C8" w14:textId="77777777" w:rsidR="003F7421" w:rsidRPr="00745D26" w:rsidRDefault="00071A9B" w:rsidP="003F742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41.7 ± 3.0</w:t>
            </w:r>
            <w:r w:rsidR="003F7421" w:rsidRPr="00745D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0E77E37A" w14:textId="77777777" w:rsidR="003F7421" w:rsidRPr="00745D26" w:rsidRDefault="003F7421" w:rsidP="003F742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745D26" w:rsidRPr="00745D26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  <w:p w14:paraId="285E6D2E" w14:textId="77777777" w:rsidR="003F7421" w:rsidRPr="00745D26" w:rsidRDefault="003F7421" w:rsidP="003F74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307A50" w:rsidRPr="00745D26">
              <w:rPr>
                <w:rFonts w:ascii="Times New Roman" w:hAnsi="Times New Roman" w:cs="Times New Roman"/>
                <w:sz w:val="14"/>
                <w:szCs w:val="14"/>
              </w:rPr>
              <w:t>1.35</w:t>
            </w:r>
          </w:p>
          <w:p w14:paraId="498F377B" w14:textId="77777777" w:rsidR="00071A9B" w:rsidRPr="00745D26" w:rsidRDefault="003F7421" w:rsidP="003F74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745D2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307A50" w:rsidRPr="00745D26">
              <w:rPr>
                <w:rFonts w:ascii="Times New Roman" w:hAnsi="Times New Roman" w:cs="Times New Roman"/>
                <w:sz w:val="14"/>
                <w:szCs w:val="14"/>
              </w:rPr>
              <w:t>0.26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307A50"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2.43</w:t>
            </w:r>
          </w:p>
        </w:tc>
        <w:tc>
          <w:tcPr>
            <w:tcW w:w="0" w:type="auto"/>
          </w:tcPr>
          <w:p w14:paraId="16504540" w14:textId="77777777" w:rsidR="00071A9B" w:rsidRPr="003D77C4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>39.0 ± 3.4</w:t>
            </w:r>
          </w:p>
        </w:tc>
        <w:tc>
          <w:tcPr>
            <w:tcW w:w="0" w:type="auto"/>
          </w:tcPr>
          <w:p w14:paraId="207D5A61" w14:textId="77777777" w:rsidR="00071A9B" w:rsidRPr="003D77C4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>39.9 ± 3.4</w:t>
            </w:r>
          </w:p>
        </w:tc>
      </w:tr>
      <w:tr w:rsidR="00071A9B" w:rsidRPr="009D3B56" w14:paraId="377BDD5D" w14:textId="77777777" w:rsidTr="00130920">
        <w:trPr>
          <w:trHeight w:val="57"/>
        </w:trPr>
        <w:tc>
          <w:tcPr>
            <w:tcW w:w="0" w:type="auto"/>
            <w:vAlign w:val="center"/>
          </w:tcPr>
          <w:p w14:paraId="35CC71E2" w14:textId="77777777" w:rsidR="00071A9B" w:rsidRPr="00F06E1C" w:rsidRDefault="00071A9B" w:rsidP="00071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7F39B294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384E2E8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C01C3F5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AC77A7F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1B35AF1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8B48C51" w14:textId="77777777" w:rsidR="00071A9B" w:rsidRPr="00071A9B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2177E52F" w14:textId="77777777" w:rsidR="00071A9B" w:rsidRPr="00071A9B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0F9FF9D2" w14:textId="77777777" w:rsidR="00071A9B" w:rsidRPr="00071A9B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073F942E" w14:textId="77777777" w:rsidR="00071A9B" w:rsidRPr="00071A9B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2D24669A" w14:textId="77777777" w:rsidR="00071A9B" w:rsidRPr="003D77C4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880FD22" w14:textId="77777777" w:rsidR="00071A9B" w:rsidRPr="003D77C4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71A9B" w:rsidRPr="009D3B56" w14:paraId="264FF4E4" w14:textId="77777777" w:rsidTr="00130920">
        <w:trPr>
          <w:trHeight w:val="57"/>
        </w:trPr>
        <w:tc>
          <w:tcPr>
            <w:tcW w:w="0" w:type="auto"/>
          </w:tcPr>
          <w:p w14:paraId="25E814B9" w14:textId="77777777" w:rsidR="00071A9B" w:rsidRPr="00F06E1C" w:rsidRDefault="00071A9B" w:rsidP="00071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536FD22D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1.5 ± 1.7</w:t>
            </w:r>
          </w:p>
        </w:tc>
        <w:tc>
          <w:tcPr>
            <w:tcW w:w="0" w:type="auto"/>
          </w:tcPr>
          <w:p w14:paraId="03DEE171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29.9 ± 3.2</w:t>
            </w:r>
          </w:p>
        </w:tc>
        <w:tc>
          <w:tcPr>
            <w:tcW w:w="0" w:type="auto"/>
          </w:tcPr>
          <w:p w14:paraId="187B5E68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1.0 ± 1.7</w:t>
            </w:r>
          </w:p>
        </w:tc>
        <w:tc>
          <w:tcPr>
            <w:tcW w:w="0" w:type="auto"/>
          </w:tcPr>
          <w:p w14:paraId="4FE171A7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0.8 ± 2.4</w:t>
            </w:r>
          </w:p>
        </w:tc>
        <w:tc>
          <w:tcPr>
            <w:tcW w:w="0" w:type="auto"/>
          </w:tcPr>
          <w:p w14:paraId="16D20483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3.3 ± 1.6</w:t>
            </w:r>
          </w:p>
        </w:tc>
        <w:tc>
          <w:tcPr>
            <w:tcW w:w="0" w:type="auto"/>
          </w:tcPr>
          <w:p w14:paraId="1203DE33" w14:textId="77777777" w:rsidR="00071A9B" w:rsidRPr="00143018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96FFE61" w14:textId="77777777" w:rsidR="003F7421" w:rsidRPr="00143018" w:rsidRDefault="00071A9B" w:rsidP="003F742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>38.6 ± 2.4</w:t>
            </w:r>
            <w:r w:rsidR="003F7421" w:rsidRPr="0014301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187E9D64" w14:textId="77777777" w:rsidR="00C46B34" w:rsidRPr="00143018" w:rsidRDefault="00C46B34" w:rsidP="00C46B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t = </w:t>
            </w:r>
            <w:r w:rsidR="00143018" w:rsidRPr="00143018">
              <w:rPr>
                <w:rFonts w:ascii="Times New Roman" w:hAnsi="Times New Roman" w:cs="Times New Roman"/>
                <w:sz w:val="14"/>
                <w:szCs w:val="14"/>
              </w:rPr>
              <w:t>3.614</w:t>
            </w:r>
          </w:p>
          <w:p w14:paraId="4C68CA1D" w14:textId="77777777" w:rsidR="003F7421" w:rsidRPr="00143018" w:rsidRDefault="003F7421" w:rsidP="003F742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B4722B" w:rsidRPr="00143018">
              <w:rPr>
                <w:rFonts w:ascii="Times New Roman" w:hAnsi="Times New Roman" w:cs="Times New Roman"/>
                <w:sz w:val="14"/>
                <w:szCs w:val="14"/>
              </w:rPr>
              <w:t>0.009</w:t>
            </w:r>
          </w:p>
          <w:p w14:paraId="6B1E8AA2" w14:textId="77777777" w:rsidR="003F7421" w:rsidRPr="00143018" w:rsidRDefault="003F7421" w:rsidP="003F74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434618" w:rsidRPr="00143018">
              <w:rPr>
                <w:rFonts w:ascii="Times New Roman" w:hAnsi="Times New Roman" w:cs="Times New Roman"/>
                <w:sz w:val="14"/>
                <w:szCs w:val="14"/>
              </w:rPr>
              <w:t>1.17</w:t>
            </w:r>
          </w:p>
          <w:p w14:paraId="0DB9495D" w14:textId="77777777" w:rsidR="00071A9B" w:rsidRPr="00143018" w:rsidRDefault="003F7421" w:rsidP="003F74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143018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434618" w:rsidRPr="00143018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434618" w:rsidRPr="00143018">
              <w:rPr>
                <w:rFonts w:ascii="Times New Roman" w:hAnsi="Times New Roman" w:cs="Times New Roman"/>
                <w:sz w:val="14"/>
                <w:szCs w:val="14"/>
              </w:rPr>
              <w:t xml:space="preserve"> 2.23</w:t>
            </w:r>
          </w:p>
        </w:tc>
        <w:tc>
          <w:tcPr>
            <w:tcW w:w="0" w:type="auto"/>
          </w:tcPr>
          <w:p w14:paraId="18402677" w14:textId="77777777" w:rsidR="003F7421" w:rsidRPr="003D77C4" w:rsidRDefault="00071A9B" w:rsidP="003F742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>46.1 ± 3.6</w:t>
            </w:r>
            <w:r w:rsidR="003F7421" w:rsidRPr="003D77C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7010671D" w14:textId="77777777" w:rsidR="003F7421" w:rsidRPr="003D77C4" w:rsidRDefault="003F7421" w:rsidP="003F742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P </w:t>
            </w:r>
            <w:r w:rsidR="003D77C4" w:rsidRPr="003D77C4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4050B31B" w14:textId="77777777" w:rsidR="003F7421" w:rsidRPr="003D77C4" w:rsidRDefault="003F7421" w:rsidP="003F74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307A50" w:rsidRPr="003D77C4">
              <w:rPr>
                <w:rFonts w:ascii="Times New Roman" w:hAnsi="Times New Roman" w:cs="Times New Roman"/>
                <w:sz w:val="14"/>
                <w:szCs w:val="14"/>
              </w:rPr>
              <w:t>1.59</w:t>
            </w:r>
          </w:p>
          <w:p w14:paraId="72F3D81D" w14:textId="77777777" w:rsidR="00071A9B" w:rsidRPr="003D77C4" w:rsidRDefault="003F7421" w:rsidP="003F74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D77C4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EE0861" w:rsidRPr="003D77C4">
              <w:rPr>
                <w:rFonts w:ascii="Times New Roman" w:hAnsi="Times New Roman" w:cs="Times New Roman"/>
                <w:sz w:val="14"/>
                <w:szCs w:val="14"/>
              </w:rPr>
              <w:t>0.47</w:t>
            </w: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EE0861"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 2.71</w:t>
            </w:r>
          </w:p>
        </w:tc>
        <w:tc>
          <w:tcPr>
            <w:tcW w:w="0" w:type="auto"/>
          </w:tcPr>
          <w:p w14:paraId="0FB6D16A" w14:textId="77777777" w:rsidR="003F7421" w:rsidRPr="003D77C4" w:rsidRDefault="00071A9B" w:rsidP="003F742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>41.1 ± 3.0</w:t>
            </w:r>
            <w:r w:rsidR="003F7421" w:rsidRPr="003D77C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738C932A" w14:textId="77777777" w:rsidR="003F7421" w:rsidRPr="003D77C4" w:rsidRDefault="003F7421" w:rsidP="003F742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3D77C4" w:rsidRPr="003D77C4">
              <w:rPr>
                <w:rFonts w:ascii="Times New Roman" w:hAnsi="Times New Roman" w:cs="Times New Roman"/>
                <w:sz w:val="14"/>
                <w:szCs w:val="14"/>
              </w:rPr>
              <w:t>0.015</w:t>
            </w:r>
          </w:p>
          <w:p w14:paraId="72F6B348" w14:textId="77777777" w:rsidR="003F7421" w:rsidRPr="003D77C4" w:rsidRDefault="003F7421" w:rsidP="003F742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307A50" w:rsidRPr="003D77C4">
              <w:rPr>
                <w:rFonts w:ascii="Times New Roman" w:hAnsi="Times New Roman" w:cs="Times New Roman"/>
                <w:sz w:val="14"/>
                <w:szCs w:val="14"/>
              </w:rPr>
              <w:t>1.37</w:t>
            </w:r>
          </w:p>
          <w:p w14:paraId="7D48C943" w14:textId="77777777" w:rsidR="00071A9B" w:rsidRPr="003D77C4" w:rsidRDefault="003F7421" w:rsidP="003F742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D77C4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EE0861" w:rsidRPr="003D77C4">
              <w:rPr>
                <w:rFonts w:ascii="Times New Roman" w:hAnsi="Times New Roman" w:cs="Times New Roman"/>
                <w:sz w:val="14"/>
                <w:szCs w:val="14"/>
              </w:rPr>
              <w:t>0.28</w:t>
            </w: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EE0861"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 2.46</w:t>
            </w:r>
          </w:p>
        </w:tc>
        <w:tc>
          <w:tcPr>
            <w:tcW w:w="0" w:type="auto"/>
          </w:tcPr>
          <w:p w14:paraId="6C5E1622" w14:textId="77777777" w:rsidR="00A35AB1" w:rsidRPr="003D77C4" w:rsidRDefault="00071A9B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>40.5 ± 3.2</w:t>
            </w:r>
            <w:r w:rsidR="00A35AB1" w:rsidRPr="003D77C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70840DDC" w14:textId="77777777" w:rsidR="00A35AB1" w:rsidRPr="003D77C4" w:rsidRDefault="00A35AB1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3D77C4" w:rsidRPr="003D77C4">
              <w:rPr>
                <w:rFonts w:ascii="Times New Roman" w:hAnsi="Times New Roman" w:cs="Times New Roman"/>
                <w:sz w:val="14"/>
                <w:szCs w:val="14"/>
              </w:rPr>
              <w:t>0.007</w:t>
            </w:r>
          </w:p>
          <w:p w14:paraId="1514A656" w14:textId="77777777" w:rsidR="00A35AB1" w:rsidRPr="003D77C4" w:rsidRDefault="00A35AB1" w:rsidP="00A35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EE0861" w:rsidRPr="003D77C4">
              <w:rPr>
                <w:rFonts w:ascii="Times New Roman" w:hAnsi="Times New Roman" w:cs="Times New Roman"/>
                <w:sz w:val="14"/>
                <w:szCs w:val="14"/>
              </w:rPr>
              <w:t>1.16</w:t>
            </w:r>
          </w:p>
          <w:p w14:paraId="543DFCFE" w14:textId="77777777" w:rsidR="00071A9B" w:rsidRPr="003D77C4" w:rsidRDefault="00A35AB1" w:rsidP="00A35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3D77C4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EE0861" w:rsidRPr="003D77C4"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EE0861" w:rsidRPr="003D77C4">
              <w:rPr>
                <w:rFonts w:ascii="Times New Roman" w:hAnsi="Times New Roman" w:cs="Times New Roman"/>
                <w:sz w:val="14"/>
                <w:szCs w:val="14"/>
              </w:rPr>
              <w:t xml:space="preserve"> 2.22</w:t>
            </w:r>
          </w:p>
        </w:tc>
        <w:tc>
          <w:tcPr>
            <w:tcW w:w="0" w:type="auto"/>
          </w:tcPr>
          <w:p w14:paraId="691F8E9D" w14:textId="77777777" w:rsidR="00A35AB1" w:rsidRPr="003D77C4" w:rsidRDefault="00071A9B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D77C4">
              <w:rPr>
                <w:rFonts w:ascii="Times New Roman" w:hAnsi="Times New Roman" w:cs="Times New Roman"/>
                <w:sz w:val="14"/>
                <w:szCs w:val="14"/>
              </w:rPr>
              <w:t>38.1 ± 3.9</w:t>
            </w:r>
          </w:p>
          <w:p w14:paraId="7AAEFDEA" w14:textId="77777777" w:rsidR="00071A9B" w:rsidRPr="003D77C4" w:rsidRDefault="00071A9B" w:rsidP="00A530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071A9B" w:rsidRPr="009D3B56" w14:paraId="57A22C55" w14:textId="77777777" w:rsidTr="00130920">
        <w:trPr>
          <w:trHeight w:val="57"/>
        </w:trPr>
        <w:tc>
          <w:tcPr>
            <w:tcW w:w="0" w:type="auto"/>
          </w:tcPr>
          <w:p w14:paraId="6472A478" w14:textId="77777777" w:rsidR="00071A9B" w:rsidRPr="00F06E1C" w:rsidRDefault="00071A9B" w:rsidP="00071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1D1C810A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2.0 ± 2.7</w:t>
            </w:r>
          </w:p>
        </w:tc>
        <w:tc>
          <w:tcPr>
            <w:tcW w:w="0" w:type="auto"/>
          </w:tcPr>
          <w:p w14:paraId="698F1042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1.1 ± 3.1</w:t>
            </w:r>
          </w:p>
        </w:tc>
        <w:tc>
          <w:tcPr>
            <w:tcW w:w="0" w:type="auto"/>
          </w:tcPr>
          <w:p w14:paraId="306F9396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2.3 ± 3.2</w:t>
            </w:r>
          </w:p>
        </w:tc>
        <w:tc>
          <w:tcPr>
            <w:tcW w:w="0" w:type="auto"/>
          </w:tcPr>
          <w:p w14:paraId="437DB2A4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1.8 ± 3.9</w:t>
            </w:r>
          </w:p>
        </w:tc>
        <w:tc>
          <w:tcPr>
            <w:tcW w:w="0" w:type="auto"/>
          </w:tcPr>
          <w:p w14:paraId="483B0C8D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4.3 ± 3.6</w:t>
            </w:r>
          </w:p>
        </w:tc>
        <w:tc>
          <w:tcPr>
            <w:tcW w:w="0" w:type="auto"/>
          </w:tcPr>
          <w:p w14:paraId="1C5D684C" w14:textId="77777777" w:rsidR="00071A9B" w:rsidRPr="00071A9B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4676F4BD" w14:textId="77777777" w:rsidR="00071A9B" w:rsidRPr="00434618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45.7 ± 4.6</w:t>
            </w:r>
          </w:p>
        </w:tc>
        <w:tc>
          <w:tcPr>
            <w:tcW w:w="0" w:type="auto"/>
          </w:tcPr>
          <w:p w14:paraId="5C97DB4A" w14:textId="77777777" w:rsidR="00071A9B" w:rsidRPr="00745D26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48.3 ± 4.5</w:t>
            </w:r>
          </w:p>
        </w:tc>
        <w:tc>
          <w:tcPr>
            <w:tcW w:w="0" w:type="auto"/>
          </w:tcPr>
          <w:p w14:paraId="48C47D8C" w14:textId="77777777" w:rsidR="00071A9B" w:rsidRPr="00745D26" w:rsidRDefault="00071A9B" w:rsidP="00745D26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49.4 ± 4.5</w:t>
            </w:r>
            <w:r w:rsidR="00745D26"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</w:tcPr>
          <w:p w14:paraId="351151A1" w14:textId="77777777" w:rsidR="00071A9B" w:rsidRPr="00745D26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49.3 ± 5.1</w:t>
            </w:r>
          </w:p>
        </w:tc>
        <w:tc>
          <w:tcPr>
            <w:tcW w:w="0" w:type="auto"/>
          </w:tcPr>
          <w:p w14:paraId="74756B4C" w14:textId="77777777" w:rsidR="00071A9B" w:rsidRPr="00745D26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44.6 ± 5.1</w:t>
            </w:r>
          </w:p>
        </w:tc>
      </w:tr>
      <w:tr w:rsidR="00071A9B" w:rsidRPr="009D3B56" w14:paraId="366678E8" w14:textId="77777777" w:rsidTr="00536592">
        <w:trPr>
          <w:trHeight w:val="57"/>
        </w:trPr>
        <w:tc>
          <w:tcPr>
            <w:tcW w:w="0" w:type="auto"/>
          </w:tcPr>
          <w:p w14:paraId="038B9E1C" w14:textId="77777777" w:rsidR="00071A9B" w:rsidRPr="00F06E1C" w:rsidRDefault="00071A9B" w:rsidP="00071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1E3D5ADC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2.1 ± 2.1</w:t>
            </w:r>
          </w:p>
        </w:tc>
        <w:tc>
          <w:tcPr>
            <w:tcW w:w="0" w:type="auto"/>
          </w:tcPr>
          <w:p w14:paraId="32D376B9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1.3 ± 3.0</w:t>
            </w:r>
          </w:p>
        </w:tc>
        <w:tc>
          <w:tcPr>
            <w:tcW w:w="0" w:type="auto"/>
          </w:tcPr>
          <w:p w14:paraId="757E7803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3.4 ± 1.9</w:t>
            </w:r>
          </w:p>
        </w:tc>
        <w:tc>
          <w:tcPr>
            <w:tcW w:w="0" w:type="auto"/>
          </w:tcPr>
          <w:p w14:paraId="0FCEFF02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2.3 ± 3.4</w:t>
            </w:r>
          </w:p>
        </w:tc>
        <w:tc>
          <w:tcPr>
            <w:tcW w:w="0" w:type="auto"/>
          </w:tcPr>
          <w:p w14:paraId="1319A335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43.1 ± 3.3</w:t>
            </w:r>
          </w:p>
        </w:tc>
        <w:tc>
          <w:tcPr>
            <w:tcW w:w="0" w:type="auto"/>
          </w:tcPr>
          <w:p w14:paraId="5996D390" w14:textId="77777777" w:rsidR="00071A9B" w:rsidRPr="00071A9B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0A3F14B5" w14:textId="77777777" w:rsidR="00071A9B" w:rsidRPr="00434618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47.9 ± 3.0</w:t>
            </w:r>
          </w:p>
        </w:tc>
        <w:tc>
          <w:tcPr>
            <w:tcW w:w="0" w:type="auto"/>
          </w:tcPr>
          <w:p w14:paraId="310A0B9E" w14:textId="77777777" w:rsidR="00A35AB1" w:rsidRPr="00745D26" w:rsidRDefault="00071A9B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53.4 ± 4.1</w:t>
            </w:r>
            <w:r w:rsidR="00A35AB1" w:rsidRPr="00745D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696C7826" w14:textId="77777777" w:rsidR="00A35AB1" w:rsidRPr="00745D26" w:rsidRDefault="00A35AB1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745D26" w:rsidRPr="00745D26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  <w:p w14:paraId="014A3C26" w14:textId="77777777" w:rsidR="00A35AB1" w:rsidRPr="00745D26" w:rsidRDefault="00A35AB1" w:rsidP="00A35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>1.14</w:t>
            </w:r>
          </w:p>
          <w:p w14:paraId="17F23854" w14:textId="77777777" w:rsidR="00071A9B" w:rsidRPr="00745D26" w:rsidRDefault="00A35AB1" w:rsidP="00A35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745D2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2.20</w:t>
            </w:r>
          </w:p>
        </w:tc>
        <w:tc>
          <w:tcPr>
            <w:tcW w:w="0" w:type="auto"/>
          </w:tcPr>
          <w:p w14:paraId="42679CAC" w14:textId="77777777" w:rsidR="00071A9B" w:rsidRPr="00745D26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48.1 ± 3.1</w:t>
            </w:r>
          </w:p>
        </w:tc>
        <w:tc>
          <w:tcPr>
            <w:tcW w:w="0" w:type="auto"/>
          </w:tcPr>
          <w:p w14:paraId="1BF253A2" w14:textId="77777777" w:rsidR="00071A9B" w:rsidRPr="00745D26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48.6 ± 4.1</w:t>
            </w:r>
          </w:p>
        </w:tc>
        <w:tc>
          <w:tcPr>
            <w:tcW w:w="0" w:type="auto"/>
          </w:tcPr>
          <w:p w14:paraId="3A7F2141" w14:textId="77777777" w:rsidR="00A35AB1" w:rsidRPr="00745D26" w:rsidRDefault="00071A9B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49.6 ± 3.6</w:t>
            </w:r>
            <w:r w:rsidR="00A53081" w:rsidRPr="00745D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="00A35AB1" w:rsidRPr="00745D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3A2B8551" w14:textId="77777777" w:rsidR="00A35AB1" w:rsidRPr="00745D26" w:rsidRDefault="00A35AB1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745D26" w:rsidRPr="00745D26">
              <w:rPr>
                <w:rFonts w:ascii="Times New Roman" w:hAnsi="Times New Roman" w:cs="Times New Roman"/>
                <w:sz w:val="14"/>
                <w:szCs w:val="14"/>
              </w:rPr>
              <w:t>0.034</w:t>
            </w:r>
          </w:p>
          <w:p w14:paraId="32A651F0" w14:textId="77777777" w:rsidR="00A35AB1" w:rsidRPr="00745D26" w:rsidRDefault="00A35AB1" w:rsidP="00A35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>0.63</w:t>
            </w:r>
          </w:p>
          <w:p w14:paraId="31A2320A" w14:textId="77777777" w:rsidR="00071A9B" w:rsidRPr="00745D26" w:rsidRDefault="00A35AB1" w:rsidP="00A35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745D2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>-0.37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1.63</w:t>
            </w:r>
          </w:p>
        </w:tc>
      </w:tr>
      <w:tr w:rsidR="00071A9B" w:rsidRPr="009D3B56" w14:paraId="3E289A62" w14:textId="77777777" w:rsidTr="00536592">
        <w:trPr>
          <w:trHeight w:val="50"/>
        </w:trPr>
        <w:tc>
          <w:tcPr>
            <w:tcW w:w="0" w:type="auto"/>
            <w:tcBorders>
              <w:bottom w:val="single" w:sz="2" w:space="0" w:color="auto"/>
            </w:tcBorders>
          </w:tcPr>
          <w:p w14:paraId="14393CDE" w14:textId="77777777" w:rsidR="00071A9B" w:rsidRPr="00F06E1C" w:rsidRDefault="00071A9B" w:rsidP="00071A9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72E0C94B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4.8 ± 2.8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4972860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29.8 ± 2.5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5F4B488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2.4 ± 2.4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7BE8E16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5.6 ± 3.8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245DC32D" w14:textId="77777777" w:rsidR="00071A9B" w:rsidRPr="00EF513F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EF513F">
              <w:rPr>
                <w:rFonts w:ascii="Times New Roman" w:hAnsi="Times New Roman" w:cs="Times New Roman"/>
                <w:sz w:val="14"/>
                <w:szCs w:val="14"/>
              </w:rPr>
              <w:t>34.9 ± 2.7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C155F61" w14:textId="77777777" w:rsidR="00071A9B" w:rsidRPr="00071A9B" w:rsidRDefault="00071A9B" w:rsidP="00071A9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AF8D166" w14:textId="77777777" w:rsidR="00A35AB1" w:rsidRDefault="00071A9B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45.7 ± 3.3</w:t>
            </w:r>
            <w:r w:rsidR="00A35AB1" w:rsidRPr="00434618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568602A1" w14:textId="77777777" w:rsidR="00C46B34" w:rsidRPr="00434618" w:rsidRDefault="00C46B34" w:rsidP="00C46B3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43018">
              <w:rPr>
                <w:rFonts w:ascii="Times New Roman" w:hAnsi="Times New Roman" w:cs="Times New Roman"/>
                <w:sz w:val="14"/>
                <w:szCs w:val="14"/>
              </w:rPr>
              <w:t>t 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="00143018">
              <w:rPr>
                <w:rFonts w:ascii="Times New Roman" w:hAnsi="Times New Roman" w:cs="Times New Roman"/>
                <w:sz w:val="14"/>
                <w:szCs w:val="14"/>
              </w:rPr>
              <w:t>8.071</w:t>
            </w:r>
          </w:p>
          <w:p w14:paraId="6E1FCCC0" w14:textId="77777777" w:rsidR="00A35AB1" w:rsidRPr="00434618" w:rsidRDefault="00A35AB1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 xml:space="preserve">P </w:t>
            </w:r>
            <w:r w:rsidR="00B4722B" w:rsidRPr="00434618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14:paraId="54FEE207" w14:textId="77777777" w:rsidR="00A35AB1" w:rsidRPr="00434618" w:rsidRDefault="00A35AB1" w:rsidP="00A35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434618" w:rsidRPr="00434618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  <w:p w14:paraId="5131FF2F" w14:textId="77777777" w:rsidR="00071A9B" w:rsidRPr="00434618" w:rsidRDefault="00A35AB1" w:rsidP="00A35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434618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434618" w:rsidRPr="00434618">
              <w:rPr>
                <w:rFonts w:ascii="Times New Roman" w:hAnsi="Times New Roman" w:cs="Times New Roman"/>
                <w:sz w:val="14"/>
                <w:szCs w:val="14"/>
              </w:rPr>
              <w:t>0.11</w:t>
            </w: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434618" w:rsidRPr="00434618">
              <w:rPr>
                <w:rFonts w:ascii="Times New Roman" w:hAnsi="Times New Roman" w:cs="Times New Roman"/>
                <w:sz w:val="14"/>
                <w:szCs w:val="14"/>
              </w:rPr>
              <w:t xml:space="preserve"> 2.24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06178359" w14:textId="77777777" w:rsidR="00A53081" w:rsidRPr="00745D26" w:rsidRDefault="00071A9B" w:rsidP="00A5308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46.4 ± 3.5</w:t>
            </w:r>
            <w:r w:rsidR="00A53081" w:rsidRPr="00745D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4F169591" w14:textId="77777777" w:rsidR="00A53081" w:rsidRPr="00745D26" w:rsidRDefault="00A53081" w:rsidP="00A5308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="00745D26"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&lt;0.001</w:t>
            </w:r>
          </w:p>
          <w:p w14:paraId="3074CA45" w14:textId="77777777" w:rsidR="00A53081" w:rsidRPr="00745D26" w:rsidRDefault="00A53081" w:rsidP="00A530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1.84 </w:t>
            </w:r>
          </w:p>
          <w:p w14:paraId="0B8096CE" w14:textId="77777777" w:rsidR="00071A9B" w:rsidRPr="00745D26" w:rsidRDefault="00A53081" w:rsidP="00A530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745D2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>0.67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3.01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5F26193A" w14:textId="77777777" w:rsidR="00A35AB1" w:rsidRPr="00745D26" w:rsidRDefault="00071A9B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47.9 ± 3.8</w:t>
            </w:r>
            <w:r w:rsidR="00A35AB1" w:rsidRPr="00745D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53A2AF58" w14:textId="77777777" w:rsidR="00A35AB1" w:rsidRPr="00745D26" w:rsidRDefault="00A35AB1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P </w:t>
            </w:r>
            <w:r w:rsidR="00745D26" w:rsidRPr="00745D26">
              <w:rPr>
                <w:rFonts w:ascii="Times New Roman" w:hAnsi="Times New Roman" w:cs="Times New Roman"/>
                <w:sz w:val="14"/>
                <w:szCs w:val="14"/>
              </w:rPr>
              <w:t>&lt;0.001</w:t>
            </w:r>
          </w:p>
          <w:p w14:paraId="232DA4AD" w14:textId="77777777" w:rsidR="00A35AB1" w:rsidRPr="00745D26" w:rsidRDefault="00A35AB1" w:rsidP="00A35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>1.62</w:t>
            </w:r>
          </w:p>
          <w:p w14:paraId="2913554B" w14:textId="77777777" w:rsidR="00071A9B" w:rsidRPr="00745D26" w:rsidRDefault="00A35AB1" w:rsidP="00A35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745D2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>0.49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2.75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65BBECEB" w14:textId="77777777" w:rsidR="00A35AB1" w:rsidRPr="00745D26" w:rsidRDefault="00071A9B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42.7 ± 3.8</w:t>
            </w:r>
            <w:r w:rsidR="00A35AB1" w:rsidRPr="00745D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757CE8EE" w14:textId="77777777" w:rsidR="00A35AB1" w:rsidRPr="00745D26" w:rsidRDefault="00A35AB1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745D26" w:rsidRPr="00745D26">
              <w:rPr>
                <w:rFonts w:ascii="Times New Roman" w:hAnsi="Times New Roman" w:cs="Times New Roman"/>
                <w:sz w:val="14"/>
                <w:szCs w:val="14"/>
              </w:rPr>
              <w:t>0.046</w:t>
            </w:r>
          </w:p>
          <w:p w14:paraId="5400F270" w14:textId="77777777" w:rsidR="00A35AB1" w:rsidRPr="00745D26" w:rsidRDefault="00A35AB1" w:rsidP="00A35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>0.62</w:t>
            </w:r>
          </w:p>
          <w:p w14:paraId="436195D1" w14:textId="77777777" w:rsidR="00831517" w:rsidRPr="00745D26" w:rsidRDefault="00A35AB1" w:rsidP="00A35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745D2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>-0.38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1.62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11BD58AE" w14:textId="77777777" w:rsidR="00A35AB1" w:rsidRPr="00745D26" w:rsidRDefault="00071A9B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44.6 ± 2.8</w:t>
            </w:r>
            <w:r w:rsidR="00A53081" w:rsidRPr="00745D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  <w:r w:rsidR="00A35AB1" w:rsidRPr="00745D26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27FFD850" w14:textId="77777777" w:rsidR="00A35AB1" w:rsidRPr="00745D26" w:rsidRDefault="00A35AB1" w:rsidP="00A35AB1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745D26" w:rsidRPr="00745D26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  <w:p w14:paraId="1D1A4B62" w14:textId="77777777" w:rsidR="00A35AB1" w:rsidRPr="00745D26" w:rsidRDefault="00A35AB1" w:rsidP="00A35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>1.18</w:t>
            </w:r>
          </w:p>
          <w:p w14:paraId="14CAABAC" w14:textId="77777777" w:rsidR="00071A9B" w:rsidRPr="00745D26" w:rsidRDefault="00A35AB1" w:rsidP="00A35AB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745D26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>0.12</w:t>
            </w:r>
            <w:r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EE0861" w:rsidRPr="00745D26">
              <w:rPr>
                <w:rFonts w:ascii="Times New Roman" w:hAnsi="Times New Roman" w:cs="Times New Roman"/>
                <w:sz w:val="14"/>
                <w:szCs w:val="14"/>
              </w:rPr>
              <w:t xml:space="preserve"> 2.24</w:t>
            </w:r>
          </w:p>
        </w:tc>
      </w:tr>
    </w:tbl>
    <w:p w14:paraId="36B78495" w14:textId="77777777" w:rsidR="005B6CA4" w:rsidRDefault="005B6CA4">
      <w:pPr>
        <w:spacing w:after="160" w:line="259" w:lineRule="auto"/>
        <w:rPr>
          <w:rFonts w:ascii="Times New Roman" w:hAnsi="Times New Roman" w:cs="Times New Roman"/>
        </w:rPr>
      </w:pPr>
    </w:p>
    <w:p w14:paraId="39661FF2" w14:textId="77777777" w:rsidR="005B6CA4" w:rsidRDefault="005B6CA4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E45C43" w14:textId="4FB0A720" w:rsidR="001A0B1E" w:rsidRPr="009D3B56" w:rsidRDefault="001A0B1E" w:rsidP="001A0B1E">
      <w:pPr>
        <w:spacing w:after="0" w:line="259" w:lineRule="auto"/>
        <w:jc w:val="both"/>
        <w:rPr>
          <w:rFonts w:ascii="Times New Roman" w:hAnsi="Times New Roman" w:cs="Times New Roman"/>
        </w:rPr>
      </w:pPr>
      <w:r w:rsidRPr="00287D8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030575" w:rsidRPr="00287D8A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287D8A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1B0CE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1B0CEA">
        <w:rPr>
          <w:rFonts w:ascii="Times New Roman" w:hAnsi="Times New Roman" w:cs="Times New Roman"/>
          <w:sz w:val="20"/>
          <w:szCs w:val="20"/>
        </w:rPr>
        <w:t xml:space="preserve">Between protocols </w:t>
      </w:r>
      <w:r>
        <w:rPr>
          <w:rFonts w:ascii="Times New Roman" w:hAnsi="Times New Roman" w:cs="Times New Roman"/>
          <w:sz w:val="20"/>
          <w:szCs w:val="20"/>
        </w:rPr>
        <w:t>effect in</w:t>
      </w:r>
      <w:r w:rsidRPr="009D3B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</w:t>
      </w:r>
      <w:r w:rsidRPr="009D3B56">
        <w:rPr>
          <w:rFonts w:ascii="Times New Roman" w:hAnsi="Times New Roman" w:cs="Times New Roman"/>
          <w:sz w:val="20"/>
          <w:szCs w:val="20"/>
        </w:rPr>
        <w:t>lood lactate concentration ([La</w:t>
      </w:r>
      <w:r w:rsidRPr="009D3B56"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r w:rsidRPr="009D3B56">
        <w:rPr>
          <w:rFonts w:ascii="Times New Roman" w:hAnsi="Times New Roman" w:cs="Times New Roman"/>
          <w:sz w:val="20"/>
          <w:szCs w:val="20"/>
        </w:rPr>
        <w:t>]), rates of perceived exertion on a general (RPE</w:t>
      </w:r>
      <w:r w:rsidRPr="009D3B56">
        <w:rPr>
          <w:rFonts w:ascii="Times New Roman" w:hAnsi="Times New Roman" w:cs="Times New Roman"/>
          <w:sz w:val="20"/>
          <w:szCs w:val="20"/>
          <w:vertAlign w:val="subscript"/>
        </w:rPr>
        <w:t>GEN</w:t>
      </w:r>
      <w:r w:rsidRPr="009D3B56">
        <w:rPr>
          <w:rFonts w:ascii="Times New Roman" w:hAnsi="Times New Roman" w:cs="Times New Roman"/>
          <w:sz w:val="20"/>
          <w:szCs w:val="20"/>
        </w:rPr>
        <w:t>; Borg 6-20), respiratory and muscular (RPE</w:t>
      </w:r>
      <w:r w:rsidRPr="009D3B56">
        <w:rPr>
          <w:rFonts w:ascii="Times New Roman" w:hAnsi="Times New Roman" w:cs="Times New Roman"/>
          <w:sz w:val="20"/>
          <w:szCs w:val="20"/>
          <w:vertAlign w:val="subscript"/>
        </w:rPr>
        <w:t>MUSC</w:t>
      </w:r>
      <w:r w:rsidRPr="009D3B56">
        <w:rPr>
          <w:rFonts w:ascii="Times New Roman" w:hAnsi="Times New Roman" w:cs="Times New Roman"/>
          <w:sz w:val="20"/>
          <w:szCs w:val="20"/>
        </w:rPr>
        <w:t xml:space="preserve"> and RPE</w:t>
      </w:r>
      <w:r w:rsidRPr="009D3B56">
        <w:rPr>
          <w:rFonts w:ascii="Times New Roman" w:hAnsi="Times New Roman" w:cs="Times New Roman"/>
          <w:sz w:val="20"/>
          <w:szCs w:val="20"/>
          <w:vertAlign w:val="subscript"/>
        </w:rPr>
        <w:t>RESP</w:t>
      </w:r>
      <w:r w:rsidRPr="009D3B56">
        <w:rPr>
          <w:rFonts w:ascii="Times New Roman" w:hAnsi="Times New Roman" w:cs="Times New Roman"/>
          <w:sz w:val="20"/>
          <w:szCs w:val="20"/>
        </w:rPr>
        <w:t>; CR-10) values of each sinewave (sin) of CP-50</w:t>
      </w:r>
      <w:r w:rsidR="00615B78" w:rsidRPr="00615B78">
        <w:rPr>
          <w:rFonts w:ascii="Times New Roman" w:hAnsi="Times New Roman" w:cs="Times New Roman"/>
          <w:sz w:val="20"/>
          <w:szCs w:val="20"/>
          <w:vertAlign w:val="subscript"/>
        </w:rPr>
        <w:t>ex</w:t>
      </w:r>
      <w:r w:rsidRPr="009D3B56">
        <w:rPr>
          <w:rFonts w:ascii="Times New Roman" w:hAnsi="Times New Roman" w:cs="Times New Roman"/>
          <w:sz w:val="20"/>
          <w:szCs w:val="20"/>
        </w:rPr>
        <w:t xml:space="preserve"> and CP</w:t>
      </w:r>
      <w:r w:rsidR="00615B78" w:rsidRPr="00615B78">
        <w:rPr>
          <w:rFonts w:ascii="Times New Roman" w:hAnsi="Times New Roman" w:cs="Times New Roman"/>
          <w:sz w:val="20"/>
          <w:szCs w:val="20"/>
          <w:vertAlign w:val="subscript"/>
        </w:rPr>
        <w:t>ex</w:t>
      </w:r>
      <w:r w:rsidRPr="009D3B56">
        <w:rPr>
          <w:rFonts w:ascii="Times New Roman" w:hAnsi="Times New Roman" w:cs="Times New Roman"/>
          <w:sz w:val="20"/>
          <w:szCs w:val="20"/>
        </w:rPr>
        <w:t>.</w:t>
      </w:r>
    </w:p>
    <w:p w14:paraId="5CB4258B" w14:textId="77777777" w:rsidR="001A0B1E" w:rsidRPr="009D3B56" w:rsidRDefault="001A0B1E" w:rsidP="001A0B1E">
      <w:pPr>
        <w:pStyle w:val="Didascalia"/>
        <w:spacing w:after="0"/>
        <w:jc w:val="both"/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</w:pPr>
      <w:r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Data are shown as mean ± standard error (SE). </w:t>
      </w:r>
      <w:r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perscript"/>
          <w:lang w:val="en-US"/>
        </w:rPr>
        <w:t>#</w:t>
      </w:r>
      <w:r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 p&lt;0.05 </w:t>
      </w:r>
      <w:r w:rsidRPr="00017EAF">
        <w:rPr>
          <w:rFonts w:ascii="Times New Roman" w:hAnsi="Times New Roman" w:cs="Times New Roman"/>
          <w:color w:val="auto"/>
          <w:sz w:val="20"/>
          <w:szCs w:val="20"/>
          <w:lang w:val="en-US"/>
        </w:rPr>
        <w:t>vs</w:t>
      </w:r>
      <w:r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 xml:space="preserve"> CP</w:t>
      </w:r>
      <w:r w:rsidR="00A200D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-</w:t>
      </w:r>
      <w:r w:rsidR="003E6FAD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5</w:t>
      </w:r>
      <w:r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0</w:t>
      </w:r>
      <w:r w:rsidR="00615B78" w:rsidRPr="00615B78">
        <w:rPr>
          <w:rFonts w:ascii="Times New Roman" w:hAnsi="Times New Roman" w:cs="Times New Roman"/>
          <w:i w:val="0"/>
          <w:iCs w:val="0"/>
          <w:color w:val="auto"/>
          <w:sz w:val="20"/>
          <w:szCs w:val="20"/>
          <w:vertAlign w:val="subscript"/>
          <w:lang w:val="en-US"/>
        </w:rPr>
        <w:t>ex</w:t>
      </w:r>
      <w:r w:rsidRPr="009D3B56">
        <w:rPr>
          <w:rFonts w:ascii="Times New Roman" w:hAnsi="Times New Roman" w:cs="Times New Roman"/>
          <w:i w:val="0"/>
          <w:iCs w:val="0"/>
          <w:color w:val="auto"/>
          <w:sz w:val="20"/>
          <w:szCs w:val="20"/>
          <w:lang w:val="en-US"/>
        </w:rPr>
        <w:t>.</w:t>
      </w:r>
    </w:p>
    <w:p w14:paraId="06112FF9" w14:textId="77777777" w:rsidR="001A0B1E" w:rsidRPr="00496477" w:rsidRDefault="001A0B1E" w:rsidP="001A0B1E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783"/>
        <w:gridCol w:w="783"/>
        <w:gridCol w:w="783"/>
        <w:gridCol w:w="783"/>
        <w:gridCol w:w="222"/>
        <w:gridCol w:w="1347"/>
        <w:gridCol w:w="1347"/>
        <w:gridCol w:w="1300"/>
        <w:gridCol w:w="1300"/>
      </w:tblGrid>
      <w:tr w:rsidR="00BF440E" w:rsidRPr="00807EDA" w14:paraId="7960E497" w14:textId="40A328D3" w:rsidTr="00BF440E">
        <w:trPr>
          <w:trHeight w:hRule="exact" w:val="227"/>
        </w:trPr>
        <w:tc>
          <w:tcPr>
            <w:tcW w:w="0" w:type="auto"/>
          </w:tcPr>
          <w:p w14:paraId="5C6A1B34" w14:textId="77777777" w:rsidR="00BF440E" w:rsidRPr="00807EDA" w:rsidRDefault="00BF440E" w:rsidP="00BF440E">
            <w:pP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6288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aramete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DA2791F" w14:textId="77777777" w:rsidR="00BF440E" w:rsidRPr="00807EDA" w:rsidRDefault="00BF440E" w:rsidP="007A33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P-5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0</w:t>
            </w:r>
            <w:r w:rsidRPr="00615B7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ex</w:t>
            </w:r>
          </w:p>
        </w:tc>
        <w:tc>
          <w:tcPr>
            <w:tcW w:w="0" w:type="auto"/>
            <w:vAlign w:val="center"/>
          </w:tcPr>
          <w:p w14:paraId="0D0D954C" w14:textId="77777777" w:rsidR="00BF440E" w:rsidRPr="00807EDA" w:rsidRDefault="00BF440E" w:rsidP="007A33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D2541F9" w14:textId="77777777" w:rsidR="00BF440E" w:rsidRPr="00807EDA" w:rsidRDefault="00BF440E" w:rsidP="007A33A9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P</w:t>
            </w:r>
            <w:r w:rsidRPr="00615B7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ex</w:t>
            </w:r>
          </w:p>
        </w:tc>
      </w:tr>
      <w:tr w:rsidR="00BF440E" w:rsidRPr="00807EDA" w14:paraId="7030AEE6" w14:textId="22A53D55" w:rsidTr="00BF440E">
        <w:trPr>
          <w:trHeight w:hRule="exact" w:val="227"/>
        </w:trPr>
        <w:tc>
          <w:tcPr>
            <w:tcW w:w="0" w:type="auto"/>
            <w:tcBorders>
              <w:bottom w:val="single" w:sz="8" w:space="0" w:color="auto"/>
            </w:tcBorders>
          </w:tcPr>
          <w:p w14:paraId="152E6DB8" w14:textId="77777777" w:rsidR="00BF440E" w:rsidRPr="00807EDA" w:rsidRDefault="00BF440E" w:rsidP="00BF440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133DEDF" w14:textId="77777777" w:rsidR="00BF440E" w:rsidRPr="00807EDA" w:rsidRDefault="00BF440E" w:rsidP="004628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DF9DF3D" w14:textId="77777777" w:rsidR="00BF440E" w:rsidRPr="00807EDA" w:rsidRDefault="00BF440E" w:rsidP="004628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5F5F2E9" w14:textId="77777777" w:rsidR="00BF440E" w:rsidRPr="00807EDA" w:rsidRDefault="00BF440E" w:rsidP="004628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774C6FD" w14:textId="77777777" w:rsidR="00BF440E" w:rsidRPr="00807EDA" w:rsidRDefault="00BF440E" w:rsidP="004628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Last</w:t>
            </w:r>
            <w:proofErr w:type="spellEnd"/>
          </w:p>
        </w:tc>
        <w:tc>
          <w:tcPr>
            <w:tcW w:w="0" w:type="auto"/>
            <w:tcBorders>
              <w:bottom w:val="single" w:sz="8" w:space="0" w:color="FFFFFF" w:themeColor="background1"/>
            </w:tcBorders>
            <w:vAlign w:val="center"/>
          </w:tcPr>
          <w:p w14:paraId="4602926E" w14:textId="77777777" w:rsidR="00BF440E" w:rsidRPr="00807EDA" w:rsidRDefault="00BF440E" w:rsidP="004628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BB85A7A" w14:textId="77777777" w:rsidR="00BF440E" w:rsidRPr="00536592" w:rsidRDefault="00BF440E" w:rsidP="0046288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A73F654" w14:textId="77777777" w:rsidR="00BF440E" w:rsidRPr="00536592" w:rsidRDefault="00BF440E" w:rsidP="0046288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DBDBFAB" w14:textId="77777777" w:rsidR="00BF440E" w:rsidRPr="00536592" w:rsidRDefault="00BF440E" w:rsidP="0046288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36EE415" w14:textId="77777777" w:rsidR="00BF440E" w:rsidRPr="00536592" w:rsidRDefault="00BF440E" w:rsidP="0046288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Last</w:t>
            </w:r>
            <w:proofErr w:type="spellEnd"/>
          </w:p>
        </w:tc>
      </w:tr>
      <w:tr w:rsidR="00BF440E" w:rsidRPr="00807EDA" w14:paraId="56B0A819" w14:textId="724D40BB" w:rsidTr="00BF440E">
        <w:trPr>
          <w:trHeight w:hRule="exact" w:val="170"/>
        </w:trPr>
        <w:tc>
          <w:tcPr>
            <w:tcW w:w="0" w:type="auto"/>
            <w:tcBorders>
              <w:top w:val="single" w:sz="8" w:space="0" w:color="auto"/>
            </w:tcBorders>
          </w:tcPr>
          <w:p w14:paraId="16B2B361" w14:textId="77777777" w:rsidR="00BF440E" w:rsidRPr="00807EDA" w:rsidRDefault="00BF440E" w:rsidP="00BF440E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0985399" w14:textId="77777777" w:rsidR="00BF440E" w:rsidRPr="00807EDA" w:rsidRDefault="00BF440E" w:rsidP="004628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ECBF9BC" w14:textId="77777777" w:rsidR="00BF440E" w:rsidRPr="00807EDA" w:rsidRDefault="00BF440E" w:rsidP="004628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2388362" w14:textId="77777777" w:rsidR="00BF440E" w:rsidRPr="00807EDA" w:rsidRDefault="00BF440E" w:rsidP="004628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single" w:sz="8" w:space="0" w:color="FFFFFF" w:themeColor="background1"/>
            </w:tcBorders>
            <w:vAlign w:val="center"/>
          </w:tcPr>
          <w:p w14:paraId="4D14F129" w14:textId="77777777" w:rsidR="00BF440E" w:rsidRPr="00807EDA" w:rsidRDefault="00BF440E" w:rsidP="004628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FFFFFF" w:themeColor="background1"/>
              <w:left w:val="single" w:sz="8" w:space="0" w:color="FFFFFF" w:themeColor="background1"/>
            </w:tcBorders>
            <w:vAlign w:val="center"/>
          </w:tcPr>
          <w:p w14:paraId="37749255" w14:textId="77777777" w:rsidR="00BF440E" w:rsidRPr="00807EDA" w:rsidRDefault="00BF440E" w:rsidP="004628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E1E8898" w14:textId="77777777" w:rsidR="00BF440E" w:rsidRPr="00807EDA" w:rsidRDefault="00BF440E" w:rsidP="004628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46AEE29" w14:textId="77777777" w:rsidR="00BF440E" w:rsidRPr="00807EDA" w:rsidRDefault="00BF440E" w:rsidP="004628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53F648C" w14:textId="77777777" w:rsidR="00BF440E" w:rsidRPr="00807EDA" w:rsidRDefault="00BF440E" w:rsidP="004628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C013DE6" w14:textId="77777777" w:rsidR="00BF440E" w:rsidRPr="00807EDA" w:rsidRDefault="00BF440E" w:rsidP="0046288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F440E" w:rsidRPr="00807EDA" w14:paraId="689381EA" w14:textId="1665A2CF" w:rsidTr="00BF44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2DB78C" w14:textId="0FE8FB2A" w:rsidR="00BF440E" w:rsidRPr="00807EDA" w:rsidRDefault="00BF440E" w:rsidP="00BF440E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[La</w:t>
            </w:r>
            <w:r w:rsidRPr="00807EDA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perscript"/>
              </w:rPr>
              <w:t>-</w:t>
            </w:r>
            <w:r w:rsidRPr="00807ED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] (m</w:t>
            </w:r>
            <w:r w:rsidR="000305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</w:t>
            </w:r>
            <w:r w:rsidRPr="00807EDA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E7685A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3.0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9B0D27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3.2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545D72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2.9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 w:themeColor="background1"/>
            </w:tcBorders>
          </w:tcPr>
          <w:p w14:paraId="1891B4CF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2.5 ± 0.4</w:t>
            </w:r>
          </w:p>
          <w:p w14:paraId="28D22D3C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</w:tcPr>
          <w:p w14:paraId="221E2DF1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5338A" w14:textId="77777777" w:rsidR="00BF440E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4.2 ± 0.5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60272FCA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037</w:t>
            </w:r>
          </w:p>
          <w:p w14:paraId="5A613F8F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03</w:t>
            </w:r>
          </w:p>
          <w:p w14:paraId="5FD02F5B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= 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01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 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B5B12A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5.2 ± 0.6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655A82CE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011</w:t>
            </w:r>
          </w:p>
          <w:p w14:paraId="5C58FDEA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2</w:t>
            </w:r>
          </w:p>
          <w:p w14:paraId="5D11D51F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24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 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29DB4F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5.2 ± 0.5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30CF1F65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012</w:t>
            </w:r>
          </w:p>
          <w:p w14:paraId="14F43A4A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61</w:t>
            </w:r>
          </w:p>
          <w:p w14:paraId="786CDF21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48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 2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B8E250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6.3 ± 0.5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66CECB23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&lt;0.001 </w:t>
            </w:r>
          </w:p>
          <w:p w14:paraId="2653E0C6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.57</w:t>
            </w:r>
          </w:p>
          <w:p w14:paraId="7AE2C459" w14:textId="77777777" w:rsidR="00BF440E" w:rsidRPr="00807EDA" w:rsidRDefault="00BF440E" w:rsidP="005B665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.24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 3.89</w:t>
            </w:r>
          </w:p>
        </w:tc>
      </w:tr>
      <w:tr w:rsidR="00BF440E" w:rsidRPr="00807EDA" w14:paraId="1E6BC0DE" w14:textId="73266F5F" w:rsidTr="00BF44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BEA4F" w14:textId="77777777" w:rsidR="00BF440E" w:rsidRPr="00807EDA" w:rsidRDefault="00BF440E" w:rsidP="00BF440E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7EDA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RPE</w:t>
            </w:r>
            <w:r w:rsidRPr="00807EDA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GEN 6-20 </w:t>
            </w:r>
            <w:r w:rsidRPr="00807EDA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(u.a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8E603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12.0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CF11C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12.9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A87DA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13.1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A9760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18.3 ± 0.3</w:t>
            </w:r>
          </w:p>
          <w:p w14:paraId="243E2E45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81D23B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AC7A6" w14:textId="77777777" w:rsidR="00BF440E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13.6 ± 0.5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0E79F736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048</w:t>
            </w:r>
          </w:p>
          <w:p w14:paraId="780D91AB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93</w:t>
            </w:r>
          </w:p>
          <w:p w14:paraId="3B9A3469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= 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10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 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975F0" w14:textId="77777777" w:rsidR="00BF440E" w:rsidRPr="003E6FAD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15.0 ± 0.7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228E5134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015</w:t>
            </w:r>
          </w:p>
          <w:p w14:paraId="48CE09A3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27</w:t>
            </w:r>
          </w:p>
          <w:p w14:paraId="23549293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20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 2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7DB81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15.4 ± 0.6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3CFCD65B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008</w:t>
            </w:r>
          </w:p>
          <w:p w14:paraId="4AB82984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48</w:t>
            </w:r>
          </w:p>
          <w:p w14:paraId="161D793C" w14:textId="77777777" w:rsidR="00BF440E" w:rsidRPr="00807EDA" w:rsidRDefault="00BF440E" w:rsidP="005B665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38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 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0A2D4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18.4 ± 0.4</w:t>
            </w:r>
          </w:p>
          <w:p w14:paraId="1033630E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BF440E" w:rsidRPr="00807EDA" w14:paraId="1D1C0F82" w14:textId="1740A63C" w:rsidTr="00BF44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2C1A4" w14:textId="77777777" w:rsidR="00BF440E" w:rsidRPr="00807EDA" w:rsidRDefault="00BF440E" w:rsidP="00BF440E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7EDA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RPE</w:t>
            </w:r>
            <w:r w:rsidRPr="00807EDA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MUS 0-10 </w:t>
            </w:r>
            <w:r w:rsidRPr="00807EDA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(u.a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5B84DE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3.3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5461E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3.9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F9DFB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4.1 ± 0.3</w:t>
            </w:r>
          </w:p>
          <w:p w14:paraId="783C58AF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231BC0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8.3 ± 0.6</w:t>
            </w:r>
          </w:p>
          <w:p w14:paraId="63EC570F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4D122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67FAC5" w14:textId="77777777" w:rsidR="00BF440E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5.0 ± 0.4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2F0BFCF5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010</w:t>
            </w:r>
          </w:p>
          <w:p w14:paraId="79F40EFA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72</w:t>
            </w:r>
          </w:p>
          <w:p w14:paraId="22EF9411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57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 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1024C5" w14:textId="77777777" w:rsidR="00BF440E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5.9 ± 0.6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725F762D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008</w:t>
            </w:r>
          </w:p>
          <w:p w14:paraId="534589AB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8</w:t>
            </w:r>
          </w:p>
          <w:p w14:paraId="2DBF3F90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29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 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63402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6.8 ± 0.6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2C35E926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975D1">
              <w:rPr>
                <w:rFonts w:ascii="Times New Roman" w:hAnsi="Times New Roman" w:cs="Times New Roman"/>
                <w:sz w:val="14"/>
                <w:szCs w:val="14"/>
              </w:rPr>
              <w:t>P &lt;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0.001 </w:t>
            </w:r>
          </w:p>
          <w:p w14:paraId="2B3E2807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88</w:t>
            </w:r>
          </w:p>
          <w:p w14:paraId="0A926A7D" w14:textId="77777777" w:rsidR="00BF440E" w:rsidRPr="00807EDA" w:rsidRDefault="00BF440E" w:rsidP="005B665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70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 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BFE00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9.4 ± 0.4</w:t>
            </w:r>
          </w:p>
        </w:tc>
      </w:tr>
      <w:tr w:rsidR="00BF440E" w:rsidRPr="00807EDA" w14:paraId="481F9158" w14:textId="036BF121" w:rsidTr="00BF440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19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8BA8F8" w14:textId="77777777" w:rsidR="00BF440E" w:rsidRPr="00807EDA" w:rsidRDefault="00BF440E" w:rsidP="00BF440E">
            <w:pPr>
              <w:spacing w:after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807EDA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RPE</w:t>
            </w:r>
            <w:r w:rsidRPr="00807EDA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  <w:vertAlign w:val="subscript"/>
              </w:rPr>
              <w:t>RESP</w:t>
            </w:r>
            <w:r w:rsidRPr="00807EDA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0-10 </w:t>
            </w:r>
            <w:r w:rsidRPr="00807EDA">
              <w:rPr>
                <w:rFonts w:ascii="Times New Roman" w:eastAsia="MS Gothic" w:hAnsi="Times New Roman" w:cs="Times New Roman"/>
                <w:b/>
                <w:bCs/>
                <w:sz w:val="14"/>
                <w:szCs w:val="14"/>
              </w:rPr>
              <w:t>(u.a.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E1B86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2.6 ± 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28698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2.6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267CA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3.0 ± 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464E9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5.1 ± 0.4</w:t>
            </w:r>
          </w:p>
          <w:p w14:paraId="6E2FFEC8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E2B14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771CF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3.2 ± 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60059" w14:textId="77777777" w:rsidR="00BF440E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3.9 ± 0.5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69B80A41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039</w:t>
            </w:r>
          </w:p>
          <w:p w14:paraId="546E5B18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88</w:t>
            </w:r>
          </w:p>
          <w:p w14:paraId="28A98EBF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= -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15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 1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605DD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4.8 ± 0.5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2CABA5E9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006</w:t>
            </w:r>
          </w:p>
          <w:p w14:paraId="50089F14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g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18</w:t>
            </w:r>
          </w:p>
          <w:p w14:paraId="75CBAE62" w14:textId="77777777" w:rsidR="00BF440E" w:rsidRPr="00807EDA" w:rsidRDefault="00BF440E" w:rsidP="005B665E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  <w:r w:rsidRPr="003E6FA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– 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DE9ED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807EDA">
              <w:rPr>
                <w:rFonts w:ascii="Times New Roman" w:hAnsi="Times New Roman" w:cs="Times New Roman"/>
                <w:sz w:val="14"/>
                <w:szCs w:val="14"/>
              </w:rPr>
              <w:t>6.6 ± 0.5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#</w:t>
            </w:r>
          </w:p>
          <w:p w14:paraId="3F33FA8C" w14:textId="77777777" w:rsidR="00BF440E" w:rsidRPr="00807EDA" w:rsidRDefault="00BF440E" w:rsidP="0046288C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</w:tbl>
    <w:p w14:paraId="7E17B78E" w14:textId="77777777" w:rsidR="001A0B1E" w:rsidRDefault="001A0B1E">
      <w:pPr>
        <w:spacing w:after="160" w:line="259" w:lineRule="auto"/>
        <w:rPr>
          <w:rFonts w:ascii="Times New Roman" w:hAnsi="Times New Roman" w:cs="Times New Roman"/>
        </w:rPr>
      </w:pPr>
    </w:p>
    <w:p w14:paraId="6EE9B393" w14:textId="77777777" w:rsidR="001A0B1E" w:rsidRDefault="001A0B1E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69B0B50" w14:textId="755C7EB8" w:rsidR="00AC0828" w:rsidRPr="005B6CA4" w:rsidRDefault="005B6CA4" w:rsidP="0046288C">
      <w:pPr>
        <w:spacing w:after="0" w:line="259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287D8A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</w:t>
      </w:r>
      <w:r w:rsidR="00030575" w:rsidRPr="00287D8A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287D8A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9D3B56">
        <w:rPr>
          <w:rFonts w:ascii="Times New Roman" w:hAnsi="Times New Roman" w:cs="Times New Roman"/>
          <w:sz w:val="20"/>
          <w:szCs w:val="20"/>
        </w:rPr>
        <w:t xml:space="preserve"> </w:t>
      </w:r>
      <w:r w:rsidR="0066432E">
        <w:rPr>
          <w:rFonts w:ascii="Times New Roman" w:hAnsi="Times New Roman" w:cs="Times New Roman"/>
          <w:sz w:val="20"/>
          <w:szCs w:val="20"/>
        </w:rPr>
        <w:t xml:space="preserve">Differences between the cycle-by-cycle and the </w:t>
      </w:r>
      <w:r w:rsidR="00DB3264">
        <w:rPr>
          <w:rFonts w:ascii="Times New Roman" w:hAnsi="Times New Roman" w:cs="Times New Roman"/>
          <w:sz w:val="20"/>
          <w:szCs w:val="20"/>
        </w:rPr>
        <w:t>overlapping</w:t>
      </w:r>
      <w:r w:rsidR="0066432E">
        <w:rPr>
          <w:rFonts w:ascii="Times New Roman" w:hAnsi="Times New Roman" w:cs="Times New Roman"/>
          <w:sz w:val="20"/>
          <w:szCs w:val="20"/>
        </w:rPr>
        <w:t xml:space="preserve"> analysis in m</w:t>
      </w:r>
      <w:proofErr w:type="spellStart"/>
      <w:r w:rsidRPr="009D3B56">
        <w:rPr>
          <w:rFonts w:ascii="Times New Roman" w:hAnsi="Times New Roman" w:cs="Times New Roman"/>
          <w:sz w:val="20"/>
          <w:szCs w:val="20"/>
          <w:lang w:val="en-US"/>
        </w:rPr>
        <w:t>idpoint</w:t>
      </w:r>
      <w:proofErr w:type="spellEnd"/>
      <w:r w:rsidRPr="009D3B56">
        <w:rPr>
          <w:rFonts w:ascii="Times New Roman" w:hAnsi="Times New Roman" w:cs="Times New Roman"/>
          <w:sz w:val="20"/>
          <w:szCs w:val="20"/>
          <w:lang w:val="en-US"/>
        </w:rPr>
        <w:t xml:space="preserve"> (MP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8E008B" w:rsidRPr="009D3B56">
        <w:rPr>
          <w:rFonts w:ascii="Times New Roman" w:hAnsi="Times New Roman" w:cs="Times New Roman"/>
          <w:sz w:val="20"/>
          <w:szCs w:val="20"/>
          <w:lang w:val="en-US"/>
        </w:rPr>
        <w:t>amplitude</w:t>
      </w:r>
      <w:r w:rsidRPr="009D3B56">
        <w:rPr>
          <w:rFonts w:ascii="Times New Roman" w:hAnsi="Times New Roman" w:cs="Times New Roman"/>
          <w:sz w:val="20"/>
          <w:szCs w:val="20"/>
          <w:lang w:val="en-US"/>
        </w:rPr>
        <w:t xml:space="preserve"> (AMP)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="005D7BBB" w:rsidRPr="005D7BBB">
        <w:rPr>
          <w:rFonts w:ascii="Times New Roman" w:hAnsi="Times New Roman" w:cs="Times New Roman"/>
          <w:sz w:val="20"/>
          <w:szCs w:val="20"/>
          <w:lang w:val="en-US"/>
        </w:rPr>
        <w:t>time</w:t>
      </w:r>
      <w:r w:rsidR="005D7BBB" w:rsidRPr="00F06E1C">
        <w:rPr>
          <w:rFonts w:ascii="Times New Roman" w:hAnsi="Times New Roman" w:cs="Times New Roman"/>
          <w:sz w:val="20"/>
          <w:szCs w:val="20"/>
          <w:lang w:val="en-US"/>
        </w:rPr>
        <w:t xml:space="preserve"> delay </w:t>
      </w:r>
      <w:r w:rsidR="005D7BBB" w:rsidRPr="00F06E1C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upward and downward MP crossing </w:t>
      </w:r>
      <w:r w:rsidR="005D7BBB" w:rsidRPr="00F06E1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5D7BBB" w:rsidRPr="00F06E1C">
        <w:rPr>
          <w:rFonts w:ascii="Times New Roman" w:eastAsiaTheme="minorEastAsia" w:hAnsi="Times New Roman" w:cs="Times New Roman"/>
          <w:sz w:val="20"/>
          <w:szCs w:val="20"/>
          <w:lang w:val="en-US"/>
        </w:rPr>
        <w:t>t</w:t>
      </w:r>
      <w:r w:rsidR="005D7BBB" w:rsidRPr="00F06E1C">
        <w:rPr>
          <w:rFonts w:ascii="Times New Roman" w:eastAsiaTheme="minorEastAsia" w:hAnsi="Times New Roman" w:cs="Times New Roman"/>
          <w:sz w:val="20"/>
          <w:szCs w:val="20"/>
          <w:vertAlign w:val="subscript"/>
          <w:lang w:val="en-US"/>
        </w:rPr>
        <w:t xml:space="preserve">D up </w:t>
      </w:r>
      <w:r w:rsidR="005D7BBB" w:rsidRPr="00F06E1C">
        <w:rPr>
          <w:rFonts w:ascii="Times New Roman" w:eastAsiaTheme="minorEastAsia" w:hAnsi="Times New Roman" w:cs="Times New Roman"/>
          <w:sz w:val="20"/>
          <w:szCs w:val="20"/>
          <w:lang w:val="en-US"/>
        </w:rPr>
        <w:t>and</w:t>
      </w:r>
      <w:r w:rsidR="005D7BBB" w:rsidRPr="00F06E1C">
        <w:rPr>
          <w:rFonts w:ascii="Times New Roman" w:eastAsiaTheme="minorEastAsia" w:hAnsi="Times New Roman" w:cs="Times New Roman"/>
          <w:sz w:val="20"/>
          <w:szCs w:val="20"/>
          <w:vertAlign w:val="subscript"/>
          <w:lang w:val="en-US"/>
        </w:rPr>
        <w:t xml:space="preserve"> </w:t>
      </w:r>
      <w:r w:rsidR="005D7BBB" w:rsidRPr="00F06E1C">
        <w:rPr>
          <w:rFonts w:ascii="Times New Roman" w:eastAsiaTheme="minorEastAsia" w:hAnsi="Times New Roman" w:cs="Times New Roman"/>
          <w:sz w:val="20"/>
          <w:szCs w:val="20"/>
          <w:lang w:val="en-US"/>
        </w:rPr>
        <w:t>t</w:t>
      </w:r>
      <w:r w:rsidR="005D7BBB" w:rsidRPr="00F06E1C">
        <w:rPr>
          <w:rFonts w:ascii="Times New Roman" w:eastAsiaTheme="minorEastAsia" w:hAnsi="Times New Roman" w:cs="Times New Roman"/>
          <w:sz w:val="20"/>
          <w:szCs w:val="20"/>
          <w:vertAlign w:val="subscript"/>
          <w:lang w:val="en-US"/>
        </w:rPr>
        <w:t>D down</w:t>
      </w:r>
      <w:r w:rsidR="005D7BBB" w:rsidRPr="005D7BBB">
        <w:rPr>
          <w:rFonts w:ascii="Times New Roman" w:eastAsiaTheme="minorEastAsia" w:hAnsi="Times New Roman" w:cs="Times New Roman"/>
          <w:sz w:val="20"/>
          <w:szCs w:val="20"/>
          <w:lang w:val="en-US"/>
        </w:rPr>
        <w:t>, respectively</w:t>
      </w:r>
      <w:r w:rsidR="005D7BBB" w:rsidRPr="00F06E1C">
        <w:rPr>
          <w:rFonts w:ascii="Times New Roman" w:eastAsiaTheme="minorEastAsia" w:hAnsi="Times New Roman" w:cs="Times New Roman"/>
          <w:sz w:val="20"/>
          <w:szCs w:val="20"/>
          <w:lang w:val="en-US"/>
        </w:rPr>
        <w:t>)</w:t>
      </w:r>
      <w:r w:rsidRPr="009D3B56">
        <w:rPr>
          <w:rFonts w:ascii="Times New Roman" w:eastAsiaTheme="minorEastAsia" w:hAnsi="Times New Roman" w:cs="Times New Roman"/>
          <w:sz w:val="20"/>
          <w:szCs w:val="20"/>
        </w:rPr>
        <w:t xml:space="preserve"> </w:t>
      </w:r>
      <w:r w:rsidRPr="009D3B56">
        <w:rPr>
          <w:rFonts w:ascii="Times New Roman" w:hAnsi="Times New Roman" w:cs="Times New Roman"/>
          <w:sz w:val="20"/>
          <w:szCs w:val="20"/>
        </w:rPr>
        <w:t>response of pulmonary oxygen uptake 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009D3B56">
        <w:rPr>
          <w:rFonts w:ascii="Times New Roman" w:eastAsiaTheme="minorEastAsia" w:hAnsi="Times New Roman" w:cs="Times New Roman"/>
          <w:sz w:val="20"/>
          <w:szCs w:val="20"/>
        </w:rPr>
        <w:t>)</w:t>
      </w:r>
      <w:r w:rsidRPr="009D3B56">
        <w:rPr>
          <w:rFonts w:ascii="Times New Roman" w:hAnsi="Times New Roman" w:cs="Times New Roman"/>
          <w:sz w:val="20"/>
          <w:szCs w:val="20"/>
        </w:rPr>
        <w:t>, ventilation 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E</m:t>
            </m:r>
          </m:sub>
        </m:sSub>
      </m:oMath>
      <w:r w:rsidRPr="009D3B56">
        <w:rPr>
          <w:rFonts w:ascii="Times New Roman" w:hAnsi="Times New Roman" w:cs="Times New Roman"/>
          <w:sz w:val="20"/>
          <w:szCs w:val="20"/>
        </w:rPr>
        <w:t>), carbon dioxide production 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acc>
              <m:accPr>
                <m:chr m:val="̇"/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V</m:t>
                </m:r>
              </m:e>
            </m:acc>
          </m:e>
          <m:sub>
            <m:sSub>
              <m:sSubPr>
                <m:ctrlPr>
                  <w:rPr>
                    <w:rFonts w:ascii="Cambria Math" w:hAnsi="Cambria Math" w:cs="Times New Roman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CO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2</m:t>
                </m:r>
              </m:sub>
            </m:sSub>
          </m:sub>
        </m:sSub>
      </m:oMath>
      <w:r w:rsidRPr="009D3B56">
        <w:rPr>
          <w:rFonts w:ascii="Times New Roman" w:eastAsiaTheme="minorEastAsia" w:hAnsi="Times New Roman" w:cs="Times New Roman"/>
          <w:sz w:val="20"/>
          <w:szCs w:val="20"/>
        </w:rPr>
        <w:t xml:space="preserve">) and </w:t>
      </w:r>
      <w:r w:rsidRPr="009D3B56">
        <w:rPr>
          <w:rFonts w:ascii="Times New Roman" w:hAnsi="Times New Roman" w:cs="Times New Roman"/>
          <w:sz w:val="20"/>
          <w:szCs w:val="20"/>
        </w:rPr>
        <w:t>heart rate (</w:t>
      </w:r>
      <m:oMath>
        <m:sSub>
          <m:sSubPr>
            <m:ctrlPr>
              <w:rPr>
                <w:rFonts w:ascii="Cambria Math" w:hAnsi="Cambria Math" w:cs="Times New Roman"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0"/>
                <w:szCs w:val="20"/>
              </w:rPr>
              <m:t>H</m:t>
            </m:r>
          </m:sub>
        </m:sSub>
      </m:oMath>
      <w:r w:rsidRPr="009D3B56">
        <w:rPr>
          <w:rFonts w:ascii="Times New Roman" w:hAnsi="Times New Roman" w:cs="Times New Roman"/>
          <w:sz w:val="20"/>
          <w:szCs w:val="20"/>
        </w:rPr>
        <w:t>) to each sinewave (sin) and to average sines of CP-50</w:t>
      </w:r>
      <w:r w:rsidR="00615B78" w:rsidRPr="00615B78">
        <w:rPr>
          <w:rFonts w:ascii="Times New Roman" w:hAnsi="Times New Roman" w:cs="Times New Roman"/>
          <w:sz w:val="20"/>
          <w:szCs w:val="20"/>
          <w:vertAlign w:val="subscript"/>
        </w:rPr>
        <w:t>ex</w:t>
      </w:r>
      <w:r w:rsidR="0075751A">
        <w:rPr>
          <w:rFonts w:ascii="Times New Roman" w:hAnsi="Times New Roman" w:cs="Times New Roman"/>
          <w:sz w:val="20"/>
          <w:szCs w:val="20"/>
        </w:rPr>
        <w:t xml:space="preserve"> (table </w:t>
      </w:r>
      <w:r w:rsidR="00030575">
        <w:rPr>
          <w:rFonts w:ascii="Times New Roman" w:hAnsi="Times New Roman" w:cs="Times New Roman"/>
          <w:sz w:val="20"/>
          <w:szCs w:val="20"/>
        </w:rPr>
        <w:t>5</w:t>
      </w:r>
      <w:r w:rsidR="0075751A">
        <w:rPr>
          <w:rFonts w:ascii="Times New Roman" w:hAnsi="Times New Roman" w:cs="Times New Roman"/>
          <w:sz w:val="20"/>
          <w:szCs w:val="20"/>
        </w:rPr>
        <w:t>a)</w:t>
      </w:r>
      <w:r w:rsidRPr="009D3B56">
        <w:rPr>
          <w:rFonts w:ascii="Times New Roman" w:hAnsi="Times New Roman" w:cs="Times New Roman"/>
          <w:sz w:val="20"/>
          <w:szCs w:val="20"/>
        </w:rPr>
        <w:t xml:space="preserve"> and CP</w:t>
      </w:r>
      <w:r w:rsidR="00615B78" w:rsidRPr="00615B78">
        <w:rPr>
          <w:rFonts w:ascii="Times New Roman" w:hAnsi="Times New Roman" w:cs="Times New Roman"/>
          <w:sz w:val="20"/>
          <w:szCs w:val="20"/>
          <w:vertAlign w:val="subscript"/>
        </w:rPr>
        <w:t>ex</w:t>
      </w:r>
      <w:r w:rsidR="0075751A">
        <w:rPr>
          <w:rFonts w:ascii="Times New Roman" w:hAnsi="Times New Roman" w:cs="Times New Roman"/>
          <w:sz w:val="20"/>
          <w:szCs w:val="20"/>
        </w:rPr>
        <w:t xml:space="preserve"> (table </w:t>
      </w:r>
      <w:r w:rsidR="00030575">
        <w:rPr>
          <w:rFonts w:ascii="Times New Roman" w:hAnsi="Times New Roman" w:cs="Times New Roman"/>
          <w:sz w:val="20"/>
          <w:szCs w:val="20"/>
        </w:rPr>
        <w:t>5</w:t>
      </w:r>
      <w:r w:rsidR="00285922">
        <w:rPr>
          <w:rFonts w:ascii="Times New Roman" w:hAnsi="Times New Roman" w:cs="Times New Roman"/>
          <w:sz w:val="20"/>
          <w:szCs w:val="20"/>
        </w:rPr>
        <w:t>b</w:t>
      </w:r>
      <w:r w:rsidR="0075751A">
        <w:rPr>
          <w:rFonts w:ascii="Times New Roman" w:hAnsi="Times New Roman" w:cs="Times New Roman"/>
          <w:sz w:val="20"/>
          <w:szCs w:val="20"/>
        </w:rPr>
        <w:t>).</w:t>
      </w:r>
      <w:r w:rsidR="0046288C">
        <w:rPr>
          <w:rFonts w:ascii="Times New Roman" w:hAnsi="Times New Roman" w:cs="Times New Roman"/>
          <w:sz w:val="20"/>
          <w:szCs w:val="20"/>
        </w:rPr>
        <w:t xml:space="preserve"> </w:t>
      </w:r>
      <w:r w:rsidRPr="009D3B56">
        <w:rPr>
          <w:rFonts w:ascii="Times New Roman" w:hAnsi="Times New Roman" w:cs="Times New Roman"/>
          <w:sz w:val="20"/>
          <w:szCs w:val="20"/>
          <w:lang w:val="en-US"/>
        </w:rPr>
        <w:t xml:space="preserve">Data are shown as mean ± standard error </w:t>
      </w:r>
      <w:r w:rsidRPr="002C6C4A">
        <w:rPr>
          <w:rFonts w:ascii="Times New Roman" w:hAnsi="Times New Roman" w:cs="Times New Roman"/>
          <w:sz w:val="20"/>
          <w:szCs w:val="20"/>
          <w:lang w:val="en-US"/>
        </w:rPr>
        <w:t xml:space="preserve">(SE). </w:t>
      </w:r>
      <w:r w:rsidRPr="002C6C4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§ </w:t>
      </w:r>
      <w:r w:rsidRPr="002C6C4A">
        <w:rPr>
          <w:rFonts w:ascii="Times New Roman" w:hAnsi="Times New Roman" w:cs="Times New Roman"/>
          <w:sz w:val="20"/>
          <w:szCs w:val="20"/>
          <w:lang w:val="en-US"/>
        </w:rPr>
        <w:t xml:space="preserve">p&lt;0.05 </w:t>
      </w:r>
      <w:r w:rsidRPr="00017EAF">
        <w:rPr>
          <w:rFonts w:ascii="Times New Roman" w:hAnsi="Times New Roman" w:cs="Times New Roman"/>
          <w:i/>
          <w:iCs/>
          <w:sz w:val="20"/>
          <w:szCs w:val="20"/>
          <w:lang w:val="en-US"/>
        </w:rPr>
        <w:t>vs</w:t>
      </w:r>
      <w:r w:rsidRPr="002C6C4A">
        <w:rPr>
          <w:rFonts w:ascii="Times New Roman" w:hAnsi="Times New Roman" w:cs="Times New Roman"/>
          <w:sz w:val="20"/>
          <w:szCs w:val="20"/>
          <w:lang w:val="en-US"/>
        </w:rPr>
        <w:t xml:space="preserve"> average value</w:t>
      </w:r>
    </w:p>
    <w:p w14:paraId="550DA7BF" w14:textId="77777777" w:rsidR="002208A8" w:rsidRPr="00496477" w:rsidRDefault="002208A8">
      <w:pPr>
        <w:spacing w:after="160" w:line="259" w:lineRule="auto"/>
        <w:rPr>
          <w:rFonts w:ascii="Times New Roman" w:hAnsi="Times New Roman" w:cs="Times New Roman"/>
          <w:sz w:val="16"/>
          <w:szCs w:val="16"/>
        </w:rPr>
      </w:pPr>
    </w:p>
    <w:tbl>
      <w:tblPr>
        <w:tblStyle w:val="Grigliatabella"/>
        <w:tblpPr w:leftFromText="180" w:rightFromText="180" w:vertAnchor="text" w:tblpY="1"/>
        <w:tblOverlap w:val="never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8"/>
        <w:gridCol w:w="1217"/>
        <w:gridCol w:w="2022"/>
        <w:gridCol w:w="2055"/>
        <w:gridCol w:w="1922"/>
        <w:gridCol w:w="2036"/>
      </w:tblGrid>
      <w:tr w:rsidR="001A0B1E" w:rsidRPr="009D3B56" w14:paraId="0052E436" w14:textId="77777777" w:rsidTr="00B83BE8">
        <w:trPr>
          <w:trHeight w:val="20"/>
        </w:trPr>
        <w:tc>
          <w:tcPr>
            <w:tcW w:w="0" w:type="auto"/>
          </w:tcPr>
          <w:p w14:paraId="07E92042" w14:textId="2ECB2BE8" w:rsidR="001A0B1E" w:rsidRPr="009D3B56" w:rsidRDefault="001A0B1E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able </w:t>
            </w:r>
            <w:r w:rsidR="000305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8" w:space="0" w:color="auto"/>
            </w:tcBorders>
          </w:tcPr>
          <w:p w14:paraId="15873D99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P</w:t>
            </w:r>
            <w:r w:rsidR="004A47CB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-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0</w:t>
            </w:r>
            <w:r w:rsidR="00615B78" w:rsidRPr="00615B7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ex</w:t>
            </w:r>
          </w:p>
        </w:tc>
      </w:tr>
      <w:tr w:rsidR="001A0B1E" w:rsidRPr="009D3B56" w14:paraId="4F540A83" w14:textId="77777777" w:rsidTr="00B83BE8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</w:tcPr>
          <w:p w14:paraId="0709A5FD" w14:textId="77777777" w:rsidR="001A0B1E" w:rsidRPr="009D3B56" w:rsidRDefault="001A0B1E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1831A17F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30D4B09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00474EA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6063907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67C6C3D7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Last</w:t>
            </w:r>
            <w:proofErr w:type="spellEnd"/>
          </w:p>
        </w:tc>
      </w:tr>
      <w:tr w:rsidR="001A0B1E" w:rsidRPr="009D3B56" w14:paraId="572394CE" w14:textId="77777777" w:rsidTr="00B83BE8">
        <w:trPr>
          <w:trHeight w:val="20"/>
        </w:trPr>
        <w:tc>
          <w:tcPr>
            <w:tcW w:w="0" w:type="auto"/>
          </w:tcPr>
          <w:p w14:paraId="662423A5" w14:textId="77777777" w:rsidR="001A0B1E" w:rsidRPr="009D3B56" w:rsidRDefault="001A0B1E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3786BE7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DD0332B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747BF95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68D6B21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A53AD13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A0B1E" w:rsidRPr="009D3B56" w14:paraId="496B8E43" w14:textId="77777777" w:rsidTr="00B83BE8">
        <w:trPr>
          <w:trHeight w:val="20"/>
        </w:trPr>
        <w:tc>
          <w:tcPr>
            <w:tcW w:w="0" w:type="auto"/>
          </w:tcPr>
          <w:p w14:paraId="0B109A0D" w14:textId="77777777" w:rsidR="001A0B1E" w:rsidRPr="00195D04" w:rsidRDefault="001A0B1E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  <w:t xml:space="preserve">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de-CH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>)</w:t>
            </w:r>
          </w:p>
        </w:tc>
        <w:tc>
          <w:tcPr>
            <w:tcW w:w="0" w:type="auto"/>
          </w:tcPr>
          <w:p w14:paraId="16F297D4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826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95</w:t>
            </w:r>
          </w:p>
        </w:tc>
        <w:tc>
          <w:tcPr>
            <w:tcW w:w="0" w:type="auto"/>
          </w:tcPr>
          <w:p w14:paraId="73B74ED8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776 </w:t>
            </w:r>
            <w:r w:rsidRPr="009D3B5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02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5A58A276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815</w:t>
            </w:r>
          </w:p>
          <w:p w14:paraId="155D7B96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26</w:t>
            </w:r>
          </w:p>
          <w:p w14:paraId="3E5AE07D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079</w:t>
            </w:r>
          </w:p>
          <w:p w14:paraId="3F6301B0" w14:textId="77777777" w:rsidR="001A0B1E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-0.01 – 0.162</w:t>
            </w:r>
          </w:p>
        </w:tc>
        <w:tc>
          <w:tcPr>
            <w:tcW w:w="0" w:type="auto"/>
          </w:tcPr>
          <w:p w14:paraId="54449474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783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01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660005F9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116</w:t>
            </w:r>
          </w:p>
          <w:p w14:paraId="29F20783" w14:textId="6FBB63E8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5</w:t>
            </w:r>
            <w:r w:rsidR="00A24DE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4516EF33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070</w:t>
            </w:r>
          </w:p>
          <w:p w14:paraId="1BE363BA" w14:textId="77777777" w:rsidR="001A0B1E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-0.02 –0.16</w:t>
            </w:r>
          </w:p>
        </w:tc>
        <w:tc>
          <w:tcPr>
            <w:tcW w:w="0" w:type="auto"/>
          </w:tcPr>
          <w:p w14:paraId="7D759522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758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9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22E72CE5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285</w:t>
            </w:r>
          </w:p>
          <w:p w14:paraId="19B20444" w14:textId="02F4B365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5</w:t>
            </w:r>
            <w:r w:rsidR="00A24DE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5D5A6B95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116</w:t>
            </w:r>
          </w:p>
          <w:p w14:paraId="70DE2CE2" w14:textId="77777777" w:rsidR="001A0B1E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-0.02 – 0.26</w:t>
            </w:r>
          </w:p>
        </w:tc>
        <w:tc>
          <w:tcPr>
            <w:tcW w:w="0" w:type="auto"/>
          </w:tcPr>
          <w:p w14:paraId="166CE0AD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900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02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69F40903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657</w:t>
            </w:r>
          </w:p>
          <w:p w14:paraId="520AB2D2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33</w:t>
            </w:r>
          </w:p>
          <w:p w14:paraId="7F7B105B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120</w:t>
            </w:r>
          </w:p>
          <w:p w14:paraId="2F2F6CBE" w14:textId="77777777" w:rsidR="001A35E1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-0.01 – 0.25</w:t>
            </w:r>
          </w:p>
        </w:tc>
      </w:tr>
      <w:tr w:rsidR="001A0B1E" w:rsidRPr="009D3B56" w14:paraId="0495CBB4" w14:textId="77777777" w:rsidTr="00B83BE8">
        <w:trPr>
          <w:trHeight w:val="20"/>
        </w:trPr>
        <w:tc>
          <w:tcPr>
            <w:tcW w:w="0" w:type="auto"/>
          </w:tcPr>
          <w:p w14:paraId="3E3D86FE" w14:textId="77777777" w:rsidR="001A0B1E" w:rsidRPr="009D3B56" w:rsidRDefault="001A0B1E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l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59709244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6</w:t>
            </w:r>
          </w:p>
        </w:tc>
        <w:tc>
          <w:tcPr>
            <w:tcW w:w="0" w:type="auto"/>
          </w:tcPr>
          <w:p w14:paraId="4EA82C4B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24B8212C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385</w:t>
            </w:r>
          </w:p>
          <w:p w14:paraId="46DD6C5A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49</w:t>
            </w:r>
          </w:p>
          <w:p w14:paraId="37928A98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194</w:t>
            </w:r>
          </w:p>
          <w:p w14:paraId="0BDBB127" w14:textId="77777777" w:rsidR="001A0B1E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-0.03 – 0.42</w:t>
            </w:r>
          </w:p>
        </w:tc>
        <w:tc>
          <w:tcPr>
            <w:tcW w:w="0" w:type="auto"/>
          </w:tcPr>
          <w:p w14:paraId="0627E709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6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43D6EAC8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883</w:t>
            </w:r>
          </w:p>
          <w:p w14:paraId="26F9E26F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24</w:t>
            </w:r>
          </w:p>
          <w:p w14:paraId="5B7085C1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182</w:t>
            </w:r>
          </w:p>
          <w:p w14:paraId="06C81741" w14:textId="77777777" w:rsidR="001A0B1E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-0.01 – 0.37</w:t>
            </w:r>
          </w:p>
        </w:tc>
        <w:tc>
          <w:tcPr>
            <w:tcW w:w="0" w:type="auto"/>
          </w:tcPr>
          <w:p w14:paraId="4530DFCC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6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7F065E03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640</w:t>
            </w:r>
          </w:p>
          <w:p w14:paraId="32518F2E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33</w:t>
            </w:r>
          </w:p>
          <w:p w14:paraId="7DEE9560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191</w:t>
            </w:r>
          </w:p>
          <w:p w14:paraId="44E57085" w14:textId="77777777" w:rsidR="001A0B1E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-0.02 – 0.40</w:t>
            </w:r>
          </w:p>
        </w:tc>
        <w:tc>
          <w:tcPr>
            <w:tcW w:w="0" w:type="auto"/>
          </w:tcPr>
          <w:p w14:paraId="311A86D8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2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61B3CEDA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4.028</w:t>
            </w:r>
          </w:p>
          <w:p w14:paraId="4A137EDA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5</w:t>
            </w:r>
          </w:p>
          <w:p w14:paraId="68F63C1F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193</w:t>
            </w:r>
          </w:p>
          <w:p w14:paraId="496D63AD" w14:textId="77777777" w:rsidR="001A35E1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0.03 – 0.36</w:t>
            </w:r>
          </w:p>
        </w:tc>
      </w:tr>
      <w:tr w:rsidR="001A0B1E" w:rsidRPr="009D3B56" w14:paraId="4A46A2E9" w14:textId="77777777" w:rsidTr="00B83BE8">
        <w:trPr>
          <w:trHeight w:val="20"/>
        </w:trPr>
        <w:tc>
          <w:tcPr>
            <w:tcW w:w="0" w:type="auto"/>
          </w:tcPr>
          <w:p w14:paraId="01B4626E" w14:textId="77777777" w:rsidR="001A0B1E" w:rsidRPr="00195D04" w:rsidRDefault="001A0B1E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  <w:t xml:space="preserve">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de-CH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>)</w:t>
            </w:r>
          </w:p>
        </w:tc>
        <w:tc>
          <w:tcPr>
            <w:tcW w:w="0" w:type="auto"/>
          </w:tcPr>
          <w:p w14:paraId="0030C59F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61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2</w:t>
            </w:r>
          </w:p>
        </w:tc>
        <w:tc>
          <w:tcPr>
            <w:tcW w:w="0" w:type="auto"/>
          </w:tcPr>
          <w:p w14:paraId="6A1A05F4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81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5</w:t>
            </w:r>
          </w:p>
        </w:tc>
        <w:tc>
          <w:tcPr>
            <w:tcW w:w="0" w:type="auto"/>
          </w:tcPr>
          <w:p w14:paraId="03636464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52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0</w:t>
            </w:r>
          </w:p>
        </w:tc>
        <w:tc>
          <w:tcPr>
            <w:tcW w:w="0" w:type="auto"/>
          </w:tcPr>
          <w:p w14:paraId="170EF220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11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4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336B6608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234</w:t>
            </w:r>
          </w:p>
          <w:p w14:paraId="3A36016C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6</w:t>
            </w:r>
          </w:p>
          <w:p w14:paraId="44E14EC5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088</w:t>
            </w:r>
          </w:p>
          <w:p w14:paraId="1297C0CC" w14:textId="77777777" w:rsidR="001A35E1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-0.02 – 0.20</w:t>
            </w:r>
          </w:p>
        </w:tc>
        <w:tc>
          <w:tcPr>
            <w:tcW w:w="0" w:type="auto"/>
          </w:tcPr>
          <w:p w14:paraId="62CC14CB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67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7</w:t>
            </w:r>
          </w:p>
        </w:tc>
      </w:tr>
      <w:tr w:rsidR="001A0B1E" w:rsidRPr="009D3B56" w14:paraId="031378F9" w14:textId="77777777" w:rsidTr="00B83BE8">
        <w:trPr>
          <w:trHeight w:val="20"/>
        </w:trPr>
        <w:tc>
          <w:tcPr>
            <w:tcW w:w="0" w:type="auto"/>
          </w:tcPr>
          <w:p w14:paraId="12E4A574" w14:textId="77777777" w:rsidR="001A0B1E" w:rsidRPr="009D3B56" w:rsidRDefault="001A0B1E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b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68AC20B0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4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</w:t>
            </w:r>
          </w:p>
        </w:tc>
        <w:tc>
          <w:tcPr>
            <w:tcW w:w="0" w:type="auto"/>
          </w:tcPr>
          <w:p w14:paraId="2E6F0011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3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736256E0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6.904</w:t>
            </w:r>
          </w:p>
          <w:p w14:paraId="1EABD340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P &lt;0.001 </w:t>
            </w:r>
          </w:p>
          <w:p w14:paraId="40D40C1A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569</w:t>
            </w:r>
          </w:p>
          <w:p w14:paraId="21E110B9" w14:textId="77777777" w:rsidR="001A0B1E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0.16 – 0.98</w:t>
            </w:r>
          </w:p>
        </w:tc>
        <w:tc>
          <w:tcPr>
            <w:tcW w:w="0" w:type="auto"/>
          </w:tcPr>
          <w:p w14:paraId="524B436D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41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2C668B9C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3.753</w:t>
            </w:r>
          </w:p>
          <w:p w14:paraId="75069F6F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7</w:t>
            </w:r>
          </w:p>
          <w:p w14:paraId="1A1F5545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366</w:t>
            </w:r>
          </w:p>
          <w:p w14:paraId="3F16F9EE" w14:textId="77777777" w:rsidR="001A0B1E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0.40 – 0.69</w:t>
            </w:r>
          </w:p>
        </w:tc>
        <w:tc>
          <w:tcPr>
            <w:tcW w:w="0" w:type="auto"/>
          </w:tcPr>
          <w:p w14:paraId="6F7EEC56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4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733D8704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331</w:t>
            </w:r>
          </w:p>
          <w:p w14:paraId="1A719453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53</w:t>
            </w:r>
          </w:p>
          <w:p w14:paraId="1253EEF9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237</w:t>
            </w:r>
          </w:p>
          <w:p w14:paraId="3903907D" w14:textId="77777777" w:rsidR="001A35E1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-0.05 – 0.52</w:t>
            </w:r>
          </w:p>
        </w:tc>
        <w:tc>
          <w:tcPr>
            <w:tcW w:w="0" w:type="auto"/>
          </w:tcPr>
          <w:p w14:paraId="58CAD091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5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77B03D9D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4.795</w:t>
            </w:r>
          </w:p>
          <w:p w14:paraId="3F38A24D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2</w:t>
            </w:r>
          </w:p>
          <w:p w14:paraId="7AB73DF5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502</w:t>
            </w:r>
          </w:p>
          <w:p w14:paraId="62D0E5F9" w14:textId="77777777" w:rsidR="001A0B1E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0.10 – 0.90</w:t>
            </w:r>
          </w:p>
        </w:tc>
      </w:tr>
      <w:tr w:rsidR="001A0B1E" w:rsidRPr="009D3B56" w14:paraId="5161B640" w14:textId="77777777" w:rsidTr="00B83BE8">
        <w:trPr>
          <w:trHeight w:val="20"/>
        </w:trPr>
        <w:tc>
          <w:tcPr>
            <w:tcW w:w="0" w:type="auto"/>
          </w:tcPr>
          <w:p w14:paraId="1D149112" w14:textId="77777777" w:rsidR="001A0B1E" w:rsidRPr="009D3B56" w:rsidRDefault="001A0B1E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390E2440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E918B61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09D0A2A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39BC5E7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A03DDD4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1A0B1E" w:rsidRPr="009D3B56" w14:paraId="3BA91F0C" w14:textId="77777777" w:rsidTr="00B83BE8">
        <w:trPr>
          <w:trHeight w:val="20"/>
        </w:trPr>
        <w:tc>
          <w:tcPr>
            <w:tcW w:w="0" w:type="auto"/>
          </w:tcPr>
          <w:p w14:paraId="2C99A3D8" w14:textId="77777777" w:rsidR="001A0B1E" w:rsidRPr="00195D04" w:rsidRDefault="001A0B1E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  <w:t xml:space="preserve">A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fr-FR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>)</w:t>
            </w:r>
          </w:p>
        </w:tc>
        <w:tc>
          <w:tcPr>
            <w:tcW w:w="0" w:type="auto"/>
          </w:tcPr>
          <w:p w14:paraId="1D2F7335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88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36</w:t>
            </w:r>
          </w:p>
        </w:tc>
        <w:tc>
          <w:tcPr>
            <w:tcW w:w="0" w:type="auto"/>
          </w:tcPr>
          <w:p w14:paraId="406374A5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43 </w:t>
            </w:r>
            <w:r w:rsidRPr="009D3B5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8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427EC737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481</w:t>
            </w:r>
          </w:p>
          <w:p w14:paraId="14AD6AB1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42</w:t>
            </w:r>
          </w:p>
          <w:p w14:paraId="5BE2B661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432</w:t>
            </w:r>
          </w:p>
          <w:p w14:paraId="237B9C47" w14:textId="77777777" w:rsidR="001A35E1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-0.06 – 0.93</w:t>
            </w:r>
          </w:p>
        </w:tc>
        <w:tc>
          <w:tcPr>
            <w:tcW w:w="0" w:type="auto"/>
          </w:tcPr>
          <w:p w14:paraId="58271EFE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85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35</w:t>
            </w:r>
          </w:p>
        </w:tc>
        <w:tc>
          <w:tcPr>
            <w:tcW w:w="0" w:type="auto"/>
          </w:tcPr>
          <w:p w14:paraId="6FDCCFE3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61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4</w:t>
            </w:r>
          </w:p>
        </w:tc>
        <w:tc>
          <w:tcPr>
            <w:tcW w:w="0" w:type="auto"/>
          </w:tcPr>
          <w:p w14:paraId="05201A99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79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51</w:t>
            </w:r>
          </w:p>
        </w:tc>
      </w:tr>
      <w:tr w:rsidR="001A0B1E" w:rsidRPr="009D3B56" w14:paraId="5F0C9448" w14:textId="77777777" w:rsidTr="00B83BE8">
        <w:trPr>
          <w:trHeight w:val="20"/>
        </w:trPr>
        <w:tc>
          <w:tcPr>
            <w:tcW w:w="0" w:type="auto"/>
          </w:tcPr>
          <w:p w14:paraId="6218E36D" w14:textId="77777777" w:rsidR="001A0B1E" w:rsidRPr="009D3B56" w:rsidRDefault="001A0B1E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l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6FD9C528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4.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</w:t>
            </w:r>
          </w:p>
        </w:tc>
        <w:tc>
          <w:tcPr>
            <w:tcW w:w="0" w:type="auto"/>
          </w:tcPr>
          <w:p w14:paraId="106D7357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1.6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1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51EE81FC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4.226</w:t>
            </w:r>
          </w:p>
          <w:p w14:paraId="45FD6EEC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4</w:t>
            </w:r>
          </w:p>
          <w:p w14:paraId="26952D6D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786</w:t>
            </w:r>
          </w:p>
          <w:p w14:paraId="43FC7255" w14:textId="77777777" w:rsidR="001A35E1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0.12 – 1.45</w:t>
            </w:r>
          </w:p>
        </w:tc>
        <w:tc>
          <w:tcPr>
            <w:tcW w:w="0" w:type="auto"/>
          </w:tcPr>
          <w:p w14:paraId="46BB0883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3.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0</w:t>
            </w:r>
          </w:p>
        </w:tc>
        <w:tc>
          <w:tcPr>
            <w:tcW w:w="0" w:type="auto"/>
          </w:tcPr>
          <w:p w14:paraId="10425712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3.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</w:t>
            </w:r>
          </w:p>
        </w:tc>
        <w:tc>
          <w:tcPr>
            <w:tcW w:w="0" w:type="auto"/>
          </w:tcPr>
          <w:p w14:paraId="5C12F9F8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5.3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7</w:t>
            </w:r>
          </w:p>
        </w:tc>
      </w:tr>
      <w:tr w:rsidR="001A0B1E" w:rsidRPr="009D3B56" w14:paraId="14D36DBD" w14:textId="77777777" w:rsidTr="00B83BE8">
        <w:trPr>
          <w:trHeight w:val="20"/>
        </w:trPr>
        <w:tc>
          <w:tcPr>
            <w:tcW w:w="0" w:type="auto"/>
          </w:tcPr>
          <w:p w14:paraId="00A16B4C" w14:textId="77777777" w:rsidR="001A0B1E" w:rsidRPr="00195D04" w:rsidRDefault="001A0B1E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  <w:t xml:space="preserve">A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fr-FR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>)</w:t>
            </w:r>
          </w:p>
        </w:tc>
        <w:tc>
          <w:tcPr>
            <w:tcW w:w="0" w:type="auto"/>
          </w:tcPr>
          <w:p w14:paraId="4B9DED9E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8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9</w:t>
            </w:r>
          </w:p>
        </w:tc>
        <w:tc>
          <w:tcPr>
            <w:tcW w:w="0" w:type="auto"/>
          </w:tcPr>
          <w:p w14:paraId="04B1AA48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29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7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2EDE4FF8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3.915</w:t>
            </w:r>
          </w:p>
          <w:p w14:paraId="21AE9F55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6</w:t>
            </w:r>
          </w:p>
          <w:p w14:paraId="4323493C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689</w:t>
            </w:r>
          </w:p>
          <w:p w14:paraId="3BBD55F8" w14:textId="77777777" w:rsidR="001A35E1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0.09 – 1.29</w:t>
            </w:r>
          </w:p>
        </w:tc>
        <w:tc>
          <w:tcPr>
            <w:tcW w:w="0" w:type="auto"/>
          </w:tcPr>
          <w:p w14:paraId="6997D665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7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7</w:t>
            </w:r>
          </w:p>
        </w:tc>
        <w:tc>
          <w:tcPr>
            <w:tcW w:w="0" w:type="auto"/>
          </w:tcPr>
          <w:p w14:paraId="0108CF97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5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0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4A1080BD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305</w:t>
            </w:r>
          </w:p>
          <w:p w14:paraId="7627A4EE" w14:textId="06B0CD96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5</w:t>
            </w:r>
            <w:r w:rsidR="00E1558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69EF34B2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315</w:t>
            </w:r>
          </w:p>
          <w:p w14:paraId="18C582C8" w14:textId="77777777" w:rsidR="001A0B1E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-0.06 – 0.69</w:t>
            </w:r>
          </w:p>
        </w:tc>
        <w:tc>
          <w:tcPr>
            <w:tcW w:w="0" w:type="auto"/>
          </w:tcPr>
          <w:p w14:paraId="6C36FEA2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493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30</w:t>
            </w:r>
          </w:p>
        </w:tc>
      </w:tr>
      <w:tr w:rsidR="001A0B1E" w:rsidRPr="009D3B56" w14:paraId="2006F313" w14:textId="77777777" w:rsidTr="00B83BE8">
        <w:trPr>
          <w:trHeight w:val="20"/>
        </w:trPr>
        <w:tc>
          <w:tcPr>
            <w:tcW w:w="0" w:type="auto"/>
          </w:tcPr>
          <w:p w14:paraId="0E2599E5" w14:textId="77777777" w:rsidR="001A0B1E" w:rsidRPr="009D3B56" w:rsidRDefault="001A0B1E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b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538D9C70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1</w:t>
            </w:r>
          </w:p>
        </w:tc>
        <w:tc>
          <w:tcPr>
            <w:tcW w:w="0" w:type="auto"/>
          </w:tcPr>
          <w:p w14:paraId="7AB76201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</w:t>
            </w:r>
          </w:p>
        </w:tc>
        <w:tc>
          <w:tcPr>
            <w:tcW w:w="0" w:type="auto"/>
          </w:tcPr>
          <w:p w14:paraId="6837C117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</w:t>
            </w:r>
          </w:p>
        </w:tc>
        <w:tc>
          <w:tcPr>
            <w:tcW w:w="0" w:type="auto"/>
          </w:tcPr>
          <w:p w14:paraId="3DF76B98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2</w:t>
            </w:r>
          </w:p>
        </w:tc>
        <w:tc>
          <w:tcPr>
            <w:tcW w:w="0" w:type="auto"/>
          </w:tcPr>
          <w:p w14:paraId="57E770B2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1.2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2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64DB4BA2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362</w:t>
            </w:r>
          </w:p>
          <w:p w14:paraId="4BF16011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5</w:t>
            </w:r>
          </w:p>
          <w:p w14:paraId="05FF3A54" w14:textId="77777777" w:rsidR="001A0B1E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218</w:t>
            </w:r>
          </w:p>
          <w:p w14:paraId="2B6D6D4D" w14:textId="77777777" w:rsidR="001A35E1" w:rsidRPr="009D3B56" w:rsidRDefault="00807EDA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="001A0B1E">
              <w:rPr>
                <w:rFonts w:ascii="Times New Roman" w:hAnsi="Times New Roman" w:cs="Times New Roman"/>
                <w:sz w:val="14"/>
                <w:szCs w:val="14"/>
              </w:rPr>
              <w:t xml:space="preserve"> = -0.04 – 0.48</w:t>
            </w:r>
          </w:p>
        </w:tc>
      </w:tr>
      <w:tr w:rsidR="001A0B1E" w:rsidRPr="009D3B56" w14:paraId="3C914A77" w14:textId="77777777" w:rsidTr="00B83BE8">
        <w:trPr>
          <w:trHeight w:val="20"/>
        </w:trPr>
        <w:tc>
          <w:tcPr>
            <w:tcW w:w="0" w:type="auto"/>
          </w:tcPr>
          <w:p w14:paraId="45A7DA0C" w14:textId="77777777" w:rsidR="001A0B1E" w:rsidRPr="009D3B56" w:rsidRDefault="001A0B1E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5364D666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5E81F14D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A13068B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06EEC7BC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171247B" w14:textId="77777777" w:rsidR="001A0B1E" w:rsidRPr="009D3B56" w:rsidRDefault="001A0B1E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845B8" w:rsidRPr="009D3B56" w14:paraId="3CA853EE" w14:textId="77777777" w:rsidTr="00B83BE8">
        <w:trPr>
          <w:trHeight w:val="20"/>
        </w:trPr>
        <w:tc>
          <w:tcPr>
            <w:tcW w:w="0" w:type="auto"/>
          </w:tcPr>
          <w:p w14:paraId="2CE29185" w14:textId="77777777" w:rsidR="006845B8" w:rsidRPr="00A44A2E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u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0AF57070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1.0 ± 1.7</w:t>
            </w:r>
          </w:p>
        </w:tc>
        <w:tc>
          <w:tcPr>
            <w:tcW w:w="0" w:type="auto"/>
          </w:tcPr>
          <w:p w14:paraId="04E7395B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28.8 ± 3.1</w:t>
            </w:r>
          </w:p>
        </w:tc>
        <w:tc>
          <w:tcPr>
            <w:tcW w:w="0" w:type="auto"/>
          </w:tcPr>
          <w:p w14:paraId="3590022B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0.1 ± 1.9</w:t>
            </w:r>
          </w:p>
        </w:tc>
        <w:tc>
          <w:tcPr>
            <w:tcW w:w="0" w:type="auto"/>
          </w:tcPr>
          <w:p w14:paraId="70B0089B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29.3 ± 2.3</w:t>
            </w:r>
          </w:p>
        </w:tc>
        <w:tc>
          <w:tcPr>
            <w:tcW w:w="0" w:type="auto"/>
          </w:tcPr>
          <w:p w14:paraId="2C470C1C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2.8 ± 2.0</w:t>
            </w:r>
          </w:p>
        </w:tc>
      </w:tr>
      <w:tr w:rsidR="006845B8" w:rsidRPr="009D3B56" w14:paraId="69C4DAE2" w14:textId="77777777" w:rsidTr="00B83BE8">
        <w:trPr>
          <w:trHeight w:val="20"/>
        </w:trPr>
        <w:tc>
          <w:tcPr>
            <w:tcW w:w="0" w:type="auto"/>
          </w:tcPr>
          <w:p w14:paraId="20A8AF6C" w14:textId="77777777" w:rsidR="006845B8" w:rsidRPr="00434618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43461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D u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434618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025E9389" w14:textId="77777777" w:rsidR="006845B8" w:rsidRPr="0043461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42.5 ± 2.5</w:t>
            </w:r>
          </w:p>
        </w:tc>
        <w:tc>
          <w:tcPr>
            <w:tcW w:w="0" w:type="auto"/>
          </w:tcPr>
          <w:p w14:paraId="014EA552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1.8 ± 3.2</w:t>
            </w:r>
          </w:p>
        </w:tc>
        <w:tc>
          <w:tcPr>
            <w:tcW w:w="0" w:type="auto"/>
          </w:tcPr>
          <w:p w14:paraId="4128F742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5.3 ± 3.5</w:t>
            </w:r>
          </w:p>
        </w:tc>
        <w:tc>
          <w:tcPr>
            <w:tcW w:w="0" w:type="auto"/>
          </w:tcPr>
          <w:p w14:paraId="5BA27FDA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3.8 ± 3.6</w:t>
            </w:r>
          </w:p>
        </w:tc>
        <w:tc>
          <w:tcPr>
            <w:tcW w:w="0" w:type="auto"/>
          </w:tcPr>
          <w:p w14:paraId="040FB5FA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4.0 ± 3.1</w:t>
            </w:r>
          </w:p>
        </w:tc>
      </w:tr>
      <w:tr w:rsidR="006845B8" w:rsidRPr="009D3B56" w14:paraId="58DDBA93" w14:textId="77777777" w:rsidTr="00B83BE8">
        <w:trPr>
          <w:trHeight w:val="20"/>
        </w:trPr>
        <w:tc>
          <w:tcPr>
            <w:tcW w:w="0" w:type="auto"/>
          </w:tcPr>
          <w:p w14:paraId="400E109B" w14:textId="77777777" w:rsidR="006845B8" w:rsidRPr="00434618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43461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up</w:t>
            </w:r>
            <w:r w:rsidRPr="004346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434618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769FD17D" w14:textId="77777777" w:rsidR="006845B8" w:rsidRPr="0043461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42.0</w:t>
            </w:r>
            <w:r w:rsidR="00AA73D4" w:rsidRPr="0043461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43461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1.9</w:t>
            </w:r>
          </w:p>
        </w:tc>
        <w:tc>
          <w:tcPr>
            <w:tcW w:w="0" w:type="auto"/>
          </w:tcPr>
          <w:p w14:paraId="6C3497AD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1.6 ± 2.9</w:t>
            </w:r>
          </w:p>
        </w:tc>
        <w:tc>
          <w:tcPr>
            <w:tcW w:w="0" w:type="auto"/>
          </w:tcPr>
          <w:p w14:paraId="38ABBE03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3.8 ± 1.9</w:t>
            </w:r>
          </w:p>
        </w:tc>
        <w:tc>
          <w:tcPr>
            <w:tcW w:w="0" w:type="auto"/>
          </w:tcPr>
          <w:p w14:paraId="2FA53DCD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1.9±3.2</w:t>
            </w:r>
          </w:p>
        </w:tc>
        <w:tc>
          <w:tcPr>
            <w:tcW w:w="0" w:type="auto"/>
          </w:tcPr>
          <w:p w14:paraId="7140AA9A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2.1±3.4</w:t>
            </w:r>
          </w:p>
        </w:tc>
      </w:tr>
      <w:tr w:rsidR="006845B8" w:rsidRPr="009D3B56" w14:paraId="392817E7" w14:textId="77777777" w:rsidTr="00B83BE8">
        <w:trPr>
          <w:trHeight w:val="20"/>
        </w:trPr>
        <w:tc>
          <w:tcPr>
            <w:tcW w:w="0" w:type="auto"/>
          </w:tcPr>
          <w:p w14:paraId="4D4B7125" w14:textId="77777777" w:rsidR="006845B8" w:rsidRPr="00434618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43461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up</w:t>
            </w:r>
            <w:r w:rsidRPr="00434618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434618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624066D1" w14:textId="77777777" w:rsidR="006845B8" w:rsidRPr="0043461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34.7</w:t>
            </w:r>
            <w:r w:rsidR="00AA73D4" w:rsidRPr="0043461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43461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2.9</w:t>
            </w:r>
          </w:p>
        </w:tc>
        <w:tc>
          <w:tcPr>
            <w:tcW w:w="0" w:type="auto"/>
          </w:tcPr>
          <w:p w14:paraId="56C4A4F9" w14:textId="77092D47" w:rsidR="006845B8" w:rsidRPr="00A44A2E" w:rsidRDefault="006845B8" w:rsidP="00870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073A4D">
              <w:rPr>
                <w:rFonts w:ascii="Times New Roman" w:hAnsi="Times New Roman" w:cs="Times New Roman"/>
                <w:sz w:val="14"/>
                <w:szCs w:val="14"/>
              </w:rPr>
              <w:t>30.6</w:t>
            </w:r>
            <w:r w:rsidR="00AA73D4" w:rsidRPr="00073A4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73A4D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073A4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73A4D">
              <w:rPr>
                <w:rFonts w:ascii="Times New Roman" w:hAnsi="Times New Roman" w:cs="Times New Roman"/>
                <w:sz w:val="14"/>
                <w:szCs w:val="14"/>
              </w:rPr>
              <w:t>2.7</w:t>
            </w:r>
          </w:p>
        </w:tc>
        <w:tc>
          <w:tcPr>
            <w:tcW w:w="0" w:type="auto"/>
          </w:tcPr>
          <w:p w14:paraId="413D27F2" w14:textId="68353472" w:rsidR="006845B8" w:rsidRPr="00BE2868" w:rsidRDefault="006845B8" w:rsidP="008705A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A4D">
              <w:rPr>
                <w:rFonts w:ascii="Times New Roman" w:hAnsi="Times New Roman" w:cs="Times New Roman"/>
                <w:sz w:val="14"/>
                <w:szCs w:val="14"/>
              </w:rPr>
              <w:t>31.0</w:t>
            </w:r>
            <w:r w:rsidR="00AA73D4" w:rsidRPr="00073A4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73A4D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073A4D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73A4D">
              <w:rPr>
                <w:rFonts w:ascii="Times New Roman" w:hAnsi="Times New Roman" w:cs="Times New Roman"/>
                <w:sz w:val="14"/>
                <w:szCs w:val="14"/>
              </w:rPr>
              <w:t>2.2</w:t>
            </w:r>
          </w:p>
        </w:tc>
        <w:tc>
          <w:tcPr>
            <w:tcW w:w="0" w:type="auto"/>
          </w:tcPr>
          <w:p w14:paraId="623258DC" w14:textId="77777777" w:rsidR="006845B8" w:rsidRPr="0043461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36.5</w:t>
            </w:r>
            <w:r w:rsidR="00AA73D4" w:rsidRPr="0043461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43461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4.5</w:t>
            </w:r>
          </w:p>
        </w:tc>
        <w:tc>
          <w:tcPr>
            <w:tcW w:w="0" w:type="auto"/>
          </w:tcPr>
          <w:p w14:paraId="4087E9FB" w14:textId="77777777" w:rsidR="006845B8" w:rsidRPr="0043461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35.0</w:t>
            </w:r>
            <w:r w:rsidR="00AA73D4" w:rsidRPr="0043461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 w:rsidR="00AA73D4" w:rsidRPr="00434618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3.1</w:t>
            </w:r>
          </w:p>
        </w:tc>
      </w:tr>
      <w:tr w:rsidR="006845B8" w:rsidRPr="009D3B56" w14:paraId="43822D21" w14:textId="77777777" w:rsidTr="00B83BE8">
        <w:trPr>
          <w:trHeight w:val="20"/>
        </w:trPr>
        <w:tc>
          <w:tcPr>
            <w:tcW w:w="0" w:type="auto"/>
            <w:vAlign w:val="center"/>
          </w:tcPr>
          <w:p w14:paraId="5229CAF7" w14:textId="77777777" w:rsidR="006845B8" w:rsidRPr="00A44A2E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285C3B9A" w14:textId="77777777" w:rsidR="006845B8" w:rsidRPr="00A44A2E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75673C90" w14:textId="77777777" w:rsidR="006845B8" w:rsidRPr="0043461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48B544E" w14:textId="77777777" w:rsidR="006845B8" w:rsidRPr="00A44A2E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402DEEB5" w14:textId="77777777" w:rsidR="006845B8" w:rsidRPr="00A44A2E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3D2B5C56" w14:textId="77777777" w:rsidR="006845B8" w:rsidRPr="00A44A2E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</w:tr>
      <w:tr w:rsidR="006845B8" w:rsidRPr="009D3B56" w14:paraId="51BA5858" w14:textId="77777777" w:rsidTr="00B83BE8">
        <w:trPr>
          <w:trHeight w:val="20"/>
        </w:trPr>
        <w:tc>
          <w:tcPr>
            <w:tcW w:w="0" w:type="auto"/>
          </w:tcPr>
          <w:p w14:paraId="740A1550" w14:textId="77777777" w:rsidR="006845B8" w:rsidRPr="00A44A2E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41E0A575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1.5 ± 1.7</w:t>
            </w:r>
          </w:p>
        </w:tc>
        <w:tc>
          <w:tcPr>
            <w:tcW w:w="0" w:type="auto"/>
          </w:tcPr>
          <w:p w14:paraId="62385C08" w14:textId="77777777" w:rsidR="006845B8" w:rsidRPr="0043461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29.9 ± 3.2</w:t>
            </w:r>
          </w:p>
        </w:tc>
        <w:tc>
          <w:tcPr>
            <w:tcW w:w="0" w:type="auto"/>
          </w:tcPr>
          <w:p w14:paraId="272F99A4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1.0 ± 1.7</w:t>
            </w:r>
          </w:p>
        </w:tc>
        <w:tc>
          <w:tcPr>
            <w:tcW w:w="0" w:type="auto"/>
          </w:tcPr>
          <w:p w14:paraId="6825F048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0.8 ± 2.4</w:t>
            </w:r>
          </w:p>
        </w:tc>
        <w:tc>
          <w:tcPr>
            <w:tcW w:w="0" w:type="auto"/>
          </w:tcPr>
          <w:p w14:paraId="127FF3D8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3.3 ± 1.6</w:t>
            </w:r>
          </w:p>
        </w:tc>
      </w:tr>
      <w:tr w:rsidR="006845B8" w:rsidRPr="009D3B56" w14:paraId="78CF9763" w14:textId="77777777" w:rsidTr="00B83BE8">
        <w:trPr>
          <w:trHeight w:val="20"/>
        </w:trPr>
        <w:tc>
          <w:tcPr>
            <w:tcW w:w="0" w:type="auto"/>
          </w:tcPr>
          <w:p w14:paraId="74DC0E9E" w14:textId="77777777" w:rsidR="006845B8" w:rsidRPr="00A44A2E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3929BDC2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2.0 ± 2.7</w:t>
            </w:r>
          </w:p>
        </w:tc>
        <w:tc>
          <w:tcPr>
            <w:tcW w:w="0" w:type="auto"/>
          </w:tcPr>
          <w:p w14:paraId="116186C8" w14:textId="77777777" w:rsidR="006845B8" w:rsidRPr="0043461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41.1 ± 3.1</w:t>
            </w:r>
          </w:p>
        </w:tc>
        <w:tc>
          <w:tcPr>
            <w:tcW w:w="0" w:type="auto"/>
          </w:tcPr>
          <w:p w14:paraId="657C6F2F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2.3 ± 3.2</w:t>
            </w:r>
          </w:p>
        </w:tc>
        <w:tc>
          <w:tcPr>
            <w:tcW w:w="0" w:type="auto"/>
          </w:tcPr>
          <w:p w14:paraId="71C257AE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1.8 ± 3.9</w:t>
            </w:r>
          </w:p>
        </w:tc>
        <w:tc>
          <w:tcPr>
            <w:tcW w:w="0" w:type="auto"/>
          </w:tcPr>
          <w:p w14:paraId="47AAA6D8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4.3 ± 3.6</w:t>
            </w:r>
          </w:p>
        </w:tc>
      </w:tr>
      <w:tr w:rsidR="006845B8" w:rsidRPr="009D3B56" w14:paraId="06AB1B3F" w14:textId="77777777" w:rsidTr="00B83BE8">
        <w:trPr>
          <w:trHeight w:val="20"/>
        </w:trPr>
        <w:tc>
          <w:tcPr>
            <w:tcW w:w="0" w:type="auto"/>
          </w:tcPr>
          <w:p w14:paraId="4EEFB8E2" w14:textId="77777777" w:rsidR="006845B8" w:rsidRPr="00A44A2E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5D94A31F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2.1 ± 2.1</w:t>
            </w:r>
          </w:p>
        </w:tc>
        <w:tc>
          <w:tcPr>
            <w:tcW w:w="0" w:type="auto"/>
          </w:tcPr>
          <w:p w14:paraId="2A42C11E" w14:textId="77777777" w:rsidR="006845B8" w:rsidRPr="0043461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41.3 ± 3.0</w:t>
            </w:r>
          </w:p>
        </w:tc>
        <w:tc>
          <w:tcPr>
            <w:tcW w:w="0" w:type="auto"/>
          </w:tcPr>
          <w:p w14:paraId="5DF7621B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3.4 ± 1.9</w:t>
            </w:r>
          </w:p>
        </w:tc>
        <w:tc>
          <w:tcPr>
            <w:tcW w:w="0" w:type="auto"/>
          </w:tcPr>
          <w:p w14:paraId="767B8736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2.3 ± 3.4</w:t>
            </w:r>
          </w:p>
        </w:tc>
        <w:tc>
          <w:tcPr>
            <w:tcW w:w="0" w:type="auto"/>
          </w:tcPr>
          <w:p w14:paraId="7BFF27E9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3.1 ± 3.3</w:t>
            </w:r>
          </w:p>
        </w:tc>
      </w:tr>
      <w:tr w:rsidR="006845B8" w:rsidRPr="009D3B56" w14:paraId="069BFBF8" w14:textId="77777777" w:rsidTr="00B83BE8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6D40EE44" w14:textId="77777777" w:rsidR="006845B8" w:rsidRPr="00A44A2E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lastRenderedPageBreak/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019140" w14:textId="77777777" w:rsidR="007D3C51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4.8 ± 2.8</w:t>
            </w:r>
          </w:p>
          <w:p w14:paraId="2A2E297B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FA1672" w14:textId="77777777" w:rsidR="00BE2868" w:rsidRPr="00073A4D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A4D">
              <w:rPr>
                <w:rFonts w:ascii="Times New Roman" w:hAnsi="Times New Roman" w:cs="Times New Roman"/>
                <w:sz w:val="14"/>
                <w:szCs w:val="14"/>
              </w:rPr>
              <w:t>29.8 ± 2.5</w:t>
            </w:r>
            <w:r w:rsidR="00BE2868" w:rsidRPr="00073A4D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603BE72F" w14:textId="77777777" w:rsidR="00BE2868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3A4D">
              <w:rPr>
                <w:rFonts w:ascii="Times New Roman" w:hAnsi="Times New Roman" w:cs="Times New Roman"/>
                <w:sz w:val="14"/>
                <w:szCs w:val="14"/>
              </w:rPr>
              <w:t>t =</w:t>
            </w:r>
            <w:r w:rsidR="00073A4D" w:rsidRPr="00073A4D">
              <w:rPr>
                <w:rFonts w:ascii="Times New Roman" w:hAnsi="Times New Roman" w:cs="Times New Roman"/>
                <w:sz w:val="14"/>
                <w:szCs w:val="14"/>
              </w:rPr>
              <w:t xml:space="preserve"> 2.564</w:t>
            </w:r>
          </w:p>
          <w:p w14:paraId="7520D2C2" w14:textId="77777777" w:rsidR="00BE2868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0C5002">
              <w:rPr>
                <w:rFonts w:ascii="Times New Roman" w:hAnsi="Times New Roman" w:cs="Times New Roman"/>
                <w:sz w:val="14"/>
                <w:szCs w:val="14"/>
              </w:rPr>
              <w:t>0.085</w:t>
            </w:r>
          </w:p>
          <w:p w14:paraId="074250C5" w14:textId="77777777" w:rsidR="00BE2868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DE73BB">
              <w:rPr>
                <w:rFonts w:ascii="Times New Roman" w:hAnsi="Times New Roman" w:cs="Times New Roman"/>
                <w:sz w:val="14"/>
                <w:szCs w:val="14"/>
              </w:rPr>
              <w:t>0.63</w:t>
            </w:r>
          </w:p>
          <w:p w14:paraId="16214573" w14:textId="77777777" w:rsidR="006845B8" w:rsidRPr="00A44A2E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DE73BB">
              <w:rPr>
                <w:rFonts w:ascii="Times New Roman" w:hAnsi="Times New Roman" w:cs="Times New Roman"/>
                <w:sz w:val="14"/>
                <w:szCs w:val="14"/>
              </w:rPr>
              <w:t>-0.3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DE73BB">
              <w:rPr>
                <w:rFonts w:ascii="Times New Roman" w:hAnsi="Times New Roman" w:cs="Times New Roman"/>
                <w:sz w:val="14"/>
                <w:szCs w:val="14"/>
              </w:rPr>
              <w:t xml:space="preserve"> 1.6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7202E1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2.4 ± 2.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1E52AC2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5.6 ± 3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A63715" w14:textId="77777777" w:rsidR="006845B8" w:rsidRPr="000C5002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4.9 ± 2.7</w:t>
            </w:r>
          </w:p>
        </w:tc>
      </w:tr>
      <w:tr w:rsidR="006845B8" w:rsidRPr="009D3B56" w14:paraId="16B14026" w14:textId="77777777" w:rsidTr="00B83BE8">
        <w:trPr>
          <w:trHeight w:val="227"/>
        </w:trPr>
        <w:tc>
          <w:tcPr>
            <w:tcW w:w="0" w:type="auto"/>
          </w:tcPr>
          <w:p w14:paraId="291E1CAE" w14:textId="77777777" w:rsidR="006845B8" w:rsidRPr="00A44A2E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3F12E9" w14:textId="77777777" w:rsidR="006845B8" w:rsidRPr="00A44A2E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C52400" w14:textId="77777777" w:rsidR="006845B8" w:rsidRPr="00A44A2E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02E60D" w14:textId="77777777" w:rsidR="006845B8" w:rsidRPr="00A44A2E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40473A" w14:textId="77777777" w:rsidR="006845B8" w:rsidRPr="00A44A2E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F97959" w14:textId="77777777" w:rsidR="006845B8" w:rsidRPr="00A44A2E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</w:tr>
      <w:tr w:rsidR="006845B8" w:rsidRPr="009D3B56" w14:paraId="71888858" w14:textId="77777777" w:rsidTr="00B83BE8">
        <w:trPr>
          <w:trHeight w:val="20"/>
        </w:trPr>
        <w:tc>
          <w:tcPr>
            <w:tcW w:w="0" w:type="auto"/>
          </w:tcPr>
          <w:p w14:paraId="28F6AC2D" w14:textId="0ED606EB" w:rsidR="006845B8" w:rsidRPr="009D3B56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able </w:t>
            </w:r>
            <w:r w:rsidR="00030575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b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8" w:space="0" w:color="auto"/>
            </w:tcBorders>
          </w:tcPr>
          <w:p w14:paraId="1A3800EF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CP</w:t>
            </w:r>
            <w:r w:rsidRPr="00615B78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ex</w:t>
            </w:r>
          </w:p>
        </w:tc>
      </w:tr>
      <w:tr w:rsidR="006845B8" w:rsidRPr="009D3B56" w14:paraId="1BC544A6" w14:textId="77777777" w:rsidTr="00B83BE8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</w:tcPr>
          <w:p w14:paraId="1DE388AA" w14:textId="77777777" w:rsidR="006845B8" w:rsidRPr="009D3B56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CFE9C6D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verag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EC3E40F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1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C10BA7E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2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78CF193C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3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C080C1B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proofErr w:type="spellStart"/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SinLast</w:t>
            </w:r>
            <w:proofErr w:type="spellEnd"/>
          </w:p>
        </w:tc>
      </w:tr>
      <w:tr w:rsidR="006845B8" w:rsidRPr="009D3B56" w14:paraId="2A74A678" w14:textId="77777777" w:rsidTr="00B83BE8">
        <w:trPr>
          <w:trHeight w:val="20"/>
        </w:trPr>
        <w:tc>
          <w:tcPr>
            <w:tcW w:w="0" w:type="auto"/>
          </w:tcPr>
          <w:p w14:paraId="79E749CD" w14:textId="77777777" w:rsidR="006845B8" w:rsidRPr="009D3B56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390731D6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40FBC07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AAD37DA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24481D4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935A7D6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845B8" w:rsidRPr="009D3B56" w14:paraId="0A70F86D" w14:textId="77777777" w:rsidTr="00B83BE8">
        <w:trPr>
          <w:trHeight w:val="20"/>
        </w:trPr>
        <w:tc>
          <w:tcPr>
            <w:tcW w:w="0" w:type="auto"/>
          </w:tcPr>
          <w:p w14:paraId="58230862" w14:textId="77777777" w:rsidR="006845B8" w:rsidRPr="00195D04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  <w:t xml:space="preserve">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de-CH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>)</w:t>
            </w:r>
          </w:p>
        </w:tc>
        <w:tc>
          <w:tcPr>
            <w:tcW w:w="0" w:type="auto"/>
          </w:tcPr>
          <w:p w14:paraId="530579AF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55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5</w:t>
            </w:r>
          </w:p>
        </w:tc>
        <w:tc>
          <w:tcPr>
            <w:tcW w:w="0" w:type="auto"/>
          </w:tcPr>
          <w:p w14:paraId="1419FF80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293 </w:t>
            </w:r>
            <w:r w:rsidRPr="009D3B5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0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446B8B92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990</w:t>
            </w:r>
          </w:p>
          <w:p w14:paraId="6CD6311C" w14:textId="0B379E2A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2</w:t>
            </w:r>
            <w:r w:rsidR="00A24DE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7026ED8A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111</w:t>
            </w:r>
          </w:p>
          <w:p w14:paraId="2073B667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-0.01 – 0.22</w:t>
            </w:r>
          </w:p>
        </w:tc>
        <w:tc>
          <w:tcPr>
            <w:tcW w:w="0" w:type="auto"/>
          </w:tcPr>
          <w:p w14:paraId="12295D38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59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2</w:t>
            </w:r>
          </w:p>
        </w:tc>
        <w:tc>
          <w:tcPr>
            <w:tcW w:w="0" w:type="auto"/>
          </w:tcPr>
          <w:p w14:paraId="57E9F1FA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54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9</w:t>
            </w:r>
          </w:p>
        </w:tc>
        <w:tc>
          <w:tcPr>
            <w:tcW w:w="0" w:type="auto"/>
          </w:tcPr>
          <w:p w14:paraId="44F4EC58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410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94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031BD4B9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3.964</w:t>
            </w:r>
          </w:p>
          <w:p w14:paraId="5DBC6E22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5</w:t>
            </w:r>
          </w:p>
          <w:p w14:paraId="20D9FFA6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067</w:t>
            </w:r>
          </w:p>
          <w:p w14:paraId="66313FFF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01 – 0.13</w:t>
            </w:r>
          </w:p>
        </w:tc>
      </w:tr>
      <w:tr w:rsidR="006845B8" w:rsidRPr="009D3B56" w14:paraId="17982A7E" w14:textId="77777777" w:rsidTr="00B83BE8">
        <w:trPr>
          <w:trHeight w:val="20"/>
        </w:trPr>
        <w:tc>
          <w:tcPr>
            <w:tcW w:w="0" w:type="auto"/>
          </w:tcPr>
          <w:p w14:paraId="2AF71875" w14:textId="77777777" w:rsidR="006845B8" w:rsidRPr="009D3B56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l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64721672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0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</w:t>
            </w:r>
          </w:p>
        </w:tc>
        <w:tc>
          <w:tcPr>
            <w:tcW w:w="0" w:type="auto"/>
          </w:tcPr>
          <w:p w14:paraId="07D3FA5F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9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6A38B1A7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9.231</w:t>
            </w:r>
          </w:p>
          <w:p w14:paraId="1C0434C7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6869795A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557</w:t>
            </w:r>
          </w:p>
          <w:p w14:paraId="31616157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18 – 0.94</w:t>
            </w:r>
          </w:p>
        </w:tc>
        <w:tc>
          <w:tcPr>
            <w:tcW w:w="0" w:type="auto"/>
          </w:tcPr>
          <w:p w14:paraId="7FE012CE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0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523E5E9F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3.782</w:t>
            </w:r>
          </w:p>
          <w:p w14:paraId="3DC0E848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7</w:t>
            </w:r>
          </w:p>
          <w:p w14:paraId="2C9BE8ED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216</w:t>
            </w:r>
          </w:p>
          <w:p w14:paraId="74438C9C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024 – 0.408</w:t>
            </w:r>
          </w:p>
        </w:tc>
        <w:tc>
          <w:tcPr>
            <w:tcW w:w="0" w:type="auto"/>
          </w:tcPr>
          <w:p w14:paraId="5E762592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0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8</w:t>
            </w:r>
          </w:p>
        </w:tc>
        <w:tc>
          <w:tcPr>
            <w:tcW w:w="0" w:type="auto"/>
          </w:tcPr>
          <w:p w14:paraId="758C3744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16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7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1F3114C1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6.836</w:t>
            </w:r>
          </w:p>
          <w:p w14:paraId="38F5FD11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4FFA3D8E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468</w:t>
            </w:r>
          </w:p>
          <w:p w14:paraId="4E185C42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13 – 0.81</w:t>
            </w:r>
          </w:p>
        </w:tc>
      </w:tr>
      <w:tr w:rsidR="006845B8" w:rsidRPr="009D3B56" w14:paraId="43602F02" w14:textId="77777777" w:rsidTr="00B83BE8">
        <w:trPr>
          <w:trHeight w:val="20"/>
        </w:trPr>
        <w:tc>
          <w:tcPr>
            <w:tcW w:w="0" w:type="auto"/>
          </w:tcPr>
          <w:p w14:paraId="43A2E76F" w14:textId="77777777" w:rsidR="006845B8" w:rsidRPr="00195D04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de-CH"/>
              </w:rPr>
              <w:t xml:space="preserve">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de-CH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de-CH"/>
              </w:rPr>
              <w:t>)</w:t>
            </w:r>
          </w:p>
        </w:tc>
        <w:tc>
          <w:tcPr>
            <w:tcW w:w="0" w:type="auto"/>
          </w:tcPr>
          <w:p w14:paraId="5B9567FC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09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2</w:t>
            </w:r>
          </w:p>
        </w:tc>
        <w:tc>
          <w:tcPr>
            <w:tcW w:w="0" w:type="auto"/>
          </w:tcPr>
          <w:p w14:paraId="0DC32683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1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7</w:t>
            </w:r>
          </w:p>
        </w:tc>
        <w:tc>
          <w:tcPr>
            <w:tcW w:w="0" w:type="auto"/>
          </w:tcPr>
          <w:p w14:paraId="12A91BA7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2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4</w:t>
            </w:r>
          </w:p>
        </w:tc>
        <w:tc>
          <w:tcPr>
            <w:tcW w:w="0" w:type="auto"/>
          </w:tcPr>
          <w:p w14:paraId="7C9681A6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01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9</w:t>
            </w:r>
          </w:p>
        </w:tc>
        <w:tc>
          <w:tcPr>
            <w:tcW w:w="0" w:type="auto"/>
          </w:tcPr>
          <w:p w14:paraId="34F8AF0C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30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93</w:t>
            </w:r>
          </w:p>
        </w:tc>
      </w:tr>
      <w:tr w:rsidR="006845B8" w:rsidRPr="009D3B56" w14:paraId="61EFA9F4" w14:textId="77777777" w:rsidTr="00B83BE8">
        <w:trPr>
          <w:trHeight w:val="20"/>
        </w:trPr>
        <w:tc>
          <w:tcPr>
            <w:tcW w:w="0" w:type="auto"/>
          </w:tcPr>
          <w:p w14:paraId="5BF83CC9" w14:textId="77777777" w:rsidR="006845B8" w:rsidRPr="009D3B56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b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5D40DBC9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2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</w:t>
            </w:r>
          </w:p>
        </w:tc>
        <w:tc>
          <w:tcPr>
            <w:tcW w:w="0" w:type="auto"/>
          </w:tcPr>
          <w:p w14:paraId="1C3C9606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56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5B541C26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5.731</w:t>
            </w:r>
          </w:p>
          <w:p w14:paraId="44C8D1F2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01</w:t>
            </w:r>
          </w:p>
          <w:p w14:paraId="672AF938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602</w:t>
            </w:r>
          </w:p>
          <w:p w14:paraId="76A7BE0B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15 – 1.06</w:t>
            </w:r>
          </w:p>
        </w:tc>
        <w:tc>
          <w:tcPr>
            <w:tcW w:w="0" w:type="auto"/>
          </w:tcPr>
          <w:p w14:paraId="1C32B0FF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5FBCE9FF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847</w:t>
            </w:r>
          </w:p>
          <w:p w14:paraId="6D69C0CA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25</w:t>
            </w:r>
          </w:p>
          <w:p w14:paraId="0D15E778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208</w:t>
            </w:r>
          </w:p>
          <w:p w14:paraId="1C5D913B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-0.01 – 0.425</w:t>
            </w:r>
          </w:p>
        </w:tc>
        <w:tc>
          <w:tcPr>
            <w:tcW w:w="0" w:type="auto"/>
          </w:tcPr>
          <w:p w14:paraId="4C994579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3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</w:t>
            </w:r>
          </w:p>
        </w:tc>
        <w:tc>
          <w:tcPr>
            <w:tcW w:w="0" w:type="auto"/>
          </w:tcPr>
          <w:p w14:paraId="2F0AFFE9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4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54085606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6.594</w:t>
            </w:r>
          </w:p>
          <w:p w14:paraId="5ED90FDA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&lt;0.001</w:t>
            </w:r>
          </w:p>
          <w:p w14:paraId="4841F8B5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474</w:t>
            </w:r>
          </w:p>
          <w:p w14:paraId="25EF21C8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95% CI = 0.13 – 0.82</w:t>
            </w:r>
          </w:p>
        </w:tc>
      </w:tr>
      <w:tr w:rsidR="006845B8" w:rsidRPr="009D3B56" w14:paraId="1476F95A" w14:textId="77777777" w:rsidTr="00B83BE8">
        <w:trPr>
          <w:trHeight w:val="20"/>
        </w:trPr>
        <w:tc>
          <w:tcPr>
            <w:tcW w:w="0" w:type="auto"/>
          </w:tcPr>
          <w:p w14:paraId="4257ED9A" w14:textId="77777777" w:rsidR="006845B8" w:rsidRPr="009D3B56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4242FF5E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1F4B8B7F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0335284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BF16174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6346E44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6845B8" w:rsidRPr="009D3B56" w14:paraId="11C3AF16" w14:textId="77777777" w:rsidTr="00B83BE8">
        <w:trPr>
          <w:trHeight w:val="20"/>
        </w:trPr>
        <w:tc>
          <w:tcPr>
            <w:tcW w:w="0" w:type="auto"/>
          </w:tcPr>
          <w:p w14:paraId="3348B296" w14:textId="77777777" w:rsidR="006845B8" w:rsidRPr="00195D04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  <w:t xml:space="preserve">A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fr-FR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>)</w:t>
            </w:r>
          </w:p>
        </w:tc>
        <w:tc>
          <w:tcPr>
            <w:tcW w:w="0" w:type="auto"/>
          </w:tcPr>
          <w:p w14:paraId="06F7E383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04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1</w:t>
            </w:r>
          </w:p>
        </w:tc>
        <w:tc>
          <w:tcPr>
            <w:tcW w:w="0" w:type="auto"/>
          </w:tcPr>
          <w:p w14:paraId="6EDFC2D9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11 </w:t>
            </w:r>
            <w:r w:rsidRPr="009D3B56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6</w:t>
            </w:r>
          </w:p>
        </w:tc>
        <w:tc>
          <w:tcPr>
            <w:tcW w:w="0" w:type="auto"/>
          </w:tcPr>
          <w:p w14:paraId="1942E9C2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11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2</w:t>
            </w:r>
          </w:p>
        </w:tc>
        <w:tc>
          <w:tcPr>
            <w:tcW w:w="0" w:type="auto"/>
          </w:tcPr>
          <w:p w14:paraId="370E72BF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12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7</w:t>
            </w:r>
          </w:p>
        </w:tc>
        <w:tc>
          <w:tcPr>
            <w:tcW w:w="0" w:type="auto"/>
          </w:tcPr>
          <w:p w14:paraId="4054D6DD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287 </w:t>
            </w:r>
            <w:r w:rsidRPr="00804122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5</w:t>
            </w:r>
          </w:p>
        </w:tc>
      </w:tr>
      <w:tr w:rsidR="006845B8" w:rsidRPr="009D3B56" w14:paraId="1FE2CA41" w14:textId="77777777" w:rsidTr="00B83BE8">
        <w:trPr>
          <w:trHeight w:val="20"/>
        </w:trPr>
        <w:tc>
          <w:tcPr>
            <w:tcW w:w="0" w:type="auto"/>
          </w:tcPr>
          <w:p w14:paraId="1B208775" w14:textId="77777777" w:rsidR="006845B8" w:rsidRPr="009D3B56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l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49F94A47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4.0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0.8</w:t>
            </w:r>
          </w:p>
        </w:tc>
        <w:tc>
          <w:tcPr>
            <w:tcW w:w="0" w:type="auto"/>
          </w:tcPr>
          <w:p w14:paraId="7BA35729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1.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3</w:t>
            </w:r>
          </w:p>
        </w:tc>
        <w:tc>
          <w:tcPr>
            <w:tcW w:w="0" w:type="auto"/>
          </w:tcPr>
          <w:p w14:paraId="4453CA23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0</w:t>
            </w:r>
          </w:p>
        </w:tc>
        <w:tc>
          <w:tcPr>
            <w:tcW w:w="0" w:type="auto"/>
          </w:tcPr>
          <w:p w14:paraId="5D7E7F7F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2.9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0</w:t>
            </w:r>
          </w:p>
        </w:tc>
        <w:tc>
          <w:tcPr>
            <w:tcW w:w="0" w:type="auto"/>
          </w:tcPr>
          <w:p w14:paraId="58EE22B9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.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5</w:t>
            </w:r>
            <w:r w:rsidRPr="00EA61B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42B6E926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 = 2.308</w:t>
            </w:r>
          </w:p>
          <w:p w14:paraId="7E1B3DC1" w14:textId="6871CF82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 = 0.05</w:t>
            </w:r>
            <w:r w:rsidR="00E1558F">
              <w:rPr>
                <w:rFonts w:ascii="Times New Roman" w:hAnsi="Times New Roman" w:cs="Times New Roman"/>
                <w:sz w:val="14"/>
                <w:szCs w:val="14"/>
              </w:rPr>
              <w:t>0</w:t>
            </w:r>
          </w:p>
          <w:p w14:paraId="761D04FA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 = 0.534</w:t>
            </w:r>
          </w:p>
          <w:p w14:paraId="5254F25D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0.11 – 1.18</w:t>
            </w:r>
          </w:p>
        </w:tc>
      </w:tr>
      <w:tr w:rsidR="006845B8" w:rsidRPr="009D3B56" w14:paraId="738340F4" w14:textId="77777777" w:rsidTr="00B83BE8">
        <w:trPr>
          <w:trHeight w:val="20"/>
        </w:trPr>
        <w:tc>
          <w:tcPr>
            <w:tcW w:w="0" w:type="auto"/>
          </w:tcPr>
          <w:p w14:paraId="5A75EBBD" w14:textId="77777777" w:rsidR="006845B8" w:rsidRPr="00195D04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</w:pPr>
            <w:r w:rsidRPr="00195D04">
              <w:rPr>
                <w:rFonts w:ascii="Times New Roman" w:hAnsi="Times New Roman" w:cs="Times New Roman"/>
                <w:b/>
                <w:bCs/>
                <w:sz w:val="14"/>
                <w:szCs w:val="14"/>
                <w:lang w:val="fr-FR"/>
              </w:rPr>
              <w:t xml:space="preserve">AM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 xml:space="preserve"> (ml∙min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  <w:lang w:val="fr-FR"/>
              </w:rPr>
              <w:t>-1</w:t>
            </w:r>
            <w:r w:rsidRPr="00195D04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lang w:val="fr-FR"/>
              </w:rPr>
              <w:t>)</w:t>
            </w:r>
          </w:p>
        </w:tc>
        <w:tc>
          <w:tcPr>
            <w:tcW w:w="0" w:type="auto"/>
          </w:tcPr>
          <w:p w14:paraId="78E1A07A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89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3</w:t>
            </w:r>
          </w:p>
        </w:tc>
        <w:tc>
          <w:tcPr>
            <w:tcW w:w="0" w:type="auto"/>
          </w:tcPr>
          <w:p w14:paraId="02D65AF7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9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8</w:t>
            </w:r>
          </w:p>
        </w:tc>
        <w:tc>
          <w:tcPr>
            <w:tcW w:w="0" w:type="auto"/>
          </w:tcPr>
          <w:p w14:paraId="746C65E8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8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2</w:t>
            </w:r>
          </w:p>
        </w:tc>
        <w:tc>
          <w:tcPr>
            <w:tcW w:w="0" w:type="auto"/>
          </w:tcPr>
          <w:p w14:paraId="7D8E6D9D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88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6</w:t>
            </w:r>
          </w:p>
        </w:tc>
        <w:tc>
          <w:tcPr>
            <w:tcW w:w="0" w:type="auto"/>
          </w:tcPr>
          <w:p w14:paraId="5C102C60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76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21</w:t>
            </w:r>
          </w:p>
        </w:tc>
      </w:tr>
      <w:tr w:rsidR="006845B8" w:rsidRPr="009D3B56" w14:paraId="3D709AF6" w14:textId="77777777" w:rsidTr="00B83BE8">
        <w:trPr>
          <w:trHeight w:val="20"/>
        </w:trPr>
        <w:tc>
          <w:tcPr>
            <w:tcW w:w="0" w:type="auto"/>
          </w:tcPr>
          <w:p w14:paraId="0D5FC7EE" w14:textId="77777777" w:rsidR="006845B8" w:rsidRPr="009D3B56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AM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b∙</w:t>
            </w:r>
            <w:proofErr w:type="gramStart"/>
            <w:r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min</w:t>
            </w:r>
            <w:r w:rsidRPr="00387591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  <w:vertAlign w:val="superscript"/>
              </w:rPr>
              <w:t>-1</w:t>
            </w:r>
            <w:proofErr w:type="gramEnd"/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0" w:type="auto"/>
          </w:tcPr>
          <w:p w14:paraId="2E85AF88" w14:textId="77777777" w:rsidR="006845B8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.2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</w:tcPr>
          <w:p w14:paraId="59ABC57A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.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1.1</w:t>
            </w:r>
          </w:p>
        </w:tc>
        <w:tc>
          <w:tcPr>
            <w:tcW w:w="0" w:type="auto"/>
          </w:tcPr>
          <w:p w14:paraId="2DC3C7B1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.5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1</w:t>
            </w:r>
          </w:p>
        </w:tc>
        <w:tc>
          <w:tcPr>
            <w:tcW w:w="0" w:type="auto"/>
          </w:tcPr>
          <w:p w14:paraId="4AD09A21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.4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2</w:t>
            </w:r>
          </w:p>
        </w:tc>
        <w:tc>
          <w:tcPr>
            <w:tcW w:w="0" w:type="auto"/>
          </w:tcPr>
          <w:p w14:paraId="3FB5D31B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7.7 </w:t>
            </w:r>
            <w:r w:rsidRPr="000F1E9B">
              <w:rPr>
                <w:rFonts w:ascii="Times New Roman" w:hAnsi="Times New Roman" w:cs="Times New Roman"/>
                <w:sz w:val="14"/>
                <w:szCs w:val="14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1.1</w:t>
            </w:r>
          </w:p>
        </w:tc>
      </w:tr>
      <w:tr w:rsidR="006845B8" w:rsidRPr="009D3B56" w14:paraId="0947D536" w14:textId="77777777" w:rsidTr="00B83BE8">
        <w:trPr>
          <w:trHeight w:val="170"/>
        </w:trPr>
        <w:tc>
          <w:tcPr>
            <w:tcW w:w="0" w:type="auto"/>
          </w:tcPr>
          <w:p w14:paraId="23F59547" w14:textId="77777777" w:rsidR="006845B8" w:rsidRPr="009D3B56" w:rsidRDefault="006845B8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1F6C8A54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2038193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7B8E9BB2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8F7FDD1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4CD10208" w14:textId="77777777" w:rsidR="006845B8" w:rsidRPr="009D3B56" w:rsidRDefault="006845B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42454" w:rsidRPr="009D3B56" w14:paraId="5079CA3B" w14:textId="77777777" w:rsidTr="00B83BE8">
        <w:trPr>
          <w:trHeight w:val="20"/>
        </w:trPr>
        <w:tc>
          <w:tcPr>
            <w:tcW w:w="0" w:type="auto"/>
          </w:tcPr>
          <w:p w14:paraId="23CB261A" w14:textId="77777777" w:rsidR="00442454" w:rsidRPr="00A44A2E" w:rsidRDefault="00442454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u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438170BD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5.1 ± 1.8</w:t>
            </w:r>
          </w:p>
        </w:tc>
        <w:tc>
          <w:tcPr>
            <w:tcW w:w="0" w:type="auto"/>
          </w:tcPr>
          <w:p w14:paraId="57CECC77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9.6 ± 2.7</w:t>
            </w:r>
          </w:p>
        </w:tc>
        <w:tc>
          <w:tcPr>
            <w:tcW w:w="0" w:type="auto"/>
          </w:tcPr>
          <w:p w14:paraId="3386C7D9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3.5 ± 3.7</w:t>
            </w:r>
          </w:p>
        </w:tc>
        <w:tc>
          <w:tcPr>
            <w:tcW w:w="0" w:type="auto"/>
          </w:tcPr>
          <w:p w14:paraId="54ADA8C5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7.0 ± 2.3</w:t>
            </w:r>
          </w:p>
        </w:tc>
        <w:tc>
          <w:tcPr>
            <w:tcW w:w="0" w:type="auto"/>
          </w:tcPr>
          <w:p w14:paraId="25307EB6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4.2 ± 1.8</w:t>
            </w:r>
          </w:p>
        </w:tc>
      </w:tr>
      <w:tr w:rsidR="00442454" w:rsidRPr="009D3B56" w14:paraId="60F661C2" w14:textId="77777777" w:rsidTr="00B83BE8">
        <w:trPr>
          <w:trHeight w:val="20"/>
        </w:trPr>
        <w:tc>
          <w:tcPr>
            <w:tcW w:w="0" w:type="auto"/>
          </w:tcPr>
          <w:p w14:paraId="6B502986" w14:textId="77777777" w:rsidR="00442454" w:rsidRPr="00A44A2E" w:rsidRDefault="00442454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  <w:highlight w:val="yellow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 xml:space="preserve">D up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7D55EFB0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8.8 ± 4.4</w:t>
            </w:r>
          </w:p>
        </w:tc>
        <w:tc>
          <w:tcPr>
            <w:tcW w:w="0" w:type="auto"/>
          </w:tcPr>
          <w:p w14:paraId="64D9366F" w14:textId="77777777" w:rsidR="00BE2868" w:rsidRPr="00692E54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54.2 ± 4.8</w:t>
            </w:r>
            <w:r w:rsidR="00BE2868" w:rsidRPr="00692E5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7C0A3822" w14:textId="77777777" w:rsidR="00BE2868" w:rsidRPr="00692E54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t =</w:t>
            </w:r>
            <w:r w:rsidR="00692E54"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2.137</w:t>
            </w:r>
          </w:p>
          <w:p w14:paraId="2F185B33" w14:textId="77777777" w:rsidR="00BE2868" w:rsidRPr="00692E54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0C5002" w:rsidRPr="00692E54">
              <w:rPr>
                <w:rFonts w:ascii="Times New Roman" w:hAnsi="Times New Roman" w:cs="Times New Roman"/>
                <w:sz w:val="14"/>
                <w:szCs w:val="14"/>
              </w:rPr>
              <w:t>0.07</w:t>
            </w:r>
          </w:p>
          <w:p w14:paraId="546F8E44" w14:textId="77777777" w:rsidR="00BE2868" w:rsidRPr="00692E54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1F1B5C" w:rsidRPr="00692E54">
              <w:rPr>
                <w:rFonts w:ascii="Times New Roman" w:hAnsi="Times New Roman" w:cs="Times New Roman"/>
                <w:sz w:val="14"/>
                <w:szCs w:val="14"/>
              </w:rPr>
              <w:t>0.09</w:t>
            </w:r>
          </w:p>
          <w:p w14:paraId="56B19F44" w14:textId="77777777" w:rsidR="00442454" w:rsidRPr="00692E54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692E54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1F1B5C" w:rsidRPr="00692E54">
              <w:rPr>
                <w:rFonts w:ascii="Times New Roman" w:hAnsi="Times New Roman" w:cs="Times New Roman"/>
                <w:sz w:val="14"/>
                <w:szCs w:val="14"/>
              </w:rPr>
              <w:t>-0.89</w:t>
            </w: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1F1B5C"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1.07</w:t>
            </w: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</w:tcPr>
          <w:p w14:paraId="7737E85D" w14:textId="77777777" w:rsidR="00442454" w:rsidRPr="00692E54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48.6 ± 4.0</w:t>
            </w:r>
          </w:p>
        </w:tc>
        <w:tc>
          <w:tcPr>
            <w:tcW w:w="0" w:type="auto"/>
          </w:tcPr>
          <w:p w14:paraId="36DA30DF" w14:textId="77777777" w:rsidR="00442454" w:rsidRPr="00692E54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47.1 ± 4.3</w:t>
            </w:r>
          </w:p>
        </w:tc>
        <w:tc>
          <w:tcPr>
            <w:tcW w:w="0" w:type="auto"/>
          </w:tcPr>
          <w:p w14:paraId="6B91A2DE" w14:textId="77777777" w:rsidR="00643EC5" w:rsidRPr="00692E54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44.0 ± 4.6</w:t>
            </w:r>
            <w:r w:rsidR="00643EC5" w:rsidRPr="00692E5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4D21FFE8" w14:textId="77777777" w:rsidR="00643EC5" w:rsidRPr="00692E54" w:rsidRDefault="00643EC5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t =</w:t>
            </w:r>
            <w:r w:rsidR="00692E54"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2.483</w:t>
            </w:r>
          </w:p>
          <w:p w14:paraId="2C63386E" w14:textId="77777777" w:rsidR="00643EC5" w:rsidRPr="00692E54" w:rsidRDefault="00643EC5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0C5002" w:rsidRPr="00692E54">
              <w:rPr>
                <w:rFonts w:ascii="Times New Roman" w:hAnsi="Times New Roman" w:cs="Times New Roman"/>
                <w:sz w:val="14"/>
                <w:szCs w:val="14"/>
              </w:rPr>
              <w:t>0.042</w:t>
            </w:r>
          </w:p>
          <w:p w14:paraId="7578A2EF" w14:textId="77777777" w:rsidR="00643EC5" w:rsidRPr="00692E54" w:rsidRDefault="00643EC5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1F1B5C" w:rsidRPr="00692E54">
              <w:rPr>
                <w:rFonts w:ascii="Times New Roman" w:hAnsi="Times New Roman" w:cs="Times New Roman"/>
                <w:sz w:val="14"/>
                <w:szCs w:val="14"/>
              </w:rPr>
              <w:t>0.18</w:t>
            </w:r>
          </w:p>
          <w:p w14:paraId="300F95E6" w14:textId="77777777" w:rsidR="00442454" w:rsidRPr="00692E54" w:rsidRDefault="00643EC5" w:rsidP="00B83BE8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692E54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1F1B5C" w:rsidRPr="00692E54">
              <w:rPr>
                <w:rFonts w:ascii="Times New Roman" w:hAnsi="Times New Roman" w:cs="Times New Roman"/>
                <w:sz w:val="14"/>
                <w:szCs w:val="14"/>
              </w:rPr>
              <w:t>-0.80</w:t>
            </w: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1F1B5C"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1.16</w:t>
            </w:r>
          </w:p>
        </w:tc>
      </w:tr>
      <w:tr w:rsidR="00442454" w:rsidRPr="009D3B56" w14:paraId="11A32FA8" w14:textId="77777777" w:rsidTr="00B83BE8">
        <w:trPr>
          <w:trHeight w:val="20"/>
        </w:trPr>
        <w:tc>
          <w:tcPr>
            <w:tcW w:w="0" w:type="auto"/>
          </w:tcPr>
          <w:p w14:paraId="67113B12" w14:textId="77777777" w:rsidR="00442454" w:rsidRPr="00442454" w:rsidRDefault="00442454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u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1B141B73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8.2 ± 2.9</w:t>
            </w:r>
          </w:p>
        </w:tc>
        <w:tc>
          <w:tcPr>
            <w:tcW w:w="0" w:type="auto"/>
          </w:tcPr>
          <w:p w14:paraId="6D6DD28E" w14:textId="77777777" w:rsidR="00442454" w:rsidRPr="000745BE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5BE">
              <w:rPr>
                <w:rFonts w:ascii="Times New Roman" w:hAnsi="Times New Roman" w:cs="Times New Roman"/>
                <w:sz w:val="14"/>
                <w:szCs w:val="14"/>
              </w:rPr>
              <w:t>50.9 ± 3.1</w:t>
            </w:r>
          </w:p>
        </w:tc>
        <w:tc>
          <w:tcPr>
            <w:tcW w:w="0" w:type="auto"/>
          </w:tcPr>
          <w:p w14:paraId="2933923D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7.4 ± 3.7</w:t>
            </w:r>
          </w:p>
        </w:tc>
        <w:tc>
          <w:tcPr>
            <w:tcW w:w="0" w:type="auto"/>
          </w:tcPr>
          <w:p w14:paraId="3A7E035B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7.8 ± 3.5</w:t>
            </w:r>
          </w:p>
        </w:tc>
        <w:tc>
          <w:tcPr>
            <w:tcW w:w="0" w:type="auto"/>
          </w:tcPr>
          <w:p w14:paraId="0F5381B1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8.4 ± 3.3</w:t>
            </w:r>
          </w:p>
        </w:tc>
      </w:tr>
      <w:tr w:rsidR="00442454" w:rsidRPr="009D3B56" w14:paraId="29732118" w14:textId="77777777" w:rsidTr="00B83BE8">
        <w:trPr>
          <w:trHeight w:val="20"/>
        </w:trPr>
        <w:tc>
          <w:tcPr>
            <w:tcW w:w="0" w:type="auto"/>
          </w:tcPr>
          <w:p w14:paraId="3C67F707" w14:textId="77777777" w:rsidR="00442454" w:rsidRPr="009D3B56" w:rsidRDefault="00442454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up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7B7CADD1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0.7 ± 2.8</w:t>
            </w:r>
          </w:p>
        </w:tc>
        <w:tc>
          <w:tcPr>
            <w:tcW w:w="0" w:type="auto"/>
          </w:tcPr>
          <w:p w14:paraId="792528CD" w14:textId="77777777" w:rsidR="00442454" w:rsidRPr="000745BE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745BE">
              <w:rPr>
                <w:rFonts w:ascii="Times New Roman" w:hAnsi="Times New Roman" w:cs="Times New Roman"/>
                <w:sz w:val="14"/>
                <w:szCs w:val="14"/>
              </w:rPr>
              <w:t>40.4 ± 2.3</w:t>
            </w:r>
          </w:p>
        </w:tc>
        <w:tc>
          <w:tcPr>
            <w:tcW w:w="0" w:type="auto"/>
          </w:tcPr>
          <w:p w14:paraId="219B46AC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1.7 ± 3.0</w:t>
            </w:r>
          </w:p>
        </w:tc>
        <w:tc>
          <w:tcPr>
            <w:tcW w:w="0" w:type="auto"/>
          </w:tcPr>
          <w:p w14:paraId="5CF2F43F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9.0 ± 3.4</w:t>
            </w:r>
          </w:p>
        </w:tc>
        <w:tc>
          <w:tcPr>
            <w:tcW w:w="0" w:type="auto"/>
          </w:tcPr>
          <w:p w14:paraId="6F9104D4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9.9 ± 3.4</w:t>
            </w:r>
          </w:p>
        </w:tc>
      </w:tr>
      <w:tr w:rsidR="00442454" w:rsidRPr="009D3B56" w14:paraId="746965E9" w14:textId="77777777" w:rsidTr="00B83BE8">
        <w:trPr>
          <w:trHeight w:val="20"/>
        </w:trPr>
        <w:tc>
          <w:tcPr>
            <w:tcW w:w="0" w:type="auto"/>
            <w:vAlign w:val="center"/>
          </w:tcPr>
          <w:p w14:paraId="40C954BC" w14:textId="77777777" w:rsidR="00442454" w:rsidRPr="009D3B56" w:rsidRDefault="00442454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</w:tc>
        <w:tc>
          <w:tcPr>
            <w:tcW w:w="0" w:type="auto"/>
          </w:tcPr>
          <w:p w14:paraId="06C480EC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3B92A24B" w14:textId="77777777" w:rsidR="00442454" w:rsidRPr="00442454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0" w:type="auto"/>
          </w:tcPr>
          <w:p w14:paraId="0368F8CF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6D1DBD57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0" w:type="auto"/>
          </w:tcPr>
          <w:p w14:paraId="28F5AFE3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442454" w:rsidRPr="009D3B56" w14:paraId="16152598" w14:textId="77777777" w:rsidTr="00B83BE8">
        <w:trPr>
          <w:trHeight w:val="20"/>
        </w:trPr>
        <w:tc>
          <w:tcPr>
            <w:tcW w:w="0" w:type="auto"/>
          </w:tcPr>
          <w:p w14:paraId="0A77A2AB" w14:textId="77777777" w:rsidR="00442454" w:rsidRPr="009D3B56" w:rsidRDefault="00442454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2AA839E3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8.6 ± 2.4</w:t>
            </w:r>
          </w:p>
        </w:tc>
        <w:tc>
          <w:tcPr>
            <w:tcW w:w="0" w:type="auto"/>
          </w:tcPr>
          <w:p w14:paraId="12C1830C" w14:textId="77777777" w:rsidR="00BE2868" w:rsidRPr="00692E54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46.1 ± 3.6</w:t>
            </w:r>
            <w:r w:rsidR="00BE2868" w:rsidRPr="00692E5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24CD2513" w14:textId="77777777" w:rsidR="00BE2868" w:rsidRPr="00692E54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t =</w:t>
            </w:r>
            <w:r w:rsidR="00692E54"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3.906</w:t>
            </w:r>
          </w:p>
          <w:p w14:paraId="6D1408D7" w14:textId="77777777" w:rsidR="00BE2868" w:rsidRPr="00692E54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0C5002" w:rsidRPr="00692E54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  <w:p w14:paraId="34A41020" w14:textId="77777777" w:rsidR="00BE2868" w:rsidRPr="00692E54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1F1B5C" w:rsidRPr="00692E54">
              <w:rPr>
                <w:rFonts w:ascii="Times New Roman" w:hAnsi="Times New Roman" w:cs="Times New Roman"/>
                <w:sz w:val="14"/>
                <w:szCs w:val="14"/>
              </w:rPr>
              <w:t>0.81</w:t>
            </w:r>
          </w:p>
          <w:p w14:paraId="150B6462" w14:textId="77777777" w:rsidR="00442454" w:rsidRPr="00692E54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692E54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1F1B5C" w:rsidRPr="00692E54">
              <w:rPr>
                <w:rFonts w:ascii="Times New Roman" w:hAnsi="Times New Roman" w:cs="Times New Roman"/>
                <w:sz w:val="14"/>
                <w:szCs w:val="14"/>
              </w:rPr>
              <w:t>-0.21</w:t>
            </w: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1F1B5C"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1.83</w:t>
            </w:r>
          </w:p>
        </w:tc>
        <w:tc>
          <w:tcPr>
            <w:tcW w:w="0" w:type="auto"/>
          </w:tcPr>
          <w:p w14:paraId="7116C563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1.1 ± 3.0</w:t>
            </w:r>
          </w:p>
        </w:tc>
        <w:tc>
          <w:tcPr>
            <w:tcW w:w="0" w:type="auto"/>
          </w:tcPr>
          <w:p w14:paraId="119F533D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0.5 ± 3.2</w:t>
            </w:r>
          </w:p>
        </w:tc>
        <w:tc>
          <w:tcPr>
            <w:tcW w:w="0" w:type="auto"/>
          </w:tcPr>
          <w:p w14:paraId="284910C5" w14:textId="77777777" w:rsidR="00442454" w:rsidRPr="000C5002" w:rsidRDefault="00442454" w:rsidP="00B83BE8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38.1 ± 3.9</w:t>
            </w:r>
          </w:p>
        </w:tc>
      </w:tr>
      <w:tr w:rsidR="00442454" w:rsidRPr="009D3B56" w14:paraId="2648AC2A" w14:textId="77777777" w:rsidTr="00B83BE8">
        <w:trPr>
          <w:trHeight w:val="20"/>
        </w:trPr>
        <w:tc>
          <w:tcPr>
            <w:tcW w:w="0" w:type="auto"/>
          </w:tcPr>
          <w:p w14:paraId="444FEB65" w14:textId="77777777" w:rsidR="00442454" w:rsidRPr="009D3B56" w:rsidRDefault="00442454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E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49065DDA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5.7 ± 4.6</w:t>
            </w:r>
          </w:p>
        </w:tc>
        <w:tc>
          <w:tcPr>
            <w:tcW w:w="0" w:type="auto"/>
          </w:tcPr>
          <w:p w14:paraId="144B5E12" w14:textId="77777777" w:rsidR="00442454" w:rsidRPr="00692E54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48.3 ± 4.5</w:t>
            </w:r>
          </w:p>
        </w:tc>
        <w:tc>
          <w:tcPr>
            <w:tcW w:w="0" w:type="auto"/>
          </w:tcPr>
          <w:p w14:paraId="2A64A544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9.4 ± 4.5</w:t>
            </w:r>
          </w:p>
        </w:tc>
        <w:tc>
          <w:tcPr>
            <w:tcW w:w="0" w:type="auto"/>
          </w:tcPr>
          <w:p w14:paraId="7224FB8A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9.3 ± 5.1</w:t>
            </w:r>
          </w:p>
        </w:tc>
        <w:tc>
          <w:tcPr>
            <w:tcW w:w="0" w:type="auto"/>
          </w:tcPr>
          <w:p w14:paraId="0FD2D52C" w14:textId="77777777" w:rsidR="00442454" w:rsidRPr="000C5002" w:rsidRDefault="00442454" w:rsidP="00B83BE8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4.6 ± 5.1</w:t>
            </w:r>
          </w:p>
        </w:tc>
      </w:tr>
      <w:tr w:rsidR="00442454" w:rsidRPr="009D3B56" w14:paraId="57AB9D4A" w14:textId="77777777" w:rsidTr="00B83BE8">
        <w:trPr>
          <w:trHeight w:val="20"/>
        </w:trPr>
        <w:tc>
          <w:tcPr>
            <w:tcW w:w="0" w:type="auto"/>
          </w:tcPr>
          <w:p w14:paraId="4D017D0E" w14:textId="77777777" w:rsidR="00442454" w:rsidRPr="009D3B56" w:rsidRDefault="00442454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acc>
                    <m:accPr>
                      <m:chr m:val="̇"/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acc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V</m:t>
                      </m:r>
                    </m:e>
                  </m:acc>
                </m:e>
                <m:sub>
                  <m:r>
                    <m:rPr>
                      <m:sty m:val="b"/>
                    </m:rP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sz w:val="14"/>
                          <w:szCs w:val="14"/>
                        </w:rPr>
                      </m:ctrlPr>
                    </m:sSubPr>
                    <m:e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O</m:t>
                      </m:r>
                    </m:e>
                    <m:sub>
                      <m:r>
                        <m:rPr>
                          <m:sty m:val="b"/>
                        </m:rP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2</m:t>
                      </m:r>
                    </m:sub>
                  </m:sSub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</w:tcPr>
          <w:p w14:paraId="4D276BF6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7.9 ± 3.0</w:t>
            </w:r>
          </w:p>
        </w:tc>
        <w:tc>
          <w:tcPr>
            <w:tcW w:w="0" w:type="auto"/>
          </w:tcPr>
          <w:p w14:paraId="7C658917" w14:textId="77777777" w:rsidR="00BE2868" w:rsidRPr="00692E54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53.4 ± 4.1</w:t>
            </w:r>
            <w:r w:rsidR="00BE2868" w:rsidRPr="00692E5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5E49378E" w14:textId="77777777" w:rsidR="00BE2868" w:rsidRPr="00692E54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t =</w:t>
            </w:r>
            <w:r w:rsidR="00692E54"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3.002</w:t>
            </w:r>
          </w:p>
          <w:p w14:paraId="39E53AB2" w14:textId="77777777" w:rsidR="00BE2868" w:rsidRPr="00692E54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0C5002" w:rsidRPr="00692E54">
              <w:rPr>
                <w:rFonts w:ascii="Times New Roman" w:hAnsi="Times New Roman" w:cs="Times New Roman"/>
                <w:sz w:val="14"/>
                <w:szCs w:val="14"/>
              </w:rPr>
              <w:t>0.02</w:t>
            </w:r>
          </w:p>
          <w:p w14:paraId="2A099F06" w14:textId="77777777" w:rsidR="00BE2868" w:rsidRPr="00692E54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1F1B5C" w:rsidRPr="00692E54">
              <w:rPr>
                <w:rFonts w:ascii="Times New Roman" w:hAnsi="Times New Roman" w:cs="Times New Roman"/>
                <w:sz w:val="14"/>
                <w:szCs w:val="14"/>
              </w:rPr>
              <w:t>0.51</w:t>
            </w:r>
          </w:p>
          <w:p w14:paraId="4E267349" w14:textId="77777777" w:rsidR="00442454" w:rsidRPr="00692E54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CI</w:t>
            </w:r>
            <w:r w:rsidRPr="00692E54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1F1B5C" w:rsidRPr="00692E54">
              <w:rPr>
                <w:rFonts w:ascii="Times New Roman" w:hAnsi="Times New Roman" w:cs="Times New Roman"/>
                <w:sz w:val="14"/>
                <w:szCs w:val="14"/>
              </w:rPr>
              <w:t>-0.48</w:t>
            </w: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1F1B5C"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1.51</w:t>
            </w:r>
          </w:p>
        </w:tc>
        <w:tc>
          <w:tcPr>
            <w:tcW w:w="0" w:type="auto"/>
          </w:tcPr>
          <w:p w14:paraId="342183A6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8.1 ± 3.1</w:t>
            </w:r>
          </w:p>
        </w:tc>
        <w:tc>
          <w:tcPr>
            <w:tcW w:w="0" w:type="auto"/>
          </w:tcPr>
          <w:p w14:paraId="04C43FC4" w14:textId="77777777" w:rsidR="00442454" w:rsidRPr="000C5002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8.6 ± 4.1</w:t>
            </w:r>
          </w:p>
        </w:tc>
        <w:tc>
          <w:tcPr>
            <w:tcW w:w="0" w:type="auto"/>
          </w:tcPr>
          <w:p w14:paraId="77CEE81D" w14:textId="77777777" w:rsidR="00442454" w:rsidRPr="000C5002" w:rsidRDefault="00442454" w:rsidP="00B83BE8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C5002">
              <w:rPr>
                <w:rFonts w:ascii="Times New Roman" w:hAnsi="Times New Roman" w:cs="Times New Roman"/>
                <w:sz w:val="14"/>
                <w:szCs w:val="14"/>
              </w:rPr>
              <w:t>49.6 ± 3.6</w:t>
            </w:r>
          </w:p>
        </w:tc>
      </w:tr>
      <w:tr w:rsidR="00442454" w:rsidRPr="009D3B56" w14:paraId="3A44D248" w14:textId="77777777" w:rsidTr="00B83BE8">
        <w:trPr>
          <w:trHeight w:val="20"/>
        </w:trPr>
        <w:tc>
          <w:tcPr>
            <w:tcW w:w="0" w:type="auto"/>
            <w:tcBorders>
              <w:bottom w:val="single" w:sz="4" w:space="0" w:color="auto"/>
            </w:tcBorders>
          </w:tcPr>
          <w:p w14:paraId="6DBE0A5A" w14:textId="77777777" w:rsidR="00442454" w:rsidRPr="009D3B56" w:rsidRDefault="00442454" w:rsidP="00B83B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t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  <w:vertAlign w:val="subscript"/>
              </w:rPr>
              <w:t>D down</w:t>
            </w:r>
            <w:r w:rsidRPr="009D3B56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  <w:bCs/>
                      <w:sz w:val="14"/>
                      <w:szCs w:val="1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14"/>
                      <w:szCs w:val="14"/>
                    </w:rPr>
                    <m:t>H</m:t>
                  </m:r>
                </m:sub>
              </m:sSub>
            </m:oMath>
            <w:r w:rsidRPr="009D3B56">
              <w:rPr>
                <w:rFonts w:ascii="Times New Roman" w:eastAsiaTheme="minorEastAsia" w:hAnsi="Times New Roman" w:cs="Times New Roman"/>
                <w:b/>
                <w:bCs/>
                <w:sz w:val="14"/>
                <w:szCs w:val="14"/>
              </w:rPr>
              <w:t xml:space="preserve"> (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A0232B" w14:textId="77777777" w:rsidR="00442454" w:rsidRPr="00434618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45.7 ± 3.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7207DB" w14:textId="77777777" w:rsidR="00442454" w:rsidRPr="00434618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46.4 ± 3.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A4313A" w14:textId="77777777" w:rsidR="00BE2868" w:rsidRPr="00692E54" w:rsidRDefault="00442454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47.9 ± 3.8</w:t>
            </w:r>
            <w:r w:rsidR="00BE2868" w:rsidRPr="00692E54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§</w:t>
            </w:r>
          </w:p>
          <w:p w14:paraId="530161A6" w14:textId="77777777" w:rsidR="00BE2868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692E54">
              <w:rPr>
                <w:rFonts w:ascii="Times New Roman" w:hAnsi="Times New Roman" w:cs="Times New Roman"/>
                <w:sz w:val="14"/>
                <w:szCs w:val="14"/>
              </w:rPr>
              <w:t>t =</w:t>
            </w:r>
            <w:r w:rsidR="00692E54" w:rsidRPr="00692E54">
              <w:rPr>
                <w:rFonts w:ascii="Times New Roman" w:hAnsi="Times New Roman" w:cs="Times New Roman"/>
                <w:sz w:val="14"/>
                <w:szCs w:val="14"/>
              </w:rPr>
              <w:t xml:space="preserve"> 2.003</w:t>
            </w:r>
          </w:p>
          <w:p w14:paraId="770C0680" w14:textId="77777777" w:rsidR="00BE2868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P = </w:t>
            </w:r>
            <w:r w:rsidR="000C5002">
              <w:rPr>
                <w:rFonts w:ascii="Times New Roman" w:hAnsi="Times New Roman" w:cs="Times New Roman"/>
                <w:sz w:val="14"/>
                <w:szCs w:val="14"/>
              </w:rPr>
              <w:t>0.08</w:t>
            </w:r>
          </w:p>
          <w:p w14:paraId="23625D9B" w14:textId="77777777" w:rsidR="00BE2868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g = </w:t>
            </w:r>
            <w:r w:rsidR="001F1B5C">
              <w:rPr>
                <w:rFonts w:ascii="Times New Roman" w:hAnsi="Times New Roman" w:cs="Times New Roman"/>
                <w:sz w:val="14"/>
                <w:szCs w:val="14"/>
              </w:rPr>
              <w:t>0.21</w:t>
            </w:r>
          </w:p>
          <w:p w14:paraId="0FADB597" w14:textId="77777777" w:rsidR="00442454" w:rsidRPr="00442454" w:rsidRDefault="00BE2868" w:rsidP="00B83B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I</w:t>
            </w:r>
            <w:r w:rsidRPr="00807EDA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95%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= </w:t>
            </w:r>
            <w:r w:rsidR="001F1B5C">
              <w:rPr>
                <w:rFonts w:ascii="Times New Roman" w:hAnsi="Times New Roman" w:cs="Times New Roman"/>
                <w:sz w:val="14"/>
                <w:szCs w:val="14"/>
              </w:rPr>
              <w:t>-0.77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–</w:t>
            </w:r>
            <w:r w:rsidR="001F1B5C">
              <w:rPr>
                <w:rFonts w:ascii="Times New Roman" w:hAnsi="Times New Roman" w:cs="Times New Roman"/>
                <w:sz w:val="14"/>
                <w:szCs w:val="14"/>
              </w:rPr>
              <w:t xml:space="preserve"> 1.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1C10C3" w14:textId="77777777" w:rsidR="00442454" w:rsidRPr="00434618" w:rsidRDefault="00442454" w:rsidP="00B83BE8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42.7 ± 3.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BBD770" w14:textId="77777777" w:rsidR="00442454" w:rsidRPr="00434618" w:rsidRDefault="00442454" w:rsidP="00B83BE8">
            <w:pPr>
              <w:spacing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34618">
              <w:rPr>
                <w:rFonts w:ascii="Times New Roman" w:hAnsi="Times New Roman" w:cs="Times New Roman"/>
                <w:sz w:val="14"/>
                <w:szCs w:val="14"/>
              </w:rPr>
              <w:t>44.6 ± 2.8</w:t>
            </w:r>
          </w:p>
        </w:tc>
      </w:tr>
    </w:tbl>
    <w:p w14:paraId="7D43F1E3" w14:textId="36843D37" w:rsidR="00431F49" w:rsidRDefault="000C7179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textWrapping" w:clear="all"/>
      </w:r>
    </w:p>
    <w:sectPr w:rsidR="00431F49" w:rsidSect="006D3CA6">
      <w:pgSz w:w="15840" w:h="12240" w:orient="landscape"/>
      <w:pgMar w:top="1134" w:right="1418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BDFD6" w14:textId="77777777" w:rsidR="00BE77E8" w:rsidRDefault="00BE77E8" w:rsidP="00C06831">
      <w:pPr>
        <w:spacing w:after="0" w:line="240" w:lineRule="auto"/>
      </w:pPr>
      <w:r>
        <w:separator/>
      </w:r>
    </w:p>
  </w:endnote>
  <w:endnote w:type="continuationSeparator" w:id="0">
    <w:p w14:paraId="4D3FBF25" w14:textId="77777777" w:rsidR="00BE77E8" w:rsidRDefault="00BE77E8" w:rsidP="00C068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04F686" w14:textId="77777777" w:rsidR="00BE77E8" w:rsidRDefault="00BE77E8" w:rsidP="00C06831">
      <w:pPr>
        <w:spacing w:after="0" w:line="240" w:lineRule="auto"/>
      </w:pPr>
      <w:r>
        <w:separator/>
      </w:r>
    </w:p>
  </w:footnote>
  <w:footnote w:type="continuationSeparator" w:id="0">
    <w:p w14:paraId="70CBDD8A" w14:textId="77777777" w:rsidR="00BE77E8" w:rsidRDefault="00BE77E8" w:rsidP="00C068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E6290"/>
    <w:multiLevelType w:val="hybridMultilevel"/>
    <w:tmpl w:val="E85A66C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034B7CF3"/>
    <w:multiLevelType w:val="hybridMultilevel"/>
    <w:tmpl w:val="904636CC"/>
    <w:lvl w:ilvl="0" w:tplc="04100005">
      <w:start w:val="1"/>
      <w:numFmt w:val="bullet"/>
      <w:lvlText w:val=""/>
      <w:lvlJc w:val="left"/>
      <w:pPr>
        <w:ind w:left="15169" w:hanging="360"/>
      </w:pPr>
      <w:rPr>
        <w:rFonts w:ascii="Wingdings" w:hAnsi="Wingdings" w:hint="default"/>
      </w:rPr>
    </w:lvl>
    <w:lvl w:ilvl="1" w:tplc="04100003">
      <w:start w:val="1"/>
      <w:numFmt w:val="bullet"/>
      <w:lvlText w:val="o"/>
      <w:lvlJc w:val="left"/>
      <w:pPr>
        <w:ind w:left="15889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6609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17329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18049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18769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19489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20209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20929" w:hanging="360"/>
      </w:pPr>
      <w:rPr>
        <w:rFonts w:ascii="Wingdings" w:hAnsi="Wingdings" w:hint="default"/>
      </w:rPr>
    </w:lvl>
  </w:abstractNum>
  <w:abstractNum w:abstractNumId="2" w15:restartNumberingAfterBreak="0">
    <w:nsid w:val="03A2067E"/>
    <w:multiLevelType w:val="hybridMultilevel"/>
    <w:tmpl w:val="72268DD4"/>
    <w:lvl w:ilvl="0" w:tplc="2DAC7B84">
      <w:start w:val="1"/>
      <w:numFmt w:val="decimal"/>
      <w:lvlText w:val="2.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A10F3E"/>
    <w:multiLevelType w:val="hybridMultilevel"/>
    <w:tmpl w:val="E99235B8"/>
    <w:lvl w:ilvl="0" w:tplc="0410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" w15:restartNumberingAfterBreak="0">
    <w:nsid w:val="19772432"/>
    <w:multiLevelType w:val="hybridMultilevel"/>
    <w:tmpl w:val="F3CCA324"/>
    <w:lvl w:ilvl="0" w:tplc="1C6A84B4">
      <w:start w:val="1"/>
      <w:numFmt w:val="decimal"/>
      <w:lvlText w:val="%1."/>
      <w:lvlJc w:val="left"/>
      <w:pPr>
        <w:ind w:left="927" w:hanging="360"/>
      </w:pPr>
    </w:lvl>
    <w:lvl w:ilvl="1" w:tplc="7B98EADE">
      <w:start w:val="1"/>
      <w:numFmt w:val="lowerLetter"/>
      <w:lvlText w:val="%2."/>
      <w:lvlJc w:val="left"/>
      <w:pPr>
        <w:ind w:left="1647" w:hanging="360"/>
      </w:pPr>
    </w:lvl>
    <w:lvl w:ilvl="2" w:tplc="CBE2475C">
      <w:start w:val="1"/>
      <w:numFmt w:val="lowerRoman"/>
      <w:lvlText w:val="%3."/>
      <w:lvlJc w:val="right"/>
      <w:pPr>
        <w:ind w:left="2367" w:hanging="180"/>
      </w:pPr>
    </w:lvl>
    <w:lvl w:ilvl="3" w:tplc="18B061B0">
      <w:start w:val="1"/>
      <w:numFmt w:val="decimal"/>
      <w:lvlText w:val="%4."/>
      <w:lvlJc w:val="left"/>
      <w:pPr>
        <w:ind w:left="3087" w:hanging="360"/>
      </w:pPr>
    </w:lvl>
    <w:lvl w:ilvl="4" w:tplc="09B6FB1C">
      <w:start w:val="1"/>
      <w:numFmt w:val="lowerLetter"/>
      <w:lvlText w:val="%5."/>
      <w:lvlJc w:val="left"/>
      <w:pPr>
        <w:ind w:left="3807" w:hanging="360"/>
      </w:pPr>
    </w:lvl>
    <w:lvl w:ilvl="5" w:tplc="176A7BA8">
      <w:start w:val="1"/>
      <w:numFmt w:val="lowerRoman"/>
      <w:lvlText w:val="%6."/>
      <w:lvlJc w:val="right"/>
      <w:pPr>
        <w:ind w:left="4527" w:hanging="180"/>
      </w:pPr>
    </w:lvl>
    <w:lvl w:ilvl="6" w:tplc="747E922C">
      <w:start w:val="1"/>
      <w:numFmt w:val="decimal"/>
      <w:lvlText w:val="%7."/>
      <w:lvlJc w:val="left"/>
      <w:pPr>
        <w:ind w:left="5247" w:hanging="360"/>
      </w:pPr>
    </w:lvl>
    <w:lvl w:ilvl="7" w:tplc="4C58475E">
      <w:start w:val="1"/>
      <w:numFmt w:val="lowerLetter"/>
      <w:lvlText w:val="%8."/>
      <w:lvlJc w:val="left"/>
      <w:pPr>
        <w:ind w:left="5967" w:hanging="360"/>
      </w:pPr>
    </w:lvl>
    <w:lvl w:ilvl="8" w:tplc="3560F556">
      <w:start w:val="1"/>
      <w:numFmt w:val="lowerRoman"/>
      <w:lvlText w:val="%9."/>
      <w:lvlJc w:val="right"/>
      <w:pPr>
        <w:ind w:left="6687" w:hanging="180"/>
      </w:pPr>
    </w:lvl>
  </w:abstractNum>
  <w:abstractNum w:abstractNumId="5" w15:restartNumberingAfterBreak="0">
    <w:nsid w:val="1B931A56"/>
    <w:multiLevelType w:val="hybridMultilevel"/>
    <w:tmpl w:val="2A5422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C9B2057"/>
    <w:multiLevelType w:val="multilevel"/>
    <w:tmpl w:val="A6E63A0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lvlText w:val="1.%3.1"/>
      <w:lvlJc w:val="left"/>
      <w:pPr>
        <w:ind w:left="1080" w:hanging="720"/>
      </w:pPr>
      <w:rPr>
        <w:rFonts w:hint="default"/>
        <w:b/>
        <w:sz w:val="22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CB03D64"/>
    <w:multiLevelType w:val="hybridMultilevel"/>
    <w:tmpl w:val="57F4A428"/>
    <w:lvl w:ilvl="0" w:tplc="0410000B">
      <w:start w:val="1"/>
      <w:numFmt w:val="bullet"/>
      <w:lvlText w:val=""/>
      <w:lvlJc w:val="left"/>
      <w:pPr>
        <w:ind w:left="180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292E1756"/>
    <w:multiLevelType w:val="hybridMultilevel"/>
    <w:tmpl w:val="EA9AA45E"/>
    <w:lvl w:ilvl="0" w:tplc="2DAC7B84">
      <w:start w:val="1"/>
      <w:numFmt w:val="decimal"/>
      <w:lvlText w:val="2.%1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516B4D"/>
    <w:multiLevelType w:val="hybridMultilevel"/>
    <w:tmpl w:val="5F3E2510"/>
    <w:lvl w:ilvl="0" w:tplc="0410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2D9F5D34"/>
    <w:multiLevelType w:val="hybridMultilevel"/>
    <w:tmpl w:val="C1E05C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2F4553"/>
    <w:multiLevelType w:val="hybridMultilevel"/>
    <w:tmpl w:val="EB20C4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A1178F"/>
    <w:multiLevelType w:val="hybridMultilevel"/>
    <w:tmpl w:val="F210E606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AD82C14"/>
    <w:multiLevelType w:val="hybridMultilevel"/>
    <w:tmpl w:val="EB20C4F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9215D8"/>
    <w:multiLevelType w:val="hybridMultilevel"/>
    <w:tmpl w:val="42867A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DC2884"/>
    <w:multiLevelType w:val="multilevel"/>
    <w:tmpl w:val="FAB6A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42D26D6"/>
    <w:multiLevelType w:val="hybridMultilevel"/>
    <w:tmpl w:val="B9FC86F8"/>
    <w:lvl w:ilvl="0" w:tplc="0410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 w15:restartNumberingAfterBreak="0">
    <w:nsid w:val="44861B23"/>
    <w:multiLevelType w:val="hybridMultilevel"/>
    <w:tmpl w:val="6512D586"/>
    <w:lvl w:ilvl="0" w:tplc="0410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EE02B01"/>
    <w:multiLevelType w:val="multilevel"/>
    <w:tmpl w:val="DA8013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5D863991"/>
    <w:multiLevelType w:val="hybridMultilevel"/>
    <w:tmpl w:val="3F7E157C"/>
    <w:lvl w:ilvl="0" w:tplc="E726338A">
      <w:start w:val="1"/>
      <w:numFmt w:val="bullet"/>
      <w:lvlText w:val="­"/>
      <w:lvlJc w:val="left"/>
      <w:pPr>
        <w:ind w:left="720" w:hanging="360"/>
      </w:pPr>
      <w:rPr>
        <w:rFonts w:ascii="Arial" w:hAnsi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EC39F7"/>
    <w:multiLevelType w:val="hybridMultilevel"/>
    <w:tmpl w:val="CF044E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2A34A1"/>
    <w:multiLevelType w:val="multilevel"/>
    <w:tmpl w:val="A5BCB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8727483"/>
    <w:multiLevelType w:val="hybridMultilevel"/>
    <w:tmpl w:val="7818D6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EEC6E3E"/>
    <w:multiLevelType w:val="multilevel"/>
    <w:tmpl w:val="DA80138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76090699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587733087">
    <w:abstractNumId w:val="1"/>
  </w:num>
  <w:num w:numId="3" w16cid:durableId="147787397">
    <w:abstractNumId w:val="20"/>
  </w:num>
  <w:num w:numId="4" w16cid:durableId="922377226">
    <w:abstractNumId w:val="23"/>
  </w:num>
  <w:num w:numId="5" w16cid:durableId="2039548592">
    <w:abstractNumId w:val="10"/>
  </w:num>
  <w:num w:numId="6" w16cid:durableId="259875569">
    <w:abstractNumId w:val="2"/>
  </w:num>
  <w:num w:numId="7" w16cid:durableId="11760147">
    <w:abstractNumId w:val="5"/>
  </w:num>
  <w:num w:numId="8" w16cid:durableId="1974363686">
    <w:abstractNumId w:val="5"/>
  </w:num>
  <w:num w:numId="9" w16cid:durableId="1766732162">
    <w:abstractNumId w:val="22"/>
  </w:num>
  <w:num w:numId="10" w16cid:durableId="1542399333">
    <w:abstractNumId w:val="18"/>
  </w:num>
  <w:num w:numId="11" w16cid:durableId="1094470688">
    <w:abstractNumId w:val="13"/>
  </w:num>
  <w:num w:numId="12" w16cid:durableId="408039885">
    <w:abstractNumId w:val="17"/>
  </w:num>
  <w:num w:numId="13" w16cid:durableId="816607730">
    <w:abstractNumId w:val="16"/>
  </w:num>
  <w:num w:numId="14" w16cid:durableId="474956400">
    <w:abstractNumId w:val="3"/>
  </w:num>
  <w:num w:numId="15" w16cid:durableId="1384716204">
    <w:abstractNumId w:val="12"/>
  </w:num>
  <w:num w:numId="16" w16cid:durableId="1750686769">
    <w:abstractNumId w:val="11"/>
  </w:num>
  <w:num w:numId="17" w16cid:durableId="662002380">
    <w:abstractNumId w:val="19"/>
  </w:num>
  <w:num w:numId="18" w16cid:durableId="1238322714">
    <w:abstractNumId w:val="8"/>
  </w:num>
  <w:num w:numId="19" w16cid:durableId="1695107637">
    <w:abstractNumId w:val="21"/>
  </w:num>
  <w:num w:numId="20" w16cid:durableId="1335567925">
    <w:abstractNumId w:val="15"/>
  </w:num>
  <w:num w:numId="21" w16cid:durableId="1563061059">
    <w:abstractNumId w:val="6"/>
  </w:num>
  <w:num w:numId="22" w16cid:durableId="504714664">
    <w:abstractNumId w:val="7"/>
  </w:num>
  <w:num w:numId="23" w16cid:durableId="859202545">
    <w:abstractNumId w:val="9"/>
  </w:num>
  <w:num w:numId="24" w16cid:durableId="1980257123">
    <w:abstractNumId w:val="0"/>
  </w:num>
  <w:num w:numId="25" w16cid:durableId="144149285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75B7"/>
    <w:rsid w:val="000011EF"/>
    <w:rsid w:val="00001D0B"/>
    <w:rsid w:val="00003B07"/>
    <w:rsid w:val="00003B34"/>
    <w:rsid w:val="00004DBC"/>
    <w:rsid w:val="000061E5"/>
    <w:rsid w:val="000064FE"/>
    <w:rsid w:val="00006678"/>
    <w:rsid w:val="00006919"/>
    <w:rsid w:val="00006F29"/>
    <w:rsid w:val="00007255"/>
    <w:rsid w:val="00007FAC"/>
    <w:rsid w:val="000122E2"/>
    <w:rsid w:val="000175A3"/>
    <w:rsid w:val="00017EAF"/>
    <w:rsid w:val="000218DA"/>
    <w:rsid w:val="000224DB"/>
    <w:rsid w:val="00023749"/>
    <w:rsid w:val="00023BCC"/>
    <w:rsid w:val="00023C9C"/>
    <w:rsid w:val="00025395"/>
    <w:rsid w:val="000255F2"/>
    <w:rsid w:val="00026C89"/>
    <w:rsid w:val="00030575"/>
    <w:rsid w:val="0003324F"/>
    <w:rsid w:val="000346CF"/>
    <w:rsid w:val="000359BA"/>
    <w:rsid w:val="00035D00"/>
    <w:rsid w:val="000401D8"/>
    <w:rsid w:val="00040429"/>
    <w:rsid w:val="0004095E"/>
    <w:rsid w:val="000409B3"/>
    <w:rsid w:val="00041829"/>
    <w:rsid w:val="000420CA"/>
    <w:rsid w:val="00042914"/>
    <w:rsid w:val="0004326D"/>
    <w:rsid w:val="00043FF7"/>
    <w:rsid w:val="00044B80"/>
    <w:rsid w:val="00046800"/>
    <w:rsid w:val="00046AAA"/>
    <w:rsid w:val="0004775B"/>
    <w:rsid w:val="000508AD"/>
    <w:rsid w:val="00051594"/>
    <w:rsid w:val="00053199"/>
    <w:rsid w:val="000537EA"/>
    <w:rsid w:val="00056F3A"/>
    <w:rsid w:val="000636E1"/>
    <w:rsid w:val="00063CF5"/>
    <w:rsid w:val="00063F9E"/>
    <w:rsid w:val="00066328"/>
    <w:rsid w:val="0006712A"/>
    <w:rsid w:val="00067369"/>
    <w:rsid w:val="00067878"/>
    <w:rsid w:val="000679AE"/>
    <w:rsid w:val="0007049B"/>
    <w:rsid w:val="00070A5F"/>
    <w:rsid w:val="000716B1"/>
    <w:rsid w:val="000718CD"/>
    <w:rsid w:val="00071A9B"/>
    <w:rsid w:val="00071FAE"/>
    <w:rsid w:val="0007209E"/>
    <w:rsid w:val="00073A4D"/>
    <w:rsid w:val="000745BE"/>
    <w:rsid w:val="00074DDE"/>
    <w:rsid w:val="000750C6"/>
    <w:rsid w:val="000765B4"/>
    <w:rsid w:val="00076E5A"/>
    <w:rsid w:val="00077502"/>
    <w:rsid w:val="00077B2E"/>
    <w:rsid w:val="000811EB"/>
    <w:rsid w:val="00081FA2"/>
    <w:rsid w:val="00082468"/>
    <w:rsid w:val="0008379F"/>
    <w:rsid w:val="00084BDA"/>
    <w:rsid w:val="00085D0B"/>
    <w:rsid w:val="000864F1"/>
    <w:rsid w:val="000865D6"/>
    <w:rsid w:val="00086782"/>
    <w:rsid w:val="0008742F"/>
    <w:rsid w:val="00087E0E"/>
    <w:rsid w:val="00087F42"/>
    <w:rsid w:val="00090009"/>
    <w:rsid w:val="000908DD"/>
    <w:rsid w:val="00090AD8"/>
    <w:rsid w:val="00090BBF"/>
    <w:rsid w:val="00092D25"/>
    <w:rsid w:val="000934AF"/>
    <w:rsid w:val="00093BD6"/>
    <w:rsid w:val="0009529B"/>
    <w:rsid w:val="00095A13"/>
    <w:rsid w:val="00095C84"/>
    <w:rsid w:val="00095E77"/>
    <w:rsid w:val="00097A5A"/>
    <w:rsid w:val="000A0317"/>
    <w:rsid w:val="000A3346"/>
    <w:rsid w:val="000A3354"/>
    <w:rsid w:val="000A3FED"/>
    <w:rsid w:val="000A5293"/>
    <w:rsid w:val="000A7097"/>
    <w:rsid w:val="000A7B4E"/>
    <w:rsid w:val="000A7D61"/>
    <w:rsid w:val="000B1213"/>
    <w:rsid w:val="000B1C10"/>
    <w:rsid w:val="000B2F07"/>
    <w:rsid w:val="000B4AA8"/>
    <w:rsid w:val="000B5997"/>
    <w:rsid w:val="000C0161"/>
    <w:rsid w:val="000C0B8F"/>
    <w:rsid w:val="000C0EDA"/>
    <w:rsid w:val="000C1644"/>
    <w:rsid w:val="000C2260"/>
    <w:rsid w:val="000C3923"/>
    <w:rsid w:val="000C42AA"/>
    <w:rsid w:val="000C4A55"/>
    <w:rsid w:val="000C5002"/>
    <w:rsid w:val="000C5797"/>
    <w:rsid w:val="000C5F90"/>
    <w:rsid w:val="000C6870"/>
    <w:rsid w:val="000C6ADD"/>
    <w:rsid w:val="000C7179"/>
    <w:rsid w:val="000D0DD6"/>
    <w:rsid w:val="000D11D1"/>
    <w:rsid w:val="000D567E"/>
    <w:rsid w:val="000D575E"/>
    <w:rsid w:val="000D6384"/>
    <w:rsid w:val="000D6FFE"/>
    <w:rsid w:val="000E0D6E"/>
    <w:rsid w:val="000E1FCE"/>
    <w:rsid w:val="000E2843"/>
    <w:rsid w:val="000E5D96"/>
    <w:rsid w:val="000E6988"/>
    <w:rsid w:val="000F0803"/>
    <w:rsid w:val="000F3796"/>
    <w:rsid w:val="000F40AE"/>
    <w:rsid w:val="000F447B"/>
    <w:rsid w:val="000F5AB7"/>
    <w:rsid w:val="000F64E8"/>
    <w:rsid w:val="0010009B"/>
    <w:rsid w:val="00100E1A"/>
    <w:rsid w:val="0010192B"/>
    <w:rsid w:val="001037B3"/>
    <w:rsid w:val="00104096"/>
    <w:rsid w:val="001124E6"/>
    <w:rsid w:val="00114514"/>
    <w:rsid w:val="00114FE1"/>
    <w:rsid w:val="00116A21"/>
    <w:rsid w:val="00117295"/>
    <w:rsid w:val="00117E42"/>
    <w:rsid w:val="001210BF"/>
    <w:rsid w:val="0012140E"/>
    <w:rsid w:val="001221B2"/>
    <w:rsid w:val="00124A67"/>
    <w:rsid w:val="00124E6C"/>
    <w:rsid w:val="00125F1B"/>
    <w:rsid w:val="00126374"/>
    <w:rsid w:val="001268ED"/>
    <w:rsid w:val="00126904"/>
    <w:rsid w:val="00130920"/>
    <w:rsid w:val="00131594"/>
    <w:rsid w:val="00132B61"/>
    <w:rsid w:val="00132CE2"/>
    <w:rsid w:val="00133BEE"/>
    <w:rsid w:val="00134BD8"/>
    <w:rsid w:val="00134C18"/>
    <w:rsid w:val="00134EF6"/>
    <w:rsid w:val="00135C9C"/>
    <w:rsid w:val="001362B0"/>
    <w:rsid w:val="00137A5E"/>
    <w:rsid w:val="00137B11"/>
    <w:rsid w:val="00140032"/>
    <w:rsid w:val="0014022F"/>
    <w:rsid w:val="0014025B"/>
    <w:rsid w:val="00140359"/>
    <w:rsid w:val="00140C78"/>
    <w:rsid w:val="00140C7F"/>
    <w:rsid w:val="001426C6"/>
    <w:rsid w:val="00142AA3"/>
    <w:rsid w:val="00143018"/>
    <w:rsid w:val="0014408F"/>
    <w:rsid w:val="00144BBC"/>
    <w:rsid w:val="00145641"/>
    <w:rsid w:val="00147A36"/>
    <w:rsid w:val="00151981"/>
    <w:rsid w:val="00152004"/>
    <w:rsid w:val="00152F59"/>
    <w:rsid w:val="00153479"/>
    <w:rsid w:val="00156C69"/>
    <w:rsid w:val="001574FC"/>
    <w:rsid w:val="00157786"/>
    <w:rsid w:val="001579B5"/>
    <w:rsid w:val="00160A4A"/>
    <w:rsid w:val="001622EE"/>
    <w:rsid w:val="00163C7A"/>
    <w:rsid w:val="001643FA"/>
    <w:rsid w:val="001647B6"/>
    <w:rsid w:val="00165685"/>
    <w:rsid w:val="00166B9A"/>
    <w:rsid w:val="00167C34"/>
    <w:rsid w:val="001719B9"/>
    <w:rsid w:val="00172F62"/>
    <w:rsid w:val="0017443A"/>
    <w:rsid w:val="001753E5"/>
    <w:rsid w:val="00175932"/>
    <w:rsid w:val="00176122"/>
    <w:rsid w:val="001762B9"/>
    <w:rsid w:val="001772EC"/>
    <w:rsid w:val="0017752E"/>
    <w:rsid w:val="00177872"/>
    <w:rsid w:val="00180886"/>
    <w:rsid w:val="00182769"/>
    <w:rsid w:val="00182857"/>
    <w:rsid w:val="00183558"/>
    <w:rsid w:val="00184A08"/>
    <w:rsid w:val="001850ED"/>
    <w:rsid w:val="00186816"/>
    <w:rsid w:val="00187B57"/>
    <w:rsid w:val="001908F9"/>
    <w:rsid w:val="00191634"/>
    <w:rsid w:val="00192E30"/>
    <w:rsid w:val="001934BB"/>
    <w:rsid w:val="0019458C"/>
    <w:rsid w:val="00195100"/>
    <w:rsid w:val="00195160"/>
    <w:rsid w:val="00195445"/>
    <w:rsid w:val="00195977"/>
    <w:rsid w:val="00195990"/>
    <w:rsid w:val="00195D04"/>
    <w:rsid w:val="00195F50"/>
    <w:rsid w:val="001961C5"/>
    <w:rsid w:val="00197C6D"/>
    <w:rsid w:val="001A0A07"/>
    <w:rsid w:val="001A0B1E"/>
    <w:rsid w:val="001A152E"/>
    <w:rsid w:val="001A1604"/>
    <w:rsid w:val="001A1669"/>
    <w:rsid w:val="001A35E1"/>
    <w:rsid w:val="001A54C8"/>
    <w:rsid w:val="001A6D80"/>
    <w:rsid w:val="001A7A1F"/>
    <w:rsid w:val="001B03DB"/>
    <w:rsid w:val="001B0CEA"/>
    <w:rsid w:val="001B1785"/>
    <w:rsid w:val="001B2228"/>
    <w:rsid w:val="001B25C6"/>
    <w:rsid w:val="001B4814"/>
    <w:rsid w:val="001B5C6A"/>
    <w:rsid w:val="001B7C1D"/>
    <w:rsid w:val="001C1532"/>
    <w:rsid w:val="001C2C90"/>
    <w:rsid w:val="001C390C"/>
    <w:rsid w:val="001C484D"/>
    <w:rsid w:val="001C5590"/>
    <w:rsid w:val="001C5791"/>
    <w:rsid w:val="001C7DD9"/>
    <w:rsid w:val="001D00D4"/>
    <w:rsid w:val="001D1E6C"/>
    <w:rsid w:val="001D349B"/>
    <w:rsid w:val="001D5324"/>
    <w:rsid w:val="001D54AA"/>
    <w:rsid w:val="001D69A4"/>
    <w:rsid w:val="001D6B2C"/>
    <w:rsid w:val="001D7390"/>
    <w:rsid w:val="001D75C8"/>
    <w:rsid w:val="001E2AEB"/>
    <w:rsid w:val="001E43F9"/>
    <w:rsid w:val="001E5C0F"/>
    <w:rsid w:val="001E606F"/>
    <w:rsid w:val="001E6576"/>
    <w:rsid w:val="001F19C9"/>
    <w:rsid w:val="001F1B5C"/>
    <w:rsid w:val="001F1C13"/>
    <w:rsid w:val="001F202B"/>
    <w:rsid w:val="001F36EB"/>
    <w:rsid w:val="001F3929"/>
    <w:rsid w:val="001F3D28"/>
    <w:rsid w:val="001F4AC3"/>
    <w:rsid w:val="001F64E3"/>
    <w:rsid w:val="001F6B1B"/>
    <w:rsid w:val="001F7CA8"/>
    <w:rsid w:val="00202F23"/>
    <w:rsid w:val="00202F78"/>
    <w:rsid w:val="002044E4"/>
    <w:rsid w:val="00204C02"/>
    <w:rsid w:val="00206C9F"/>
    <w:rsid w:val="00206DD2"/>
    <w:rsid w:val="00207E0A"/>
    <w:rsid w:val="00210056"/>
    <w:rsid w:val="00210A31"/>
    <w:rsid w:val="00211938"/>
    <w:rsid w:val="00213EDC"/>
    <w:rsid w:val="00214984"/>
    <w:rsid w:val="00215C09"/>
    <w:rsid w:val="00216367"/>
    <w:rsid w:val="002163F8"/>
    <w:rsid w:val="00217EBF"/>
    <w:rsid w:val="002208A8"/>
    <w:rsid w:val="0022137E"/>
    <w:rsid w:val="0022149A"/>
    <w:rsid w:val="00222385"/>
    <w:rsid w:val="0022272D"/>
    <w:rsid w:val="00223FAF"/>
    <w:rsid w:val="00224CF5"/>
    <w:rsid w:val="00226089"/>
    <w:rsid w:val="0022628C"/>
    <w:rsid w:val="00227FCD"/>
    <w:rsid w:val="00230F1D"/>
    <w:rsid w:val="0023183C"/>
    <w:rsid w:val="00231E02"/>
    <w:rsid w:val="00232E17"/>
    <w:rsid w:val="002341D2"/>
    <w:rsid w:val="0023563B"/>
    <w:rsid w:val="0023759C"/>
    <w:rsid w:val="00240423"/>
    <w:rsid w:val="00240F0F"/>
    <w:rsid w:val="002416F8"/>
    <w:rsid w:val="00242C19"/>
    <w:rsid w:val="00242E12"/>
    <w:rsid w:val="00242ED3"/>
    <w:rsid w:val="002433CD"/>
    <w:rsid w:val="002435F6"/>
    <w:rsid w:val="00243814"/>
    <w:rsid w:val="00246530"/>
    <w:rsid w:val="00247382"/>
    <w:rsid w:val="002501BB"/>
    <w:rsid w:val="00251DEA"/>
    <w:rsid w:val="00253A23"/>
    <w:rsid w:val="00256739"/>
    <w:rsid w:val="00256D6F"/>
    <w:rsid w:val="002570EE"/>
    <w:rsid w:val="002609B5"/>
    <w:rsid w:val="00260A98"/>
    <w:rsid w:val="0026136F"/>
    <w:rsid w:val="0026478A"/>
    <w:rsid w:val="00264DE3"/>
    <w:rsid w:val="00265906"/>
    <w:rsid w:val="00265D1A"/>
    <w:rsid w:val="00265FA3"/>
    <w:rsid w:val="00267134"/>
    <w:rsid w:val="0026750F"/>
    <w:rsid w:val="002702C3"/>
    <w:rsid w:val="00273B48"/>
    <w:rsid w:val="0027495B"/>
    <w:rsid w:val="00275A28"/>
    <w:rsid w:val="00275CCD"/>
    <w:rsid w:val="00277383"/>
    <w:rsid w:val="002808F5"/>
    <w:rsid w:val="00284C76"/>
    <w:rsid w:val="00285542"/>
    <w:rsid w:val="00285922"/>
    <w:rsid w:val="002860C5"/>
    <w:rsid w:val="00286725"/>
    <w:rsid w:val="002872A6"/>
    <w:rsid w:val="00287D8A"/>
    <w:rsid w:val="00290458"/>
    <w:rsid w:val="00290CB6"/>
    <w:rsid w:val="00291C2D"/>
    <w:rsid w:val="0029349C"/>
    <w:rsid w:val="002939B4"/>
    <w:rsid w:val="00295415"/>
    <w:rsid w:val="00295A42"/>
    <w:rsid w:val="002A0072"/>
    <w:rsid w:val="002A2A57"/>
    <w:rsid w:val="002A4B0D"/>
    <w:rsid w:val="002B05B6"/>
    <w:rsid w:val="002B0BB4"/>
    <w:rsid w:val="002B24D4"/>
    <w:rsid w:val="002B286A"/>
    <w:rsid w:val="002B2E12"/>
    <w:rsid w:val="002B5C0C"/>
    <w:rsid w:val="002B6B62"/>
    <w:rsid w:val="002B794C"/>
    <w:rsid w:val="002C2621"/>
    <w:rsid w:val="002C521E"/>
    <w:rsid w:val="002C60A8"/>
    <w:rsid w:val="002C6C4A"/>
    <w:rsid w:val="002C70D8"/>
    <w:rsid w:val="002D31DA"/>
    <w:rsid w:val="002D40A0"/>
    <w:rsid w:val="002D4CED"/>
    <w:rsid w:val="002D56E4"/>
    <w:rsid w:val="002D6EE5"/>
    <w:rsid w:val="002E0274"/>
    <w:rsid w:val="002E02C8"/>
    <w:rsid w:val="002E1990"/>
    <w:rsid w:val="002E26C9"/>
    <w:rsid w:val="002E35BE"/>
    <w:rsid w:val="002E3EA3"/>
    <w:rsid w:val="002E61A1"/>
    <w:rsid w:val="002E6311"/>
    <w:rsid w:val="002E6B76"/>
    <w:rsid w:val="002F293F"/>
    <w:rsid w:val="002F2DDC"/>
    <w:rsid w:val="002F4E9A"/>
    <w:rsid w:val="002F59FE"/>
    <w:rsid w:val="002F5E12"/>
    <w:rsid w:val="002F70DB"/>
    <w:rsid w:val="002F7DF4"/>
    <w:rsid w:val="003009FC"/>
    <w:rsid w:val="00301A95"/>
    <w:rsid w:val="0030272D"/>
    <w:rsid w:val="003029F2"/>
    <w:rsid w:val="00303A78"/>
    <w:rsid w:val="003079EE"/>
    <w:rsid w:val="00307A50"/>
    <w:rsid w:val="0031018F"/>
    <w:rsid w:val="003102FD"/>
    <w:rsid w:val="003105D0"/>
    <w:rsid w:val="00310C84"/>
    <w:rsid w:val="00310CD9"/>
    <w:rsid w:val="003117C7"/>
    <w:rsid w:val="00312BBE"/>
    <w:rsid w:val="003135F8"/>
    <w:rsid w:val="003142C3"/>
    <w:rsid w:val="00316201"/>
    <w:rsid w:val="003169C7"/>
    <w:rsid w:val="00316A72"/>
    <w:rsid w:val="00320383"/>
    <w:rsid w:val="00320F07"/>
    <w:rsid w:val="00324B09"/>
    <w:rsid w:val="00324ECD"/>
    <w:rsid w:val="00326908"/>
    <w:rsid w:val="003272CB"/>
    <w:rsid w:val="00327376"/>
    <w:rsid w:val="0033070A"/>
    <w:rsid w:val="00331617"/>
    <w:rsid w:val="00331A51"/>
    <w:rsid w:val="00331CF4"/>
    <w:rsid w:val="00332248"/>
    <w:rsid w:val="00333A3B"/>
    <w:rsid w:val="003349D9"/>
    <w:rsid w:val="003350E6"/>
    <w:rsid w:val="003350EC"/>
    <w:rsid w:val="00335C17"/>
    <w:rsid w:val="00336573"/>
    <w:rsid w:val="00337DEB"/>
    <w:rsid w:val="00340240"/>
    <w:rsid w:val="00340BE8"/>
    <w:rsid w:val="00340C62"/>
    <w:rsid w:val="003425DC"/>
    <w:rsid w:val="00342D65"/>
    <w:rsid w:val="00343A8D"/>
    <w:rsid w:val="00344BB8"/>
    <w:rsid w:val="00344C7D"/>
    <w:rsid w:val="00344F3E"/>
    <w:rsid w:val="00347669"/>
    <w:rsid w:val="003500AC"/>
    <w:rsid w:val="00352886"/>
    <w:rsid w:val="003529DD"/>
    <w:rsid w:val="00352E9A"/>
    <w:rsid w:val="003534B8"/>
    <w:rsid w:val="00353511"/>
    <w:rsid w:val="00354324"/>
    <w:rsid w:val="00354F08"/>
    <w:rsid w:val="00355137"/>
    <w:rsid w:val="003551A6"/>
    <w:rsid w:val="003559BA"/>
    <w:rsid w:val="00356295"/>
    <w:rsid w:val="003563E8"/>
    <w:rsid w:val="003569F1"/>
    <w:rsid w:val="0035770B"/>
    <w:rsid w:val="0035773A"/>
    <w:rsid w:val="0036109B"/>
    <w:rsid w:val="0036127F"/>
    <w:rsid w:val="00361DEB"/>
    <w:rsid w:val="00362756"/>
    <w:rsid w:val="00363F79"/>
    <w:rsid w:val="00363F86"/>
    <w:rsid w:val="00364E19"/>
    <w:rsid w:val="003665BE"/>
    <w:rsid w:val="00366CAC"/>
    <w:rsid w:val="00366CEF"/>
    <w:rsid w:val="00371DB0"/>
    <w:rsid w:val="00371DE4"/>
    <w:rsid w:val="00372A75"/>
    <w:rsid w:val="00374A33"/>
    <w:rsid w:val="00374F69"/>
    <w:rsid w:val="0037552F"/>
    <w:rsid w:val="00375577"/>
    <w:rsid w:val="003767BC"/>
    <w:rsid w:val="00376817"/>
    <w:rsid w:val="00376E30"/>
    <w:rsid w:val="00377502"/>
    <w:rsid w:val="003802EF"/>
    <w:rsid w:val="00381190"/>
    <w:rsid w:val="003828B8"/>
    <w:rsid w:val="003857FF"/>
    <w:rsid w:val="00385A82"/>
    <w:rsid w:val="0038631E"/>
    <w:rsid w:val="00386E91"/>
    <w:rsid w:val="00387050"/>
    <w:rsid w:val="00387591"/>
    <w:rsid w:val="00390952"/>
    <w:rsid w:val="00391760"/>
    <w:rsid w:val="003921D3"/>
    <w:rsid w:val="0039271F"/>
    <w:rsid w:val="00393143"/>
    <w:rsid w:val="0039399C"/>
    <w:rsid w:val="00394118"/>
    <w:rsid w:val="003945FD"/>
    <w:rsid w:val="00394B75"/>
    <w:rsid w:val="003953EF"/>
    <w:rsid w:val="003957F9"/>
    <w:rsid w:val="00395B02"/>
    <w:rsid w:val="00396078"/>
    <w:rsid w:val="003971FE"/>
    <w:rsid w:val="00397C96"/>
    <w:rsid w:val="003A0EEE"/>
    <w:rsid w:val="003A44F1"/>
    <w:rsid w:val="003A4F2D"/>
    <w:rsid w:val="003A6DE7"/>
    <w:rsid w:val="003B0052"/>
    <w:rsid w:val="003B179A"/>
    <w:rsid w:val="003B1EB2"/>
    <w:rsid w:val="003B2B8A"/>
    <w:rsid w:val="003B383D"/>
    <w:rsid w:val="003B3A95"/>
    <w:rsid w:val="003B3B34"/>
    <w:rsid w:val="003B40EE"/>
    <w:rsid w:val="003B5A8C"/>
    <w:rsid w:val="003B5FC1"/>
    <w:rsid w:val="003B6660"/>
    <w:rsid w:val="003B69D9"/>
    <w:rsid w:val="003B6D38"/>
    <w:rsid w:val="003B735C"/>
    <w:rsid w:val="003B7F98"/>
    <w:rsid w:val="003C36B4"/>
    <w:rsid w:val="003C3EBE"/>
    <w:rsid w:val="003C5B29"/>
    <w:rsid w:val="003C7904"/>
    <w:rsid w:val="003D0C7B"/>
    <w:rsid w:val="003D0ED7"/>
    <w:rsid w:val="003D2DA7"/>
    <w:rsid w:val="003D442C"/>
    <w:rsid w:val="003D5A3A"/>
    <w:rsid w:val="003D5CCF"/>
    <w:rsid w:val="003D77C4"/>
    <w:rsid w:val="003D7DE9"/>
    <w:rsid w:val="003D7ECF"/>
    <w:rsid w:val="003E0CC9"/>
    <w:rsid w:val="003E391A"/>
    <w:rsid w:val="003E4D3F"/>
    <w:rsid w:val="003E5C08"/>
    <w:rsid w:val="003E6FAD"/>
    <w:rsid w:val="003E72D6"/>
    <w:rsid w:val="003F04B5"/>
    <w:rsid w:val="003F0B20"/>
    <w:rsid w:val="003F2D42"/>
    <w:rsid w:val="003F335F"/>
    <w:rsid w:val="003F3658"/>
    <w:rsid w:val="003F3E71"/>
    <w:rsid w:val="003F3E97"/>
    <w:rsid w:val="003F4CA4"/>
    <w:rsid w:val="003F51AB"/>
    <w:rsid w:val="003F52FF"/>
    <w:rsid w:val="003F6E59"/>
    <w:rsid w:val="003F6FB7"/>
    <w:rsid w:val="003F7196"/>
    <w:rsid w:val="003F7421"/>
    <w:rsid w:val="00402A7E"/>
    <w:rsid w:val="00404B9C"/>
    <w:rsid w:val="00404E03"/>
    <w:rsid w:val="004103D7"/>
    <w:rsid w:val="00410788"/>
    <w:rsid w:val="004114A8"/>
    <w:rsid w:val="004129A0"/>
    <w:rsid w:val="00413773"/>
    <w:rsid w:val="00414322"/>
    <w:rsid w:val="0041541A"/>
    <w:rsid w:val="00415D3D"/>
    <w:rsid w:val="00420378"/>
    <w:rsid w:val="00420774"/>
    <w:rsid w:val="004215AD"/>
    <w:rsid w:val="004215CD"/>
    <w:rsid w:val="004218A7"/>
    <w:rsid w:val="00424886"/>
    <w:rsid w:val="004266E8"/>
    <w:rsid w:val="00426E64"/>
    <w:rsid w:val="00427177"/>
    <w:rsid w:val="0042732A"/>
    <w:rsid w:val="0043003F"/>
    <w:rsid w:val="004306ED"/>
    <w:rsid w:val="00431F49"/>
    <w:rsid w:val="00433076"/>
    <w:rsid w:val="00434618"/>
    <w:rsid w:val="00434C7E"/>
    <w:rsid w:val="0043665A"/>
    <w:rsid w:val="00436B7D"/>
    <w:rsid w:val="0044033C"/>
    <w:rsid w:val="00441AF5"/>
    <w:rsid w:val="00442454"/>
    <w:rsid w:val="00442A11"/>
    <w:rsid w:val="0044359C"/>
    <w:rsid w:val="004446E1"/>
    <w:rsid w:val="00444E14"/>
    <w:rsid w:val="00446EA4"/>
    <w:rsid w:val="00451467"/>
    <w:rsid w:val="004523A5"/>
    <w:rsid w:val="00452E41"/>
    <w:rsid w:val="004539C9"/>
    <w:rsid w:val="00453BF7"/>
    <w:rsid w:val="00453D6C"/>
    <w:rsid w:val="004540A4"/>
    <w:rsid w:val="004559F5"/>
    <w:rsid w:val="00456344"/>
    <w:rsid w:val="00456549"/>
    <w:rsid w:val="00457FB1"/>
    <w:rsid w:val="0046052F"/>
    <w:rsid w:val="004614B2"/>
    <w:rsid w:val="00461CE9"/>
    <w:rsid w:val="0046288C"/>
    <w:rsid w:val="00463DA0"/>
    <w:rsid w:val="00464B56"/>
    <w:rsid w:val="00466A50"/>
    <w:rsid w:val="00467748"/>
    <w:rsid w:val="0047017F"/>
    <w:rsid w:val="0047030D"/>
    <w:rsid w:val="00470490"/>
    <w:rsid w:val="00470C9C"/>
    <w:rsid w:val="00470EC1"/>
    <w:rsid w:val="00475687"/>
    <w:rsid w:val="0047744E"/>
    <w:rsid w:val="00480224"/>
    <w:rsid w:val="004804B7"/>
    <w:rsid w:val="00481CC1"/>
    <w:rsid w:val="0048418D"/>
    <w:rsid w:val="00484284"/>
    <w:rsid w:val="00484956"/>
    <w:rsid w:val="00485B78"/>
    <w:rsid w:val="00486EAB"/>
    <w:rsid w:val="004901F0"/>
    <w:rsid w:val="004913EC"/>
    <w:rsid w:val="00492370"/>
    <w:rsid w:val="00493F34"/>
    <w:rsid w:val="00496477"/>
    <w:rsid w:val="0049776E"/>
    <w:rsid w:val="004A044E"/>
    <w:rsid w:val="004A1ACE"/>
    <w:rsid w:val="004A2087"/>
    <w:rsid w:val="004A242E"/>
    <w:rsid w:val="004A295C"/>
    <w:rsid w:val="004A3070"/>
    <w:rsid w:val="004A3336"/>
    <w:rsid w:val="004A4302"/>
    <w:rsid w:val="004A47CB"/>
    <w:rsid w:val="004A4F40"/>
    <w:rsid w:val="004A72D9"/>
    <w:rsid w:val="004A744D"/>
    <w:rsid w:val="004A7720"/>
    <w:rsid w:val="004B1459"/>
    <w:rsid w:val="004B24C5"/>
    <w:rsid w:val="004B2F26"/>
    <w:rsid w:val="004B34E9"/>
    <w:rsid w:val="004B3DF1"/>
    <w:rsid w:val="004B6AEE"/>
    <w:rsid w:val="004B78CB"/>
    <w:rsid w:val="004B7C19"/>
    <w:rsid w:val="004B7CF0"/>
    <w:rsid w:val="004C1B28"/>
    <w:rsid w:val="004C21E5"/>
    <w:rsid w:val="004C2750"/>
    <w:rsid w:val="004C343E"/>
    <w:rsid w:val="004C58C0"/>
    <w:rsid w:val="004C6854"/>
    <w:rsid w:val="004C6C18"/>
    <w:rsid w:val="004C6DCA"/>
    <w:rsid w:val="004C7707"/>
    <w:rsid w:val="004D0E0C"/>
    <w:rsid w:val="004D1F69"/>
    <w:rsid w:val="004D2CE5"/>
    <w:rsid w:val="004D4701"/>
    <w:rsid w:val="004D4998"/>
    <w:rsid w:val="004D55DE"/>
    <w:rsid w:val="004D6A7A"/>
    <w:rsid w:val="004D773D"/>
    <w:rsid w:val="004D7ECE"/>
    <w:rsid w:val="004E0810"/>
    <w:rsid w:val="004E166D"/>
    <w:rsid w:val="004E22E5"/>
    <w:rsid w:val="004E2AC4"/>
    <w:rsid w:val="004E2B83"/>
    <w:rsid w:val="004E458D"/>
    <w:rsid w:val="004E46CE"/>
    <w:rsid w:val="004E6865"/>
    <w:rsid w:val="004E6BD4"/>
    <w:rsid w:val="004F0405"/>
    <w:rsid w:val="004F1AB1"/>
    <w:rsid w:val="004F46B9"/>
    <w:rsid w:val="004F4981"/>
    <w:rsid w:val="004F4A36"/>
    <w:rsid w:val="004F57D9"/>
    <w:rsid w:val="004F5C35"/>
    <w:rsid w:val="004F5F3D"/>
    <w:rsid w:val="004F6EE2"/>
    <w:rsid w:val="0050084F"/>
    <w:rsid w:val="00501D0D"/>
    <w:rsid w:val="00504421"/>
    <w:rsid w:val="00510EB5"/>
    <w:rsid w:val="005115BC"/>
    <w:rsid w:val="00512F52"/>
    <w:rsid w:val="00513F0B"/>
    <w:rsid w:val="00515EBE"/>
    <w:rsid w:val="005165B6"/>
    <w:rsid w:val="00516CC5"/>
    <w:rsid w:val="0051737E"/>
    <w:rsid w:val="00517F20"/>
    <w:rsid w:val="00520D04"/>
    <w:rsid w:val="005220E2"/>
    <w:rsid w:val="0052212F"/>
    <w:rsid w:val="00522331"/>
    <w:rsid w:val="00522906"/>
    <w:rsid w:val="0052343C"/>
    <w:rsid w:val="00523CEC"/>
    <w:rsid w:val="005242E3"/>
    <w:rsid w:val="00524A70"/>
    <w:rsid w:val="00525EB7"/>
    <w:rsid w:val="0052641D"/>
    <w:rsid w:val="005303B8"/>
    <w:rsid w:val="00536592"/>
    <w:rsid w:val="005379DB"/>
    <w:rsid w:val="00540382"/>
    <w:rsid w:val="00540526"/>
    <w:rsid w:val="005417B8"/>
    <w:rsid w:val="00542322"/>
    <w:rsid w:val="005426A7"/>
    <w:rsid w:val="005434CF"/>
    <w:rsid w:val="0054509C"/>
    <w:rsid w:val="00546E4A"/>
    <w:rsid w:val="005502F6"/>
    <w:rsid w:val="00551033"/>
    <w:rsid w:val="00553EB9"/>
    <w:rsid w:val="0055432C"/>
    <w:rsid w:val="005601A9"/>
    <w:rsid w:val="0056022A"/>
    <w:rsid w:val="00560412"/>
    <w:rsid w:val="00561431"/>
    <w:rsid w:val="005621A1"/>
    <w:rsid w:val="00566F8B"/>
    <w:rsid w:val="005675B3"/>
    <w:rsid w:val="0057043B"/>
    <w:rsid w:val="00573A25"/>
    <w:rsid w:val="00574009"/>
    <w:rsid w:val="005744CC"/>
    <w:rsid w:val="0057665D"/>
    <w:rsid w:val="0057752E"/>
    <w:rsid w:val="00577E7C"/>
    <w:rsid w:val="00581285"/>
    <w:rsid w:val="00581709"/>
    <w:rsid w:val="00581712"/>
    <w:rsid w:val="00583BF5"/>
    <w:rsid w:val="005856CC"/>
    <w:rsid w:val="005872F4"/>
    <w:rsid w:val="00590DDA"/>
    <w:rsid w:val="00592FD5"/>
    <w:rsid w:val="00593054"/>
    <w:rsid w:val="00594481"/>
    <w:rsid w:val="005946E9"/>
    <w:rsid w:val="00596B12"/>
    <w:rsid w:val="00596BD1"/>
    <w:rsid w:val="00596DD5"/>
    <w:rsid w:val="00597F63"/>
    <w:rsid w:val="005A043D"/>
    <w:rsid w:val="005A068B"/>
    <w:rsid w:val="005A1EB9"/>
    <w:rsid w:val="005A3488"/>
    <w:rsid w:val="005A4C14"/>
    <w:rsid w:val="005A5673"/>
    <w:rsid w:val="005A5EC6"/>
    <w:rsid w:val="005A5FC2"/>
    <w:rsid w:val="005A68F1"/>
    <w:rsid w:val="005B119E"/>
    <w:rsid w:val="005B13B0"/>
    <w:rsid w:val="005B4990"/>
    <w:rsid w:val="005B5215"/>
    <w:rsid w:val="005B5EFC"/>
    <w:rsid w:val="005B665E"/>
    <w:rsid w:val="005B6CA4"/>
    <w:rsid w:val="005B7419"/>
    <w:rsid w:val="005B7984"/>
    <w:rsid w:val="005B7FF7"/>
    <w:rsid w:val="005C04F8"/>
    <w:rsid w:val="005C1433"/>
    <w:rsid w:val="005C256E"/>
    <w:rsid w:val="005C3AF5"/>
    <w:rsid w:val="005C4F9F"/>
    <w:rsid w:val="005C76DB"/>
    <w:rsid w:val="005C7BE7"/>
    <w:rsid w:val="005C7CE3"/>
    <w:rsid w:val="005D2E53"/>
    <w:rsid w:val="005D497B"/>
    <w:rsid w:val="005D7A93"/>
    <w:rsid w:val="005D7AC0"/>
    <w:rsid w:val="005D7BBB"/>
    <w:rsid w:val="005D7DC4"/>
    <w:rsid w:val="005E10F4"/>
    <w:rsid w:val="005E2168"/>
    <w:rsid w:val="005E2590"/>
    <w:rsid w:val="005E3E2E"/>
    <w:rsid w:val="005E3F44"/>
    <w:rsid w:val="005E51FA"/>
    <w:rsid w:val="005F1D58"/>
    <w:rsid w:val="005F24B8"/>
    <w:rsid w:val="005F3ED5"/>
    <w:rsid w:val="005F4CDB"/>
    <w:rsid w:val="005F5630"/>
    <w:rsid w:val="005F5993"/>
    <w:rsid w:val="005F5BDA"/>
    <w:rsid w:val="005F6101"/>
    <w:rsid w:val="005F63B5"/>
    <w:rsid w:val="005F6921"/>
    <w:rsid w:val="005F6C8C"/>
    <w:rsid w:val="005F7AED"/>
    <w:rsid w:val="00601211"/>
    <w:rsid w:val="00601B35"/>
    <w:rsid w:val="00603546"/>
    <w:rsid w:val="0060448B"/>
    <w:rsid w:val="006069CA"/>
    <w:rsid w:val="00606E9F"/>
    <w:rsid w:val="006070FB"/>
    <w:rsid w:val="0060712F"/>
    <w:rsid w:val="00610083"/>
    <w:rsid w:val="0061461F"/>
    <w:rsid w:val="00614A75"/>
    <w:rsid w:val="00615B41"/>
    <w:rsid w:val="00615B78"/>
    <w:rsid w:val="00615C51"/>
    <w:rsid w:val="00617383"/>
    <w:rsid w:val="00617E68"/>
    <w:rsid w:val="00621DA0"/>
    <w:rsid w:val="00623152"/>
    <w:rsid w:val="0062494B"/>
    <w:rsid w:val="00625096"/>
    <w:rsid w:val="00626276"/>
    <w:rsid w:val="006264C1"/>
    <w:rsid w:val="006271E8"/>
    <w:rsid w:val="006300EF"/>
    <w:rsid w:val="0063254D"/>
    <w:rsid w:val="00633418"/>
    <w:rsid w:val="00633B28"/>
    <w:rsid w:val="00633DBC"/>
    <w:rsid w:val="006354D1"/>
    <w:rsid w:val="00636284"/>
    <w:rsid w:val="00636459"/>
    <w:rsid w:val="0063673F"/>
    <w:rsid w:val="00637945"/>
    <w:rsid w:val="00641563"/>
    <w:rsid w:val="006418ED"/>
    <w:rsid w:val="00642885"/>
    <w:rsid w:val="00643168"/>
    <w:rsid w:val="0064322C"/>
    <w:rsid w:val="00643EC5"/>
    <w:rsid w:val="00645889"/>
    <w:rsid w:val="00654DDA"/>
    <w:rsid w:val="00655F41"/>
    <w:rsid w:val="00662314"/>
    <w:rsid w:val="00662AE2"/>
    <w:rsid w:val="00662E9D"/>
    <w:rsid w:val="006636E9"/>
    <w:rsid w:val="00663FE6"/>
    <w:rsid w:val="0066432E"/>
    <w:rsid w:val="0066469A"/>
    <w:rsid w:val="00665BAF"/>
    <w:rsid w:val="006664E3"/>
    <w:rsid w:val="00666835"/>
    <w:rsid w:val="00667660"/>
    <w:rsid w:val="00667ED1"/>
    <w:rsid w:val="006700B5"/>
    <w:rsid w:val="0067041D"/>
    <w:rsid w:val="00671F19"/>
    <w:rsid w:val="00672B12"/>
    <w:rsid w:val="00672C8D"/>
    <w:rsid w:val="00673DBC"/>
    <w:rsid w:val="006752DC"/>
    <w:rsid w:val="0067572B"/>
    <w:rsid w:val="0067651F"/>
    <w:rsid w:val="006801B8"/>
    <w:rsid w:val="006809AD"/>
    <w:rsid w:val="006824FE"/>
    <w:rsid w:val="00683669"/>
    <w:rsid w:val="006836CF"/>
    <w:rsid w:val="006845B8"/>
    <w:rsid w:val="006846FA"/>
    <w:rsid w:val="00684E58"/>
    <w:rsid w:val="0068676E"/>
    <w:rsid w:val="00686AA5"/>
    <w:rsid w:val="00691146"/>
    <w:rsid w:val="00691596"/>
    <w:rsid w:val="006917A3"/>
    <w:rsid w:val="006928D0"/>
    <w:rsid w:val="00692E54"/>
    <w:rsid w:val="00693221"/>
    <w:rsid w:val="00693520"/>
    <w:rsid w:val="006945F0"/>
    <w:rsid w:val="00695175"/>
    <w:rsid w:val="00695C13"/>
    <w:rsid w:val="006960AB"/>
    <w:rsid w:val="006970EC"/>
    <w:rsid w:val="006A131F"/>
    <w:rsid w:val="006A2735"/>
    <w:rsid w:val="006A3D79"/>
    <w:rsid w:val="006A41EE"/>
    <w:rsid w:val="006A5D47"/>
    <w:rsid w:val="006A64BF"/>
    <w:rsid w:val="006A76BB"/>
    <w:rsid w:val="006A7A02"/>
    <w:rsid w:val="006A7A12"/>
    <w:rsid w:val="006A7C01"/>
    <w:rsid w:val="006B1A85"/>
    <w:rsid w:val="006B414D"/>
    <w:rsid w:val="006B540B"/>
    <w:rsid w:val="006B5782"/>
    <w:rsid w:val="006B75C9"/>
    <w:rsid w:val="006C17E5"/>
    <w:rsid w:val="006C188B"/>
    <w:rsid w:val="006C3032"/>
    <w:rsid w:val="006C59D3"/>
    <w:rsid w:val="006C691F"/>
    <w:rsid w:val="006C782D"/>
    <w:rsid w:val="006D0104"/>
    <w:rsid w:val="006D04E6"/>
    <w:rsid w:val="006D1B7F"/>
    <w:rsid w:val="006D2547"/>
    <w:rsid w:val="006D3CA6"/>
    <w:rsid w:val="006D5881"/>
    <w:rsid w:val="006D7138"/>
    <w:rsid w:val="006D7C18"/>
    <w:rsid w:val="006E1647"/>
    <w:rsid w:val="006E2A46"/>
    <w:rsid w:val="006E2BD9"/>
    <w:rsid w:val="006F1200"/>
    <w:rsid w:val="006F1248"/>
    <w:rsid w:val="006F1B68"/>
    <w:rsid w:val="006F3122"/>
    <w:rsid w:val="006F37A1"/>
    <w:rsid w:val="006F4A08"/>
    <w:rsid w:val="006F501F"/>
    <w:rsid w:val="006F5AE7"/>
    <w:rsid w:val="006F5B4A"/>
    <w:rsid w:val="006F6F5F"/>
    <w:rsid w:val="007005F1"/>
    <w:rsid w:val="007022AA"/>
    <w:rsid w:val="007031D0"/>
    <w:rsid w:val="00703A37"/>
    <w:rsid w:val="00705726"/>
    <w:rsid w:val="00705A88"/>
    <w:rsid w:val="00706767"/>
    <w:rsid w:val="00707B20"/>
    <w:rsid w:val="00707CD9"/>
    <w:rsid w:val="00707FF0"/>
    <w:rsid w:val="00710148"/>
    <w:rsid w:val="007109E3"/>
    <w:rsid w:val="00713D8A"/>
    <w:rsid w:val="00713E46"/>
    <w:rsid w:val="00713FDB"/>
    <w:rsid w:val="00713FF7"/>
    <w:rsid w:val="00715948"/>
    <w:rsid w:val="00717346"/>
    <w:rsid w:val="00717BC1"/>
    <w:rsid w:val="00717FD8"/>
    <w:rsid w:val="00720AF7"/>
    <w:rsid w:val="00720E9A"/>
    <w:rsid w:val="007225D6"/>
    <w:rsid w:val="00722CCB"/>
    <w:rsid w:val="007243C4"/>
    <w:rsid w:val="00726444"/>
    <w:rsid w:val="00726FBD"/>
    <w:rsid w:val="00731F0A"/>
    <w:rsid w:val="0073287B"/>
    <w:rsid w:val="00733DA9"/>
    <w:rsid w:val="00736834"/>
    <w:rsid w:val="00736A31"/>
    <w:rsid w:val="00737194"/>
    <w:rsid w:val="0074033B"/>
    <w:rsid w:val="00741DBB"/>
    <w:rsid w:val="00743680"/>
    <w:rsid w:val="007441CA"/>
    <w:rsid w:val="007444CA"/>
    <w:rsid w:val="0074461E"/>
    <w:rsid w:val="00745D26"/>
    <w:rsid w:val="00746234"/>
    <w:rsid w:val="00750A85"/>
    <w:rsid w:val="007517C3"/>
    <w:rsid w:val="00751C2D"/>
    <w:rsid w:val="00751C5C"/>
    <w:rsid w:val="00751E0B"/>
    <w:rsid w:val="007533F8"/>
    <w:rsid w:val="00753E51"/>
    <w:rsid w:val="00754D04"/>
    <w:rsid w:val="00756D52"/>
    <w:rsid w:val="0075751A"/>
    <w:rsid w:val="00760063"/>
    <w:rsid w:val="0076142E"/>
    <w:rsid w:val="00764363"/>
    <w:rsid w:val="00765409"/>
    <w:rsid w:val="0076771C"/>
    <w:rsid w:val="00771D89"/>
    <w:rsid w:val="00772633"/>
    <w:rsid w:val="00772DFB"/>
    <w:rsid w:val="00773505"/>
    <w:rsid w:val="007743F2"/>
    <w:rsid w:val="00774888"/>
    <w:rsid w:val="00775375"/>
    <w:rsid w:val="007763D6"/>
    <w:rsid w:val="00776585"/>
    <w:rsid w:val="007773B6"/>
    <w:rsid w:val="00780AAF"/>
    <w:rsid w:val="00780EFB"/>
    <w:rsid w:val="00781C7B"/>
    <w:rsid w:val="00783885"/>
    <w:rsid w:val="0078408E"/>
    <w:rsid w:val="00784BD1"/>
    <w:rsid w:val="00784E7C"/>
    <w:rsid w:val="00787893"/>
    <w:rsid w:val="00787C85"/>
    <w:rsid w:val="007904D3"/>
    <w:rsid w:val="00790C0A"/>
    <w:rsid w:val="007911CE"/>
    <w:rsid w:val="00794CF1"/>
    <w:rsid w:val="007950B0"/>
    <w:rsid w:val="00795F4A"/>
    <w:rsid w:val="00796246"/>
    <w:rsid w:val="00797048"/>
    <w:rsid w:val="00797283"/>
    <w:rsid w:val="007975D1"/>
    <w:rsid w:val="007A206D"/>
    <w:rsid w:val="007A33A9"/>
    <w:rsid w:val="007A34BE"/>
    <w:rsid w:val="007A3876"/>
    <w:rsid w:val="007A3ABE"/>
    <w:rsid w:val="007A3FBD"/>
    <w:rsid w:val="007A507C"/>
    <w:rsid w:val="007A53BF"/>
    <w:rsid w:val="007A5C28"/>
    <w:rsid w:val="007A6BD0"/>
    <w:rsid w:val="007A6EEF"/>
    <w:rsid w:val="007A6F13"/>
    <w:rsid w:val="007A7B98"/>
    <w:rsid w:val="007B0D58"/>
    <w:rsid w:val="007B1646"/>
    <w:rsid w:val="007B1AA9"/>
    <w:rsid w:val="007B1D6E"/>
    <w:rsid w:val="007B228C"/>
    <w:rsid w:val="007B22F7"/>
    <w:rsid w:val="007B44AC"/>
    <w:rsid w:val="007B4E76"/>
    <w:rsid w:val="007B4E83"/>
    <w:rsid w:val="007B6D3C"/>
    <w:rsid w:val="007C0143"/>
    <w:rsid w:val="007C1183"/>
    <w:rsid w:val="007C16E5"/>
    <w:rsid w:val="007C1BBB"/>
    <w:rsid w:val="007C6F81"/>
    <w:rsid w:val="007C777B"/>
    <w:rsid w:val="007C7DA6"/>
    <w:rsid w:val="007D065A"/>
    <w:rsid w:val="007D1F8E"/>
    <w:rsid w:val="007D234B"/>
    <w:rsid w:val="007D2CE7"/>
    <w:rsid w:val="007D31CA"/>
    <w:rsid w:val="007D3C51"/>
    <w:rsid w:val="007D3F12"/>
    <w:rsid w:val="007D49B4"/>
    <w:rsid w:val="007D4A75"/>
    <w:rsid w:val="007D5D85"/>
    <w:rsid w:val="007E53D1"/>
    <w:rsid w:val="007E5887"/>
    <w:rsid w:val="007E6BAF"/>
    <w:rsid w:val="007F13BA"/>
    <w:rsid w:val="007F5B85"/>
    <w:rsid w:val="007F6675"/>
    <w:rsid w:val="007F6726"/>
    <w:rsid w:val="0080214D"/>
    <w:rsid w:val="008028AE"/>
    <w:rsid w:val="008032F9"/>
    <w:rsid w:val="0080391F"/>
    <w:rsid w:val="00803FAA"/>
    <w:rsid w:val="00805561"/>
    <w:rsid w:val="00805AA1"/>
    <w:rsid w:val="00806C83"/>
    <w:rsid w:val="00807329"/>
    <w:rsid w:val="00807EDA"/>
    <w:rsid w:val="008130C9"/>
    <w:rsid w:val="00813192"/>
    <w:rsid w:val="0081373D"/>
    <w:rsid w:val="008156D1"/>
    <w:rsid w:val="00816CF1"/>
    <w:rsid w:val="008220B5"/>
    <w:rsid w:val="00823BC4"/>
    <w:rsid w:val="0082409F"/>
    <w:rsid w:val="00824E94"/>
    <w:rsid w:val="0082555B"/>
    <w:rsid w:val="00825869"/>
    <w:rsid w:val="0082631E"/>
    <w:rsid w:val="00826456"/>
    <w:rsid w:val="00830A26"/>
    <w:rsid w:val="00830A7E"/>
    <w:rsid w:val="00830BF1"/>
    <w:rsid w:val="00831374"/>
    <w:rsid w:val="00831517"/>
    <w:rsid w:val="0083192F"/>
    <w:rsid w:val="008320BA"/>
    <w:rsid w:val="00833798"/>
    <w:rsid w:val="00834311"/>
    <w:rsid w:val="00836457"/>
    <w:rsid w:val="00836E31"/>
    <w:rsid w:val="00837EAE"/>
    <w:rsid w:val="00840A6B"/>
    <w:rsid w:val="00840E5D"/>
    <w:rsid w:val="00841329"/>
    <w:rsid w:val="00843329"/>
    <w:rsid w:val="00843875"/>
    <w:rsid w:val="00846082"/>
    <w:rsid w:val="00847409"/>
    <w:rsid w:val="00847F79"/>
    <w:rsid w:val="00850E9D"/>
    <w:rsid w:val="00852CC4"/>
    <w:rsid w:val="00853F8D"/>
    <w:rsid w:val="0085430F"/>
    <w:rsid w:val="008566CB"/>
    <w:rsid w:val="00857807"/>
    <w:rsid w:val="00860821"/>
    <w:rsid w:val="008622F7"/>
    <w:rsid w:val="00864BDA"/>
    <w:rsid w:val="00865425"/>
    <w:rsid w:val="008657B8"/>
    <w:rsid w:val="008664AE"/>
    <w:rsid w:val="00866B00"/>
    <w:rsid w:val="008705A7"/>
    <w:rsid w:val="00870BCC"/>
    <w:rsid w:val="00871B94"/>
    <w:rsid w:val="00874D4A"/>
    <w:rsid w:val="00874D87"/>
    <w:rsid w:val="00876FF7"/>
    <w:rsid w:val="0088088F"/>
    <w:rsid w:val="00886CA4"/>
    <w:rsid w:val="00887BA1"/>
    <w:rsid w:val="00887D57"/>
    <w:rsid w:val="0089082E"/>
    <w:rsid w:val="008911E7"/>
    <w:rsid w:val="008912EA"/>
    <w:rsid w:val="00893D40"/>
    <w:rsid w:val="00895C10"/>
    <w:rsid w:val="00896F45"/>
    <w:rsid w:val="008972C4"/>
    <w:rsid w:val="00897FEF"/>
    <w:rsid w:val="008A03C4"/>
    <w:rsid w:val="008A2AEA"/>
    <w:rsid w:val="008A3E58"/>
    <w:rsid w:val="008A412A"/>
    <w:rsid w:val="008A4E53"/>
    <w:rsid w:val="008A5037"/>
    <w:rsid w:val="008A6CAB"/>
    <w:rsid w:val="008A73E3"/>
    <w:rsid w:val="008B0262"/>
    <w:rsid w:val="008B0EAB"/>
    <w:rsid w:val="008B1B72"/>
    <w:rsid w:val="008B2A5F"/>
    <w:rsid w:val="008C09DF"/>
    <w:rsid w:val="008C1A73"/>
    <w:rsid w:val="008C551E"/>
    <w:rsid w:val="008C560B"/>
    <w:rsid w:val="008C580E"/>
    <w:rsid w:val="008C5AA3"/>
    <w:rsid w:val="008C706D"/>
    <w:rsid w:val="008D091D"/>
    <w:rsid w:val="008D0BEF"/>
    <w:rsid w:val="008D16B7"/>
    <w:rsid w:val="008D1B3C"/>
    <w:rsid w:val="008D3107"/>
    <w:rsid w:val="008D3D70"/>
    <w:rsid w:val="008D4827"/>
    <w:rsid w:val="008D5C69"/>
    <w:rsid w:val="008D6C56"/>
    <w:rsid w:val="008D7492"/>
    <w:rsid w:val="008D7D39"/>
    <w:rsid w:val="008D7D4F"/>
    <w:rsid w:val="008E008B"/>
    <w:rsid w:val="008E0925"/>
    <w:rsid w:val="008E0CA6"/>
    <w:rsid w:val="008E38A6"/>
    <w:rsid w:val="008E3A53"/>
    <w:rsid w:val="008E4394"/>
    <w:rsid w:val="008E4A84"/>
    <w:rsid w:val="008E6067"/>
    <w:rsid w:val="008E6881"/>
    <w:rsid w:val="008E7E7E"/>
    <w:rsid w:val="008F5367"/>
    <w:rsid w:val="008F5CC2"/>
    <w:rsid w:val="008F79AF"/>
    <w:rsid w:val="00902FB9"/>
    <w:rsid w:val="0090361A"/>
    <w:rsid w:val="00907CA9"/>
    <w:rsid w:val="00907E24"/>
    <w:rsid w:val="00911EA3"/>
    <w:rsid w:val="00911F2D"/>
    <w:rsid w:val="009148EF"/>
    <w:rsid w:val="00914E6D"/>
    <w:rsid w:val="00915EE5"/>
    <w:rsid w:val="0091640F"/>
    <w:rsid w:val="009167AF"/>
    <w:rsid w:val="009178A5"/>
    <w:rsid w:val="0092001A"/>
    <w:rsid w:val="00920ACD"/>
    <w:rsid w:val="00920C1E"/>
    <w:rsid w:val="00920DA4"/>
    <w:rsid w:val="0092135F"/>
    <w:rsid w:val="00922E18"/>
    <w:rsid w:val="00923A62"/>
    <w:rsid w:val="00923AB7"/>
    <w:rsid w:val="009254C2"/>
    <w:rsid w:val="00926DAB"/>
    <w:rsid w:val="00930592"/>
    <w:rsid w:val="00932589"/>
    <w:rsid w:val="00932C66"/>
    <w:rsid w:val="00932FE9"/>
    <w:rsid w:val="0093341D"/>
    <w:rsid w:val="009335BA"/>
    <w:rsid w:val="0093474A"/>
    <w:rsid w:val="009362A3"/>
    <w:rsid w:val="009368E5"/>
    <w:rsid w:val="00940F07"/>
    <w:rsid w:val="009445AB"/>
    <w:rsid w:val="009457A4"/>
    <w:rsid w:val="00945D0F"/>
    <w:rsid w:val="00950810"/>
    <w:rsid w:val="00953BAC"/>
    <w:rsid w:val="0095609E"/>
    <w:rsid w:val="00956766"/>
    <w:rsid w:val="0095793F"/>
    <w:rsid w:val="009612C6"/>
    <w:rsid w:val="009614D7"/>
    <w:rsid w:val="00961CD0"/>
    <w:rsid w:val="0096237E"/>
    <w:rsid w:val="00963007"/>
    <w:rsid w:val="00964536"/>
    <w:rsid w:val="0096545C"/>
    <w:rsid w:val="009665C9"/>
    <w:rsid w:val="009665FA"/>
    <w:rsid w:val="00966937"/>
    <w:rsid w:val="00966953"/>
    <w:rsid w:val="009707D1"/>
    <w:rsid w:val="00970BBE"/>
    <w:rsid w:val="00972C90"/>
    <w:rsid w:val="0097412D"/>
    <w:rsid w:val="009769BF"/>
    <w:rsid w:val="00976C17"/>
    <w:rsid w:val="00976C38"/>
    <w:rsid w:val="0098277C"/>
    <w:rsid w:val="009828C6"/>
    <w:rsid w:val="009837D5"/>
    <w:rsid w:val="00983C5D"/>
    <w:rsid w:val="0098633F"/>
    <w:rsid w:val="00986689"/>
    <w:rsid w:val="00986E8B"/>
    <w:rsid w:val="009875B7"/>
    <w:rsid w:val="0098764F"/>
    <w:rsid w:val="00992915"/>
    <w:rsid w:val="00993822"/>
    <w:rsid w:val="00994808"/>
    <w:rsid w:val="00994955"/>
    <w:rsid w:val="00997F95"/>
    <w:rsid w:val="009A0838"/>
    <w:rsid w:val="009A0DC6"/>
    <w:rsid w:val="009A203F"/>
    <w:rsid w:val="009A2403"/>
    <w:rsid w:val="009A350C"/>
    <w:rsid w:val="009A4073"/>
    <w:rsid w:val="009B0AFC"/>
    <w:rsid w:val="009B0D02"/>
    <w:rsid w:val="009B1D99"/>
    <w:rsid w:val="009B26E7"/>
    <w:rsid w:val="009B2E9A"/>
    <w:rsid w:val="009B4A2F"/>
    <w:rsid w:val="009B4BEA"/>
    <w:rsid w:val="009B4C55"/>
    <w:rsid w:val="009B5DDF"/>
    <w:rsid w:val="009B5ECF"/>
    <w:rsid w:val="009B5F95"/>
    <w:rsid w:val="009B6664"/>
    <w:rsid w:val="009C0592"/>
    <w:rsid w:val="009C0D3C"/>
    <w:rsid w:val="009C27F4"/>
    <w:rsid w:val="009C2F1F"/>
    <w:rsid w:val="009C2F61"/>
    <w:rsid w:val="009C328F"/>
    <w:rsid w:val="009C3B1A"/>
    <w:rsid w:val="009C4B95"/>
    <w:rsid w:val="009C52A4"/>
    <w:rsid w:val="009C58CB"/>
    <w:rsid w:val="009C5AC1"/>
    <w:rsid w:val="009C5B0D"/>
    <w:rsid w:val="009C6EB6"/>
    <w:rsid w:val="009C724B"/>
    <w:rsid w:val="009D0794"/>
    <w:rsid w:val="009D0C89"/>
    <w:rsid w:val="009D133D"/>
    <w:rsid w:val="009D39B2"/>
    <w:rsid w:val="009D3B56"/>
    <w:rsid w:val="009D565F"/>
    <w:rsid w:val="009D634B"/>
    <w:rsid w:val="009D63ED"/>
    <w:rsid w:val="009D692A"/>
    <w:rsid w:val="009E14E1"/>
    <w:rsid w:val="009E2601"/>
    <w:rsid w:val="009E2E64"/>
    <w:rsid w:val="009E3902"/>
    <w:rsid w:val="009E5060"/>
    <w:rsid w:val="009E5568"/>
    <w:rsid w:val="009E6070"/>
    <w:rsid w:val="009E6256"/>
    <w:rsid w:val="009E6637"/>
    <w:rsid w:val="009E74AA"/>
    <w:rsid w:val="009F0158"/>
    <w:rsid w:val="009F029A"/>
    <w:rsid w:val="009F1C70"/>
    <w:rsid w:val="009F22F4"/>
    <w:rsid w:val="009F5FCE"/>
    <w:rsid w:val="009F6B03"/>
    <w:rsid w:val="009F6E55"/>
    <w:rsid w:val="009F7470"/>
    <w:rsid w:val="00A02810"/>
    <w:rsid w:val="00A057A5"/>
    <w:rsid w:val="00A05E2F"/>
    <w:rsid w:val="00A07A59"/>
    <w:rsid w:val="00A07DFF"/>
    <w:rsid w:val="00A109D7"/>
    <w:rsid w:val="00A11093"/>
    <w:rsid w:val="00A11727"/>
    <w:rsid w:val="00A1259A"/>
    <w:rsid w:val="00A1377D"/>
    <w:rsid w:val="00A15A73"/>
    <w:rsid w:val="00A15C04"/>
    <w:rsid w:val="00A200D8"/>
    <w:rsid w:val="00A215B5"/>
    <w:rsid w:val="00A219EB"/>
    <w:rsid w:val="00A24DEF"/>
    <w:rsid w:val="00A24E7D"/>
    <w:rsid w:val="00A250BE"/>
    <w:rsid w:val="00A3053A"/>
    <w:rsid w:val="00A30E2E"/>
    <w:rsid w:val="00A3281C"/>
    <w:rsid w:val="00A33709"/>
    <w:rsid w:val="00A33784"/>
    <w:rsid w:val="00A34744"/>
    <w:rsid w:val="00A3545B"/>
    <w:rsid w:val="00A35AB1"/>
    <w:rsid w:val="00A3674E"/>
    <w:rsid w:val="00A37A22"/>
    <w:rsid w:val="00A414FF"/>
    <w:rsid w:val="00A425D7"/>
    <w:rsid w:val="00A44A2E"/>
    <w:rsid w:val="00A451E7"/>
    <w:rsid w:val="00A457F9"/>
    <w:rsid w:val="00A45B36"/>
    <w:rsid w:val="00A45C21"/>
    <w:rsid w:val="00A47205"/>
    <w:rsid w:val="00A47796"/>
    <w:rsid w:val="00A47B7A"/>
    <w:rsid w:val="00A47DB4"/>
    <w:rsid w:val="00A47EFC"/>
    <w:rsid w:val="00A5044C"/>
    <w:rsid w:val="00A5187B"/>
    <w:rsid w:val="00A51EF8"/>
    <w:rsid w:val="00A53081"/>
    <w:rsid w:val="00A534C6"/>
    <w:rsid w:val="00A534E0"/>
    <w:rsid w:val="00A53F1C"/>
    <w:rsid w:val="00A54D7A"/>
    <w:rsid w:val="00A563C1"/>
    <w:rsid w:val="00A5645D"/>
    <w:rsid w:val="00A603DC"/>
    <w:rsid w:val="00A61504"/>
    <w:rsid w:val="00A6265B"/>
    <w:rsid w:val="00A62999"/>
    <w:rsid w:val="00A63BED"/>
    <w:rsid w:val="00A64C12"/>
    <w:rsid w:val="00A70DB7"/>
    <w:rsid w:val="00A716F3"/>
    <w:rsid w:val="00A7319E"/>
    <w:rsid w:val="00A732E1"/>
    <w:rsid w:val="00A7520F"/>
    <w:rsid w:val="00A7527A"/>
    <w:rsid w:val="00A7578F"/>
    <w:rsid w:val="00A773FC"/>
    <w:rsid w:val="00A77449"/>
    <w:rsid w:val="00A80490"/>
    <w:rsid w:val="00A82331"/>
    <w:rsid w:val="00A83274"/>
    <w:rsid w:val="00A848D7"/>
    <w:rsid w:val="00A84F73"/>
    <w:rsid w:val="00A85678"/>
    <w:rsid w:val="00A905C4"/>
    <w:rsid w:val="00A90E3C"/>
    <w:rsid w:val="00A9110C"/>
    <w:rsid w:val="00A922AE"/>
    <w:rsid w:val="00A92863"/>
    <w:rsid w:val="00A92990"/>
    <w:rsid w:val="00A92FA3"/>
    <w:rsid w:val="00A93817"/>
    <w:rsid w:val="00A960FF"/>
    <w:rsid w:val="00AA04E8"/>
    <w:rsid w:val="00AA096B"/>
    <w:rsid w:val="00AA0CA2"/>
    <w:rsid w:val="00AA13C9"/>
    <w:rsid w:val="00AA2A52"/>
    <w:rsid w:val="00AA34A1"/>
    <w:rsid w:val="00AA3C02"/>
    <w:rsid w:val="00AA40C9"/>
    <w:rsid w:val="00AA4C81"/>
    <w:rsid w:val="00AA4D13"/>
    <w:rsid w:val="00AA5F04"/>
    <w:rsid w:val="00AA73D4"/>
    <w:rsid w:val="00AA76B6"/>
    <w:rsid w:val="00AB0122"/>
    <w:rsid w:val="00AB29D4"/>
    <w:rsid w:val="00AB2AE9"/>
    <w:rsid w:val="00AB2F24"/>
    <w:rsid w:val="00AB64DE"/>
    <w:rsid w:val="00AB6D79"/>
    <w:rsid w:val="00AC03EB"/>
    <w:rsid w:val="00AC0828"/>
    <w:rsid w:val="00AC1F5E"/>
    <w:rsid w:val="00AC29C8"/>
    <w:rsid w:val="00AC3A66"/>
    <w:rsid w:val="00AC5C51"/>
    <w:rsid w:val="00AC67AD"/>
    <w:rsid w:val="00AC7330"/>
    <w:rsid w:val="00AC73FC"/>
    <w:rsid w:val="00AD38DE"/>
    <w:rsid w:val="00AD39D6"/>
    <w:rsid w:val="00AD5408"/>
    <w:rsid w:val="00AD6561"/>
    <w:rsid w:val="00AD7A78"/>
    <w:rsid w:val="00AE022B"/>
    <w:rsid w:val="00AE02BB"/>
    <w:rsid w:val="00AE0593"/>
    <w:rsid w:val="00AE2D5D"/>
    <w:rsid w:val="00AE2DD3"/>
    <w:rsid w:val="00AE47C3"/>
    <w:rsid w:val="00AE4B92"/>
    <w:rsid w:val="00AE524E"/>
    <w:rsid w:val="00AE61EA"/>
    <w:rsid w:val="00AE6614"/>
    <w:rsid w:val="00AF03FF"/>
    <w:rsid w:val="00AF0D1B"/>
    <w:rsid w:val="00AF2006"/>
    <w:rsid w:val="00AF22CC"/>
    <w:rsid w:val="00AF3176"/>
    <w:rsid w:val="00AF52EF"/>
    <w:rsid w:val="00AF5A05"/>
    <w:rsid w:val="00AF6720"/>
    <w:rsid w:val="00AF68D0"/>
    <w:rsid w:val="00AF6952"/>
    <w:rsid w:val="00AF698D"/>
    <w:rsid w:val="00AF706C"/>
    <w:rsid w:val="00B01222"/>
    <w:rsid w:val="00B0122C"/>
    <w:rsid w:val="00B025A9"/>
    <w:rsid w:val="00B02CEB"/>
    <w:rsid w:val="00B02E38"/>
    <w:rsid w:val="00B06A37"/>
    <w:rsid w:val="00B109CF"/>
    <w:rsid w:val="00B11F73"/>
    <w:rsid w:val="00B13190"/>
    <w:rsid w:val="00B13DC8"/>
    <w:rsid w:val="00B15EE3"/>
    <w:rsid w:val="00B16953"/>
    <w:rsid w:val="00B172F6"/>
    <w:rsid w:val="00B2064E"/>
    <w:rsid w:val="00B215ED"/>
    <w:rsid w:val="00B21EC8"/>
    <w:rsid w:val="00B23415"/>
    <w:rsid w:val="00B23826"/>
    <w:rsid w:val="00B238D3"/>
    <w:rsid w:val="00B24D3A"/>
    <w:rsid w:val="00B26DA7"/>
    <w:rsid w:val="00B26E9F"/>
    <w:rsid w:val="00B3245D"/>
    <w:rsid w:val="00B33649"/>
    <w:rsid w:val="00B36BB0"/>
    <w:rsid w:val="00B36F43"/>
    <w:rsid w:val="00B408D6"/>
    <w:rsid w:val="00B41CFA"/>
    <w:rsid w:val="00B44934"/>
    <w:rsid w:val="00B461A9"/>
    <w:rsid w:val="00B46E74"/>
    <w:rsid w:val="00B47009"/>
    <w:rsid w:val="00B4722B"/>
    <w:rsid w:val="00B4732D"/>
    <w:rsid w:val="00B47C59"/>
    <w:rsid w:val="00B50C98"/>
    <w:rsid w:val="00B517DF"/>
    <w:rsid w:val="00B529FB"/>
    <w:rsid w:val="00B53407"/>
    <w:rsid w:val="00B53D70"/>
    <w:rsid w:val="00B54356"/>
    <w:rsid w:val="00B54726"/>
    <w:rsid w:val="00B54741"/>
    <w:rsid w:val="00B54C02"/>
    <w:rsid w:val="00B60E4D"/>
    <w:rsid w:val="00B637DD"/>
    <w:rsid w:val="00B6389C"/>
    <w:rsid w:val="00B6484A"/>
    <w:rsid w:val="00B64F93"/>
    <w:rsid w:val="00B659FB"/>
    <w:rsid w:val="00B665A7"/>
    <w:rsid w:val="00B6711F"/>
    <w:rsid w:val="00B671C8"/>
    <w:rsid w:val="00B672A9"/>
    <w:rsid w:val="00B67E47"/>
    <w:rsid w:val="00B7058D"/>
    <w:rsid w:val="00B70D83"/>
    <w:rsid w:val="00B725B8"/>
    <w:rsid w:val="00B73C32"/>
    <w:rsid w:val="00B73C92"/>
    <w:rsid w:val="00B74A9C"/>
    <w:rsid w:val="00B766B0"/>
    <w:rsid w:val="00B773BB"/>
    <w:rsid w:val="00B779FF"/>
    <w:rsid w:val="00B80198"/>
    <w:rsid w:val="00B83BE8"/>
    <w:rsid w:val="00B842EF"/>
    <w:rsid w:val="00B84A5B"/>
    <w:rsid w:val="00B8624F"/>
    <w:rsid w:val="00B86BB5"/>
    <w:rsid w:val="00B87AFF"/>
    <w:rsid w:val="00B87EEE"/>
    <w:rsid w:val="00B906C2"/>
    <w:rsid w:val="00B91938"/>
    <w:rsid w:val="00B91BB3"/>
    <w:rsid w:val="00B92757"/>
    <w:rsid w:val="00B93CB0"/>
    <w:rsid w:val="00B9404F"/>
    <w:rsid w:val="00B9487E"/>
    <w:rsid w:val="00B94DAE"/>
    <w:rsid w:val="00B95BBA"/>
    <w:rsid w:val="00B96213"/>
    <w:rsid w:val="00B96810"/>
    <w:rsid w:val="00BA1762"/>
    <w:rsid w:val="00BA1A06"/>
    <w:rsid w:val="00BA1AD9"/>
    <w:rsid w:val="00BA2376"/>
    <w:rsid w:val="00BA4906"/>
    <w:rsid w:val="00BA57F6"/>
    <w:rsid w:val="00BA5877"/>
    <w:rsid w:val="00BA5B41"/>
    <w:rsid w:val="00BA5DC5"/>
    <w:rsid w:val="00BA6451"/>
    <w:rsid w:val="00BA791F"/>
    <w:rsid w:val="00BA7D29"/>
    <w:rsid w:val="00BB240D"/>
    <w:rsid w:val="00BB24E1"/>
    <w:rsid w:val="00BB2636"/>
    <w:rsid w:val="00BB2A6A"/>
    <w:rsid w:val="00BB2A83"/>
    <w:rsid w:val="00BB33B3"/>
    <w:rsid w:val="00BB4325"/>
    <w:rsid w:val="00BB77DA"/>
    <w:rsid w:val="00BC03BD"/>
    <w:rsid w:val="00BC0FDB"/>
    <w:rsid w:val="00BC14D8"/>
    <w:rsid w:val="00BC1F25"/>
    <w:rsid w:val="00BC2426"/>
    <w:rsid w:val="00BC2AA9"/>
    <w:rsid w:val="00BC2B8E"/>
    <w:rsid w:val="00BC3AA5"/>
    <w:rsid w:val="00BC3B16"/>
    <w:rsid w:val="00BC4EF4"/>
    <w:rsid w:val="00BC52BA"/>
    <w:rsid w:val="00BC5464"/>
    <w:rsid w:val="00BC6427"/>
    <w:rsid w:val="00BC73AE"/>
    <w:rsid w:val="00BC74E6"/>
    <w:rsid w:val="00BD0AC5"/>
    <w:rsid w:val="00BD1FC2"/>
    <w:rsid w:val="00BD2C0B"/>
    <w:rsid w:val="00BD331F"/>
    <w:rsid w:val="00BD35D7"/>
    <w:rsid w:val="00BD4756"/>
    <w:rsid w:val="00BD4FF3"/>
    <w:rsid w:val="00BD6001"/>
    <w:rsid w:val="00BD6784"/>
    <w:rsid w:val="00BD75CE"/>
    <w:rsid w:val="00BD7F02"/>
    <w:rsid w:val="00BE06C1"/>
    <w:rsid w:val="00BE10BC"/>
    <w:rsid w:val="00BE1837"/>
    <w:rsid w:val="00BE1B6D"/>
    <w:rsid w:val="00BE2868"/>
    <w:rsid w:val="00BE3444"/>
    <w:rsid w:val="00BE37C6"/>
    <w:rsid w:val="00BE5BAA"/>
    <w:rsid w:val="00BE6371"/>
    <w:rsid w:val="00BE6B8D"/>
    <w:rsid w:val="00BE77E8"/>
    <w:rsid w:val="00BF0A03"/>
    <w:rsid w:val="00BF1ABD"/>
    <w:rsid w:val="00BF28B7"/>
    <w:rsid w:val="00BF3098"/>
    <w:rsid w:val="00BF3D0C"/>
    <w:rsid w:val="00BF3E7E"/>
    <w:rsid w:val="00BF440E"/>
    <w:rsid w:val="00BF637D"/>
    <w:rsid w:val="00BF740E"/>
    <w:rsid w:val="00C002B3"/>
    <w:rsid w:val="00C01832"/>
    <w:rsid w:val="00C02415"/>
    <w:rsid w:val="00C04D6D"/>
    <w:rsid w:val="00C05AC3"/>
    <w:rsid w:val="00C06831"/>
    <w:rsid w:val="00C07770"/>
    <w:rsid w:val="00C10B72"/>
    <w:rsid w:val="00C11210"/>
    <w:rsid w:val="00C126CC"/>
    <w:rsid w:val="00C12BCA"/>
    <w:rsid w:val="00C1568B"/>
    <w:rsid w:val="00C16561"/>
    <w:rsid w:val="00C178A9"/>
    <w:rsid w:val="00C209CB"/>
    <w:rsid w:val="00C21F76"/>
    <w:rsid w:val="00C228BF"/>
    <w:rsid w:val="00C22F6B"/>
    <w:rsid w:val="00C23450"/>
    <w:rsid w:val="00C2438D"/>
    <w:rsid w:val="00C24471"/>
    <w:rsid w:val="00C25527"/>
    <w:rsid w:val="00C25594"/>
    <w:rsid w:val="00C2686F"/>
    <w:rsid w:val="00C27AE7"/>
    <w:rsid w:val="00C31683"/>
    <w:rsid w:val="00C31A4B"/>
    <w:rsid w:val="00C31D42"/>
    <w:rsid w:val="00C3395E"/>
    <w:rsid w:val="00C34451"/>
    <w:rsid w:val="00C35106"/>
    <w:rsid w:val="00C371A1"/>
    <w:rsid w:val="00C37C34"/>
    <w:rsid w:val="00C40902"/>
    <w:rsid w:val="00C4226F"/>
    <w:rsid w:val="00C42F28"/>
    <w:rsid w:val="00C42FC9"/>
    <w:rsid w:val="00C43482"/>
    <w:rsid w:val="00C43775"/>
    <w:rsid w:val="00C4494D"/>
    <w:rsid w:val="00C450C3"/>
    <w:rsid w:val="00C45CDD"/>
    <w:rsid w:val="00C46B34"/>
    <w:rsid w:val="00C473F1"/>
    <w:rsid w:val="00C5060E"/>
    <w:rsid w:val="00C52C86"/>
    <w:rsid w:val="00C539B9"/>
    <w:rsid w:val="00C543F8"/>
    <w:rsid w:val="00C557C9"/>
    <w:rsid w:val="00C62D6A"/>
    <w:rsid w:val="00C6399F"/>
    <w:rsid w:val="00C63D6C"/>
    <w:rsid w:val="00C662F4"/>
    <w:rsid w:val="00C670FE"/>
    <w:rsid w:val="00C71397"/>
    <w:rsid w:val="00C71875"/>
    <w:rsid w:val="00C718D2"/>
    <w:rsid w:val="00C71DF3"/>
    <w:rsid w:val="00C72A1B"/>
    <w:rsid w:val="00C72CD6"/>
    <w:rsid w:val="00C72D69"/>
    <w:rsid w:val="00C733E1"/>
    <w:rsid w:val="00C7507E"/>
    <w:rsid w:val="00C75C83"/>
    <w:rsid w:val="00C776B3"/>
    <w:rsid w:val="00C8026A"/>
    <w:rsid w:val="00C80D20"/>
    <w:rsid w:val="00C80D46"/>
    <w:rsid w:val="00C8185D"/>
    <w:rsid w:val="00C82621"/>
    <w:rsid w:val="00C8388B"/>
    <w:rsid w:val="00C84863"/>
    <w:rsid w:val="00C84AA5"/>
    <w:rsid w:val="00C858A0"/>
    <w:rsid w:val="00C85F69"/>
    <w:rsid w:val="00C85FDE"/>
    <w:rsid w:val="00C879E8"/>
    <w:rsid w:val="00C91457"/>
    <w:rsid w:val="00C9275B"/>
    <w:rsid w:val="00C92E96"/>
    <w:rsid w:val="00C931A8"/>
    <w:rsid w:val="00C9355F"/>
    <w:rsid w:val="00C94A3F"/>
    <w:rsid w:val="00C94D8E"/>
    <w:rsid w:val="00C95CFD"/>
    <w:rsid w:val="00CA173C"/>
    <w:rsid w:val="00CA21CD"/>
    <w:rsid w:val="00CA28C8"/>
    <w:rsid w:val="00CA2C09"/>
    <w:rsid w:val="00CA3FB3"/>
    <w:rsid w:val="00CA47AF"/>
    <w:rsid w:val="00CA4C71"/>
    <w:rsid w:val="00CB03C6"/>
    <w:rsid w:val="00CB059D"/>
    <w:rsid w:val="00CB0F18"/>
    <w:rsid w:val="00CB1407"/>
    <w:rsid w:val="00CB291F"/>
    <w:rsid w:val="00CB31D5"/>
    <w:rsid w:val="00CB4A1B"/>
    <w:rsid w:val="00CB5CCD"/>
    <w:rsid w:val="00CB65D2"/>
    <w:rsid w:val="00CB6638"/>
    <w:rsid w:val="00CC03DC"/>
    <w:rsid w:val="00CC09E9"/>
    <w:rsid w:val="00CC12BB"/>
    <w:rsid w:val="00CC273E"/>
    <w:rsid w:val="00CC329A"/>
    <w:rsid w:val="00CC488D"/>
    <w:rsid w:val="00CC4997"/>
    <w:rsid w:val="00CC5CD2"/>
    <w:rsid w:val="00CD2F69"/>
    <w:rsid w:val="00CD2F70"/>
    <w:rsid w:val="00CD5AD0"/>
    <w:rsid w:val="00CE0D0C"/>
    <w:rsid w:val="00CE0DA8"/>
    <w:rsid w:val="00CE26BE"/>
    <w:rsid w:val="00CE7C17"/>
    <w:rsid w:val="00CF0741"/>
    <w:rsid w:val="00CF0C03"/>
    <w:rsid w:val="00CF1E23"/>
    <w:rsid w:val="00CF22E9"/>
    <w:rsid w:val="00CF3D6E"/>
    <w:rsid w:val="00CF4061"/>
    <w:rsid w:val="00CF4A5F"/>
    <w:rsid w:val="00CF5612"/>
    <w:rsid w:val="00CF5FE5"/>
    <w:rsid w:val="00CF6D0B"/>
    <w:rsid w:val="00CF6D4C"/>
    <w:rsid w:val="00CF6F24"/>
    <w:rsid w:val="00CF6F44"/>
    <w:rsid w:val="00CF749F"/>
    <w:rsid w:val="00CF7A46"/>
    <w:rsid w:val="00D00154"/>
    <w:rsid w:val="00D012D7"/>
    <w:rsid w:val="00D024E6"/>
    <w:rsid w:val="00D03629"/>
    <w:rsid w:val="00D0401F"/>
    <w:rsid w:val="00D04A7F"/>
    <w:rsid w:val="00D059AC"/>
    <w:rsid w:val="00D06A0A"/>
    <w:rsid w:val="00D10323"/>
    <w:rsid w:val="00D1134A"/>
    <w:rsid w:val="00D14491"/>
    <w:rsid w:val="00D14854"/>
    <w:rsid w:val="00D160E8"/>
    <w:rsid w:val="00D166D1"/>
    <w:rsid w:val="00D16BB4"/>
    <w:rsid w:val="00D16DCC"/>
    <w:rsid w:val="00D176E5"/>
    <w:rsid w:val="00D202C3"/>
    <w:rsid w:val="00D20413"/>
    <w:rsid w:val="00D21549"/>
    <w:rsid w:val="00D21BA1"/>
    <w:rsid w:val="00D2351E"/>
    <w:rsid w:val="00D23621"/>
    <w:rsid w:val="00D2452F"/>
    <w:rsid w:val="00D24544"/>
    <w:rsid w:val="00D24936"/>
    <w:rsid w:val="00D2596A"/>
    <w:rsid w:val="00D25CC8"/>
    <w:rsid w:val="00D27898"/>
    <w:rsid w:val="00D30665"/>
    <w:rsid w:val="00D30A98"/>
    <w:rsid w:val="00D30B8E"/>
    <w:rsid w:val="00D328D0"/>
    <w:rsid w:val="00D331F1"/>
    <w:rsid w:val="00D355BE"/>
    <w:rsid w:val="00D35ABB"/>
    <w:rsid w:val="00D3615E"/>
    <w:rsid w:val="00D36ED6"/>
    <w:rsid w:val="00D372C1"/>
    <w:rsid w:val="00D37C45"/>
    <w:rsid w:val="00D37FF5"/>
    <w:rsid w:val="00D42BFF"/>
    <w:rsid w:val="00D42F6B"/>
    <w:rsid w:val="00D430B9"/>
    <w:rsid w:val="00D4322F"/>
    <w:rsid w:val="00D44B16"/>
    <w:rsid w:val="00D4568E"/>
    <w:rsid w:val="00D456FD"/>
    <w:rsid w:val="00D45717"/>
    <w:rsid w:val="00D47BE3"/>
    <w:rsid w:val="00D50E03"/>
    <w:rsid w:val="00D51633"/>
    <w:rsid w:val="00D51905"/>
    <w:rsid w:val="00D527CD"/>
    <w:rsid w:val="00D536E2"/>
    <w:rsid w:val="00D53C4B"/>
    <w:rsid w:val="00D546A2"/>
    <w:rsid w:val="00D5472A"/>
    <w:rsid w:val="00D54982"/>
    <w:rsid w:val="00D57201"/>
    <w:rsid w:val="00D6065A"/>
    <w:rsid w:val="00D61B0C"/>
    <w:rsid w:val="00D6277F"/>
    <w:rsid w:val="00D63543"/>
    <w:rsid w:val="00D63E82"/>
    <w:rsid w:val="00D65716"/>
    <w:rsid w:val="00D726B9"/>
    <w:rsid w:val="00D729BC"/>
    <w:rsid w:val="00D734D5"/>
    <w:rsid w:val="00D742E4"/>
    <w:rsid w:val="00D76807"/>
    <w:rsid w:val="00D81AD5"/>
    <w:rsid w:val="00D8380B"/>
    <w:rsid w:val="00D83816"/>
    <w:rsid w:val="00D853D9"/>
    <w:rsid w:val="00D85EF1"/>
    <w:rsid w:val="00D863DC"/>
    <w:rsid w:val="00D86BF8"/>
    <w:rsid w:val="00D91952"/>
    <w:rsid w:val="00D93E81"/>
    <w:rsid w:val="00D93EEA"/>
    <w:rsid w:val="00D9529F"/>
    <w:rsid w:val="00D9608E"/>
    <w:rsid w:val="00D9611D"/>
    <w:rsid w:val="00D96B87"/>
    <w:rsid w:val="00D96EAD"/>
    <w:rsid w:val="00D97871"/>
    <w:rsid w:val="00D979EE"/>
    <w:rsid w:val="00DA08C9"/>
    <w:rsid w:val="00DA13F2"/>
    <w:rsid w:val="00DA21BD"/>
    <w:rsid w:val="00DA3363"/>
    <w:rsid w:val="00DA4F90"/>
    <w:rsid w:val="00DA53C4"/>
    <w:rsid w:val="00DA570C"/>
    <w:rsid w:val="00DA5C4C"/>
    <w:rsid w:val="00DA6764"/>
    <w:rsid w:val="00DA76C9"/>
    <w:rsid w:val="00DA7BAE"/>
    <w:rsid w:val="00DB1E58"/>
    <w:rsid w:val="00DB26F1"/>
    <w:rsid w:val="00DB2B9D"/>
    <w:rsid w:val="00DB3264"/>
    <w:rsid w:val="00DB42D8"/>
    <w:rsid w:val="00DB57D4"/>
    <w:rsid w:val="00DB7327"/>
    <w:rsid w:val="00DC1C97"/>
    <w:rsid w:val="00DC4382"/>
    <w:rsid w:val="00DC4EBF"/>
    <w:rsid w:val="00DC5463"/>
    <w:rsid w:val="00DC580E"/>
    <w:rsid w:val="00DC58EE"/>
    <w:rsid w:val="00DC5D37"/>
    <w:rsid w:val="00DC6EB6"/>
    <w:rsid w:val="00DD01FF"/>
    <w:rsid w:val="00DD02AB"/>
    <w:rsid w:val="00DD5EFC"/>
    <w:rsid w:val="00DD7C5C"/>
    <w:rsid w:val="00DD7D3A"/>
    <w:rsid w:val="00DE06C4"/>
    <w:rsid w:val="00DE08F6"/>
    <w:rsid w:val="00DE0B80"/>
    <w:rsid w:val="00DE29FC"/>
    <w:rsid w:val="00DE40DC"/>
    <w:rsid w:val="00DE44B0"/>
    <w:rsid w:val="00DE62AD"/>
    <w:rsid w:val="00DE655D"/>
    <w:rsid w:val="00DE69DC"/>
    <w:rsid w:val="00DE7367"/>
    <w:rsid w:val="00DE73BB"/>
    <w:rsid w:val="00DE7495"/>
    <w:rsid w:val="00DF0B76"/>
    <w:rsid w:val="00DF0F4F"/>
    <w:rsid w:val="00DF2061"/>
    <w:rsid w:val="00DF220B"/>
    <w:rsid w:val="00DF26B1"/>
    <w:rsid w:val="00DF2D98"/>
    <w:rsid w:val="00DF48D1"/>
    <w:rsid w:val="00DF529B"/>
    <w:rsid w:val="00DF646A"/>
    <w:rsid w:val="00DF7ADD"/>
    <w:rsid w:val="00E00698"/>
    <w:rsid w:val="00E0272F"/>
    <w:rsid w:val="00E02BA8"/>
    <w:rsid w:val="00E03FED"/>
    <w:rsid w:val="00E06B11"/>
    <w:rsid w:val="00E075B5"/>
    <w:rsid w:val="00E07CF7"/>
    <w:rsid w:val="00E07DEA"/>
    <w:rsid w:val="00E1035D"/>
    <w:rsid w:val="00E10428"/>
    <w:rsid w:val="00E105E8"/>
    <w:rsid w:val="00E114CD"/>
    <w:rsid w:val="00E11827"/>
    <w:rsid w:val="00E11D86"/>
    <w:rsid w:val="00E12618"/>
    <w:rsid w:val="00E1292D"/>
    <w:rsid w:val="00E1558F"/>
    <w:rsid w:val="00E16C7F"/>
    <w:rsid w:val="00E17A64"/>
    <w:rsid w:val="00E20592"/>
    <w:rsid w:val="00E25696"/>
    <w:rsid w:val="00E258BF"/>
    <w:rsid w:val="00E2592A"/>
    <w:rsid w:val="00E261F6"/>
    <w:rsid w:val="00E27481"/>
    <w:rsid w:val="00E301ED"/>
    <w:rsid w:val="00E31737"/>
    <w:rsid w:val="00E3205C"/>
    <w:rsid w:val="00E32709"/>
    <w:rsid w:val="00E33779"/>
    <w:rsid w:val="00E340DD"/>
    <w:rsid w:val="00E35FD1"/>
    <w:rsid w:val="00E372AE"/>
    <w:rsid w:val="00E37397"/>
    <w:rsid w:val="00E40A24"/>
    <w:rsid w:val="00E41834"/>
    <w:rsid w:val="00E43228"/>
    <w:rsid w:val="00E43C6B"/>
    <w:rsid w:val="00E46898"/>
    <w:rsid w:val="00E505E3"/>
    <w:rsid w:val="00E50B72"/>
    <w:rsid w:val="00E5124C"/>
    <w:rsid w:val="00E5147F"/>
    <w:rsid w:val="00E51880"/>
    <w:rsid w:val="00E520E8"/>
    <w:rsid w:val="00E5212D"/>
    <w:rsid w:val="00E52175"/>
    <w:rsid w:val="00E5370A"/>
    <w:rsid w:val="00E54A56"/>
    <w:rsid w:val="00E553F9"/>
    <w:rsid w:val="00E55B92"/>
    <w:rsid w:val="00E606BA"/>
    <w:rsid w:val="00E63F89"/>
    <w:rsid w:val="00E64B67"/>
    <w:rsid w:val="00E668D9"/>
    <w:rsid w:val="00E710E8"/>
    <w:rsid w:val="00E7395F"/>
    <w:rsid w:val="00E748BA"/>
    <w:rsid w:val="00E75ABF"/>
    <w:rsid w:val="00E75BF0"/>
    <w:rsid w:val="00E77868"/>
    <w:rsid w:val="00E77EC9"/>
    <w:rsid w:val="00E8453D"/>
    <w:rsid w:val="00E84A12"/>
    <w:rsid w:val="00E87239"/>
    <w:rsid w:val="00E907C4"/>
    <w:rsid w:val="00E9158C"/>
    <w:rsid w:val="00E92A6D"/>
    <w:rsid w:val="00E92AF8"/>
    <w:rsid w:val="00E9358B"/>
    <w:rsid w:val="00E93C97"/>
    <w:rsid w:val="00E9515D"/>
    <w:rsid w:val="00EA0901"/>
    <w:rsid w:val="00EA0D15"/>
    <w:rsid w:val="00EA14F1"/>
    <w:rsid w:val="00EA18FF"/>
    <w:rsid w:val="00EA2391"/>
    <w:rsid w:val="00EA25CE"/>
    <w:rsid w:val="00EA2F80"/>
    <w:rsid w:val="00EA3EC3"/>
    <w:rsid w:val="00EA5B6B"/>
    <w:rsid w:val="00EA5C9F"/>
    <w:rsid w:val="00EA5E6E"/>
    <w:rsid w:val="00EA6015"/>
    <w:rsid w:val="00EA61BE"/>
    <w:rsid w:val="00EA7109"/>
    <w:rsid w:val="00EA791F"/>
    <w:rsid w:val="00EB20A7"/>
    <w:rsid w:val="00EB33DC"/>
    <w:rsid w:val="00EB36BC"/>
    <w:rsid w:val="00EB4CE3"/>
    <w:rsid w:val="00EB4DBC"/>
    <w:rsid w:val="00EB6B39"/>
    <w:rsid w:val="00EC00A6"/>
    <w:rsid w:val="00EC3469"/>
    <w:rsid w:val="00EC3F0A"/>
    <w:rsid w:val="00EC516B"/>
    <w:rsid w:val="00EC69C2"/>
    <w:rsid w:val="00EC710E"/>
    <w:rsid w:val="00EC73E8"/>
    <w:rsid w:val="00EC7B95"/>
    <w:rsid w:val="00EC7B99"/>
    <w:rsid w:val="00ED0F5B"/>
    <w:rsid w:val="00ED329B"/>
    <w:rsid w:val="00ED37B8"/>
    <w:rsid w:val="00ED65BB"/>
    <w:rsid w:val="00ED7D30"/>
    <w:rsid w:val="00EE0116"/>
    <w:rsid w:val="00EE0861"/>
    <w:rsid w:val="00EE20D9"/>
    <w:rsid w:val="00EE52A9"/>
    <w:rsid w:val="00EE5A07"/>
    <w:rsid w:val="00EE70FA"/>
    <w:rsid w:val="00EE73D2"/>
    <w:rsid w:val="00EE7CFC"/>
    <w:rsid w:val="00EF1750"/>
    <w:rsid w:val="00EF1CD3"/>
    <w:rsid w:val="00EF22F9"/>
    <w:rsid w:val="00EF2E03"/>
    <w:rsid w:val="00EF4762"/>
    <w:rsid w:val="00EF513F"/>
    <w:rsid w:val="00EF5A7F"/>
    <w:rsid w:val="00EF5E21"/>
    <w:rsid w:val="00EF5EA1"/>
    <w:rsid w:val="00EF69C9"/>
    <w:rsid w:val="00EF6B1D"/>
    <w:rsid w:val="00EF6B4B"/>
    <w:rsid w:val="00EF72B5"/>
    <w:rsid w:val="00EF7963"/>
    <w:rsid w:val="00F02E74"/>
    <w:rsid w:val="00F03BD5"/>
    <w:rsid w:val="00F06E1C"/>
    <w:rsid w:val="00F06EDF"/>
    <w:rsid w:val="00F10BA5"/>
    <w:rsid w:val="00F1137D"/>
    <w:rsid w:val="00F11908"/>
    <w:rsid w:val="00F11DBC"/>
    <w:rsid w:val="00F15E52"/>
    <w:rsid w:val="00F174CA"/>
    <w:rsid w:val="00F20044"/>
    <w:rsid w:val="00F21571"/>
    <w:rsid w:val="00F2417D"/>
    <w:rsid w:val="00F25488"/>
    <w:rsid w:val="00F26EFC"/>
    <w:rsid w:val="00F275FC"/>
    <w:rsid w:val="00F31287"/>
    <w:rsid w:val="00F3315C"/>
    <w:rsid w:val="00F33C10"/>
    <w:rsid w:val="00F34980"/>
    <w:rsid w:val="00F34F4A"/>
    <w:rsid w:val="00F35A8A"/>
    <w:rsid w:val="00F365CE"/>
    <w:rsid w:val="00F3683A"/>
    <w:rsid w:val="00F36A88"/>
    <w:rsid w:val="00F37EDF"/>
    <w:rsid w:val="00F400E7"/>
    <w:rsid w:val="00F413F6"/>
    <w:rsid w:val="00F430E2"/>
    <w:rsid w:val="00F4390E"/>
    <w:rsid w:val="00F43B60"/>
    <w:rsid w:val="00F43D0D"/>
    <w:rsid w:val="00F44CC0"/>
    <w:rsid w:val="00F45F26"/>
    <w:rsid w:val="00F4638B"/>
    <w:rsid w:val="00F4676E"/>
    <w:rsid w:val="00F55BEA"/>
    <w:rsid w:val="00F57A35"/>
    <w:rsid w:val="00F57FF8"/>
    <w:rsid w:val="00F602A9"/>
    <w:rsid w:val="00F6040A"/>
    <w:rsid w:val="00F64AD1"/>
    <w:rsid w:val="00F710BF"/>
    <w:rsid w:val="00F72264"/>
    <w:rsid w:val="00F7238A"/>
    <w:rsid w:val="00F72498"/>
    <w:rsid w:val="00F730A0"/>
    <w:rsid w:val="00F73BA3"/>
    <w:rsid w:val="00F73E71"/>
    <w:rsid w:val="00F7436F"/>
    <w:rsid w:val="00F74FEC"/>
    <w:rsid w:val="00F762C0"/>
    <w:rsid w:val="00F76552"/>
    <w:rsid w:val="00F76A6E"/>
    <w:rsid w:val="00F806A8"/>
    <w:rsid w:val="00F80710"/>
    <w:rsid w:val="00F80FCD"/>
    <w:rsid w:val="00F81797"/>
    <w:rsid w:val="00F81B63"/>
    <w:rsid w:val="00F81E4A"/>
    <w:rsid w:val="00F84B62"/>
    <w:rsid w:val="00F9076F"/>
    <w:rsid w:val="00F90F6B"/>
    <w:rsid w:val="00F9182F"/>
    <w:rsid w:val="00F9190D"/>
    <w:rsid w:val="00F91A0A"/>
    <w:rsid w:val="00F91A14"/>
    <w:rsid w:val="00F92A71"/>
    <w:rsid w:val="00F9361F"/>
    <w:rsid w:val="00F94D88"/>
    <w:rsid w:val="00F94E3B"/>
    <w:rsid w:val="00F95936"/>
    <w:rsid w:val="00F960D8"/>
    <w:rsid w:val="00F96B0F"/>
    <w:rsid w:val="00F97849"/>
    <w:rsid w:val="00F978EA"/>
    <w:rsid w:val="00FA3282"/>
    <w:rsid w:val="00FA4319"/>
    <w:rsid w:val="00FA5E89"/>
    <w:rsid w:val="00FA6939"/>
    <w:rsid w:val="00FA6F6C"/>
    <w:rsid w:val="00FA7BEA"/>
    <w:rsid w:val="00FB0E39"/>
    <w:rsid w:val="00FB12E8"/>
    <w:rsid w:val="00FB143F"/>
    <w:rsid w:val="00FB1E61"/>
    <w:rsid w:val="00FB1E91"/>
    <w:rsid w:val="00FB2914"/>
    <w:rsid w:val="00FB36C5"/>
    <w:rsid w:val="00FB4040"/>
    <w:rsid w:val="00FB4CCC"/>
    <w:rsid w:val="00FB5EBB"/>
    <w:rsid w:val="00FB6047"/>
    <w:rsid w:val="00FB66C6"/>
    <w:rsid w:val="00FB6C8E"/>
    <w:rsid w:val="00FC03CE"/>
    <w:rsid w:val="00FC2387"/>
    <w:rsid w:val="00FC388B"/>
    <w:rsid w:val="00FC4FB7"/>
    <w:rsid w:val="00FC5508"/>
    <w:rsid w:val="00FC5CF1"/>
    <w:rsid w:val="00FC5E75"/>
    <w:rsid w:val="00FC725A"/>
    <w:rsid w:val="00FC7842"/>
    <w:rsid w:val="00FC79B1"/>
    <w:rsid w:val="00FC7B2D"/>
    <w:rsid w:val="00FD144E"/>
    <w:rsid w:val="00FD430D"/>
    <w:rsid w:val="00FD5BC1"/>
    <w:rsid w:val="00FD6658"/>
    <w:rsid w:val="00FE0819"/>
    <w:rsid w:val="00FE135C"/>
    <w:rsid w:val="00FE20A2"/>
    <w:rsid w:val="00FE3493"/>
    <w:rsid w:val="00FE5C79"/>
    <w:rsid w:val="00FF0967"/>
    <w:rsid w:val="00FF23A4"/>
    <w:rsid w:val="00FF29CF"/>
    <w:rsid w:val="00FF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EA6C8F3"/>
  <w15:docId w15:val="{B83CF162-2D91-4F58-BDDB-24C7BCF4D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C7DA6"/>
    <w:pPr>
      <w:spacing w:after="200" w:line="276" w:lineRule="auto"/>
    </w:pPr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D25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F35A8A"/>
    <w:pPr>
      <w:keepNext/>
      <w:keepLines/>
      <w:spacing w:before="40" w:after="0" w:line="256" w:lineRule="auto"/>
      <w:outlineLvl w:val="1"/>
    </w:pPr>
    <w:rPr>
      <w:rFonts w:ascii="Arial" w:eastAsiaTheme="majorEastAsia" w:hAnsi="Arial" w:cstheme="majorBidi"/>
      <w:sz w:val="28"/>
      <w:szCs w:val="26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F35A8A"/>
    <w:pPr>
      <w:keepNext/>
      <w:keepLines/>
      <w:spacing w:before="40" w:after="0" w:line="256" w:lineRule="auto"/>
      <w:outlineLvl w:val="2"/>
    </w:pPr>
    <w:rPr>
      <w:rFonts w:ascii="Arial" w:eastAsiaTheme="majorEastAsia" w:hAnsi="Arial" w:cstheme="majorBidi"/>
      <w:sz w:val="26"/>
      <w:szCs w:val="24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A07A5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link w:val="ParagrafoelencoCarattere"/>
    <w:uiPriority w:val="34"/>
    <w:qFormat/>
    <w:rsid w:val="00F35A8A"/>
    <w:pPr>
      <w:ind w:left="720"/>
      <w:contextualSpacing/>
    </w:pPr>
  </w:style>
  <w:style w:type="character" w:customStyle="1" w:styleId="Titolo2Carattere">
    <w:name w:val="Titolo 2 Carattere"/>
    <w:basedOn w:val="Carpredefinitoparagrafo"/>
    <w:link w:val="Titolo2"/>
    <w:uiPriority w:val="9"/>
    <w:rsid w:val="00F35A8A"/>
    <w:rPr>
      <w:rFonts w:ascii="Arial" w:eastAsiaTheme="majorEastAsia" w:hAnsi="Arial" w:cstheme="majorBidi"/>
      <w:sz w:val="28"/>
      <w:szCs w:val="26"/>
      <w:lang w:val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F35A8A"/>
    <w:rPr>
      <w:rFonts w:ascii="Arial" w:eastAsiaTheme="majorEastAsia" w:hAnsi="Arial" w:cstheme="majorBidi"/>
      <w:sz w:val="26"/>
      <w:szCs w:val="24"/>
      <w:lang w:val="it-IT"/>
    </w:rPr>
  </w:style>
  <w:style w:type="paragraph" w:styleId="Didascalia">
    <w:name w:val="caption"/>
    <w:basedOn w:val="Normale"/>
    <w:next w:val="Normale"/>
    <w:uiPriority w:val="35"/>
    <w:unhideWhenUsed/>
    <w:qFormat/>
    <w:rsid w:val="00F35A8A"/>
    <w:pPr>
      <w:spacing w:line="240" w:lineRule="auto"/>
    </w:pPr>
    <w:rPr>
      <w:i/>
      <w:iCs/>
      <w:color w:val="44546A" w:themeColor="text2"/>
      <w:sz w:val="18"/>
      <w:szCs w:val="18"/>
      <w:lang w:val="it-IT"/>
    </w:rPr>
  </w:style>
  <w:style w:type="character" w:customStyle="1" w:styleId="ParagrafoelencoCarattere">
    <w:name w:val="Paragrafo elenco Carattere"/>
    <w:basedOn w:val="Carpredefinitoparagrafo"/>
    <w:link w:val="Paragrafoelenco"/>
    <w:uiPriority w:val="34"/>
    <w:locked/>
    <w:rsid w:val="00F35A8A"/>
    <w:rPr>
      <w:lang w:val="en-GB"/>
    </w:rPr>
  </w:style>
  <w:style w:type="character" w:styleId="Testosegnaposto">
    <w:name w:val="Placeholder Text"/>
    <w:basedOn w:val="Carpredefinitoparagrafo"/>
    <w:uiPriority w:val="99"/>
    <w:semiHidden/>
    <w:rsid w:val="00B54741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B2A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B2A83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59"/>
    <w:rsid w:val="009C2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C068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06831"/>
  </w:style>
  <w:style w:type="paragraph" w:styleId="Pidipagina">
    <w:name w:val="footer"/>
    <w:basedOn w:val="Normale"/>
    <w:link w:val="PidipaginaCarattere"/>
    <w:uiPriority w:val="99"/>
    <w:unhideWhenUsed/>
    <w:rsid w:val="00C0683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06831"/>
  </w:style>
  <w:style w:type="character" w:styleId="Numeroriga">
    <w:name w:val="line number"/>
    <w:basedOn w:val="Carpredefinitoparagrafo"/>
    <w:uiPriority w:val="99"/>
    <w:semiHidden/>
    <w:unhideWhenUsed/>
    <w:rsid w:val="006354D1"/>
  </w:style>
  <w:style w:type="character" w:styleId="Rimandocommento">
    <w:name w:val="annotation reference"/>
    <w:basedOn w:val="Carpredefinitoparagrafo"/>
    <w:uiPriority w:val="99"/>
    <w:semiHidden/>
    <w:unhideWhenUsed/>
    <w:rsid w:val="00215C0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15C0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15C0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15C0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15C09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23183C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6D254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ellasemplice-31">
    <w:name w:val="Tabella semplice - 31"/>
    <w:basedOn w:val="Tabellanormale"/>
    <w:uiPriority w:val="43"/>
    <w:rsid w:val="00896F4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eWeb">
    <w:name w:val="Normal (Web)"/>
    <w:basedOn w:val="Normale"/>
    <w:uiPriority w:val="99"/>
    <w:unhideWhenUsed/>
    <w:rsid w:val="00D37FF5"/>
    <w:rPr>
      <w:rFonts w:ascii="Times New Roman" w:hAnsi="Times New Roman" w:cs="Times New Roman"/>
      <w:sz w:val="24"/>
      <w:szCs w:val="24"/>
    </w:rPr>
  </w:style>
  <w:style w:type="paragraph" w:customStyle="1" w:styleId="CorpoArticolo">
    <w:name w:val="CorpoArticolo"/>
    <w:basedOn w:val="Normale"/>
    <w:link w:val="CorpoArticoloCarattere"/>
    <w:qFormat/>
    <w:rsid w:val="00B671C8"/>
    <w:pPr>
      <w:autoSpaceDE w:val="0"/>
      <w:autoSpaceDN w:val="0"/>
      <w:adjustRightInd w:val="0"/>
      <w:spacing w:after="0" w:line="480" w:lineRule="auto"/>
      <w:jc w:val="both"/>
    </w:pPr>
    <w:rPr>
      <w:rFonts w:ascii="Times New Roman" w:eastAsiaTheme="majorEastAsia" w:hAnsi="Times New Roman" w:cs="Times New Roman"/>
      <w:sz w:val="24"/>
      <w:lang w:val="it-IT"/>
    </w:rPr>
  </w:style>
  <w:style w:type="character" w:customStyle="1" w:styleId="CorpoArticoloCarattere">
    <w:name w:val="CorpoArticolo Carattere"/>
    <w:basedOn w:val="Carpredefinitoparagrafo"/>
    <w:link w:val="CorpoArticolo"/>
    <w:rsid w:val="00B671C8"/>
    <w:rPr>
      <w:rFonts w:ascii="Times New Roman" w:eastAsiaTheme="majorEastAsia" w:hAnsi="Times New Roman" w:cs="Times New Roman"/>
      <w:sz w:val="24"/>
      <w:lang w:val="it-IT"/>
    </w:rPr>
  </w:style>
  <w:style w:type="character" w:styleId="Collegamentoipertestuale">
    <w:name w:val="Hyperlink"/>
    <w:uiPriority w:val="99"/>
    <w:unhideWhenUsed/>
    <w:rsid w:val="00A07A59"/>
    <w:rPr>
      <w:color w:val="0563C1"/>
      <w:u w:val="single"/>
    </w:rPr>
  </w:style>
  <w:style w:type="character" w:customStyle="1" w:styleId="Titolo4Carattere">
    <w:name w:val="Titolo 4 Carattere"/>
    <w:basedOn w:val="Carpredefinitoparagrafo"/>
    <w:link w:val="Titolo4"/>
    <w:uiPriority w:val="9"/>
    <w:rsid w:val="00A07A5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BC2B8E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A328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4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14931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67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93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53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07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567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372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401532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8991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91768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172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432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0961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187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8136455">
                                      <w:marLeft w:val="0"/>
                                      <w:marRight w:val="24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72050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3897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0496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903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514757">
                      <w:marLeft w:val="0"/>
                      <w:marRight w:val="0"/>
                      <w:marTop w:val="0"/>
                      <w:marBottom w:val="7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047231">
                          <w:marLeft w:val="0"/>
                          <w:marRight w:val="9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3576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383237">
                                  <w:marLeft w:val="0"/>
                                  <w:marRight w:val="0"/>
                                  <w:marTop w:val="0"/>
                                  <w:marBottom w:val="7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79965">
                                  <w:marLeft w:val="0"/>
                                  <w:marRight w:val="0"/>
                                  <w:marTop w:val="0"/>
                                  <w:marBottom w:val="7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346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3694226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18" w:color="CCCCCC"/>
                                            <w:right w:val="none" w:sz="0" w:space="0" w:color="auto"/>
                                          </w:divBdr>
                                          <w:divsChild>
                                            <w:div w:id="3056216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307472746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18" w:color="CCCCCC"/>
                                            <w:right w:val="none" w:sz="0" w:space="0" w:color="auto"/>
                                          </w:divBdr>
                                          <w:divsChild>
                                            <w:div w:id="936519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86109248">
                                          <w:marLeft w:val="0"/>
                                          <w:marRight w:val="0"/>
                                          <w:marTop w:val="0"/>
                                          <w:marBottom w:val="36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single" w:sz="6" w:space="18" w:color="CCCCCC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631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3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46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061894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064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495AA9A-2CB0-41F3-AC1E-E95B1D9E4D8A}">
  <we:reference id="f78a3046-9e99-4300-aa2b-5814002b01a2" version="1.35.0.0" store="EXCatalog" storeType="EXCatalog"/>
  <we:alternateReferences>
    <we:reference id="WA104382081" version="1.35.0.0" store="it-IT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934E17-ACD6-424F-815F-7BE6A8506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798</Words>
  <Characters>15952</Characters>
  <Application>Microsoft Office Word</Application>
  <DocSecurity>0</DocSecurity>
  <Lines>132</Lines>
  <Paragraphs>3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arta Borrelli</cp:lastModifiedBy>
  <cp:revision>2</cp:revision>
  <cp:lastPrinted>2021-12-13T14:32:00Z</cp:lastPrinted>
  <dcterms:created xsi:type="dcterms:W3CDTF">2023-09-27T10:23:00Z</dcterms:created>
  <dcterms:modified xsi:type="dcterms:W3CDTF">2023-09-27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2313bf0-0683-3fdc-84f3-6effa8445ebc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Citation Style_1">
    <vt:lpwstr>http://www.zotero.org/styles/apa</vt:lpwstr>
  </property>
</Properties>
</file>